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E25A1E" w14:textId="77777777" w:rsidR="002F2B6B" w:rsidRPr="00993DDF" w:rsidRDefault="002F2B6B" w:rsidP="00FB2286">
      <w:pPr>
        <w:spacing w:line="480" w:lineRule="auto"/>
        <w:jc w:val="center"/>
        <w:rPr>
          <w:b/>
          <w:bCs/>
          <w:lang w:val="en-US"/>
        </w:rPr>
      </w:pPr>
      <w:r w:rsidRPr="00993DDF">
        <w:rPr>
          <w:b/>
          <w:bCs/>
          <w:lang w:val="en-US"/>
        </w:rPr>
        <w:t>Supplementary material A</w:t>
      </w:r>
    </w:p>
    <w:p w14:paraId="39A8118F" w14:textId="77777777" w:rsidR="002F2B6B" w:rsidRPr="00993DDF" w:rsidRDefault="002F2B6B" w:rsidP="002F2B6B">
      <w:pPr>
        <w:spacing w:line="480" w:lineRule="auto"/>
        <w:ind w:firstLine="720"/>
        <w:rPr>
          <w:rFonts w:eastAsia="Athelas"/>
          <w:lang w:val="en-US"/>
        </w:rPr>
      </w:pPr>
      <w:r w:rsidRPr="00993DDF">
        <w:rPr>
          <w:rFonts w:eastAsia="Athelas"/>
          <w:lang w:val="en-US"/>
        </w:rPr>
        <w:t xml:space="preserve">Below are the results when the MacArthur-Bates Communicative Developmental Inventory (CDI) was converted to proportions. This was done to remove differences in scale across different language versions of the questionnaire. </w:t>
      </w:r>
    </w:p>
    <w:p w14:paraId="7FB65A8F" w14:textId="77777777" w:rsidR="002F2B6B" w:rsidRPr="00993DDF" w:rsidRDefault="002F2B6B" w:rsidP="002F2B6B">
      <w:pPr>
        <w:spacing w:line="480" w:lineRule="auto"/>
        <w:rPr>
          <w:b/>
          <w:bCs/>
          <w:lang w:val="en-US"/>
        </w:rPr>
      </w:pPr>
      <w:r w:rsidRPr="00993DDF">
        <w:rPr>
          <w:b/>
          <w:bCs/>
          <w:lang w:val="en-US"/>
        </w:rPr>
        <w:t>Group differences in language scores</w:t>
      </w:r>
    </w:p>
    <w:p w14:paraId="11BD2852" w14:textId="77777777" w:rsidR="002F2B6B" w:rsidRPr="00993DDF" w:rsidRDefault="002F2B6B" w:rsidP="002F2B6B">
      <w:pPr>
        <w:spacing w:line="480" w:lineRule="auto"/>
        <w:rPr>
          <w:b/>
          <w:bCs/>
          <w:lang w:val="en-US"/>
        </w:rPr>
      </w:pPr>
      <w:r w:rsidRPr="00993DDF">
        <w:rPr>
          <w:b/>
          <w:bCs/>
          <w:i/>
          <w:iCs/>
          <w:lang w:val="en-US"/>
        </w:rPr>
        <w:t>Likelihood group comparisons</w:t>
      </w:r>
    </w:p>
    <w:p w14:paraId="20C09BBF" w14:textId="77777777" w:rsidR="002F2B6B" w:rsidRPr="00993DDF" w:rsidRDefault="002F2B6B" w:rsidP="002F2B6B">
      <w:pPr>
        <w:spacing w:line="480" w:lineRule="auto"/>
        <w:ind w:firstLine="720"/>
        <w:rPr>
          <w:b/>
          <w:bCs/>
          <w:i/>
          <w:iCs/>
          <w:lang w:val="en-US"/>
        </w:rPr>
      </w:pPr>
      <w:r w:rsidRPr="00993DDF">
        <w:rPr>
          <w:lang w:val="en-US"/>
        </w:rPr>
        <w:t>The scores of typical likelihood infants on the CDI were not significantly higher than the scores of elevated likelihood infants, neither in receptive language (</w:t>
      </w:r>
      <w:r w:rsidRPr="00993DDF">
        <w:rPr>
          <w:i/>
          <w:iCs/>
          <w:lang w:val="en-US"/>
        </w:rPr>
        <w:t xml:space="preserve">z </w:t>
      </w:r>
      <w:r w:rsidRPr="00993DDF">
        <w:rPr>
          <w:lang w:val="en-US"/>
        </w:rPr>
        <w:t xml:space="preserve">= -1.63, </w:t>
      </w:r>
      <w:r w:rsidRPr="00993DDF">
        <w:rPr>
          <w:i/>
          <w:iCs/>
          <w:lang w:val="en-US"/>
        </w:rPr>
        <w:t>p</w:t>
      </w:r>
      <w:r w:rsidRPr="00993DDF">
        <w:rPr>
          <w:lang w:val="en-US"/>
        </w:rPr>
        <w:t xml:space="preserve"> = .103, </w:t>
      </w:r>
      <w:r w:rsidRPr="00993DDF">
        <w:t>η</w:t>
      </w:r>
      <w:r w:rsidRPr="00993DDF">
        <w:rPr>
          <w:vertAlign w:val="superscript"/>
        </w:rPr>
        <w:t>2</w:t>
      </w:r>
      <w:r w:rsidRPr="00993DDF">
        <w:rPr>
          <w:b/>
          <w:bCs/>
          <w:i/>
          <w:iCs/>
          <w:lang w:val="en-US"/>
        </w:rPr>
        <w:t xml:space="preserve"> </w:t>
      </w:r>
      <w:r w:rsidRPr="00993DDF">
        <w:rPr>
          <w:b/>
          <w:bCs/>
          <w:lang w:val="en-US"/>
        </w:rPr>
        <w:t xml:space="preserve">= </w:t>
      </w:r>
      <w:r w:rsidRPr="00993DDF">
        <w:rPr>
          <w:lang w:val="en-US"/>
        </w:rPr>
        <w:t xml:space="preserve">.066), nor in expressive language (z = -.14, </w:t>
      </w:r>
      <w:r w:rsidRPr="00993DDF">
        <w:rPr>
          <w:i/>
          <w:iCs/>
        </w:rPr>
        <w:t>p</w:t>
      </w:r>
      <w:r w:rsidRPr="00993DDF">
        <w:rPr>
          <w:lang w:val="en-US"/>
        </w:rPr>
        <w:t xml:space="preserve"> = .89, </w:t>
      </w:r>
      <w:r w:rsidRPr="00993DDF">
        <w:t>η</w:t>
      </w:r>
      <w:r w:rsidRPr="00993DDF">
        <w:rPr>
          <w:vertAlign w:val="superscript"/>
        </w:rPr>
        <w:t>2</w:t>
      </w:r>
      <w:r w:rsidRPr="00993DDF">
        <w:rPr>
          <w:b/>
          <w:bCs/>
          <w:i/>
          <w:iCs/>
          <w:lang w:val="en-US"/>
        </w:rPr>
        <w:t xml:space="preserve"> </w:t>
      </w:r>
      <w:r w:rsidRPr="00993DDF">
        <w:rPr>
          <w:b/>
          <w:bCs/>
          <w:lang w:val="en-US"/>
        </w:rPr>
        <w:t xml:space="preserve">= </w:t>
      </w:r>
      <w:r w:rsidRPr="00993DDF">
        <w:rPr>
          <w:lang w:val="en-US"/>
        </w:rPr>
        <w:t xml:space="preserve">.0056). </w:t>
      </w:r>
    </w:p>
    <w:p w14:paraId="1823AC94" w14:textId="77777777" w:rsidR="002F2B6B" w:rsidRPr="00993DDF" w:rsidRDefault="002F2B6B" w:rsidP="002F2B6B">
      <w:pPr>
        <w:spacing w:line="480" w:lineRule="auto"/>
        <w:rPr>
          <w:b/>
          <w:bCs/>
          <w:i/>
          <w:iCs/>
          <w:lang w:val="en-US"/>
        </w:rPr>
      </w:pPr>
      <w:r w:rsidRPr="00993DDF">
        <w:rPr>
          <w:b/>
          <w:bCs/>
          <w:i/>
          <w:iCs/>
          <w:lang w:val="en-US"/>
        </w:rPr>
        <w:t>Diagnostic group comparisons</w:t>
      </w:r>
    </w:p>
    <w:p w14:paraId="2BA07A77" w14:textId="608493E9" w:rsidR="002F2B6B" w:rsidRPr="00993DDF" w:rsidRDefault="002F2B6B" w:rsidP="002F2B6B">
      <w:pPr>
        <w:spacing w:line="480" w:lineRule="auto"/>
        <w:ind w:firstLine="720"/>
        <w:rPr>
          <w:lang w:val="en-US"/>
        </w:rPr>
      </w:pPr>
      <w:r w:rsidRPr="00993DDF">
        <w:rPr>
          <w:b/>
          <w:bCs/>
          <w:lang w:val="en-US"/>
        </w:rPr>
        <w:t xml:space="preserve"> </w:t>
      </w:r>
      <w:r w:rsidRPr="00993DDF">
        <w:rPr>
          <w:lang w:val="en-US"/>
        </w:rPr>
        <w:t>The scores of non-autistic infants on the CDI were significantly higher than the scores of autistic infants, in both their receptive language (</w:t>
      </w:r>
      <w:r w:rsidRPr="00993DDF">
        <w:rPr>
          <w:i/>
          <w:iCs/>
          <w:lang w:val="en-US"/>
        </w:rPr>
        <w:t xml:space="preserve">z </w:t>
      </w:r>
      <w:r w:rsidRPr="00993DDF">
        <w:rPr>
          <w:lang w:val="en-US"/>
        </w:rPr>
        <w:t xml:space="preserve">= -3.28, </w:t>
      </w:r>
      <w:r w:rsidRPr="00993DDF">
        <w:rPr>
          <w:i/>
          <w:iCs/>
          <w:lang w:val="en-US"/>
        </w:rPr>
        <w:t>p</w:t>
      </w:r>
      <w:r w:rsidRPr="00993DDF">
        <w:rPr>
          <w:lang w:val="en-US"/>
        </w:rPr>
        <w:t xml:space="preserve"> &lt; .001, </w:t>
      </w:r>
      <w:r w:rsidRPr="00993DDF">
        <w:t>η</w:t>
      </w:r>
      <w:r w:rsidRPr="00993DDF">
        <w:rPr>
          <w:vertAlign w:val="superscript"/>
        </w:rPr>
        <w:t>2</w:t>
      </w:r>
      <w:r w:rsidRPr="00993DDF">
        <w:rPr>
          <w:b/>
          <w:bCs/>
          <w:i/>
          <w:iCs/>
          <w:lang w:val="en-US"/>
        </w:rPr>
        <w:t xml:space="preserve"> </w:t>
      </w:r>
      <w:r w:rsidRPr="00993DDF">
        <w:rPr>
          <w:b/>
          <w:bCs/>
          <w:lang w:val="en-US"/>
        </w:rPr>
        <w:t xml:space="preserve">= </w:t>
      </w:r>
      <w:r w:rsidRPr="00993DDF">
        <w:rPr>
          <w:lang w:val="en-US"/>
        </w:rPr>
        <w:t>.14), and also in their expressive language (</w:t>
      </w:r>
      <w:r w:rsidRPr="00993DDF">
        <w:rPr>
          <w:i/>
          <w:iCs/>
        </w:rPr>
        <w:t>z</w:t>
      </w:r>
      <w:r w:rsidRPr="00993DDF">
        <w:rPr>
          <w:lang w:val="en-US"/>
        </w:rPr>
        <w:t xml:space="preserve"> = -3.73, </w:t>
      </w:r>
      <w:r w:rsidRPr="00993DDF">
        <w:rPr>
          <w:i/>
          <w:iCs/>
        </w:rPr>
        <w:t>p</w:t>
      </w:r>
      <w:r w:rsidRPr="00993DDF">
        <w:rPr>
          <w:lang w:val="en-US"/>
        </w:rPr>
        <w:t xml:space="preserve"> </w:t>
      </w:r>
      <w:proofErr w:type="gramStart"/>
      <w:r w:rsidRPr="00993DDF">
        <w:rPr>
          <w:lang w:val="en-US"/>
        </w:rPr>
        <w:t>&lt; .</w:t>
      </w:r>
      <w:proofErr w:type="gramEnd"/>
      <w:del w:id="0" w:author="Zsofia Belteki" w:date="2024-12-13T17:41:00Z" w16du:dateUtc="2024-12-13T16:41:00Z">
        <w:r w:rsidRPr="00993DDF" w:rsidDel="009774B3">
          <w:rPr>
            <w:lang w:val="en-US"/>
          </w:rPr>
          <w:delText>001 ,</w:delText>
        </w:r>
      </w:del>
      <w:ins w:id="1" w:author="Zsofia Belteki" w:date="2024-12-13T17:41:00Z" w16du:dateUtc="2024-12-13T16:41:00Z">
        <w:r w:rsidR="009774B3" w:rsidRPr="00993DDF">
          <w:rPr>
            <w:lang w:val="en-US"/>
          </w:rPr>
          <w:t>001,</w:t>
        </w:r>
      </w:ins>
      <w:r w:rsidRPr="00993DDF">
        <w:rPr>
          <w:lang w:val="en-US"/>
        </w:rPr>
        <w:t xml:space="preserve"> </w:t>
      </w:r>
      <w:r w:rsidRPr="00993DDF">
        <w:t>η</w:t>
      </w:r>
      <w:r w:rsidRPr="00993DDF">
        <w:rPr>
          <w:vertAlign w:val="superscript"/>
        </w:rPr>
        <w:t>2</w:t>
      </w:r>
      <w:r w:rsidRPr="00993DDF">
        <w:rPr>
          <w:i/>
          <w:iCs/>
          <w:lang w:val="en-US"/>
        </w:rPr>
        <w:t xml:space="preserve"> </w:t>
      </w:r>
      <w:r w:rsidRPr="00993DDF">
        <w:rPr>
          <w:lang w:val="en-US"/>
        </w:rPr>
        <w:t>= .15).</w:t>
      </w:r>
    </w:p>
    <w:p w14:paraId="4686F2C2" w14:textId="77777777" w:rsidR="002F2B6B" w:rsidRPr="00993DDF" w:rsidRDefault="002F2B6B" w:rsidP="002F2B6B">
      <w:pPr>
        <w:spacing w:line="480" w:lineRule="auto"/>
        <w:rPr>
          <w:b/>
          <w:bCs/>
          <w:lang w:val="en-US"/>
        </w:rPr>
      </w:pPr>
      <w:r w:rsidRPr="00993DDF">
        <w:rPr>
          <w:b/>
          <w:bCs/>
          <w:lang w:val="en-US"/>
        </w:rPr>
        <w:t xml:space="preserve">Correlations between the CDI and MSEL assessments </w:t>
      </w:r>
    </w:p>
    <w:p w14:paraId="421BD9EA" w14:textId="77777777" w:rsidR="002F2B6B" w:rsidRPr="00993DDF" w:rsidRDefault="002F2B6B" w:rsidP="002F2B6B">
      <w:pPr>
        <w:spacing w:line="480" w:lineRule="auto"/>
        <w:rPr>
          <w:b/>
          <w:bCs/>
          <w:i/>
          <w:iCs/>
        </w:rPr>
      </w:pPr>
      <w:r w:rsidRPr="00993DDF">
        <w:rPr>
          <w:b/>
          <w:bCs/>
          <w:i/>
          <w:iCs/>
        </w:rPr>
        <w:t>Likelihood group comparisons</w:t>
      </w:r>
    </w:p>
    <w:p w14:paraId="4183ACE4" w14:textId="77777777" w:rsidR="002F2B6B" w:rsidRPr="00993DDF" w:rsidRDefault="002F2B6B" w:rsidP="002F2B6B">
      <w:pPr>
        <w:spacing w:line="480" w:lineRule="auto"/>
        <w:ind w:firstLine="720"/>
      </w:pPr>
      <w:r w:rsidRPr="00993DDF">
        <w:rPr>
          <w:lang w:val="en-US"/>
        </w:rPr>
        <w:t>For expressive scores,</w:t>
      </w:r>
      <w:r w:rsidRPr="00993DDF">
        <w:rPr>
          <w:i/>
          <w:iCs/>
          <w:lang w:val="en-US"/>
        </w:rPr>
        <w:t xml:space="preserve"> </w:t>
      </w:r>
      <w:r w:rsidRPr="00993DDF">
        <w:t xml:space="preserve">there was a moderate positive correlation between the CDI and MSEL for the </w:t>
      </w:r>
      <w:r w:rsidRPr="00993DDF">
        <w:rPr>
          <w:lang w:val="en-US"/>
        </w:rPr>
        <w:t>typical likelihood</w:t>
      </w:r>
      <w:r w:rsidRPr="00993DDF">
        <w:t xml:space="preserve"> group</w:t>
      </w:r>
      <w:r w:rsidRPr="00993DDF">
        <w:rPr>
          <w:lang w:val="en-US"/>
        </w:rPr>
        <w:t>,</w:t>
      </w:r>
      <w:r w:rsidRPr="00993DDF">
        <w:t xml:space="preserve"> </w:t>
      </w:r>
      <w:proofErr w:type="gramStart"/>
      <w:r w:rsidRPr="00993DDF">
        <w:rPr>
          <w:i/>
          <w:iCs/>
          <w:lang w:val="en-US"/>
        </w:rPr>
        <w:t>r</w:t>
      </w:r>
      <w:r w:rsidRPr="00993DDF">
        <w:rPr>
          <w:i/>
          <w:iCs/>
          <w:position w:val="-6"/>
          <w:lang w:val="en-US"/>
        </w:rPr>
        <w:t>s</w:t>
      </w:r>
      <w:r w:rsidRPr="00993DDF">
        <w:t>(</w:t>
      </w:r>
      <w:proofErr w:type="gramEnd"/>
      <w:r w:rsidRPr="00993DDF">
        <w:t xml:space="preserve">169) = .44, </w:t>
      </w:r>
      <w:r w:rsidRPr="00993DDF">
        <w:rPr>
          <w:i/>
          <w:iCs/>
        </w:rPr>
        <w:t>p</w:t>
      </w:r>
      <w:r w:rsidRPr="00993DDF">
        <w:t xml:space="preserve"> &lt; .001. There was also a moderate but higher positive correlation between the CDI and MSEL for the elevated likelihood group</w:t>
      </w:r>
      <w:r w:rsidRPr="00993DDF">
        <w:rPr>
          <w:lang w:val="en-US"/>
        </w:rPr>
        <w:t xml:space="preserve">, </w:t>
      </w:r>
      <w:proofErr w:type="gramStart"/>
      <w:r w:rsidRPr="00993DDF">
        <w:rPr>
          <w:i/>
          <w:iCs/>
          <w:lang w:val="en-US"/>
        </w:rPr>
        <w:t>r</w:t>
      </w:r>
      <w:r w:rsidRPr="00993DDF">
        <w:rPr>
          <w:i/>
          <w:iCs/>
          <w:position w:val="-6"/>
          <w:lang w:val="en-US"/>
        </w:rPr>
        <w:t>s</w:t>
      </w:r>
      <w:r w:rsidRPr="00993DDF">
        <w:t>(</w:t>
      </w:r>
      <w:proofErr w:type="gramEnd"/>
      <w:r w:rsidRPr="00993DDF">
        <w:t xml:space="preserve">421) = .57, </w:t>
      </w:r>
      <w:r w:rsidRPr="00993DDF">
        <w:rPr>
          <w:i/>
          <w:iCs/>
        </w:rPr>
        <w:t>p</w:t>
      </w:r>
      <w:r w:rsidRPr="00993DDF">
        <w:t xml:space="preserve"> &lt; .001. The correlation for the elevated likelihood group was significantly higher than that for the typical likelihood group, </w:t>
      </w:r>
      <w:r w:rsidRPr="00993DDF">
        <w:rPr>
          <w:i/>
          <w:iCs/>
        </w:rPr>
        <w:t>z</w:t>
      </w:r>
      <w:r w:rsidRPr="00993DDF">
        <w:t xml:space="preserve"> = -1.92, </w:t>
      </w:r>
      <w:r w:rsidRPr="00993DDF">
        <w:rPr>
          <w:i/>
          <w:iCs/>
        </w:rPr>
        <w:t>p</w:t>
      </w:r>
      <w:r w:rsidRPr="00993DDF">
        <w:t xml:space="preserve"> = .027.</w:t>
      </w:r>
    </w:p>
    <w:p w14:paraId="738C7A38" w14:textId="77777777" w:rsidR="002F2B6B" w:rsidRPr="00993DDF" w:rsidRDefault="002F2B6B" w:rsidP="002F2B6B">
      <w:pPr>
        <w:spacing w:line="480" w:lineRule="auto"/>
        <w:ind w:firstLine="720"/>
      </w:pPr>
      <w:r w:rsidRPr="00993DDF">
        <w:rPr>
          <w:lang w:val="en-US"/>
        </w:rPr>
        <w:t>For receptive scores,</w:t>
      </w:r>
      <w:r w:rsidRPr="00993DDF">
        <w:t xml:space="preserve"> there was a moderate positive correlation between the CDI and MSEL for the </w:t>
      </w:r>
      <w:r w:rsidRPr="00993DDF">
        <w:rPr>
          <w:lang w:val="en-US"/>
        </w:rPr>
        <w:t>typical likelihood</w:t>
      </w:r>
      <w:r w:rsidRPr="00993DDF">
        <w:t xml:space="preserve"> group</w:t>
      </w:r>
      <w:r w:rsidRPr="00993DDF">
        <w:rPr>
          <w:lang w:val="en-US"/>
        </w:rPr>
        <w:t xml:space="preserve">, </w:t>
      </w:r>
      <w:proofErr w:type="gramStart"/>
      <w:r w:rsidRPr="00993DDF">
        <w:rPr>
          <w:lang w:val="en-US"/>
        </w:rPr>
        <w:t>r</w:t>
      </w:r>
      <w:r w:rsidRPr="00993DDF">
        <w:rPr>
          <w:i/>
          <w:iCs/>
          <w:position w:val="-6"/>
          <w:lang w:val="en-US"/>
        </w:rPr>
        <w:t>s</w:t>
      </w:r>
      <w:r w:rsidRPr="00993DDF">
        <w:t>(</w:t>
      </w:r>
      <w:proofErr w:type="gramEnd"/>
      <w:r w:rsidRPr="00993DDF">
        <w:t xml:space="preserve">169) = .38, </w:t>
      </w:r>
      <w:r w:rsidRPr="00993DDF">
        <w:rPr>
          <w:i/>
          <w:iCs/>
        </w:rPr>
        <w:t>p</w:t>
      </w:r>
      <w:r w:rsidRPr="00993DDF">
        <w:t xml:space="preserve"> &lt; .001. There was also a moderate correlation between the CDI and MSEL for the </w:t>
      </w:r>
      <w:r w:rsidRPr="00993DDF">
        <w:rPr>
          <w:lang w:val="en-US"/>
        </w:rPr>
        <w:t xml:space="preserve">elevated likelihood </w:t>
      </w:r>
      <w:r w:rsidRPr="00993DDF">
        <w:t>group</w:t>
      </w:r>
      <w:r w:rsidRPr="00993DDF">
        <w:rPr>
          <w:lang w:val="en-US"/>
        </w:rPr>
        <w:t xml:space="preserve">, </w:t>
      </w:r>
      <w:proofErr w:type="gramStart"/>
      <w:r w:rsidRPr="00993DDF">
        <w:rPr>
          <w:lang w:val="en-US"/>
        </w:rPr>
        <w:t>r</w:t>
      </w:r>
      <w:r w:rsidRPr="00993DDF">
        <w:rPr>
          <w:i/>
          <w:iCs/>
          <w:position w:val="-6"/>
          <w:lang w:val="en-US"/>
        </w:rPr>
        <w:t>s</w:t>
      </w:r>
      <w:r w:rsidRPr="00993DDF">
        <w:t>(</w:t>
      </w:r>
      <w:proofErr w:type="gramEnd"/>
      <w:r w:rsidRPr="00993DDF">
        <w:t xml:space="preserve">422) = .45, </w:t>
      </w:r>
      <w:r w:rsidRPr="00993DDF">
        <w:rPr>
          <w:i/>
          <w:iCs/>
        </w:rPr>
        <w:t>p</w:t>
      </w:r>
      <w:r w:rsidRPr="00993DDF">
        <w:t xml:space="preserve"> &lt; .001. The correlations were not significantly different between the </w:t>
      </w:r>
      <w:r w:rsidRPr="00993DDF">
        <w:rPr>
          <w:lang w:val="en-US"/>
        </w:rPr>
        <w:t>typical likelihood</w:t>
      </w:r>
      <w:r w:rsidRPr="00993DDF">
        <w:t xml:space="preserve"> and </w:t>
      </w:r>
      <w:r w:rsidRPr="00993DDF">
        <w:rPr>
          <w:lang w:val="en-US"/>
        </w:rPr>
        <w:t xml:space="preserve">elevated likelihood </w:t>
      </w:r>
      <w:r w:rsidRPr="00993DDF">
        <w:t xml:space="preserve">groups, </w:t>
      </w:r>
      <w:r w:rsidRPr="00993DDF">
        <w:rPr>
          <w:i/>
          <w:iCs/>
        </w:rPr>
        <w:t>z</w:t>
      </w:r>
      <w:r w:rsidRPr="00993DDF">
        <w:t xml:space="preserve"> = -.93., </w:t>
      </w:r>
      <w:r w:rsidRPr="00993DDF">
        <w:rPr>
          <w:i/>
          <w:iCs/>
        </w:rPr>
        <w:t>p</w:t>
      </w:r>
      <w:r w:rsidRPr="00993DDF">
        <w:t xml:space="preserve"> = .18. </w:t>
      </w:r>
    </w:p>
    <w:p w14:paraId="6F39BCEA" w14:textId="77777777" w:rsidR="002F2B6B" w:rsidRPr="00993DDF" w:rsidRDefault="002F2B6B" w:rsidP="002F2B6B">
      <w:pPr>
        <w:spacing w:line="480" w:lineRule="auto"/>
        <w:rPr>
          <w:b/>
          <w:bCs/>
          <w:i/>
          <w:iCs/>
        </w:rPr>
      </w:pPr>
      <w:r w:rsidRPr="00993DDF">
        <w:rPr>
          <w:b/>
          <w:bCs/>
          <w:i/>
          <w:iCs/>
        </w:rPr>
        <w:lastRenderedPageBreak/>
        <w:t>Diagnostic group comparisons</w:t>
      </w:r>
    </w:p>
    <w:p w14:paraId="15113F8B" w14:textId="77777777" w:rsidR="002F2B6B" w:rsidRPr="00993DDF" w:rsidRDefault="002F2B6B" w:rsidP="002F2B6B">
      <w:pPr>
        <w:spacing w:line="480" w:lineRule="auto"/>
        <w:ind w:firstLine="720"/>
        <w:rPr>
          <w:i/>
          <w:iCs/>
          <w:position w:val="-6"/>
          <w:lang w:val="en-US"/>
        </w:rPr>
      </w:pPr>
      <w:r w:rsidRPr="00993DDF">
        <w:rPr>
          <w:lang w:val="en-US"/>
        </w:rPr>
        <w:t>For expressive scores,</w:t>
      </w:r>
      <w:r w:rsidRPr="00993DDF">
        <w:rPr>
          <w:i/>
          <w:iCs/>
          <w:lang w:val="en-US"/>
        </w:rPr>
        <w:t xml:space="preserve"> </w:t>
      </w:r>
      <w:r w:rsidRPr="00993DDF">
        <w:t xml:space="preserve">there was a moderate positive correlation between the CDI and MSEL for the </w:t>
      </w:r>
      <w:r w:rsidRPr="00993DDF">
        <w:rPr>
          <w:lang w:val="en-US"/>
        </w:rPr>
        <w:t>non-autistic</w:t>
      </w:r>
      <w:r w:rsidRPr="00993DDF">
        <w:t xml:space="preserve"> group</w:t>
      </w:r>
      <w:r w:rsidRPr="00993DDF">
        <w:rPr>
          <w:lang w:val="en-US"/>
        </w:rPr>
        <w:t>,</w:t>
      </w:r>
      <w:r w:rsidRPr="00993DDF">
        <w:t xml:space="preserve"> </w:t>
      </w:r>
      <w:proofErr w:type="gramStart"/>
      <w:r w:rsidRPr="00993DDF">
        <w:rPr>
          <w:lang w:val="en-US"/>
        </w:rPr>
        <w:t>r</w:t>
      </w:r>
      <w:r w:rsidRPr="00993DDF">
        <w:rPr>
          <w:i/>
          <w:iCs/>
          <w:position w:val="-6"/>
          <w:lang w:val="en-US"/>
        </w:rPr>
        <w:t>s</w:t>
      </w:r>
      <w:r w:rsidRPr="00993DDF">
        <w:t>(</w:t>
      </w:r>
      <w:proofErr w:type="gramEnd"/>
      <w:r w:rsidRPr="00993DDF">
        <w:t xml:space="preserve">432) = .53, </w:t>
      </w:r>
      <w:r w:rsidRPr="00993DDF">
        <w:rPr>
          <w:i/>
          <w:iCs/>
        </w:rPr>
        <w:t>p</w:t>
      </w:r>
      <w:r w:rsidRPr="00993DDF">
        <w:t xml:space="preserve"> &lt; .001</w:t>
      </w:r>
      <w:r w:rsidRPr="00993DDF">
        <w:rPr>
          <w:i/>
          <w:iCs/>
          <w:position w:val="-6"/>
          <w:lang w:val="en-US"/>
        </w:rPr>
        <w:t xml:space="preserve">. </w:t>
      </w:r>
      <w:r w:rsidRPr="00993DDF">
        <w:t>There was also a moderate positive correlation between the CDI and MSEL for the autistic group</w:t>
      </w:r>
      <w:r w:rsidRPr="00993DDF">
        <w:rPr>
          <w:lang w:val="en-US"/>
        </w:rPr>
        <w:t xml:space="preserve">, </w:t>
      </w:r>
      <w:proofErr w:type="gramStart"/>
      <w:r w:rsidRPr="00993DDF">
        <w:rPr>
          <w:lang w:val="en-US"/>
        </w:rPr>
        <w:t>r</w:t>
      </w:r>
      <w:r w:rsidRPr="00993DDF">
        <w:rPr>
          <w:i/>
          <w:iCs/>
          <w:position w:val="-6"/>
          <w:lang w:val="en-US"/>
        </w:rPr>
        <w:t>s</w:t>
      </w:r>
      <w:r w:rsidRPr="00993DDF">
        <w:t>(</w:t>
      </w:r>
      <w:proofErr w:type="gramEnd"/>
      <w:r w:rsidRPr="00993DDF">
        <w:t xml:space="preserve">82) = .44, </w:t>
      </w:r>
      <w:r w:rsidRPr="00993DDF">
        <w:rPr>
          <w:i/>
          <w:iCs/>
        </w:rPr>
        <w:t>p</w:t>
      </w:r>
      <w:r w:rsidRPr="00993DDF">
        <w:t xml:space="preserve"> &lt; .001. The correlation for the non-autistic group was not significantly different between the non-autistic and autistic groups, </w:t>
      </w:r>
      <w:r w:rsidRPr="00993DDF">
        <w:rPr>
          <w:i/>
          <w:iCs/>
        </w:rPr>
        <w:t>z</w:t>
      </w:r>
      <w:r w:rsidRPr="00993DDF">
        <w:t xml:space="preserve"> = .97., </w:t>
      </w:r>
      <w:r w:rsidRPr="00993DDF">
        <w:rPr>
          <w:i/>
          <w:iCs/>
        </w:rPr>
        <w:t>p</w:t>
      </w:r>
      <w:r w:rsidRPr="00993DDF">
        <w:t xml:space="preserve"> = .17. </w:t>
      </w:r>
    </w:p>
    <w:p w14:paraId="51BF6594" w14:textId="77777777" w:rsidR="002F2B6B" w:rsidRPr="00993DDF" w:rsidRDefault="002F2B6B" w:rsidP="002F2B6B">
      <w:pPr>
        <w:spacing w:line="480" w:lineRule="auto"/>
        <w:ind w:firstLine="720"/>
      </w:pPr>
      <w:r w:rsidRPr="00993DDF">
        <w:rPr>
          <w:lang w:val="en-US"/>
        </w:rPr>
        <w:t>For receptive scores, t</w:t>
      </w:r>
      <w:r w:rsidRPr="00993DDF">
        <w:t xml:space="preserve">here was a moderate positive correlation between the CDI and MSEL for the </w:t>
      </w:r>
      <w:r w:rsidRPr="00993DDF">
        <w:rPr>
          <w:lang w:val="en-US"/>
        </w:rPr>
        <w:t>non-autistic</w:t>
      </w:r>
      <w:r w:rsidRPr="00993DDF">
        <w:t xml:space="preserve"> group</w:t>
      </w:r>
      <w:r w:rsidRPr="00993DDF">
        <w:rPr>
          <w:lang w:val="en-US"/>
        </w:rPr>
        <w:t xml:space="preserve">, </w:t>
      </w:r>
      <w:proofErr w:type="gramStart"/>
      <w:r w:rsidRPr="00993DDF">
        <w:rPr>
          <w:i/>
          <w:iCs/>
          <w:lang w:val="en-US"/>
        </w:rPr>
        <w:t>r</w:t>
      </w:r>
      <w:r w:rsidRPr="00993DDF">
        <w:rPr>
          <w:i/>
          <w:iCs/>
          <w:position w:val="-6"/>
          <w:lang w:val="en-US"/>
        </w:rPr>
        <w:t>s</w:t>
      </w:r>
      <w:r w:rsidRPr="00993DDF">
        <w:t>(</w:t>
      </w:r>
      <w:proofErr w:type="gramEnd"/>
      <w:r w:rsidRPr="00993DDF">
        <w:t xml:space="preserve">433) = .43, </w:t>
      </w:r>
      <w:r w:rsidRPr="00993DDF">
        <w:rPr>
          <w:i/>
          <w:iCs/>
        </w:rPr>
        <w:t>p</w:t>
      </w:r>
      <w:r w:rsidRPr="00993DDF">
        <w:t xml:space="preserve"> &lt; .001. There was also a moderate correlation between the CDI and MSEL for the </w:t>
      </w:r>
      <w:r w:rsidRPr="00993DDF">
        <w:rPr>
          <w:lang w:val="en-US"/>
        </w:rPr>
        <w:t xml:space="preserve">autistic </w:t>
      </w:r>
      <w:r w:rsidRPr="00993DDF">
        <w:t>group</w:t>
      </w:r>
      <w:r w:rsidRPr="00993DDF">
        <w:rPr>
          <w:lang w:val="en-US"/>
        </w:rPr>
        <w:t xml:space="preserve">, </w:t>
      </w:r>
      <w:proofErr w:type="gramStart"/>
      <w:r w:rsidRPr="00993DDF">
        <w:rPr>
          <w:i/>
          <w:iCs/>
          <w:lang w:val="en-US"/>
        </w:rPr>
        <w:t>r</w:t>
      </w:r>
      <w:r w:rsidRPr="00993DDF">
        <w:rPr>
          <w:i/>
          <w:iCs/>
          <w:position w:val="-6"/>
          <w:lang w:val="en-US"/>
        </w:rPr>
        <w:t>s</w:t>
      </w:r>
      <w:r w:rsidRPr="00993DDF">
        <w:t>(</w:t>
      </w:r>
      <w:proofErr w:type="gramEnd"/>
      <w:r w:rsidRPr="00993DDF">
        <w:t xml:space="preserve">82) = .35, </w:t>
      </w:r>
      <w:r w:rsidRPr="00993DDF">
        <w:rPr>
          <w:i/>
          <w:iCs/>
        </w:rPr>
        <w:t>p</w:t>
      </w:r>
      <w:r w:rsidRPr="00993DDF">
        <w:t xml:space="preserve"> &lt; .001. The correlations were not significantly different between the </w:t>
      </w:r>
      <w:r w:rsidRPr="00993DDF">
        <w:rPr>
          <w:lang w:val="en-US"/>
        </w:rPr>
        <w:t>non-autistic</w:t>
      </w:r>
      <w:r w:rsidRPr="00993DDF">
        <w:t xml:space="preserve"> and </w:t>
      </w:r>
      <w:r w:rsidRPr="00993DDF">
        <w:rPr>
          <w:lang w:val="en-US"/>
        </w:rPr>
        <w:t xml:space="preserve">autistic </w:t>
      </w:r>
      <w:r w:rsidRPr="00993DDF">
        <w:t xml:space="preserve">groups, </w:t>
      </w:r>
      <w:r w:rsidRPr="00993DDF">
        <w:rPr>
          <w:i/>
          <w:iCs/>
        </w:rPr>
        <w:t>z</w:t>
      </w:r>
      <w:r w:rsidRPr="00993DDF">
        <w:t xml:space="preserve"> = .78, </w:t>
      </w:r>
      <w:r w:rsidRPr="00993DDF">
        <w:rPr>
          <w:i/>
          <w:iCs/>
        </w:rPr>
        <w:t>p</w:t>
      </w:r>
      <w:r w:rsidRPr="00993DDF">
        <w:t xml:space="preserve"> = .22.</w:t>
      </w:r>
    </w:p>
    <w:p w14:paraId="36A8AD71" w14:textId="77777777" w:rsidR="002F2B6B" w:rsidRPr="00993DDF" w:rsidRDefault="002F2B6B" w:rsidP="002F2B6B">
      <w:pPr>
        <w:spacing w:line="480" w:lineRule="auto"/>
        <w:rPr>
          <w:rFonts w:ascii="Calibri" w:hAnsi="Calibri" w:cs="Calibri"/>
          <w:b/>
          <w:bCs/>
          <w:lang w:val="en-US"/>
        </w:rPr>
        <w:sectPr w:rsidR="002F2B6B" w:rsidRPr="00993DDF" w:rsidSect="00993DDF">
          <w:headerReference w:type="even" r:id="rId6"/>
          <w:headerReference w:type="default" r:id="rId7"/>
          <w:footerReference w:type="even" r:id="rId8"/>
          <w:footerReference w:type="default" r:id="rId9"/>
          <w:headerReference w:type="first" r:id="rId10"/>
          <w:pgSz w:w="11906" w:h="16838"/>
          <w:pgMar w:top="1440" w:right="1440" w:bottom="1440" w:left="1440" w:header="708" w:footer="708" w:gutter="0"/>
          <w:cols w:space="708"/>
          <w:titlePg/>
          <w:docGrid w:linePitch="360"/>
        </w:sectPr>
      </w:pPr>
    </w:p>
    <w:p w14:paraId="61319C0B" w14:textId="77777777" w:rsidR="0040253E" w:rsidRDefault="0040253E" w:rsidP="002F2B6B">
      <w:pPr>
        <w:spacing w:line="480" w:lineRule="auto"/>
        <w:jc w:val="center"/>
        <w:rPr>
          <w:ins w:id="2" w:author="Zsofia Belteki" w:date="2025-01-03T14:28:00Z" w16du:dateUtc="2025-01-03T14:28:00Z"/>
          <w:b/>
          <w:bCs/>
          <w:lang w:val="en-US"/>
        </w:rPr>
      </w:pPr>
      <w:ins w:id="3" w:author="Zsofia Belteki" w:date="2025-01-03T14:28:00Z" w16du:dateUtc="2025-01-03T14:28:00Z">
        <w:r>
          <w:rPr>
            <w:b/>
            <w:bCs/>
            <w:lang w:val="en-US"/>
          </w:rPr>
          <w:br w:type="page"/>
        </w:r>
      </w:ins>
    </w:p>
    <w:p w14:paraId="00129741" w14:textId="10D89DFD" w:rsidR="002F2B6B" w:rsidRPr="00993DDF" w:rsidRDefault="002F2B6B" w:rsidP="002F2B6B">
      <w:pPr>
        <w:spacing w:line="480" w:lineRule="auto"/>
        <w:jc w:val="center"/>
        <w:rPr>
          <w:b/>
          <w:bCs/>
          <w:lang w:val="en-US"/>
        </w:rPr>
      </w:pPr>
      <w:r w:rsidRPr="00993DDF">
        <w:rPr>
          <w:b/>
          <w:bCs/>
          <w:lang w:val="en-US"/>
        </w:rPr>
        <w:lastRenderedPageBreak/>
        <w:t>Supplementary material B</w:t>
      </w:r>
    </w:p>
    <w:p w14:paraId="64414BDD" w14:textId="77777777" w:rsidR="002F2B6B" w:rsidRPr="00993DDF" w:rsidRDefault="002F2B6B" w:rsidP="002F2B6B">
      <w:pPr>
        <w:spacing w:line="480" w:lineRule="auto"/>
        <w:ind w:firstLine="720"/>
        <w:rPr>
          <w:rFonts w:eastAsia="Athelas"/>
          <w:lang w:val="en-US"/>
        </w:rPr>
      </w:pPr>
      <w:r w:rsidRPr="00993DDF">
        <w:rPr>
          <w:rFonts w:eastAsia="Athelas"/>
          <w:lang w:val="en-US"/>
        </w:rPr>
        <w:t>Below are the results when the MacArthur-Bates Communicative Developmental Inventory (CDI) was converted to proportions and both the Mullen Scales of Early Learning (MSEL</w:t>
      </w:r>
      <w:proofErr w:type="gramStart"/>
      <w:r w:rsidRPr="00993DDF">
        <w:rPr>
          <w:rFonts w:eastAsia="Athelas"/>
          <w:lang w:val="en-US"/>
        </w:rPr>
        <w:t>)</w:t>
      </w:r>
      <w:proofErr w:type="gramEnd"/>
      <w:r w:rsidRPr="00993DDF">
        <w:rPr>
          <w:rFonts w:eastAsia="Athelas"/>
          <w:lang w:val="en-US"/>
        </w:rPr>
        <w:t xml:space="preserve"> and CDI outliers were removed. Outliers were defined as any participant score that was below the 1</w:t>
      </w:r>
      <w:r w:rsidRPr="00993DDF">
        <w:rPr>
          <w:rFonts w:eastAsia="Athelas"/>
          <w:vertAlign w:val="superscript"/>
          <w:lang w:val="en-US"/>
        </w:rPr>
        <w:t>st</w:t>
      </w:r>
      <w:r w:rsidRPr="00993DDF">
        <w:rPr>
          <w:rFonts w:eastAsia="Athelas"/>
          <w:lang w:val="en-US"/>
        </w:rPr>
        <w:t xml:space="preserve"> percentile, or above the 99</w:t>
      </w:r>
      <w:r w:rsidRPr="00993DDF">
        <w:rPr>
          <w:rFonts w:eastAsia="Athelas"/>
          <w:vertAlign w:val="superscript"/>
          <w:lang w:val="en-US"/>
        </w:rPr>
        <w:t>th</w:t>
      </w:r>
      <w:r w:rsidRPr="00993DDF">
        <w:rPr>
          <w:rFonts w:eastAsia="Athelas"/>
          <w:lang w:val="en-US"/>
        </w:rPr>
        <w:t xml:space="preserve"> percentile. The number of outliers removed for the MSEL and CDI in the likelihood and the diagnostic groups is provided in Table 5. </w:t>
      </w:r>
    </w:p>
    <w:p w14:paraId="3808406B" w14:textId="77777777" w:rsidR="002F2B6B" w:rsidRPr="00993DDF" w:rsidRDefault="002F2B6B" w:rsidP="002F2B6B">
      <w:pPr>
        <w:spacing w:line="480" w:lineRule="auto"/>
        <w:rPr>
          <w:b/>
          <w:bCs/>
          <w:lang w:val="en-US"/>
        </w:rPr>
      </w:pPr>
      <w:r w:rsidRPr="00993DDF">
        <w:rPr>
          <w:b/>
          <w:bCs/>
          <w:lang w:val="en-US"/>
        </w:rPr>
        <w:t>Group differences in language scores (converted to proportions, outliers removed).</w:t>
      </w:r>
    </w:p>
    <w:p w14:paraId="2F9C15E6" w14:textId="77777777" w:rsidR="002F2B6B" w:rsidRPr="00993DDF" w:rsidRDefault="002F2B6B" w:rsidP="002F2B6B">
      <w:pPr>
        <w:spacing w:line="480" w:lineRule="auto"/>
        <w:rPr>
          <w:b/>
          <w:bCs/>
          <w:lang w:val="en-US"/>
        </w:rPr>
      </w:pPr>
      <w:r w:rsidRPr="00993DDF">
        <w:rPr>
          <w:b/>
          <w:bCs/>
          <w:i/>
          <w:iCs/>
          <w:lang w:val="en-US"/>
        </w:rPr>
        <w:t>Likelihood group comparisons</w:t>
      </w:r>
      <w:r w:rsidRPr="00993DDF">
        <w:rPr>
          <w:b/>
          <w:bCs/>
          <w:lang w:val="en-US"/>
        </w:rPr>
        <w:t xml:space="preserve"> </w:t>
      </w:r>
    </w:p>
    <w:p w14:paraId="1200E7E8" w14:textId="77777777" w:rsidR="002F2B6B" w:rsidRPr="00993DDF" w:rsidRDefault="002F2B6B" w:rsidP="002F2B6B">
      <w:pPr>
        <w:spacing w:line="480" w:lineRule="auto"/>
        <w:ind w:firstLine="720"/>
        <w:rPr>
          <w:lang w:val="en-US"/>
        </w:rPr>
      </w:pPr>
      <w:r w:rsidRPr="00993DDF">
        <w:rPr>
          <w:lang w:val="en-US"/>
        </w:rPr>
        <w:t>The scores of typical likelihood infants on the MSEL were significantly higher than the scores of elevated likelihood infants, both in expressive language (</w:t>
      </w:r>
      <w:r w:rsidRPr="00993DDF">
        <w:rPr>
          <w:i/>
          <w:iCs/>
        </w:rPr>
        <w:t>z</w:t>
      </w:r>
      <w:r w:rsidRPr="00993DDF">
        <w:rPr>
          <w:lang w:val="en-US"/>
        </w:rPr>
        <w:t xml:space="preserve"> = -3.17, </w:t>
      </w:r>
      <w:r w:rsidRPr="00993DDF">
        <w:rPr>
          <w:i/>
          <w:iCs/>
        </w:rPr>
        <w:t>p</w:t>
      </w:r>
      <w:r w:rsidRPr="00993DDF">
        <w:rPr>
          <w:lang w:val="en-US"/>
        </w:rPr>
        <w:t xml:space="preserve"> = .002, </w:t>
      </w:r>
      <w:r w:rsidRPr="00993DDF">
        <w:t>η</w:t>
      </w:r>
      <w:r w:rsidRPr="00993DDF">
        <w:rPr>
          <w:vertAlign w:val="superscript"/>
        </w:rPr>
        <w:t>2</w:t>
      </w:r>
      <w:r w:rsidRPr="00993DDF">
        <w:rPr>
          <w:b/>
          <w:bCs/>
          <w:i/>
          <w:iCs/>
          <w:lang w:val="en-US"/>
        </w:rPr>
        <w:t xml:space="preserve"> </w:t>
      </w:r>
      <w:r w:rsidRPr="00993DDF">
        <w:rPr>
          <w:lang w:val="en-US"/>
        </w:rPr>
        <w:t>= .13), and in receptive language, (</w:t>
      </w:r>
      <w:r w:rsidRPr="00993DDF">
        <w:rPr>
          <w:i/>
          <w:iCs/>
          <w:lang w:val="en-US"/>
        </w:rPr>
        <w:t xml:space="preserve">z </w:t>
      </w:r>
      <w:r w:rsidRPr="00993DDF">
        <w:rPr>
          <w:lang w:val="en-US"/>
        </w:rPr>
        <w:t xml:space="preserve">= -2.80, </w:t>
      </w:r>
      <w:r w:rsidRPr="00993DDF">
        <w:rPr>
          <w:i/>
          <w:iCs/>
          <w:lang w:val="en-US"/>
        </w:rPr>
        <w:t>p</w:t>
      </w:r>
      <w:r w:rsidRPr="00993DDF">
        <w:rPr>
          <w:lang w:val="en-US"/>
        </w:rPr>
        <w:t xml:space="preserve"> = .005, </w:t>
      </w:r>
      <w:r w:rsidRPr="00993DDF">
        <w:t>η</w:t>
      </w:r>
      <w:r w:rsidRPr="00993DDF">
        <w:rPr>
          <w:vertAlign w:val="superscript"/>
        </w:rPr>
        <w:t>2</w:t>
      </w:r>
      <w:r w:rsidRPr="00993DDF">
        <w:rPr>
          <w:i/>
          <w:iCs/>
          <w:lang w:val="en-US"/>
        </w:rPr>
        <w:t xml:space="preserve"> </w:t>
      </w:r>
      <w:r w:rsidRPr="00993DDF">
        <w:rPr>
          <w:lang w:val="en-US"/>
        </w:rPr>
        <w:t>= .11</w:t>
      </w:r>
      <w:del w:id="4" w:author="Zsofia Belteki" w:date="2024-12-13T17:38:00Z" w16du:dateUtc="2024-12-13T16:38:00Z">
        <w:r w:rsidRPr="00993DDF" w:rsidDel="00FB2286">
          <w:rPr>
            <w:b/>
            <w:bCs/>
            <w:lang w:val="en-US"/>
          </w:rPr>
          <w:delText xml:space="preserve"> </w:delText>
        </w:r>
      </w:del>
      <w:r w:rsidRPr="00993DDF">
        <w:rPr>
          <w:lang w:val="en-US"/>
        </w:rPr>
        <w:t>).</w:t>
      </w:r>
    </w:p>
    <w:p w14:paraId="47CD7078" w14:textId="77777777" w:rsidR="002F2B6B" w:rsidRPr="00993DDF" w:rsidRDefault="002F2B6B" w:rsidP="002F2B6B">
      <w:pPr>
        <w:spacing w:line="480" w:lineRule="auto"/>
        <w:ind w:firstLine="720"/>
        <w:rPr>
          <w:lang w:val="en-US"/>
        </w:rPr>
      </w:pPr>
      <w:r w:rsidRPr="00993DDF">
        <w:rPr>
          <w:lang w:val="en-US"/>
        </w:rPr>
        <w:t>The scores of typical likelihood infants on the CDI were not significantly higher than the scores of elevated likelihood infants, neither in in expressive language (</w:t>
      </w:r>
      <w:r w:rsidRPr="00993DDF">
        <w:rPr>
          <w:i/>
          <w:iCs/>
        </w:rPr>
        <w:t>z</w:t>
      </w:r>
      <w:r w:rsidRPr="00993DDF">
        <w:rPr>
          <w:lang w:val="en-US"/>
        </w:rPr>
        <w:t xml:space="preserve"> = -.099, </w:t>
      </w:r>
      <w:r w:rsidRPr="00993DDF">
        <w:rPr>
          <w:i/>
          <w:iCs/>
        </w:rPr>
        <w:t>p</w:t>
      </w:r>
      <w:r w:rsidRPr="00993DDF">
        <w:rPr>
          <w:lang w:val="en-US"/>
        </w:rPr>
        <w:t xml:space="preserve"> = .92, </w:t>
      </w:r>
      <w:r w:rsidRPr="00993DDF">
        <w:t>η</w:t>
      </w:r>
      <w:r w:rsidRPr="00993DDF">
        <w:rPr>
          <w:vertAlign w:val="superscript"/>
        </w:rPr>
        <w:t>2</w:t>
      </w:r>
      <w:r w:rsidRPr="00993DDF">
        <w:rPr>
          <w:b/>
          <w:bCs/>
          <w:i/>
          <w:iCs/>
          <w:lang w:val="en-US"/>
        </w:rPr>
        <w:t xml:space="preserve"> </w:t>
      </w:r>
      <w:r w:rsidRPr="00993DDF">
        <w:rPr>
          <w:b/>
          <w:bCs/>
          <w:lang w:val="en-US"/>
        </w:rPr>
        <w:t xml:space="preserve">= </w:t>
      </w:r>
      <w:r w:rsidRPr="00993DDF">
        <w:rPr>
          <w:lang w:val="en-US"/>
        </w:rPr>
        <w:t>.0040), nor in receptive language (</w:t>
      </w:r>
      <w:r w:rsidRPr="00993DDF">
        <w:rPr>
          <w:i/>
          <w:iCs/>
          <w:lang w:val="en-US"/>
        </w:rPr>
        <w:t xml:space="preserve">z </w:t>
      </w:r>
      <w:r w:rsidRPr="00993DDF">
        <w:rPr>
          <w:lang w:val="en-US"/>
        </w:rPr>
        <w:t xml:space="preserve">= -1.66, </w:t>
      </w:r>
      <w:r w:rsidRPr="00993DDF">
        <w:rPr>
          <w:i/>
          <w:iCs/>
          <w:lang w:val="en-US"/>
        </w:rPr>
        <w:t>p</w:t>
      </w:r>
      <w:r w:rsidRPr="00993DDF">
        <w:rPr>
          <w:lang w:val="en-US"/>
        </w:rPr>
        <w:t xml:space="preserve"> = .097, </w:t>
      </w:r>
      <w:r w:rsidRPr="00993DDF">
        <w:t>η</w:t>
      </w:r>
      <w:r w:rsidRPr="00993DDF">
        <w:rPr>
          <w:vertAlign w:val="superscript"/>
        </w:rPr>
        <w:t>2</w:t>
      </w:r>
      <w:r w:rsidRPr="00993DDF">
        <w:rPr>
          <w:b/>
          <w:bCs/>
          <w:i/>
          <w:iCs/>
          <w:lang w:val="en-US"/>
        </w:rPr>
        <w:t xml:space="preserve"> </w:t>
      </w:r>
      <w:r w:rsidRPr="00993DDF">
        <w:rPr>
          <w:b/>
          <w:bCs/>
          <w:lang w:val="en-US"/>
        </w:rPr>
        <w:t xml:space="preserve">= </w:t>
      </w:r>
      <w:r w:rsidRPr="00993DDF">
        <w:rPr>
          <w:lang w:val="en-US"/>
        </w:rPr>
        <w:t>.067).</w:t>
      </w:r>
    </w:p>
    <w:p w14:paraId="2F60867C" w14:textId="77777777" w:rsidR="002F2B6B" w:rsidRPr="00993DDF" w:rsidRDefault="002F2B6B" w:rsidP="002F2B6B">
      <w:pPr>
        <w:spacing w:line="480" w:lineRule="auto"/>
        <w:rPr>
          <w:b/>
          <w:bCs/>
          <w:i/>
          <w:iCs/>
          <w:lang w:val="en-US"/>
        </w:rPr>
      </w:pPr>
      <w:r w:rsidRPr="00993DDF">
        <w:rPr>
          <w:b/>
          <w:bCs/>
          <w:i/>
          <w:iCs/>
          <w:lang w:val="en-US"/>
        </w:rPr>
        <w:t>Diagnostic group comparisons</w:t>
      </w:r>
    </w:p>
    <w:p w14:paraId="25140330" w14:textId="65AFB73A" w:rsidR="002F2B6B" w:rsidRPr="00993DDF" w:rsidRDefault="002F2B6B" w:rsidP="002F2B6B">
      <w:pPr>
        <w:spacing w:line="480" w:lineRule="auto"/>
        <w:ind w:firstLine="720"/>
        <w:rPr>
          <w:lang w:val="en-US"/>
        </w:rPr>
      </w:pPr>
      <w:r w:rsidRPr="00993DDF">
        <w:rPr>
          <w:lang w:val="en-US"/>
        </w:rPr>
        <w:t>The scores of non-autistic infants on the MSEL were significantly higher than the scores of autistic infants, both in expressive language (</w:t>
      </w:r>
      <w:r w:rsidRPr="00993DDF">
        <w:rPr>
          <w:i/>
          <w:iCs/>
        </w:rPr>
        <w:t>z</w:t>
      </w:r>
      <w:r w:rsidRPr="00993DDF">
        <w:rPr>
          <w:lang w:val="en-US"/>
        </w:rPr>
        <w:t xml:space="preserve"> = -5.44, </w:t>
      </w:r>
      <w:r w:rsidRPr="00993DDF">
        <w:rPr>
          <w:i/>
          <w:iCs/>
        </w:rPr>
        <w:t>p</w:t>
      </w:r>
      <w:r w:rsidRPr="00993DDF">
        <w:rPr>
          <w:lang w:val="en-US"/>
        </w:rPr>
        <w:t xml:space="preserve"> </w:t>
      </w:r>
      <w:proofErr w:type="gramStart"/>
      <w:r w:rsidRPr="00993DDF">
        <w:rPr>
          <w:lang w:val="en-US"/>
        </w:rPr>
        <w:t>&lt; .</w:t>
      </w:r>
      <w:proofErr w:type="gramEnd"/>
      <w:del w:id="5" w:author="Zsofia Belteki" w:date="2024-12-13T17:38:00Z" w16du:dateUtc="2024-12-13T16:38:00Z">
        <w:r w:rsidRPr="00993DDF" w:rsidDel="00FB2286">
          <w:rPr>
            <w:lang w:val="en-US"/>
          </w:rPr>
          <w:delText>001 ,</w:delText>
        </w:r>
      </w:del>
      <w:ins w:id="6" w:author="Zsofia Belteki" w:date="2024-12-13T17:38:00Z" w16du:dateUtc="2024-12-13T16:38:00Z">
        <w:r w:rsidR="00FB2286" w:rsidRPr="00993DDF">
          <w:rPr>
            <w:lang w:val="en-US"/>
          </w:rPr>
          <w:t>001,</w:t>
        </w:r>
      </w:ins>
      <w:r w:rsidRPr="00993DDF">
        <w:rPr>
          <w:lang w:val="en-US"/>
        </w:rPr>
        <w:t xml:space="preserve"> </w:t>
      </w:r>
      <w:r w:rsidRPr="00993DDF">
        <w:t>η</w:t>
      </w:r>
      <w:r w:rsidRPr="00993DDF">
        <w:rPr>
          <w:vertAlign w:val="superscript"/>
        </w:rPr>
        <w:t>2</w:t>
      </w:r>
      <w:r w:rsidRPr="00993DDF">
        <w:rPr>
          <w:b/>
          <w:bCs/>
          <w:i/>
          <w:iCs/>
          <w:lang w:val="en-US"/>
        </w:rPr>
        <w:t xml:space="preserve"> </w:t>
      </w:r>
      <w:r w:rsidRPr="00993DDF">
        <w:rPr>
          <w:lang w:val="en-US"/>
        </w:rPr>
        <w:t>= .23), and in receptive language (</w:t>
      </w:r>
      <w:r w:rsidRPr="00993DDF">
        <w:rPr>
          <w:i/>
          <w:iCs/>
          <w:lang w:val="en-US"/>
        </w:rPr>
        <w:t xml:space="preserve">z </w:t>
      </w:r>
      <w:r w:rsidRPr="00993DDF">
        <w:rPr>
          <w:lang w:val="en-US"/>
        </w:rPr>
        <w:t xml:space="preserve">= -4.24, </w:t>
      </w:r>
      <w:r w:rsidRPr="00993DDF">
        <w:rPr>
          <w:i/>
          <w:iCs/>
          <w:lang w:val="en-US"/>
        </w:rPr>
        <w:t>p</w:t>
      </w:r>
      <w:r w:rsidRPr="00993DDF">
        <w:rPr>
          <w:lang w:val="en-US"/>
        </w:rPr>
        <w:t xml:space="preserve"> &lt; .001 , </w:t>
      </w:r>
      <w:r w:rsidRPr="00993DDF">
        <w:t>η</w:t>
      </w:r>
      <w:r w:rsidRPr="00993DDF">
        <w:rPr>
          <w:vertAlign w:val="superscript"/>
        </w:rPr>
        <w:t>2</w:t>
      </w:r>
      <w:r w:rsidRPr="00993DDF">
        <w:rPr>
          <w:b/>
          <w:bCs/>
          <w:i/>
          <w:iCs/>
          <w:lang w:val="en-US"/>
        </w:rPr>
        <w:t xml:space="preserve"> </w:t>
      </w:r>
      <w:r w:rsidRPr="00993DDF">
        <w:rPr>
          <w:b/>
          <w:bCs/>
          <w:lang w:val="en-US"/>
        </w:rPr>
        <w:t xml:space="preserve">= </w:t>
      </w:r>
      <w:r w:rsidRPr="00993DDF">
        <w:rPr>
          <w:lang w:val="en-US"/>
        </w:rPr>
        <w:t>.18).</w:t>
      </w:r>
    </w:p>
    <w:p w14:paraId="0BCB0E80" w14:textId="7FF302AD" w:rsidR="002F2B6B" w:rsidRPr="00993DDF" w:rsidRDefault="002F2B6B" w:rsidP="002F2B6B">
      <w:pPr>
        <w:spacing w:line="480" w:lineRule="auto"/>
        <w:ind w:firstLine="720"/>
        <w:rPr>
          <w:b/>
          <w:bCs/>
          <w:lang w:val="en-US"/>
        </w:rPr>
      </w:pPr>
      <w:r w:rsidRPr="00993DDF">
        <w:rPr>
          <w:lang w:val="en-US"/>
        </w:rPr>
        <w:t>The scores of non-autistic infants were significantly higher than the scores of autistic infants on the CDI, both in expressive language (</w:t>
      </w:r>
      <w:r w:rsidRPr="00993DDF">
        <w:rPr>
          <w:i/>
          <w:iCs/>
        </w:rPr>
        <w:t>z</w:t>
      </w:r>
      <w:r w:rsidRPr="00993DDF">
        <w:rPr>
          <w:lang w:val="en-US"/>
        </w:rPr>
        <w:t xml:space="preserve"> = -3.44, </w:t>
      </w:r>
      <w:r w:rsidRPr="00993DDF">
        <w:rPr>
          <w:i/>
          <w:iCs/>
        </w:rPr>
        <w:t>p</w:t>
      </w:r>
      <w:r w:rsidRPr="00993DDF">
        <w:rPr>
          <w:lang w:val="en-US"/>
        </w:rPr>
        <w:t xml:space="preserve"> </w:t>
      </w:r>
      <w:proofErr w:type="gramStart"/>
      <w:r w:rsidRPr="00993DDF">
        <w:rPr>
          <w:lang w:val="en-US"/>
        </w:rPr>
        <w:t>&lt; .</w:t>
      </w:r>
      <w:proofErr w:type="gramEnd"/>
      <w:del w:id="7" w:author="Zsofia Belteki" w:date="2024-12-13T17:38:00Z" w16du:dateUtc="2024-12-13T16:38:00Z">
        <w:r w:rsidRPr="00993DDF" w:rsidDel="00FB2286">
          <w:rPr>
            <w:lang w:val="en-US"/>
          </w:rPr>
          <w:delText>001 ,</w:delText>
        </w:r>
      </w:del>
      <w:ins w:id="8" w:author="Zsofia Belteki" w:date="2024-12-13T17:38:00Z" w16du:dateUtc="2024-12-13T16:38:00Z">
        <w:r w:rsidR="00FB2286" w:rsidRPr="00993DDF">
          <w:rPr>
            <w:lang w:val="en-US"/>
          </w:rPr>
          <w:t>001,</w:t>
        </w:r>
      </w:ins>
      <w:r w:rsidRPr="00993DDF">
        <w:rPr>
          <w:lang w:val="en-US"/>
        </w:rPr>
        <w:t xml:space="preserve"> </w:t>
      </w:r>
      <w:r w:rsidRPr="00993DDF">
        <w:t>η</w:t>
      </w:r>
      <w:r w:rsidRPr="00993DDF">
        <w:rPr>
          <w:vertAlign w:val="superscript"/>
        </w:rPr>
        <w:t>2</w:t>
      </w:r>
      <w:r w:rsidRPr="00993DDF">
        <w:rPr>
          <w:i/>
          <w:iCs/>
          <w:lang w:val="en-US"/>
        </w:rPr>
        <w:t xml:space="preserve"> </w:t>
      </w:r>
      <w:r w:rsidRPr="00993DDF">
        <w:rPr>
          <w:lang w:val="en-US"/>
        </w:rPr>
        <w:t>= .15), and in receptive language, (</w:t>
      </w:r>
      <w:r w:rsidRPr="00993DDF">
        <w:rPr>
          <w:i/>
          <w:iCs/>
          <w:lang w:val="en-US"/>
        </w:rPr>
        <w:t xml:space="preserve">z </w:t>
      </w:r>
      <w:r w:rsidRPr="00993DDF">
        <w:rPr>
          <w:lang w:val="en-US"/>
        </w:rPr>
        <w:t xml:space="preserve">= -3.33, </w:t>
      </w:r>
      <w:r w:rsidRPr="00993DDF">
        <w:rPr>
          <w:i/>
          <w:iCs/>
          <w:lang w:val="en-US"/>
        </w:rPr>
        <w:t>p</w:t>
      </w:r>
      <w:r w:rsidRPr="00993DDF">
        <w:rPr>
          <w:lang w:val="en-US"/>
        </w:rPr>
        <w:t xml:space="preserve"> &lt; .001 , </w:t>
      </w:r>
      <w:r w:rsidRPr="00993DDF">
        <w:t>η</w:t>
      </w:r>
      <w:r w:rsidRPr="00993DDF">
        <w:rPr>
          <w:vertAlign w:val="superscript"/>
        </w:rPr>
        <w:t>2</w:t>
      </w:r>
      <w:r w:rsidRPr="00993DDF">
        <w:rPr>
          <w:b/>
          <w:bCs/>
          <w:i/>
          <w:iCs/>
          <w:lang w:val="en-US"/>
        </w:rPr>
        <w:t xml:space="preserve"> </w:t>
      </w:r>
      <w:r w:rsidRPr="00993DDF">
        <w:rPr>
          <w:lang w:val="en-US"/>
        </w:rPr>
        <w:t>= .15).</w:t>
      </w:r>
    </w:p>
    <w:p w14:paraId="07F7F19C" w14:textId="77777777" w:rsidR="002F2B6B" w:rsidRPr="00993DDF" w:rsidRDefault="002F2B6B" w:rsidP="002F2B6B">
      <w:pPr>
        <w:spacing w:line="480" w:lineRule="auto"/>
        <w:rPr>
          <w:b/>
          <w:bCs/>
          <w:lang w:val="en-US"/>
        </w:rPr>
      </w:pPr>
      <w:r w:rsidRPr="00993DDF">
        <w:rPr>
          <w:b/>
          <w:bCs/>
          <w:lang w:val="en-US"/>
        </w:rPr>
        <w:t>Correlations between MSEL and CDI assessments (when the CDI is converted to proportions and the outliers from both the MSEL and CDI are removed)</w:t>
      </w:r>
    </w:p>
    <w:p w14:paraId="4DFCAE7C" w14:textId="77777777" w:rsidR="002F2B6B" w:rsidRPr="00993DDF" w:rsidDel="00FB2286" w:rsidRDefault="002F2B6B" w:rsidP="002F2B6B">
      <w:pPr>
        <w:spacing w:line="480" w:lineRule="auto"/>
        <w:rPr>
          <w:del w:id="9" w:author="Zsofia Belteki" w:date="2024-12-13T17:39:00Z" w16du:dateUtc="2024-12-13T16:39:00Z"/>
          <w:b/>
          <w:bCs/>
          <w:i/>
          <w:iCs/>
        </w:rPr>
      </w:pPr>
      <w:r w:rsidRPr="00993DDF">
        <w:rPr>
          <w:b/>
          <w:bCs/>
          <w:i/>
          <w:iCs/>
        </w:rPr>
        <w:t>Likelihood group comparisons</w:t>
      </w:r>
    </w:p>
    <w:p w14:paraId="71BEA974" w14:textId="77777777" w:rsidR="002F2B6B" w:rsidRPr="00993DDF" w:rsidRDefault="002F2B6B">
      <w:pPr>
        <w:spacing w:line="480" w:lineRule="auto"/>
        <w:rPr>
          <w:lang w:val="en-US"/>
        </w:rPr>
        <w:pPrChange w:id="10" w:author="Zsofia Belteki" w:date="2024-12-13T17:39:00Z" w16du:dateUtc="2024-12-13T16:39:00Z">
          <w:pPr>
            <w:spacing w:line="480" w:lineRule="auto"/>
            <w:ind w:firstLine="720"/>
          </w:pPr>
        </w:pPrChange>
      </w:pPr>
    </w:p>
    <w:p w14:paraId="3A77C240" w14:textId="77777777" w:rsidR="002F2B6B" w:rsidRPr="00993DDF" w:rsidRDefault="002F2B6B" w:rsidP="002F2B6B">
      <w:pPr>
        <w:spacing w:line="480" w:lineRule="auto"/>
        <w:ind w:firstLine="720"/>
      </w:pPr>
      <w:r w:rsidRPr="00993DDF">
        <w:rPr>
          <w:lang w:val="en-US"/>
        </w:rPr>
        <w:lastRenderedPageBreak/>
        <w:t>For expressive scores</w:t>
      </w:r>
      <w:r w:rsidRPr="00993DDF">
        <w:t>, there was a moderate positive correlation between the MSEL and CDI for the typical likelihood group</w:t>
      </w:r>
      <w:r w:rsidRPr="00993DDF">
        <w:rPr>
          <w:lang w:val="en-US"/>
        </w:rPr>
        <w:t>,</w:t>
      </w:r>
      <w:r w:rsidRPr="00993DDF">
        <w:t xml:space="preserve"> </w:t>
      </w:r>
      <w:proofErr w:type="gramStart"/>
      <w:r w:rsidRPr="00993DDF">
        <w:rPr>
          <w:i/>
          <w:iCs/>
          <w:lang w:val="en-US"/>
        </w:rPr>
        <w:t>r</w:t>
      </w:r>
      <w:r w:rsidRPr="00993DDF">
        <w:rPr>
          <w:i/>
          <w:iCs/>
          <w:position w:val="-6"/>
          <w:lang w:val="en-US"/>
        </w:rPr>
        <w:t>s</w:t>
      </w:r>
      <w:r w:rsidRPr="00993DDF">
        <w:t>(</w:t>
      </w:r>
      <w:proofErr w:type="gramEnd"/>
      <w:r w:rsidRPr="00993DDF">
        <w:t xml:space="preserve">164) = .43, </w:t>
      </w:r>
      <w:r w:rsidRPr="00993DDF">
        <w:rPr>
          <w:i/>
          <w:iCs/>
        </w:rPr>
        <w:t>p</w:t>
      </w:r>
      <w:r w:rsidRPr="00993DDF">
        <w:t xml:space="preserve"> &lt; .001. For the </w:t>
      </w:r>
      <w:r w:rsidRPr="00993DDF">
        <w:rPr>
          <w:lang w:val="en-US"/>
        </w:rPr>
        <w:t>elevated likelihood</w:t>
      </w:r>
      <w:r w:rsidRPr="00993DDF">
        <w:t xml:space="preserve"> group, there was also a moderate positive correlation between the MSEL and CDI</w:t>
      </w:r>
      <w:r w:rsidRPr="00993DDF">
        <w:rPr>
          <w:lang w:val="en-US"/>
        </w:rPr>
        <w:t xml:space="preserve">, </w:t>
      </w:r>
      <w:proofErr w:type="gramStart"/>
      <w:r w:rsidRPr="00993DDF">
        <w:rPr>
          <w:i/>
          <w:iCs/>
          <w:lang w:val="en-US"/>
        </w:rPr>
        <w:t>r</w:t>
      </w:r>
      <w:r w:rsidRPr="00993DDF">
        <w:rPr>
          <w:i/>
          <w:iCs/>
          <w:position w:val="-6"/>
          <w:lang w:val="en-US"/>
        </w:rPr>
        <w:t>s</w:t>
      </w:r>
      <w:r w:rsidRPr="00993DDF">
        <w:t>(</w:t>
      </w:r>
      <w:proofErr w:type="gramEnd"/>
      <w:r w:rsidRPr="00993DDF">
        <w:t xml:space="preserve">411) = .55, </w:t>
      </w:r>
      <w:r w:rsidRPr="00993DDF">
        <w:rPr>
          <w:i/>
          <w:iCs/>
        </w:rPr>
        <w:t>p</w:t>
      </w:r>
      <w:r w:rsidRPr="00993DDF">
        <w:t xml:space="preserve"> &lt; .001. The correlation was significantly higher for the </w:t>
      </w:r>
      <w:r w:rsidRPr="00993DDF">
        <w:rPr>
          <w:lang w:val="en-US"/>
        </w:rPr>
        <w:t>elevated likelihood</w:t>
      </w:r>
      <w:r w:rsidRPr="00993DDF">
        <w:t xml:space="preserve"> group than in the typical likelihood group, </w:t>
      </w:r>
      <w:r w:rsidRPr="00993DDF">
        <w:rPr>
          <w:i/>
          <w:iCs/>
        </w:rPr>
        <w:t>z</w:t>
      </w:r>
      <w:r w:rsidRPr="00993DDF">
        <w:t xml:space="preserve"> = -1.71, </w:t>
      </w:r>
      <w:r w:rsidRPr="00993DDF">
        <w:rPr>
          <w:i/>
          <w:iCs/>
        </w:rPr>
        <w:t>p</w:t>
      </w:r>
      <w:r w:rsidRPr="00993DDF">
        <w:t xml:space="preserve"> = .044.</w:t>
      </w:r>
    </w:p>
    <w:p w14:paraId="1F63D583" w14:textId="77777777" w:rsidR="002F2B6B" w:rsidRPr="00993DDF" w:rsidRDefault="002F2B6B" w:rsidP="002F2B6B">
      <w:pPr>
        <w:spacing w:line="480" w:lineRule="auto"/>
        <w:ind w:firstLine="720"/>
      </w:pPr>
      <w:r w:rsidRPr="00993DDF">
        <w:rPr>
          <w:lang w:val="en-US"/>
        </w:rPr>
        <w:t xml:space="preserve">For receptive scores, </w:t>
      </w:r>
      <w:r w:rsidRPr="00993DDF">
        <w:t xml:space="preserve">there was a moderate positive correlation between the MSEL and CDI for the </w:t>
      </w:r>
      <w:r w:rsidRPr="00993DDF">
        <w:rPr>
          <w:lang w:val="en-US"/>
        </w:rPr>
        <w:t>typical likelihood</w:t>
      </w:r>
      <w:r w:rsidRPr="00993DDF">
        <w:t xml:space="preserve"> group</w:t>
      </w:r>
      <w:r w:rsidRPr="00993DDF">
        <w:rPr>
          <w:lang w:val="en-US"/>
        </w:rPr>
        <w:t xml:space="preserve">, </w:t>
      </w:r>
      <w:proofErr w:type="gramStart"/>
      <w:r w:rsidRPr="00993DDF">
        <w:rPr>
          <w:lang w:val="en-US"/>
        </w:rPr>
        <w:t>r</w:t>
      </w:r>
      <w:r w:rsidRPr="00993DDF">
        <w:rPr>
          <w:i/>
          <w:iCs/>
          <w:position w:val="-6"/>
          <w:lang w:val="en-US"/>
        </w:rPr>
        <w:t>s</w:t>
      </w:r>
      <w:r w:rsidRPr="00993DDF">
        <w:t>(</w:t>
      </w:r>
      <w:proofErr w:type="gramEnd"/>
      <w:r w:rsidRPr="00993DDF">
        <w:t xml:space="preserve">163) = .41, </w:t>
      </w:r>
      <w:r w:rsidRPr="00993DDF">
        <w:rPr>
          <w:i/>
          <w:iCs/>
        </w:rPr>
        <w:t>p</w:t>
      </w:r>
      <w:r w:rsidRPr="00993DDF">
        <w:t xml:space="preserve"> &lt; .001. There was also a moderate correlation between the MSEL and CDI for the </w:t>
      </w:r>
      <w:r w:rsidRPr="00993DDF">
        <w:rPr>
          <w:lang w:val="en-US"/>
        </w:rPr>
        <w:t xml:space="preserve">elevated likelihood </w:t>
      </w:r>
      <w:r w:rsidRPr="00993DDF">
        <w:t>group</w:t>
      </w:r>
      <w:r w:rsidRPr="00993DDF">
        <w:rPr>
          <w:lang w:val="en-US"/>
        </w:rPr>
        <w:t xml:space="preserve">, </w:t>
      </w:r>
      <w:proofErr w:type="gramStart"/>
      <w:r w:rsidRPr="00993DDF">
        <w:rPr>
          <w:lang w:val="en-US"/>
        </w:rPr>
        <w:t>r</w:t>
      </w:r>
      <w:r w:rsidRPr="00993DDF">
        <w:rPr>
          <w:i/>
          <w:iCs/>
          <w:position w:val="-6"/>
          <w:lang w:val="en-US"/>
        </w:rPr>
        <w:t>s</w:t>
      </w:r>
      <w:r w:rsidRPr="00993DDF">
        <w:t>(</w:t>
      </w:r>
      <w:proofErr w:type="gramEnd"/>
      <w:r w:rsidRPr="00993DDF">
        <w:t xml:space="preserve">411) = .44, </w:t>
      </w:r>
      <w:r w:rsidRPr="00993DDF">
        <w:rPr>
          <w:i/>
          <w:iCs/>
        </w:rPr>
        <w:t>p</w:t>
      </w:r>
      <w:r w:rsidRPr="00993DDF">
        <w:t xml:space="preserve"> &lt; .001. The correlations were not significantly different between the </w:t>
      </w:r>
      <w:r w:rsidRPr="00993DDF">
        <w:rPr>
          <w:lang w:val="en-US"/>
        </w:rPr>
        <w:t>typical likelihood</w:t>
      </w:r>
      <w:r w:rsidRPr="00993DDF">
        <w:t xml:space="preserve"> and </w:t>
      </w:r>
      <w:r w:rsidRPr="00993DDF">
        <w:rPr>
          <w:lang w:val="en-US"/>
        </w:rPr>
        <w:t xml:space="preserve">elevated likelihood </w:t>
      </w:r>
      <w:r w:rsidRPr="00993DDF">
        <w:t xml:space="preserve">groups, </w:t>
      </w:r>
      <w:r w:rsidRPr="00993DDF">
        <w:rPr>
          <w:i/>
          <w:iCs/>
        </w:rPr>
        <w:t>z</w:t>
      </w:r>
      <w:r w:rsidRPr="00993DDF">
        <w:t xml:space="preserve"> = -.39., </w:t>
      </w:r>
      <w:r w:rsidRPr="00993DDF">
        <w:rPr>
          <w:i/>
          <w:iCs/>
        </w:rPr>
        <w:t>p</w:t>
      </w:r>
      <w:r w:rsidRPr="00993DDF">
        <w:t xml:space="preserve"> = .35. </w:t>
      </w:r>
    </w:p>
    <w:p w14:paraId="5402C846" w14:textId="77777777" w:rsidR="002F2B6B" w:rsidRPr="00993DDF" w:rsidRDefault="002F2B6B" w:rsidP="002F2B6B">
      <w:pPr>
        <w:spacing w:line="480" w:lineRule="auto"/>
        <w:rPr>
          <w:b/>
          <w:bCs/>
          <w:i/>
          <w:iCs/>
        </w:rPr>
      </w:pPr>
      <w:r w:rsidRPr="00993DDF">
        <w:rPr>
          <w:b/>
          <w:bCs/>
          <w:i/>
          <w:iCs/>
        </w:rPr>
        <w:t>Diagnostic group comparisons</w:t>
      </w:r>
    </w:p>
    <w:p w14:paraId="09C9FC6D" w14:textId="77777777" w:rsidR="002F2B6B" w:rsidRPr="00993DDF" w:rsidRDefault="002F2B6B" w:rsidP="002F2B6B">
      <w:pPr>
        <w:spacing w:line="480" w:lineRule="auto"/>
        <w:ind w:firstLine="720"/>
      </w:pPr>
      <w:r w:rsidRPr="00993DDF">
        <w:rPr>
          <w:lang w:val="en-US"/>
        </w:rPr>
        <w:t>For expressive scores, there</w:t>
      </w:r>
      <w:r w:rsidRPr="00993DDF">
        <w:t xml:space="preserve"> was a moderate positive correlation between the MSEL and CDI for the </w:t>
      </w:r>
      <w:r w:rsidRPr="00993DDF">
        <w:rPr>
          <w:lang w:val="en-US"/>
        </w:rPr>
        <w:t>non-autistic</w:t>
      </w:r>
      <w:r w:rsidRPr="00993DDF">
        <w:t xml:space="preserve"> group</w:t>
      </w:r>
      <w:r w:rsidRPr="00993DDF">
        <w:rPr>
          <w:lang w:val="en-US"/>
        </w:rPr>
        <w:t>,</w:t>
      </w:r>
      <w:r w:rsidRPr="00993DDF">
        <w:t xml:space="preserve"> </w:t>
      </w:r>
      <w:proofErr w:type="gramStart"/>
      <w:r w:rsidRPr="00993DDF">
        <w:rPr>
          <w:i/>
          <w:iCs/>
          <w:lang w:val="en-US"/>
        </w:rPr>
        <w:t>r</w:t>
      </w:r>
      <w:r w:rsidRPr="00993DDF">
        <w:rPr>
          <w:i/>
          <w:iCs/>
          <w:position w:val="-6"/>
          <w:lang w:val="en-US"/>
        </w:rPr>
        <w:t>s</w:t>
      </w:r>
      <w:r w:rsidRPr="00993DDF">
        <w:t>(</w:t>
      </w:r>
      <w:proofErr w:type="gramEnd"/>
      <w:r w:rsidRPr="00993DDF">
        <w:t xml:space="preserve">419) = .51 </w:t>
      </w:r>
      <w:r w:rsidRPr="00993DDF">
        <w:rPr>
          <w:i/>
          <w:iCs/>
        </w:rPr>
        <w:t>p</w:t>
      </w:r>
      <w:r w:rsidRPr="00993DDF">
        <w:t xml:space="preserve"> &lt; .001. There was also a moderate but higher positive correlation between the MSEL and CDI for the autistic group</w:t>
      </w:r>
      <w:r w:rsidRPr="00993DDF">
        <w:rPr>
          <w:lang w:val="en-US"/>
        </w:rPr>
        <w:t xml:space="preserve">, </w:t>
      </w:r>
      <w:proofErr w:type="gramStart"/>
      <w:r w:rsidRPr="00993DDF">
        <w:rPr>
          <w:i/>
          <w:iCs/>
          <w:lang w:val="en-US"/>
        </w:rPr>
        <w:t>r</w:t>
      </w:r>
      <w:r w:rsidRPr="00993DDF">
        <w:rPr>
          <w:i/>
          <w:iCs/>
          <w:position w:val="-6"/>
          <w:lang w:val="en-US"/>
        </w:rPr>
        <w:t>s</w:t>
      </w:r>
      <w:r w:rsidRPr="00993DDF">
        <w:t>(</w:t>
      </w:r>
      <w:proofErr w:type="gramEnd"/>
      <w:r w:rsidRPr="00993DDF">
        <w:t xml:space="preserve">79) = .41, </w:t>
      </w:r>
      <w:r w:rsidRPr="00993DDF">
        <w:rPr>
          <w:i/>
          <w:iCs/>
        </w:rPr>
        <w:t>p</w:t>
      </w:r>
      <w:r w:rsidRPr="00993DDF">
        <w:t xml:space="preserve"> &lt; .001. The correlations were not significantly different between the non-autistic and autistic groups, </w:t>
      </w:r>
      <w:r w:rsidRPr="00993DDF">
        <w:rPr>
          <w:i/>
          <w:iCs/>
        </w:rPr>
        <w:t>z</w:t>
      </w:r>
      <w:r w:rsidRPr="00993DDF">
        <w:t xml:space="preserve"> = 1.02, </w:t>
      </w:r>
      <w:r w:rsidRPr="00993DDF">
        <w:rPr>
          <w:i/>
          <w:iCs/>
        </w:rPr>
        <w:t>p</w:t>
      </w:r>
      <w:r w:rsidRPr="00993DDF">
        <w:t xml:space="preserve"> = .15.</w:t>
      </w:r>
    </w:p>
    <w:p w14:paraId="24E590A8" w14:textId="77777777" w:rsidR="002F2B6B" w:rsidRDefault="002F2B6B" w:rsidP="002F2B6B">
      <w:pPr>
        <w:spacing w:line="480" w:lineRule="auto"/>
        <w:ind w:firstLine="720"/>
        <w:rPr>
          <w:ins w:id="11" w:author="Zsofia Belteki" w:date="2025-01-03T14:23:00Z" w16du:dateUtc="2025-01-03T14:23:00Z"/>
        </w:rPr>
      </w:pPr>
      <w:r w:rsidRPr="00993DDF">
        <w:rPr>
          <w:lang w:val="en-US"/>
        </w:rPr>
        <w:t>For receptive scores, there</w:t>
      </w:r>
      <w:r w:rsidRPr="00993DDF">
        <w:t xml:space="preserve"> was a moderate positive correlation between the MSEL and CDI for the </w:t>
      </w:r>
      <w:r w:rsidRPr="00993DDF">
        <w:rPr>
          <w:lang w:val="en-US"/>
        </w:rPr>
        <w:t>non-autistic</w:t>
      </w:r>
      <w:r w:rsidRPr="00993DDF">
        <w:t xml:space="preserve"> group</w:t>
      </w:r>
      <w:r w:rsidRPr="00993DDF">
        <w:rPr>
          <w:lang w:val="en-US"/>
        </w:rPr>
        <w:t xml:space="preserve">, </w:t>
      </w:r>
      <w:proofErr w:type="gramStart"/>
      <w:r w:rsidRPr="00993DDF">
        <w:rPr>
          <w:lang w:val="en-US"/>
        </w:rPr>
        <w:t>r</w:t>
      </w:r>
      <w:r w:rsidRPr="00993DDF">
        <w:rPr>
          <w:i/>
          <w:iCs/>
          <w:position w:val="-6"/>
          <w:lang w:val="en-US"/>
        </w:rPr>
        <w:t>s</w:t>
      </w:r>
      <w:r w:rsidRPr="00993DDF">
        <w:t>(</w:t>
      </w:r>
      <w:proofErr w:type="gramEnd"/>
      <w:r w:rsidRPr="00993DDF">
        <w:t xml:space="preserve">419) = .43, </w:t>
      </w:r>
      <w:r w:rsidRPr="00993DDF">
        <w:rPr>
          <w:i/>
          <w:iCs/>
        </w:rPr>
        <w:t>p</w:t>
      </w:r>
      <w:r w:rsidRPr="00993DDF">
        <w:t xml:space="preserve"> &lt; .001. There was also a moderate correlation between the MSEL and CDI for the </w:t>
      </w:r>
      <w:r w:rsidRPr="00993DDF">
        <w:rPr>
          <w:lang w:val="en-US"/>
        </w:rPr>
        <w:t xml:space="preserve">autistic </w:t>
      </w:r>
      <w:r w:rsidRPr="00993DDF">
        <w:t>group</w:t>
      </w:r>
      <w:r w:rsidRPr="00993DDF">
        <w:rPr>
          <w:lang w:val="en-US"/>
        </w:rPr>
        <w:t xml:space="preserve">, </w:t>
      </w:r>
      <w:proofErr w:type="gramStart"/>
      <w:r w:rsidRPr="00993DDF">
        <w:rPr>
          <w:lang w:val="en-US"/>
        </w:rPr>
        <w:t>r</w:t>
      </w:r>
      <w:r w:rsidRPr="00993DDF">
        <w:rPr>
          <w:i/>
          <w:iCs/>
          <w:position w:val="-6"/>
          <w:lang w:val="en-US"/>
        </w:rPr>
        <w:t>s</w:t>
      </w:r>
      <w:r w:rsidRPr="00993DDF">
        <w:t>(</w:t>
      </w:r>
      <w:proofErr w:type="gramEnd"/>
      <w:r w:rsidRPr="00993DDF">
        <w:t xml:space="preserve">80) = .32, </w:t>
      </w:r>
      <w:r w:rsidRPr="00993DDF">
        <w:rPr>
          <w:i/>
          <w:iCs/>
        </w:rPr>
        <w:t>p</w:t>
      </w:r>
      <w:r w:rsidRPr="00993DDF">
        <w:t xml:space="preserve"> &lt; .001. The correlations were not significantly different between the </w:t>
      </w:r>
      <w:r w:rsidRPr="00993DDF">
        <w:rPr>
          <w:lang w:val="en-US"/>
        </w:rPr>
        <w:t>non-autistic</w:t>
      </w:r>
      <w:r w:rsidRPr="00993DDF">
        <w:t xml:space="preserve"> and </w:t>
      </w:r>
      <w:r w:rsidRPr="00993DDF">
        <w:rPr>
          <w:lang w:val="en-US"/>
        </w:rPr>
        <w:t xml:space="preserve">autistic infant </w:t>
      </w:r>
      <w:r w:rsidRPr="00993DDF">
        <w:t xml:space="preserve">groups, </w:t>
      </w:r>
      <w:r w:rsidRPr="00993DDF">
        <w:rPr>
          <w:i/>
          <w:iCs/>
        </w:rPr>
        <w:t>z</w:t>
      </w:r>
      <w:r w:rsidRPr="00993DDF">
        <w:t xml:space="preserve"> = 1.04., </w:t>
      </w:r>
      <w:r w:rsidRPr="00993DDF">
        <w:rPr>
          <w:i/>
          <w:iCs/>
        </w:rPr>
        <w:t>p</w:t>
      </w:r>
      <w:r w:rsidRPr="00993DDF">
        <w:t xml:space="preserve"> = .15. </w:t>
      </w:r>
    </w:p>
    <w:p w14:paraId="69BA5B6C" w14:textId="77777777" w:rsidR="0040253E" w:rsidRDefault="0040253E" w:rsidP="0040253E">
      <w:pPr>
        <w:spacing w:line="480" w:lineRule="auto"/>
        <w:rPr>
          <w:ins w:id="12" w:author="Zsofia Belteki" w:date="2025-01-03T14:29:00Z" w16du:dateUtc="2025-01-03T14:29:00Z"/>
          <w:rFonts w:eastAsia="Athelas"/>
          <w:b/>
          <w:bCs/>
          <w:lang w:val="en-US"/>
        </w:rPr>
      </w:pPr>
      <w:ins w:id="13" w:author="Zsofia Belteki" w:date="2025-01-03T14:29:00Z" w16du:dateUtc="2025-01-03T14:29:00Z">
        <w:r>
          <w:rPr>
            <w:rFonts w:eastAsia="Athelas"/>
            <w:b/>
            <w:bCs/>
            <w:lang w:val="en-US"/>
          </w:rPr>
          <w:br w:type="page"/>
        </w:r>
      </w:ins>
    </w:p>
    <w:p w14:paraId="0CD00E53" w14:textId="7E324628" w:rsidR="0040253E" w:rsidRPr="0040253E" w:rsidRDefault="0040253E" w:rsidP="0040253E">
      <w:pPr>
        <w:spacing w:line="360" w:lineRule="auto"/>
        <w:rPr>
          <w:ins w:id="14" w:author="Zsofia Belteki" w:date="2025-01-03T14:23:00Z" w16du:dateUtc="2025-01-03T14:23:00Z"/>
          <w:rFonts w:eastAsia="Athelas"/>
          <w:b/>
          <w:bCs/>
          <w:lang w:val="en-US"/>
          <w:rPrChange w:id="15" w:author="Zsofia Belteki" w:date="2025-01-03T14:23:00Z" w16du:dateUtc="2025-01-03T14:23:00Z">
            <w:rPr>
              <w:ins w:id="16" w:author="Zsofia Belteki" w:date="2025-01-03T14:23:00Z" w16du:dateUtc="2025-01-03T14:23:00Z"/>
              <w:rFonts w:eastAsia="Athelas"/>
              <w:i/>
              <w:iCs/>
              <w:lang w:val="en-US"/>
            </w:rPr>
          </w:rPrChange>
        </w:rPr>
        <w:pPrChange w:id="17" w:author="Zsofia Belteki" w:date="2025-01-03T14:33:00Z" w16du:dateUtc="2025-01-03T14:33:00Z">
          <w:pPr>
            <w:spacing w:line="480" w:lineRule="auto"/>
          </w:pPr>
        </w:pPrChange>
      </w:pPr>
      <w:ins w:id="18" w:author="Zsofia Belteki" w:date="2025-01-03T14:23:00Z" w16du:dateUtc="2025-01-03T14:23:00Z">
        <w:r w:rsidRPr="00D222F0">
          <w:rPr>
            <w:rFonts w:eastAsia="Athelas"/>
            <w:b/>
            <w:bCs/>
            <w:lang w:val="en-US"/>
          </w:rPr>
          <w:lastRenderedPageBreak/>
          <w:t xml:space="preserve">Table 5. </w:t>
        </w:r>
      </w:ins>
    </w:p>
    <w:p w14:paraId="7BEB6BDE" w14:textId="7A4A3B40" w:rsidR="0040253E" w:rsidRPr="00993DDF" w:rsidRDefault="0040253E" w:rsidP="0040253E">
      <w:pPr>
        <w:spacing w:line="360" w:lineRule="auto"/>
        <w:pPrChange w:id="19" w:author="Zsofia Belteki" w:date="2025-01-03T14:33:00Z" w16du:dateUtc="2025-01-03T14:33:00Z">
          <w:pPr>
            <w:spacing w:line="480" w:lineRule="auto"/>
            <w:ind w:firstLine="720"/>
          </w:pPr>
        </w:pPrChange>
      </w:pPr>
      <w:ins w:id="20" w:author="Zsofia Belteki" w:date="2025-01-03T14:23:00Z" w16du:dateUtc="2025-01-03T14:23:00Z">
        <w:r>
          <w:rPr>
            <w:rFonts w:eastAsia="Athelas"/>
            <w:i/>
            <w:iCs/>
            <w:lang w:val="en-US"/>
          </w:rPr>
          <w:t xml:space="preserve">The </w:t>
        </w:r>
        <w:r w:rsidRPr="00D222F0">
          <w:rPr>
            <w:rFonts w:eastAsia="Athelas"/>
            <w:i/>
            <w:iCs/>
            <w:lang w:val="en-US"/>
          </w:rPr>
          <w:t>number of participants removed in the likelihood and diagnostic groups for the MSEL and CDI.</w:t>
        </w:r>
      </w:ins>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2268"/>
        <w:gridCol w:w="2148"/>
        <w:gridCol w:w="1957"/>
        <w:gridCol w:w="1650"/>
      </w:tblGrid>
      <w:tr w:rsidR="0040253E" w:rsidRPr="004A5526" w14:paraId="1D778CE4" w14:textId="77777777" w:rsidTr="0023569E">
        <w:trPr>
          <w:ins w:id="21" w:author="Zsofia Belteki" w:date="2025-01-03T14:23:00Z" w16du:dateUtc="2025-01-03T14:23:00Z"/>
        </w:trPr>
        <w:tc>
          <w:tcPr>
            <w:tcW w:w="993" w:type="dxa"/>
            <w:tcBorders>
              <w:top w:val="single" w:sz="4" w:space="0" w:color="000000"/>
            </w:tcBorders>
          </w:tcPr>
          <w:p w14:paraId="5AA3CD9D" w14:textId="77777777" w:rsidR="0040253E" w:rsidRPr="004A5526" w:rsidRDefault="0040253E" w:rsidP="0023569E">
            <w:pPr>
              <w:pStyle w:val="NoSpacing"/>
              <w:spacing w:line="480" w:lineRule="auto"/>
              <w:rPr>
                <w:ins w:id="22" w:author="Zsofia Belteki" w:date="2025-01-03T14:23:00Z" w16du:dateUtc="2025-01-03T14:23:00Z"/>
                <w:rFonts w:eastAsia="Athelas"/>
                <w:sz w:val="22"/>
                <w:szCs w:val="22"/>
                <w:lang w:val="en-US"/>
              </w:rPr>
            </w:pPr>
          </w:p>
        </w:tc>
        <w:tc>
          <w:tcPr>
            <w:tcW w:w="4416" w:type="dxa"/>
            <w:gridSpan w:val="2"/>
            <w:tcBorders>
              <w:top w:val="single" w:sz="4" w:space="0" w:color="000000"/>
            </w:tcBorders>
          </w:tcPr>
          <w:p w14:paraId="5913D65A" w14:textId="77777777" w:rsidR="0040253E" w:rsidRPr="004A5526" w:rsidRDefault="0040253E" w:rsidP="0023569E">
            <w:pPr>
              <w:pStyle w:val="NoSpacing"/>
              <w:spacing w:line="480" w:lineRule="auto"/>
              <w:rPr>
                <w:ins w:id="23" w:author="Zsofia Belteki" w:date="2025-01-03T14:23:00Z" w16du:dateUtc="2025-01-03T14:23:00Z"/>
                <w:rFonts w:eastAsia="Athelas"/>
                <w:sz w:val="22"/>
                <w:szCs w:val="22"/>
                <w:lang w:val="en-US"/>
              </w:rPr>
            </w:pPr>
            <w:ins w:id="24" w:author="Zsofia Belteki" w:date="2025-01-03T14:23:00Z" w16du:dateUtc="2025-01-03T14:23:00Z">
              <w:r w:rsidRPr="004A5526">
                <w:rPr>
                  <w:rFonts w:eastAsia="Athelas"/>
                  <w:sz w:val="22"/>
                  <w:szCs w:val="22"/>
                  <w:lang w:val="en-US"/>
                </w:rPr>
                <w:t>Likelihood groups</w:t>
              </w:r>
            </w:ins>
          </w:p>
        </w:tc>
        <w:tc>
          <w:tcPr>
            <w:tcW w:w="3607" w:type="dxa"/>
            <w:gridSpan w:val="2"/>
            <w:tcBorders>
              <w:top w:val="single" w:sz="4" w:space="0" w:color="000000"/>
            </w:tcBorders>
          </w:tcPr>
          <w:p w14:paraId="69131E1F" w14:textId="77777777" w:rsidR="0040253E" w:rsidRPr="004A5526" w:rsidRDefault="0040253E" w:rsidP="0023569E">
            <w:pPr>
              <w:pStyle w:val="NoSpacing"/>
              <w:spacing w:line="480" w:lineRule="auto"/>
              <w:rPr>
                <w:ins w:id="25" w:author="Zsofia Belteki" w:date="2025-01-03T14:23:00Z" w16du:dateUtc="2025-01-03T14:23:00Z"/>
                <w:rFonts w:eastAsia="Athelas"/>
                <w:sz w:val="22"/>
                <w:szCs w:val="22"/>
                <w:lang w:val="en-US"/>
              </w:rPr>
            </w:pPr>
            <w:ins w:id="26" w:author="Zsofia Belteki" w:date="2025-01-03T14:23:00Z" w16du:dateUtc="2025-01-03T14:23:00Z">
              <w:r w:rsidRPr="004A5526">
                <w:rPr>
                  <w:rFonts w:eastAsia="Athelas"/>
                  <w:sz w:val="22"/>
                  <w:szCs w:val="22"/>
                  <w:lang w:val="en-US"/>
                </w:rPr>
                <w:t>Diagnostic groups</w:t>
              </w:r>
            </w:ins>
          </w:p>
        </w:tc>
      </w:tr>
      <w:tr w:rsidR="0040253E" w:rsidRPr="004A5526" w14:paraId="192D99CE" w14:textId="77777777" w:rsidTr="0023569E">
        <w:trPr>
          <w:ins w:id="27" w:author="Zsofia Belteki" w:date="2025-01-03T14:23:00Z" w16du:dateUtc="2025-01-03T14:23:00Z"/>
        </w:trPr>
        <w:tc>
          <w:tcPr>
            <w:tcW w:w="993" w:type="dxa"/>
            <w:tcBorders>
              <w:bottom w:val="single" w:sz="4" w:space="0" w:color="000000"/>
            </w:tcBorders>
          </w:tcPr>
          <w:p w14:paraId="0E64C373" w14:textId="77777777" w:rsidR="0040253E" w:rsidRPr="004A5526" w:rsidRDefault="0040253E" w:rsidP="0023569E">
            <w:pPr>
              <w:pStyle w:val="NoSpacing"/>
              <w:spacing w:line="480" w:lineRule="auto"/>
              <w:rPr>
                <w:ins w:id="28" w:author="Zsofia Belteki" w:date="2025-01-03T14:23:00Z" w16du:dateUtc="2025-01-03T14:23:00Z"/>
                <w:rFonts w:eastAsia="Athelas"/>
                <w:sz w:val="22"/>
                <w:szCs w:val="22"/>
                <w:lang w:val="en-US"/>
              </w:rPr>
            </w:pPr>
          </w:p>
        </w:tc>
        <w:tc>
          <w:tcPr>
            <w:tcW w:w="2268" w:type="dxa"/>
            <w:tcBorders>
              <w:bottom w:val="single" w:sz="4" w:space="0" w:color="000000"/>
            </w:tcBorders>
          </w:tcPr>
          <w:p w14:paraId="4AAAC43B" w14:textId="77777777" w:rsidR="0040253E" w:rsidRPr="004A5526" w:rsidRDefault="0040253E" w:rsidP="0023569E">
            <w:pPr>
              <w:pStyle w:val="NoSpacing"/>
              <w:spacing w:line="480" w:lineRule="auto"/>
              <w:rPr>
                <w:ins w:id="29" w:author="Zsofia Belteki" w:date="2025-01-03T14:23:00Z" w16du:dateUtc="2025-01-03T14:23:00Z"/>
                <w:rFonts w:eastAsia="Athelas"/>
                <w:sz w:val="22"/>
                <w:szCs w:val="22"/>
                <w:lang w:val="en-US"/>
              </w:rPr>
            </w:pPr>
            <w:ins w:id="30" w:author="Zsofia Belteki" w:date="2025-01-03T14:23:00Z" w16du:dateUtc="2025-01-03T14:23:00Z">
              <w:r w:rsidRPr="004A5526">
                <w:rPr>
                  <w:rFonts w:eastAsia="Athelas"/>
                  <w:sz w:val="22"/>
                  <w:szCs w:val="22"/>
                  <w:lang w:val="en-US"/>
                </w:rPr>
                <w:t xml:space="preserve">Typical likelihood </w:t>
              </w:r>
            </w:ins>
          </w:p>
        </w:tc>
        <w:tc>
          <w:tcPr>
            <w:tcW w:w="2148" w:type="dxa"/>
            <w:tcBorders>
              <w:bottom w:val="single" w:sz="4" w:space="0" w:color="000000"/>
            </w:tcBorders>
          </w:tcPr>
          <w:p w14:paraId="1436E0C8" w14:textId="77777777" w:rsidR="0040253E" w:rsidRPr="004A5526" w:rsidRDefault="0040253E" w:rsidP="0023569E">
            <w:pPr>
              <w:pStyle w:val="NoSpacing"/>
              <w:spacing w:line="480" w:lineRule="auto"/>
              <w:rPr>
                <w:ins w:id="31" w:author="Zsofia Belteki" w:date="2025-01-03T14:23:00Z" w16du:dateUtc="2025-01-03T14:23:00Z"/>
                <w:rFonts w:eastAsia="Athelas"/>
                <w:sz w:val="22"/>
                <w:szCs w:val="22"/>
                <w:lang w:val="en-US"/>
              </w:rPr>
            </w:pPr>
            <w:ins w:id="32" w:author="Zsofia Belteki" w:date="2025-01-03T14:23:00Z" w16du:dateUtc="2025-01-03T14:23:00Z">
              <w:r w:rsidRPr="004A5526">
                <w:rPr>
                  <w:rFonts w:eastAsia="Athelas"/>
                  <w:sz w:val="22"/>
                  <w:szCs w:val="22"/>
                  <w:lang w:val="en-US"/>
                </w:rPr>
                <w:t>Elevated likelihood</w:t>
              </w:r>
            </w:ins>
          </w:p>
        </w:tc>
        <w:tc>
          <w:tcPr>
            <w:tcW w:w="1957" w:type="dxa"/>
            <w:tcBorders>
              <w:bottom w:val="single" w:sz="4" w:space="0" w:color="000000"/>
            </w:tcBorders>
          </w:tcPr>
          <w:p w14:paraId="185A07DD" w14:textId="77777777" w:rsidR="0040253E" w:rsidRPr="004A5526" w:rsidRDefault="0040253E" w:rsidP="0023569E">
            <w:pPr>
              <w:pStyle w:val="NoSpacing"/>
              <w:spacing w:line="480" w:lineRule="auto"/>
              <w:rPr>
                <w:ins w:id="33" w:author="Zsofia Belteki" w:date="2025-01-03T14:23:00Z" w16du:dateUtc="2025-01-03T14:23:00Z"/>
                <w:rFonts w:eastAsia="Athelas"/>
                <w:sz w:val="22"/>
                <w:szCs w:val="22"/>
                <w:lang w:val="en-US"/>
              </w:rPr>
            </w:pPr>
            <w:ins w:id="34" w:author="Zsofia Belteki" w:date="2025-01-03T14:23:00Z" w16du:dateUtc="2025-01-03T14:23:00Z">
              <w:r w:rsidRPr="004A5526">
                <w:rPr>
                  <w:rFonts w:eastAsia="Athelas"/>
                  <w:sz w:val="22"/>
                  <w:szCs w:val="22"/>
                  <w:lang w:val="en-US"/>
                </w:rPr>
                <w:t>Non-autistic</w:t>
              </w:r>
            </w:ins>
          </w:p>
        </w:tc>
        <w:tc>
          <w:tcPr>
            <w:tcW w:w="1650" w:type="dxa"/>
            <w:tcBorders>
              <w:bottom w:val="single" w:sz="4" w:space="0" w:color="000000"/>
            </w:tcBorders>
          </w:tcPr>
          <w:p w14:paraId="50EC6D65" w14:textId="77777777" w:rsidR="0040253E" w:rsidRPr="004A5526" w:rsidRDefault="0040253E" w:rsidP="0023569E">
            <w:pPr>
              <w:pStyle w:val="NoSpacing"/>
              <w:spacing w:line="480" w:lineRule="auto"/>
              <w:rPr>
                <w:ins w:id="35" w:author="Zsofia Belteki" w:date="2025-01-03T14:23:00Z" w16du:dateUtc="2025-01-03T14:23:00Z"/>
                <w:rFonts w:eastAsia="Athelas"/>
                <w:sz w:val="22"/>
                <w:szCs w:val="22"/>
                <w:lang w:val="en-US"/>
              </w:rPr>
            </w:pPr>
            <w:ins w:id="36" w:author="Zsofia Belteki" w:date="2025-01-03T14:23:00Z" w16du:dateUtc="2025-01-03T14:23:00Z">
              <w:r w:rsidRPr="004A5526">
                <w:rPr>
                  <w:rFonts w:eastAsia="Athelas"/>
                  <w:sz w:val="22"/>
                  <w:szCs w:val="22"/>
                  <w:lang w:val="en-US"/>
                </w:rPr>
                <w:t>Autistic</w:t>
              </w:r>
            </w:ins>
          </w:p>
        </w:tc>
      </w:tr>
      <w:tr w:rsidR="0040253E" w:rsidRPr="004A5526" w14:paraId="220BEB55" w14:textId="77777777" w:rsidTr="0023569E">
        <w:trPr>
          <w:ins w:id="37" w:author="Zsofia Belteki" w:date="2025-01-03T14:23:00Z" w16du:dateUtc="2025-01-03T14:23:00Z"/>
        </w:trPr>
        <w:tc>
          <w:tcPr>
            <w:tcW w:w="993" w:type="dxa"/>
            <w:tcBorders>
              <w:top w:val="single" w:sz="4" w:space="0" w:color="000000"/>
            </w:tcBorders>
          </w:tcPr>
          <w:p w14:paraId="05722CB6" w14:textId="77777777" w:rsidR="0040253E" w:rsidRPr="004A5526" w:rsidRDefault="0040253E" w:rsidP="0023569E">
            <w:pPr>
              <w:pStyle w:val="NoSpacing"/>
              <w:spacing w:line="480" w:lineRule="auto"/>
              <w:rPr>
                <w:ins w:id="38" w:author="Zsofia Belteki" w:date="2025-01-03T14:23:00Z" w16du:dateUtc="2025-01-03T14:23:00Z"/>
                <w:rFonts w:eastAsia="Athelas"/>
                <w:sz w:val="22"/>
                <w:szCs w:val="22"/>
                <w:lang w:val="en-US"/>
              </w:rPr>
            </w:pPr>
            <w:ins w:id="39" w:author="Zsofia Belteki" w:date="2025-01-03T14:23:00Z" w16du:dateUtc="2025-01-03T14:23:00Z">
              <w:r>
                <w:rPr>
                  <w:rFonts w:eastAsia="Athelas"/>
                  <w:sz w:val="22"/>
                  <w:szCs w:val="22"/>
                  <w:lang w:val="en-US"/>
                </w:rPr>
                <w:t>MSEL</w:t>
              </w:r>
            </w:ins>
          </w:p>
        </w:tc>
        <w:tc>
          <w:tcPr>
            <w:tcW w:w="2268" w:type="dxa"/>
            <w:tcBorders>
              <w:top w:val="single" w:sz="4" w:space="0" w:color="000000"/>
            </w:tcBorders>
          </w:tcPr>
          <w:p w14:paraId="0829F06D" w14:textId="77777777" w:rsidR="0040253E" w:rsidRPr="004A5526" w:rsidRDefault="0040253E" w:rsidP="0023569E">
            <w:pPr>
              <w:pStyle w:val="NoSpacing"/>
              <w:spacing w:line="480" w:lineRule="auto"/>
              <w:rPr>
                <w:ins w:id="40" w:author="Zsofia Belteki" w:date="2025-01-03T14:23:00Z" w16du:dateUtc="2025-01-03T14:23:00Z"/>
                <w:rFonts w:eastAsia="Athelas"/>
                <w:sz w:val="22"/>
                <w:szCs w:val="22"/>
                <w:lang w:val="en-US"/>
              </w:rPr>
            </w:pPr>
            <w:ins w:id="41" w:author="Zsofia Belteki" w:date="2025-01-03T14:23:00Z" w16du:dateUtc="2025-01-03T14:23:00Z">
              <w:r w:rsidRPr="004A5526">
                <w:rPr>
                  <w:rFonts w:eastAsia="Athelas"/>
                  <w:sz w:val="22"/>
                  <w:szCs w:val="22"/>
                  <w:lang w:val="en-US"/>
                </w:rPr>
                <w:t xml:space="preserve">8 (4 receptive) </w:t>
              </w:r>
            </w:ins>
          </w:p>
        </w:tc>
        <w:tc>
          <w:tcPr>
            <w:tcW w:w="2148" w:type="dxa"/>
            <w:tcBorders>
              <w:top w:val="single" w:sz="4" w:space="0" w:color="000000"/>
            </w:tcBorders>
          </w:tcPr>
          <w:p w14:paraId="4BF942D0" w14:textId="77777777" w:rsidR="0040253E" w:rsidRPr="004A5526" w:rsidRDefault="0040253E" w:rsidP="0023569E">
            <w:pPr>
              <w:pStyle w:val="NoSpacing"/>
              <w:spacing w:line="480" w:lineRule="auto"/>
              <w:rPr>
                <w:ins w:id="42" w:author="Zsofia Belteki" w:date="2025-01-03T14:23:00Z" w16du:dateUtc="2025-01-03T14:23:00Z"/>
                <w:rFonts w:eastAsia="Athelas"/>
                <w:sz w:val="22"/>
                <w:szCs w:val="22"/>
                <w:lang w:val="en-US"/>
              </w:rPr>
            </w:pPr>
            <w:ins w:id="43" w:author="Zsofia Belteki" w:date="2025-01-03T14:23:00Z" w16du:dateUtc="2025-01-03T14:23:00Z">
              <w:r w:rsidRPr="004A5526">
                <w:rPr>
                  <w:rFonts w:eastAsia="Athelas"/>
                  <w:sz w:val="22"/>
                  <w:szCs w:val="22"/>
                  <w:lang w:val="en-US"/>
                </w:rPr>
                <w:t>14 (8 receptive)</w:t>
              </w:r>
            </w:ins>
          </w:p>
        </w:tc>
        <w:tc>
          <w:tcPr>
            <w:tcW w:w="1957" w:type="dxa"/>
            <w:tcBorders>
              <w:top w:val="single" w:sz="4" w:space="0" w:color="000000"/>
            </w:tcBorders>
          </w:tcPr>
          <w:p w14:paraId="34850EC3" w14:textId="77777777" w:rsidR="0040253E" w:rsidRPr="004A5526" w:rsidRDefault="0040253E" w:rsidP="0023569E">
            <w:pPr>
              <w:pStyle w:val="NoSpacing"/>
              <w:spacing w:line="480" w:lineRule="auto"/>
              <w:rPr>
                <w:ins w:id="44" w:author="Zsofia Belteki" w:date="2025-01-03T14:23:00Z" w16du:dateUtc="2025-01-03T14:23:00Z"/>
                <w:rFonts w:eastAsia="Athelas"/>
                <w:sz w:val="22"/>
                <w:szCs w:val="22"/>
                <w:lang w:val="en-US"/>
              </w:rPr>
            </w:pPr>
            <w:ins w:id="45" w:author="Zsofia Belteki" w:date="2025-01-03T14:23:00Z" w16du:dateUtc="2025-01-03T14:23:00Z">
              <w:r w:rsidRPr="004A5526">
                <w:rPr>
                  <w:rFonts w:eastAsia="Athelas"/>
                  <w:sz w:val="22"/>
                  <w:szCs w:val="22"/>
                  <w:lang w:val="en-US"/>
                </w:rPr>
                <w:t>19 (10 receptive)</w:t>
              </w:r>
            </w:ins>
          </w:p>
        </w:tc>
        <w:tc>
          <w:tcPr>
            <w:tcW w:w="1650" w:type="dxa"/>
            <w:tcBorders>
              <w:top w:val="single" w:sz="4" w:space="0" w:color="000000"/>
            </w:tcBorders>
          </w:tcPr>
          <w:p w14:paraId="6F942993" w14:textId="77777777" w:rsidR="0040253E" w:rsidRPr="004A5526" w:rsidRDefault="0040253E" w:rsidP="0023569E">
            <w:pPr>
              <w:pStyle w:val="NoSpacing"/>
              <w:spacing w:line="480" w:lineRule="auto"/>
              <w:rPr>
                <w:ins w:id="46" w:author="Zsofia Belteki" w:date="2025-01-03T14:23:00Z" w16du:dateUtc="2025-01-03T14:23:00Z"/>
                <w:rFonts w:eastAsia="Athelas"/>
                <w:sz w:val="22"/>
                <w:szCs w:val="22"/>
                <w:lang w:val="en-US"/>
              </w:rPr>
            </w:pPr>
            <w:ins w:id="47" w:author="Zsofia Belteki" w:date="2025-01-03T14:23:00Z" w16du:dateUtc="2025-01-03T14:23:00Z">
              <w:r w:rsidRPr="004A5526">
                <w:rPr>
                  <w:rFonts w:eastAsia="Athelas"/>
                  <w:sz w:val="22"/>
                  <w:szCs w:val="22"/>
                  <w:lang w:val="en-US"/>
                </w:rPr>
                <w:t>3 (1 receptive)</w:t>
              </w:r>
            </w:ins>
          </w:p>
        </w:tc>
      </w:tr>
      <w:tr w:rsidR="0040253E" w:rsidRPr="004A5526" w14:paraId="736150C1" w14:textId="77777777" w:rsidTr="0023569E">
        <w:trPr>
          <w:ins w:id="48" w:author="Zsofia Belteki" w:date="2025-01-03T14:23:00Z" w16du:dateUtc="2025-01-03T14:23:00Z"/>
        </w:trPr>
        <w:tc>
          <w:tcPr>
            <w:tcW w:w="993" w:type="dxa"/>
            <w:tcBorders>
              <w:bottom w:val="single" w:sz="4" w:space="0" w:color="000000"/>
            </w:tcBorders>
          </w:tcPr>
          <w:p w14:paraId="3E4FEA2E" w14:textId="77777777" w:rsidR="0040253E" w:rsidRPr="004A5526" w:rsidRDefault="0040253E" w:rsidP="0023569E">
            <w:pPr>
              <w:pStyle w:val="NoSpacing"/>
              <w:spacing w:line="480" w:lineRule="auto"/>
              <w:rPr>
                <w:ins w:id="49" w:author="Zsofia Belteki" w:date="2025-01-03T14:23:00Z" w16du:dateUtc="2025-01-03T14:23:00Z"/>
                <w:rFonts w:eastAsia="Athelas"/>
                <w:sz w:val="22"/>
                <w:szCs w:val="22"/>
                <w:lang w:val="en-US"/>
              </w:rPr>
            </w:pPr>
            <w:ins w:id="50" w:author="Zsofia Belteki" w:date="2025-01-03T14:23:00Z" w16du:dateUtc="2025-01-03T14:23:00Z">
              <w:r w:rsidRPr="004A5526">
                <w:rPr>
                  <w:rFonts w:eastAsia="Athelas"/>
                  <w:sz w:val="22"/>
                  <w:szCs w:val="22"/>
                  <w:lang w:val="en-US"/>
                </w:rPr>
                <w:t>CDI</w:t>
              </w:r>
            </w:ins>
          </w:p>
        </w:tc>
        <w:tc>
          <w:tcPr>
            <w:tcW w:w="2268" w:type="dxa"/>
            <w:tcBorders>
              <w:bottom w:val="single" w:sz="4" w:space="0" w:color="000000"/>
            </w:tcBorders>
          </w:tcPr>
          <w:p w14:paraId="1AD7B96F" w14:textId="77777777" w:rsidR="0040253E" w:rsidRPr="004A5526" w:rsidRDefault="0040253E" w:rsidP="0023569E">
            <w:pPr>
              <w:pStyle w:val="NoSpacing"/>
              <w:spacing w:line="480" w:lineRule="auto"/>
              <w:rPr>
                <w:ins w:id="51" w:author="Zsofia Belteki" w:date="2025-01-03T14:23:00Z" w16du:dateUtc="2025-01-03T14:23:00Z"/>
                <w:rFonts w:eastAsia="Athelas"/>
                <w:sz w:val="22"/>
                <w:szCs w:val="22"/>
                <w:lang w:val="en-US"/>
              </w:rPr>
            </w:pPr>
            <w:ins w:id="52" w:author="Zsofia Belteki" w:date="2025-01-03T14:23:00Z" w16du:dateUtc="2025-01-03T14:23:00Z">
              <w:r w:rsidRPr="004A5526">
                <w:rPr>
                  <w:rFonts w:eastAsia="Athelas"/>
                  <w:sz w:val="22"/>
                  <w:szCs w:val="22"/>
                  <w:lang w:val="en-US"/>
                </w:rPr>
                <w:t>4 (2 receptive)</w:t>
              </w:r>
            </w:ins>
          </w:p>
        </w:tc>
        <w:tc>
          <w:tcPr>
            <w:tcW w:w="2148" w:type="dxa"/>
            <w:tcBorders>
              <w:bottom w:val="single" w:sz="4" w:space="0" w:color="000000"/>
            </w:tcBorders>
          </w:tcPr>
          <w:p w14:paraId="60F19F2E" w14:textId="77777777" w:rsidR="0040253E" w:rsidRPr="004A5526" w:rsidRDefault="0040253E" w:rsidP="0023569E">
            <w:pPr>
              <w:pStyle w:val="NoSpacing"/>
              <w:spacing w:line="480" w:lineRule="auto"/>
              <w:rPr>
                <w:ins w:id="53" w:author="Zsofia Belteki" w:date="2025-01-03T14:23:00Z" w16du:dateUtc="2025-01-03T14:23:00Z"/>
                <w:rFonts w:eastAsia="Athelas"/>
                <w:sz w:val="22"/>
                <w:szCs w:val="22"/>
                <w:lang w:val="en-US"/>
              </w:rPr>
            </w:pPr>
            <w:ins w:id="54" w:author="Zsofia Belteki" w:date="2025-01-03T14:23:00Z" w16du:dateUtc="2025-01-03T14:23:00Z">
              <w:r w:rsidRPr="004A5526">
                <w:rPr>
                  <w:rFonts w:eastAsia="Athelas"/>
                  <w:sz w:val="22"/>
                  <w:szCs w:val="22"/>
                  <w:lang w:val="en-US"/>
                </w:rPr>
                <w:t>9 (5 receptive)</w:t>
              </w:r>
            </w:ins>
          </w:p>
        </w:tc>
        <w:tc>
          <w:tcPr>
            <w:tcW w:w="1957" w:type="dxa"/>
            <w:tcBorders>
              <w:bottom w:val="single" w:sz="4" w:space="0" w:color="000000"/>
            </w:tcBorders>
          </w:tcPr>
          <w:p w14:paraId="307488F8" w14:textId="77777777" w:rsidR="0040253E" w:rsidRPr="004A5526" w:rsidRDefault="0040253E" w:rsidP="0023569E">
            <w:pPr>
              <w:pStyle w:val="NoSpacing"/>
              <w:spacing w:line="480" w:lineRule="auto"/>
              <w:rPr>
                <w:ins w:id="55" w:author="Zsofia Belteki" w:date="2025-01-03T14:23:00Z" w16du:dateUtc="2025-01-03T14:23:00Z"/>
                <w:rFonts w:eastAsia="Athelas"/>
                <w:sz w:val="22"/>
                <w:szCs w:val="22"/>
                <w:lang w:val="en-US"/>
              </w:rPr>
            </w:pPr>
            <w:ins w:id="56" w:author="Zsofia Belteki" w:date="2025-01-03T14:23:00Z" w16du:dateUtc="2025-01-03T14:23:00Z">
              <w:r w:rsidRPr="004A5526">
                <w:rPr>
                  <w:rFonts w:eastAsia="Athelas"/>
                  <w:sz w:val="22"/>
                  <w:szCs w:val="22"/>
                  <w:lang w:val="en-US"/>
                </w:rPr>
                <w:t>10 (5 receptive)</w:t>
              </w:r>
            </w:ins>
          </w:p>
        </w:tc>
        <w:tc>
          <w:tcPr>
            <w:tcW w:w="1650" w:type="dxa"/>
            <w:tcBorders>
              <w:bottom w:val="single" w:sz="4" w:space="0" w:color="000000"/>
            </w:tcBorders>
          </w:tcPr>
          <w:p w14:paraId="01B76318" w14:textId="77777777" w:rsidR="0040253E" w:rsidRPr="004A5526" w:rsidRDefault="0040253E" w:rsidP="0023569E">
            <w:pPr>
              <w:pStyle w:val="NoSpacing"/>
              <w:spacing w:line="480" w:lineRule="auto"/>
              <w:rPr>
                <w:ins w:id="57" w:author="Zsofia Belteki" w:date="2025-01-03T14:23:00Z" w16du:dateUtc="2025-01-03T14:23:00Z"/>
                <w:rFonts w:eastAsia="Athelas"/>
                <w:sz w:val="22"/>
                <w:szCs w:val="22"/>
                <w:lang w:val="en-US"/>
              </w:rPr>
            </w:pPr>
            <w:ins w:id="58" w:author="Zsofia Belteki" w:date="2025-01-03T14:23:00Z" w16du:dateUtc="2025-01-03T14:23:00Z">
              <w:r w:rsidRPr="004A5526">
                <w:rPr>
                  <w:rFonts w:eastAsia="Athelas"/>
                  <w:sz w:val="22"/>
                  <w:szCs w:val="22"/>
                  <w:lang w:val="en-US"/>
                </w:rPr>
                <w:t>2 (1 receptive)</w:t>
              </w:r>
            </w:ins>
          </w:p>
        </w:tc>
      </w:tr>
    </w:tbl>
    <w:p w14:paraId="15EB3335" w14:textId="7763EF6D" w:rsidR="002F2B6B" w:rsidRPr="00993DDF" w:rsidDel="0040253E" w:rsidRDefault="0040253E" w:rsidP="002F2B6B">
      <w:pPr>
        <w:spacing w:line="480" w:lineRule="auto"/>
        <w:rPr>
          <w:del w:id="59" w:author="Zsofia Belteki" w:date="2025-01-03T14:23:00Z" w16du:dateUtc="2025-01-03T14:23:00Z"/>
          <w:rFonts w:eastAsia="Athelas"/>
          <w:lang w:val="en-US"/>
        </w:rPr>
      </w:pPr>
      <w:ins w:id="60" w:author="Zsofia Belteki" w:date="2025-01-03T14:23:00Z" w16du:dateUtc="2025-01-03T14:23:00Z">
        <w:r w:rsidRPr="00993DDF" w:rsidDel="00731C4A">
          <w:rPr>
            <w:rFonts w:eastAsia="Athelas"/>
            <w:lang w:val="en-US"/>
          </w:rPr>
          <w:t xml:space="preserve"> </w:t>
        </w:r>
      </w:ins>
      <w:del w:id="61" w:author="Zsofia Belteki" w:date="2024-12-26T14:44:00Z" w16du:dateUtc="2024-12-26T13:44:00Z">
        <w:r w:rsidR="002F2B6B" w:rsidRPr="00993DDF" w:rsidDel="00731C4A">
          <w:rPr>
            <w:rFonts w:eastAsia="Athelas"/>
            <w:lang w:val="en-US"/>
          </w:rPr>
          <w:delText>“</w:delText>
        </w:r>
      </w:del>
      <w:del w:id="62" w:author="Zsofia Belteki" w:date="2024-12-26T14:43:00Z" w16du:dateUtc="2024-12-26T13:43:00Z">
        <w:r w:rsidR="002F2B6B" w:rsidRPr="00993DDF" w:rsidDel="00731C4A">
          <w:rPr>
            <w:rFonts w:eastAsia="Athelas"/>
            <w:lang w:val="en-US"/>
          </w:rPr>
          <w:delText>T</w:delText>
        </w:r>
      </w:del>
      <w:del w:id="63" w:author="Zsofia Belteki" w:date="2024-12-26T14:44:00Z" w16du:dateUtc="2024-12-26T13:44:00Z">
        <w:r w:rsidR="002F2B6B" w:rsidRPr="00993DDF" w:rsidDel="00731C4A">
          <w:rPr>
            <w:rFonts w:eastAsia="Athelas"/>
            <w:lang w:val="en-US"/>
          </w:rPr>
          <w:delText>able 5 here”</w:delText>
        </w:r>
      </w:del>
    </w:p>
    <w:p w14:paraId="7B18383D" w14:textId="77777777" w:rsidR="002F2B6B" w:rsidRPr="00993DDF" w:rsidRDefault="002F2B6B" w:rsidP="002F2B6B">
      <w:pPr>
        <w:spacing w:line="480" w:lineRule="auto"/>
        <w:rPr>
          <w:rFonts w:eastAsia="Athelas"/>
          <w:lang w:val="en-US"/>
        </w:rPr>
      </w:pPr>
    </w:p>
    <w:p w14:paraId="6B328101" w14:textId="77777777" w:rsidR="002F2B6B" w:rsidRPr="00993DDF" w:rsidRDefault="002F2B6B" w:rsidP="002F2B6B">
      <w:pPr>
        <w:spacing w:line="480" w:lineRule="auto"/>
        <w:rPr>
          <w:b/>
          <w:bCs/>
          <w:lang w:val="en-US"/>
        </w:rPr>
      </w:pPr>
    </w:p>
    <w:p w14:paraId="12B5EE5B" w14:textId="77777777" w:rsidR="0040253E" w:rsidRDefault="0040253E" w:rsidP="002F2B6B">
      <w:pPr>
        <w:spacing w:line="480" w:lineRule="auto"/>
        <w:jc w:val="center"/>
        <w:rPr>
          <w:ins w:id="64" w:author="Zsofia Belteki" w:date="2025-01-03T14:29:00Z" w16du:dateUtc="2025-01-03T14:29:00Z"/>
          <w:b/>
          <w:bCs/>
        </w:rPr>
      </w:pPr>
      <w:ins w:id="65" w:author="Zsofia Belteki" w:date="2025-01-03T14:29:00Z" w16du:dateUtc="2025-01-03T14:29:00Z">
        <w:r>
          <w:rPr>
            <w:b/>
            <w:bCs/>
          </w:rPr>
          <w:br w:type="page"/>
        </w:r>
      </w:ins>
    </w:p>
    <w:p w14:paraId="0B8C0584" w14:textId="56DDB6AD" w:rsidR="002F2B6B" w:rsidRPr="00993DDF" w:rsidRDefault="002F2B6B" w:rsidP="002F2B6B">
      <w:pPr>
        <w:spacing w:line="480" w:lineRule="auto"/>
        <w:jc w:val="center"/>
        <w:rPr>
          <w:b/>
          <w:bCs/>
        </w:rPr>
      </w:pPr>
      <w:r w:rsidRPr="00993DDF">
        <w:rPr>
          <w:b/>
          <w:bCs/>
        </w:rPr>
        <w:lastRenderedPageBreak/>
        <w:t>Supplementary material C: Gender</w:t>
      </w:r>
    </w:p>
    <w:p w14:paraId="15BC6010" w14:textId="40C59646" w:rsidR="002F2B6B" w:rsidRPr="00993DDF" w:rsidRDefault="002F2B6B" w:rsidP="002F2B6B">
      <w:pPr>
        <w:spacing w:line="480" w:lineRule="auto"/>
        <w:ind w:firstLine="720"/>
        <w:rPr>
          <w:rFonts w:eastAsia="Athelas"/>
          <w:lang w:val="en-US"/>
        </w:rPr>
      </w:pPr>
      <w:r w:rsidRPr="00993DDF">
        <w:rPr>
          <w:rFonts w:eastAsia="Athelas"/>
          <w:lang w:val="en-US"/>
        </w:rPr>
        <w:t xml:space="preserve">We ran additional analyses examining the gender differences in the concurrent validity between the Mullen Scales of Early Learning (MSEL) and the MacArthur-Bates Communicative Developmental Inventory (CDI). This information is summarised in Table 6 and Table 7 </w:t>
      </w:r>
      <w:del w:id="66" w:author="Zsofia Belteki" w:date="2025-01-03T14:29:00Z" w16du:dateUtc="2025-01-03T14:29:00Z">
        <w:r w:rsidRPr="00993DDF" w:rsidDel="0040253E">
          <w:rPr>
            <w:rFonts w:eastAsia="Athelas"/>
            <w:lang w:val="en-US"/>
          </w:rPr>
          <w:delText>below</w:delText>
        </w:r>
      </w:del>
      <w:ins w:id="67" w:author="Zsofia Belteki" w:date="2025-01-03T14:29:00Z" w16du:dateUtc="2025-01-03T14:29:00Z">
        <w:r w:rsidR="0040253E">
          <w:rPr>
            <w:rFonts w:eastAsia="Athelas"/>
            <w:lang w:val="en-US"/>
          </w:rPr>
          <w:t>on the next page</w:t>
        </w:r>
      </w:ins>
      <w:r w:rsidRPr="00993DDF">
        <w:rPr>
          <w:rFonts w:eastAsia="Athelas"/>
          <w:lang w:val="en-US"/>
        </w:rPr>
        <w:t>.</w:t>
      </w:r>
    </w:p>
    <w:p w14:paraId="67221EFC" w14:textId="4DFE7AFF" w:rsidR="0040253E" w:rsidRDefault="002F2B6B" w:rsidP="0040253E">
      <w:pPr>
        <w:spacing w:line="480" w:lineRule="auto"/>
        <w:ind w:firstLine="720"/>
        <w:rPr>
          <w:ins w:id="68" w:author="Zsofia Belteki" w:date="2025-01-03T14:24:00Z" w16du:dateUtc="2025-01-03T14:24:00Z"/>
          <w:rFonts w:eastAsia="Athelas"/>
          <w:lang w:val="en-US"/>
        </w:rPr>
        <w:sectPr w:rsidR="0040253E" w:rsidSect="00993DDF">
          <w:type w:val="continuous"/>
          <w:pgSz w:w="11906" w:h="16838"/>
          <w:pgMar w:top="1440" w:right="1440" w:bottom="1440" w:left="1440" w:header="708" w:footer="708" w:gutter="0"/>
          <w:cols w:space="708"/>
          <w:docGrid w:linePitch="360"/>
        </w:sectPr>
      </w:pPr>
      <w:r w:rsidRPr="00993DDF">
        <w:rPr>
          <w:rFonts w:eastAsia="Athelas"/>
          <w:lang w:val="en-US"/>
        </w:rPr>
        <w:t>The concurrent validity between the MSEL and the CDI did not differ significantly for the majority of pre-diagnostic (EL versus TL) and post-diagnostic comparisons (autistic versus non-autistic). However, the MSEL and CDI expressive scores of typical likelihood girls had a significantly lower concurrent validity than the MSEL and CDI expressive scores of elevated likelihood girls.</w:t>
      </w:r>
    </w:p>
    <w:p w14:paraId="69C44882" w14:textId="77777777" w:rsidR="0040253E" w:rsidRPr="00D222F0" w:rsidRDefault="0040253E" w:rsidP="0040253E">
      <w:pPr>
        <w:spacing w:line="360" w:lineRule="auto"/>
        <w:rPr>
          <w:ins w:id="69" w:author="Zsofia Belteki" w:date="2025-01-03T14:25:00Z" w16du:dateUtc="2025-01-03T14:25:00Z"/>
          <w:b/>
          <w:bCs/>
          <w:i/>
          <w:iCs/>
        </w:rPr>
        <w:pPrChange w:id="70" w:author="Zsofia Belteki" w:date="2025-01-03T14:32:00Z" w16du:dateUtc="2025-01-03T14:32:00Z">
          <w:pPr>
            <w:spacing w:line="480" w:lineRule="auto"/>
          </w:pPr>
        </w:pPrChange>
      </w:pPr>
      <w:ins w:id="71" w:author="Zsofia Belteki" w:date="2025-01-03T14:25:00Z" w16du:dateUtc="2025-01-03T14:25:00Z">
        <w:r w:rsidRPr="00D222F0">
          <w:rPr>
            <w:b/>
            <w:bCs/>
          </w:rPr>
          <w:lastRenderedPageBreak/>
          <w:t>Table 6</w:t>
        </w:r>
      </w:ins>
    </w:p>
    <w:p w14:paraId="2A1E91F8" w14:textId="77777777" w:rsidR="0040253E" w:rsidRPr="00D222F0" w:rsidRDefault="0040253E" w:rsidP="0040253E">
      <w:pPr>
        <w:spacing w:line="360" w:lineRule="auto"/>
        <w:rPr>
          <w:ins w:id="72" w:author="Zsofia Belteki" w:date="2025-01-03T14:25:00Z" w16du:dateUtc="2025-01-03T14:25:00Z"/>
          <w:i/>
          <w:iCs/>
        </w:rPr>
        <w:pPrChange w:id="73" w:author="Zsofia Belteki" w:date="2025-01-03T14:32:00Z" w16du:dateUtc="2025-01-03T14:32:00Z">
          <w:pPr>
            <w:spacing w:line="480" w:lineRule="auto"/>
          </w:pPr>
        </w:pPrChange>
      </w:pPr>
      <w:ins w:id="74" w:author="Zsofia Belteki" w:date="2025-01-03T14:25:00Z" w16du:dateUtc="2025-01-03T14:25:00Z">
        <w:r w:rsidRPr="00D222F0">
          <w:rPr>
            <w:i/>
            <w:iCs/>
          </w:rPr>
          <w:t xml:space="preserve">The concurrent validity between the MSEL and CDI for expressive scores, split by gender. </w:t>
        </w:r>
      </w:ins>
    </w:p>
    <w:tbl>
      <w:tblPr>
        <w:tblStyle w:val="TableGrid"/>
        <w:tblpPr w:leftFromText="180" w:rightFromText="180" w:vertAnchor="text" w:horzAnchor="margin" w:tblpY="-46"/>
        <w:tblW w:w="14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3"/>
        <w:gridCol w:w="12"/>
        <w:gridCol w:w="1920"/>
        <w:gridCol w:w="1985"/>
        <w:gridCol w:w="2049"/>
        <w:gridCol w:w="72"/>
        <w:gridCol w:w="2201"/>
        <w:gridCol w:w="1701"/>
        <w:gridCol w:w="1850"/>
        <w:gridCol w:w="80"/>
      </w:tblGrid>
      <w:tr w:rsidR="0040253E" w:rsidRPr="00D222F0" w14:paraId="5A6C9C07" w14:textId="77777777" w:rsidTr="0023569E">
        <w:trPr>
          <w:gridAfter w:val="1"/>
          <w:wAfter w:w="80" w:type="dxa"/>
          <w:trHeight w:val="329"/>
          <w:ins w:id="75" w:author="Zsofia Belteki" w:date="2025-01-03T14:25:00Z" w16du:dateUtc="2025-01-03T14:25:00Z"/>
        </w:trPr>
        <w:tc>
          <w:tcPr>
            <w:tcW w:w="2393" w:type="dxa"/>
            <w:tcBorders>
              <w:top w:val="single" w:sz="4" w:space="0" w:color="auto"/>
              <w:bottom w:val="single" w:sz="4" w:space="0" w:color="auto"/>
            </w:tcBorders>
          </w:tcPr>
          <w:p w14:paraId="71D294C2" w14:textId="77777777" w:rsidR="0040253E" w:rsidRPr="00D222F0" w:rsidRDefault="0040253E" w:rsidP="0023569E">
            <w:pPr>
              <w:spacing w:line="480" w:lineRule="auto"/>
              <w:rPr>
                <w:ins w:id="76" w:author="Zsofia Belteki" w:date="2025-01-03T14:25:00Z" w16du:dateUtc="2025-01-03T14:25:00Z"/>
                <w:b/>
                <w:bCs/>
                <w:sz w:val="22"/>
                <w:szCs w:val="22"/>
              </w:rPr>
            </w:pPr>
            <w:ins w:id="77" w:author="Zsofia Belteki" w:date="2025-01-03T14:25:00Z" w16du:dateUtc="2025-01-03T14:25:00Z">
              <w:r w:rsidRPr="00D222F0">
                <w:rPr>
                  <w:b/>
                  <w:bCs/>
                  <w:sz w:val="22"/>
                  <w:szCs w:val="22"/>
                </w:rPr>
                <w:t>Expressive vocabulary</w:t>
              </w:r>
            </w:ins>
          </w:p>
        </w:tc>
        <w:tc>
          <w:tcPr>
            <w:tcW w:w="5966" w:type="dxa"/>
            <w:gridSpan w:val="4"/>
            <w:tcBorders>
              <w:top w:val="single" w:sz="4" w:space="0" w:color="auto"/>
              <w:bottom w:val="single" w:sz="4" w:space="0" w:color="auto"/>
            </w:tcBorders>
          </w:tcPr>
          <w:p w14:paraId="36A1C320" w14:textId="77777777" w:rsidR="0040253E" w:rsidRPr="00D222F0" w:rsidRDefault="0040253E" w:rsidP="0023569E">
            <w:pPr>
              <w:spacing w:line="480" w:lineRule="auto"/>
              <w:jc w:val="center"/>
              <w:rPr>
                <w:ins w:id="78" w:author="Zsofia Belteki" w:date="2025-01-03T14:25:00Z" w16du:dateUtc="2025-01-03T14:25:00Z"/>
                <w:sz w:val="22"/>
                <w:szCs w:val="22"/>
              </w:rPr>
            </w:pPr>
            <w:ins w:id="79" w:author="Zsofia Belteki" w:date="2025-01-03T14:25:00Z" w16du:dateUtc="2025-01-03T14:25:00Z">
              <w:r w:rsidRPr="00D222F0">
                <w:rPr>
                  <w:sz w:val="22"/>
                  <w:szCs w:val="22"/>
                </w:rPr>
                <w:t>Likelihood grou</w:t>
              </w:r>
              <w:r w:rsidRPr="00D222F0">
                <w:rPr>
                  <w:iCs/>
                  <w:sz w:val="22"/>
                  <w:szCs w:val="22"/>
                </w:rPr>
                <w:t>ps</w:t>
              </w:r>
            </w:ins>
          </w:p>
        </w:tc>
        <w:tc>
          <w:tcPr>
            <w:tcW w:w="5824" w:type="dxa"/>
            <w:gridSpan w:val="4"/>
            <w:tcBorders>
              <w:top w:val="single" w:sz="4" w:space="0" w:color="auto"/>
              <w:bottom w:val="single" w:sz="4" w:space="0" w:color="auto"/>
            </w:tcBorders>
          </w:tcPr>
          <w:p w14:paraId="76C764A2" w14:textId="77777777" w:rsidR="0040253E" w:rsidRPr="00D222F0" w:rsidRDefault="0040253E" w:rsidP="0023569E">
            <w:pPr>
              <w:spacing w:line="480" w:lineRule="auto"/>
              <w:ind w:hanging="556"/>
              <w:jc w:val="center"/>
              <w:rPr>
                <w:ins w:id="80" w:author="Zsofia Belteki" w:date="2025-01-03T14:25:00Z" w16du:dateUtc="2025-01-03T14:25:00Z"/>
                <w:sz w:val="22"/>
                <w:szCs w:val="22"/>
              </w:rPr>
            </w:pPr>
            <w:ins w:id="81" w:author="Zsofia Belteki" w:date="2025-01-03T14:25:00Z" w16du:dateUtc="2025-01-03T14:25:00Z">
              <w:r w:rsidRPr="00D222F0">
                <w:rPr>
                  <w:sz w:val="22"/>
                  <w:szCs w:val="22"/>
                </w:rPr>
                <w:t>Diagnostic grou</w:t>
              </w:r>
              <w:r w:rsidRPr="00D222F0">
                <w:rPr>
                  <w:iCs/>
                  <w:sz w:val="22"/>
                  <w:szCs w:val="22"/>
                </w:rPr>
                <w:t>ps</w:t>
              </w:r>
            </w:ins>
          </w:p>
        </w:tc>
      </w:tr>
      <w:tr w:rsidR="0040253E" w:rsidRPr="00D222F0" w14:paraId="45C1C39A" w14:textId="77777777" w:rsidTr="0023569E">
        <w:trPr>
          <w:trHeight w:val="329"/>
          <w:ins w:id="82" w:author="Zsofia Belteki" w:date="2025-01-03T14:25:00Z" w16du:dateUtc="2025-01-03T14:25:00Z"/>
        </w:trPr>
        <w:tc>
          <w:tcPr>
            <w:tcW w:w="2405" w:type="dxa"/>
            <w:gridSpan w:val="2"/>
            <w:tcBorders>
              <w:top w:val="single" w:sz="4" w:space="0" w:color="auto"/>
            </w:tcBorders>
          </w:tcPr>
          <w:p w14:paraId="13AA9814" w14:textId="77777777" w:rsidR="0040253E" w:rsidRPr="00D222F0" w:rsidRDefault="0040253E" w:rsidP="0023569E">
            <w:pPr>
              <w:spacing w:line="480" w:lineRule="auto"/>
              <w:rPr>
                <w:ins w:id="83" w:author="Zsofia Belteki" w:date="2025-01-03T14:25:00Z" w16du:dateUtc="2025-01-03T14:25:00Z"/>
                <w:sz w:val="22"/>
                <w:szCs w:val="22"/>
              </w:rPr>
            </w:pPr>
            <w:ins w:id="84" w:author="Zsofia Belteki" w:date="2025-01-03T14:25:00Z" w16du:dateUtc="2025-01-03T14:25:00Z">
              <w:r w:rsidRPr="00D222F0">
                <w:rPr>
                  <w:sz w:val="22"/>
                  <w:szCs w:val="22"/>
                </w:rPr>
                <w:t xml:space="preserve">Gender </w:t>
              </w:r>
            </w:ins>
          </w:p>
        </w:tc>
        <w:tc>
          <w:tcPr>
            <w:tcW w:w="1920" w:type="dxa"/>
            <w:tcBorders>
              <w:top w:val="single" w:sz="4" w:space="0" w:color="auto"/>
            </w:tcBorders>
          </w:tcPr>
          <w:p w14:paraId="12990173" w14:textId="77777777" w:rsidR="0040253E" w:rsidRPr="00D222F0" w:rsidRDefault="0040253E" w:rsidP="0023569E">
            <w:pPr>
              <w:spacing w:line="480" w:lineRule="auto"/>
              <w:rPr>
                <w:ins w:id="85" w:author="Zsofia Belteki" w:date="2025-01-03T14:25:00Z" w16du:dateUtc="2025-01-03T14:25:00Z"/>
                <w:sz w:val="22"/>
                <w:szCs w:val="22"/>
              </w:rPr>
            </w:pPr>
            <w:ins w:id="86" w:author="Zsofia Belteki" w:date="2025-01-03T14:25:00Z" w16du:dateUtc="2025-01-03T14:25:00Z">
              <w:r w:rsidRPr="00D222F0">
                <w:rPr>
                  <w:sz w:val="22"/>
                  <w:szCs w:val="22"/>
                </w:rPr>
                <w:t>Typical likelihood</w:t>
              </w:r>
            </w:ins>
          </w:p>
        </w:tc>
        <w:tc>
          <w:tcPr>
            <w:tcW w:w="1985" w:type="dxa"/>
            <w:tcBorders>
              <w:top w:val="single" w:sz="4" w:space="0" w:color="auto"/>
            </w:tcBorders>
          </w:tcPr>
          <w:p w14:paraId="12D94583" w14:textId="77777777" w:rsidR="0040253E" w:rsidRPr="00D222F0" w:rsidRDefault="0040253E" w:rsidP="0023569E">
            <w:pPr>
              <w:spacing w:line="480" w:lineRule="auto"/>
              <w:rPr>
                <w:ins w:id="87" w:author="Zsofia Belteki" w:date="2025-01-03T14:25:00Z" w16du:dateUtc="2025-01-03T14:25:00Z"/>
                <w:sz w:val="22"/>
                <w:szCs w:val="22"/>
              </w:rPr>
            </w:pPr>
            <w:ins w:id="88" w:author="Zsofia Belteki" w:date="2025-01-03T14:25:00Z" w16du:dateUtc="2025-01-03T14:25:00Z">
              <w:r w:rsidRPr="00D222F0">
                <w:rPr>
                  <w:sz w:val="22"/>
                  <w:szCs w:val="22"/>
                </w:rPr>
                <w:t>Elevated likelihood</w:t>
              </w:r>
            </w:ins>
          </w:p>
        </w:tc>
        <w:tc>
          <w:tcPr>
            <w:tcW w:w="2121" w:type="dxa"/>
            <w:gridSpan w:val="2"/>
            <w:tcBorders>
              <w:top w:val="single" w:sz="4" w:space="0" w:color="auto"/>
            </w:tcBorders>
          </w:tcPr>
          <w:p w14:paraId="344C76ED" w14:textId="77777777" w:rsidR="0040253E" w:rsidRPr="0026427E" w:rsidRDefault="0040253E" w:rsidP="0023569E">
            <w:pPr>
              <w:spacing w:line="480" w:lineRule="auto"/>
              <w:rPr>
                <w:ins w:id="89" w:author="Zsofia Belteki" w:date="2025-01-03T14:25:00Z" w16du:dateUtc="2025-01-03T14:25:00Z"/>
                <w:b/>
                <w:bCs/>
                <w:sz w:val="22"/>
                <w:szCs w:val="22"/>
              </w:rPr>
            </w:pPr>
            <w:ins w:id="90" w:author="Zsofia Belteki" w:date="2025-01-03T14:25:00Z" w16du:dateUtc="2025-01-03T14:25:00Z">
              <w:r w:rsidRPr="0026427E">
                <w:rPr>
                  <w:b/>
                  <w:bCs/>
                  <w:sz w:val="22"/>
                  <w:szCs w:val="22"/>
                </w:rPr>
                <w:t>Grou</w:t>
              </w:r>
              <w:r w:rsidRPr="0026427E">
                <w:rPr>
                  <w:b/>
                  <w:bCs/>
                  <w:iCs/>
                  <w:sz w:val="22"/>
                  <w:szCs w:val="22"/>
                </w:rPr>
                <w:t xml:space="preserve">p </w:t>
              </w:r>
              <w:r w:rsidRPr="0026427E">
                <w:rPr>
                  <w:b/>
                  <w:bCs/>
                  <w:sz w:val="22"/>
                  <w:szCs w:val="22"/>
                </w:rPr>
                <w:t>difference</w:t>
              </w:r>
            </w:ins>
          </w:p>
        </w:tc>
        <w:tc>
          <w:tcPr>
            <w:tcW w:w="2201" w:type="dxa"/>
            <w:tcBorders>
              <w:top w:val="single" w:sz="4" w:space="0" w:color="auto"/>
            </w:tcBorders>
          </w:tcPr>
          <w:p w14:paraId="747B2EBF" w14:textId="77777777" w:rsidR="0040253E" w:rsidRPr="00D222F0" w:rsidRDefault="0040253E" w:rsidP="0023569E">
            <w:pPr>
              <w:spacing w:line="480" w:lineRule="auto"/>
              <w:ind w:right="-103" w:hanging="110"/>
              <w:rPr>
                <w:ins w:id="91" w:author="Zsofia Belteki" w:date="2025-01-03T14:25:00Z" w16du:dateUtc="2025-01-03T14:25:00Z"/>
                <w:sz w:val="22"/>
                <w:szCs w:val="22"/>
              </w:rPr>
            </w:pPr>
            <w:ins w:id="92" w:author="Zsofia Belteki" w:date="2025-01-03T14:25:00Z" w16du:dateUtc="2025-01-03T14:25:00Z">
              <w:r w:rsidRPr="00D222F0">
                <w:rPr>
                  <w:sz w:val="22"/>
                  <w:szCs w:val="22"/>
                </w:rPr>
                <w:t xml:space="preserve"> Non-autistic</w:t>
              </w:r>
            </w:ins>
          </w:p>
        </w:tc>
        <w:tc>
          <w:tcPr>
            <w:tcW w:w="1701" w:type="dxa"/>
            <w:tcBorders>
              <w:top w:val="single" w:sz="4" w:space="0" w:color="auto"/>
            </w:tcBorders>
          </w:tcPr>
          <w:p w14:paraId="34BD4E9F" w14:textId="77777777" w:rsidR="0040253E" w:rsidRPr="00D222F0" w:rsidRDefault="0040253E" w:rsidP="0023569E">
            <w:pPr>
              <w:spacing w:line="480" w:lineRule="auto"/>
              <w:rPr>
                <w:ins w:id="93" w:author="Zsofia Belteki" w:date="2025-01-03T14:25:00Z" w16du:dateUtc="2025-01-03T14:25:00Z"/>
                <w:sz w:val="22"/>
                <w:szCs w:val="22"/>
              </w:rPr>
            </w:pPr>
            <w:ins w:id="94" w:author="Zsofia Belteki" w:date="2025-01-03T14:25:00Z" w16du:dateUtc="2025-01-03T14:25:00Z">
              <w:r w:rsidRPr="00D222F0">
                <w:rPr>
                  <w:sz w:val="22"/>
                  <w:szCs w:val="22"/>
                </w:rPr>
                <w:t>Autistic</w:t>
              </w:r>
            </w:ins>
          </w:p>
        </w:tc>
        <w:tc>
          <w:tcPr>
            <w:tcW w:w="1930" w:type="dxa"/>
            <w:gridSpan w:val="2"/>
            <w:tcBorders>
              <w:top w:val="single" w:sz="4" w:space="0" w:color="auto"/>
            </w:tcBorders>
          </w:tcPr>
          <w:p w14:paraId="5D7DFF8E" w14:textId="77777777" w:rsidR="0040253E" w:rsidRPr="0026427E" w:rsidRDefault="0040253E" w:rsidP="0023569E">
            <w:pPr>
              <w:spacing w:line="480" w:lineRule="auto"/>
              <w:ind w:left="-737" w:firstLine="737"/>
              <w:rPr>
                <w:ins w:id="95" w:author="Zsofia Belteki" w:date="2025-01-03T14:25:00Z" w16du:dateUtc="2025-01-03T14:25:00Z"/>
                <w:b/>
                <w:bCs/>
                <w:sz w:val="22"/>
                <w:szCs w:val="22"/>
              </w:rPr>
            </w:pPr>
            <w:ins w:id="96" w:author="Zsofia Belteki" w:date="2025-01-03T14:25:00Z" w16du:dateUtc="2025-01-03T14:25:00Z">
              <w:r w:rsidRPr="0026427E">
                <w:rPr>
                  <w:b/>
                  <w:bCs/>
                  <w:sz w:val="22"/>
                  <w:szCs w:val="22"/>
                </w:rPr>
                <w:t>Grou</w:t>
              </w:r>
              <w:r w:rsidRPr="0026427E">
                <w:rPr>
                  <w:b/>
                  <w:bCs/>
                  <w:iCs/>
                  <w:sz w:val="22"/>
                  <w:szCs w:val="22"/>
                </w:rPr>
                <w:t>p</w:t>
              </w:r>
              <w:r w:rsidRPr="0026427E">
                <w:rPr>
                  <w:b/>
                  <w:bCs/>
                  <w:sz w:val="22"/>
                  <w:szCs w:val="22"/>
                </w:rPr>
                <w:t xml:space="preserve"> difference</w:t>
              </w:r>
            </w:ins>
          </w:p>
        </w:tc>
      </w:tr>
      <w:tr w:rsidR="0040253E" w:rsidRPr="00D222F0" w14:paraId="3B8A6533" w14:textId="77777777" w:rsidTr="0023569E">
        <w:trPr>
          <w:trHeight w:val="329"/>
          <w:ins w:id="97" w:author="Zsofia Belteki" w:date="2025-01-03T14:25:00Z" w16du:dateUtc="2025-01-03T14:25:00Z"/>
        </w:trPr>
        <w:tc>
          <w:tcPr>
            <w:tcW w:w="2405" w:type="dxa"/>
            <w:gridSpan w:val="2"/>
          </w:tcPr>
          <w:p w14:paraId="3579BCB1" w14:textId="77777777" w:rsidR="0040253E" w:rsidRPr="00D222F0" w:rsidRDefault="0040253E" w:rsidP="0023569E">
            <w:pPr>
              <w:spacing w:line="480" w:lineRule="auto"/>
              <w:rPr>
                <w:ins w:id="98" w:author="Zsofia Belteki" w:date="2025-01-03T14:25:00Z" w16du:dateUtc="2025-01-03T14:25:00Z"/>
                <w:sz w:val="22"/>
                <w:szCs w:val="22"/>
              </w:rPr>
            </w:pPr>
            <w:ins w:id="99" w:author="Zsofia Belteki" w:date="2025-01-03T14:25:00Z" w16du:dateUtc="2025-01-03T14:25:00Z">
              <w:r w:rsidRPr="00D222F0">
                <w:rPr>
                  <w:sz w:val="22"/>
                  <w:szCs w:val="22"/>
                </w:rPr>
                <w:t>Boys</w:t>
              </w:r>
            </w:ins>
          </w:p>
        </w:tc>
        <w:tc>
          <w:tcPr>
            <w:tcW w:w="1920" w:type="dxa"/>
          </w:tcPr>
          <w:p w14:paraId="1A48B2A9" w14:textId="77777777" w:rsidR="0040253E" w:rsidRPr="00D222F0" w:rsidRDefault="0040253E" w:rsidP="0023569E">
            <w:pPr>
              <w:spacing w:line="480" w:lineRule="auto"/>
              <w:rPr>
                <w:ins w:id="100" w:author="Zsofia Belteki" w:date="2025-01-03T14:25:00Z" w16du:dateUtc="2025-01-03T14:25:00Z"/>
                <w:sz w:val="22"/>
                <w:szCs w:val="22"/>
              </w:rPr>
            </w:pPr>
            <w:ins w:id="101"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rStyle w:val="FootnoteReference"/>
                  <w:sz w:val="22"/>
                  <w:szCs w:val="22"/>
                </w:rPr>
                <w:t xml:space="preserve">  </w:t>
              </w:r>
              <w:r w:rsidRPr="00D222F0">
                <w:rPr>
                  <w:sz w:val="22"/>
                  <w:szCs w:val="22"/>
                </w:rPr>
                <w:t>(87) = .46**</w:t>
              </w:r>
            </w:ins>
          </w:p>
        </w:tc>
        <w:tc>
          <w:tcPr>
            <w:tcW w:w="1985" w:type="dxa"/>
          </w:tcPr>
          <w:p w14:paraId="71FAC77F" w14:textId="77777777" w:rsidR="0040253E" w:rsidRPr="00D222F0" w:rsidRDefault="0040253E" w:rsidP="0023569E">
            <w:pPr>
              <w:spacing w:line="480" w:lineRule="auto"/>
              <w:rPr>
                <w:ins w:id="102" w:author="Zsofia Belteki" w:date="2025-01-03T14:25:00Z" w16du:dateUtc="2025-01-03T14:25:00Z"/>
                <w:sz w:val="22"/>
                <w:szCs w:val="22"/>
              </w:rPr>
            </w:pPr>
            <w:ins w:id="103"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227) = .55**</w:t>
              </w:r>
            </w:ins>
          </w:p>
        </w:tc>
        <w:tc>
          <w:tcPr>
            <w:tcW w:w="2121" w:type="dxa"/>
            <w:gridSpan w:val="2"/>
          </w:tcPr>
          <w:p w14:paraId="3CC445A1" w14:textId="77777777" w:rsidR="0040253E" w:rsidRPr="00D222F0" w:rsidRDefault="0040253E" w:rsidP="0023569E">
            <w:pPr>
              <w:spacing w:line="480" w:lineRule="auto"/>
              <w:rPr>
                <w:ins w:id="104" w:author="Zsofia Belteki" w:date="2025-01-03T14:25:00Z" w16du:dateUtc="2025-01-03T14:25:00Z"/>
                <w:sz w:val="22"/>
                <w:szCs w:val="22"/>
              </w:rPr>
            </w:pPr>
            <w:ins w:id="105" w:author="Zsofia Belteki" w:date="2025-01-03T14:25:00Z" w16du:dateUtc="2025-01-03T14:25:00Z">
              <w:r w:rsidRPr="00D222F0">
                <w:rPr>
                  <w:i/>
                  <w:iCs/>
                  <w:sz w:val="22"/>
                  <w:szCs w:val="22"/>
                  <w:lang w:val="en-US"/>
                </w:rPr>
                <w:t>z</w:t>
              </w:r>
              <w:r w:rsidRPr="00D222F0">
                <w:rPr>
                  <w:sz w:val="22"/>
                  <w:szCs w:val="22"/>
                </w:rPr>
                <w:t xml:space="preserve"> = -0.95</w:t>
              </w:r>
            </w:ins>
          </w:p>
        </w:tc>
        <w:tc>
          <w:tcPr>
            <w:tcW w:w="2201" w:type="dxa"/>
          </w:tcPr>
          <w:p w14:paraId="50AFF9F1" w14:textId="77777777" w:rsidR="0040253E" w:rsidRPr="00D222F0" w:rsidRDefault="0040253E" w:rsidP="0023569E">
            <w:pPr>
              <w:spacing w:line="480" w:lineRule="auto"/>
              <w:rPr>
                <w:ins w:id="106" w:author="Zsofia Belteki" w:date="2025-01-03T14:25:00Z" w16du:dateUtc="2025-01-03T14:25:00Z"/>
                <w:sz w:val="22"/>
                <w:szCs w:val="22"/>
              </w:rPr>
            </w:pPr>
            <w:ins w:id="107"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214) = .53**</w:t>
              </w:r>
            </w:ins>
          </w:p>
        </w:tc>
        <w:tc>
          <w:tcPr>
            <w:tcW w:w="1701" w:type="dxa"/>
          </w:tcPr>
          <w:p w14:paraId="0A148532" w14:textId="77777777" w:rsidR="0040253E" w:rsidRPr="00D222F0" w:rsidRDefault="0040253E" w:rsidP="0023569E">
            <w:pPr>
              <w:spacing w:line="480" w:lineRule="auto"/>
              <w:rPr>
                <w:ins w:id="108" w:author="Zsofia Belteki" w:date="2025-01-03T14:25:00Z" w16du:dateUtc="2025-01-03T14:25:00Z"/>
                <w:sz w:val="22"/>
                <w:szCs w:val="22"/>
              </w:rPr>
            </w:pPr>
            <w:ins w:id="109"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57) = .38**</w:t>
              </w:r>
            </w:ins>
          </w:p>
        </w:tc>
        <w:tc>
          <w:tcPr>
            <w:tcW w:w="1930" w:type="dxa"/>
            <w:gridSpan w:val="2"/>
          </w:tcPr>
          <w:p w14:paraId="50467F31" w14:textId="77777777" w:rsidR="0040253E" w:rsidRPr="00D222F0" w:rsidRDefault="0040253E" w:rsidP="0023569E">
            <w:pPr>
              <w:spacing w:line="480" w:lineRule="auto"/>
              <w:rPr>
                <w:ins w:id="110" w:author="Zsofia Belteki" w:date="2025-01-03T14:25:00Z" w16du:dateUtc="2025-01-03T14:25:00Z"/>
                <w:sz w:val="22"/>
                <w:szCs w:val="22"/>
              </w:rPr>
            </w:pPr>
            <w:ins w:id="111" w:author="Zsofia Belteki" w:date="2025-01-03T14:25:00Z" w16du:dateUtc="2025-01-03T14:25:00Z">
              <w:r w:rsidRPr="00D222F0">
                <w:rPr>
                  <w:i/>
                  <w:iCs/>
                  <w:sz w:val="22"/>
                  <w:szCs w:val="22"/>
                  <w:lang w:val="en-US"/>
                </w:rPr>
                <w:t>z</w:t>
              </w:r>
              <w:r w:rsidRPr="00D222F0">
                <w:rPr>
                  <w:sz w:val="22"/>
                  <w:szCs w:val="22"/>
                </w:rPr>
                <w:t xml:space="preserve"> = 1.29</w:t>
              </w:r>
            </w:ins>
          </w:p>
        </w:tc>
      </w:tr>
      <w:tr w:rsidR="0040253E" w:rsidRPr="00D222F0" w14:paraId="68AAC0E2" w14:textId="77777777" w:rsidTr="0023569E">
        <w:trPr>
          <w:trHeight w:val="97"/>
          <w:ins w:id="112" w:author="Zsofia Belteki" w:date="2025-01-03T14:25:00Z" w16du:dateUtc="2025-01-03T14:25:00Z"/>
        </w:trPr>
        <w:tc>
          <w:tcPr>
            <w:tcW w:w="2405" w:type="dxa"/>
            <w:gridSpan w:val="2"/>
          </w:tcPr>
          <w:p w14:paraId="47592CAB" w14:textId="77777777" w:rsidR="0040253E" w:rsidRPr="00D222F0" w:rsidRDefault="0040253E" w:rsidP="0023569E">
            <w:pPr>
              <w:spacing w:line="480" w:lineRule="auto"/>
              <w:rPr>
                <w:ins w:id="113" w:author="Zsofia Belteki" w:date="2025-01-03T14:25:00Z" w16du:dateUtc="2025-01-03T14:25:00Z"/>
                <w:sz w:val="22"/>
                <w:szCs w:val="22"/>
              </w:rPr>
            </w:pPr>
            <w:ins w:id="114" w:author="Zsofia Belteki" w:date="2025-01-03T14:25:00Z" w16du:dateUtc="2025-01-03T14:25:00Z">
              <w:r w:rsidRPr="00D222F0">
                <w:rPr>
                  <w:sz w:val="22"/>
                  <w:szCs w:val="22"/>
                </w:rPr>
                <w:t>Girls</w:t>
              </w:r>
            </w:ins>
          </w:p>
        </w:tc>
        <w:tc>
          <w:tcPr>
            <w:tcW w:w="1920" w:type="dxa"/>
          </w:tcPr>
          <w:p w14:paraId="43137F7A" w14:textId="77777777" w:rsidR="0040253E" w:rsidRPr="00D222F0" w:rsidRDefault="0040253E" w:rsidP="0023569E">
            <w:pPr>
              <w:spacing w:line="480" w:lineRule="auto"/>
              <w:rPr>
                <w:ins w:id="115" w:author="Zsofia Belteki" w:date="2025-01-03T14:25:00Z" w16du:dateUtc="2025-01-03T14:25:00Z"/>
                <w:sz w:val="22"/>
                <w:szCs w:val="22"/>
              </w:rPr>
            </w:pPr>
            <w:ins w:id="116"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83) = .38**</w:t>
              </w:r>
            </w:ins>
          </w:p>
        </w:tc>
        <w:tc>
          <w:tcPr>
            <w:tcW w:w="1985" w:type="dxa"/>
          </w:tcPr>
          <w:p w14:paraId="5E0E3F9D" w14:textId="77777777" w:rsidR="0040253E" w:rsidRPr="00D222F0" w:rsidRDefault="0040253E" w:rsidP="0023569E">
            <w:pPr>
              <w:spacing w:line="480" w:lineRule="auto"/>
              <w:rPr>
                <w:ins w:id="117" w:author="Zsofia Belteki" w:date="2025-01-03T14:25:00Z" w16du:dateUtc="2025-01-03T14:25:00Z"/>
                <w:sz w:val="22"/>
                <w:szCs w:val="22"/>
              </w:rPr>
            </w:pPr>
            <w:ins w:id="118"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201) = .61**</w:t>
              </w:r>
            </w:ins>
          </w:p>
        </w:tc>
        <w:tc>
          <w:tcPr>
            <w:tcW w:w="2121" w:type="dxa"/>
            <w:gridSpan w:val="2"/>
          </w:tcPr>
          <w:p w14:paraId="63AB5122" w14:textId="77777777" w:rsidR="0040253E" w:rsidRPr="00D222F0" w:rsidRDefault="0040253E" w:rsidP="0023569E">
            <w:pPr>
              <w:spacing w:line="480" w:lineRule="auto"/>
              <w:rPr>
                <w:ins w:id="119" w:author="Zsofia Belteki" w:date="2025-01-03T14:25:00Z" w16du:dateUtc="2025-01-03T14:25:00Z"/>
                <w:sz w:val="22"/>
                <w:szCs w:val="22"/>
              </w:rPr>
            </w:pPr>
            <w:ins w:id="120" w:author="Zsofia Belteki" w:date="2025-01-03T14:25:00Z" w16du:dateUtc="2025-01-03T14:25:00Z">
              <w:r w:rsidRPr="00D222F0">
                <w:rPr>
                  <w:i/>
                  <w:iCs/>
                  <w:sz w:val="22"/>
                  <w:szCs w:val="22"/>
                  <w:lang w:val="en-US"/>
                </w:rPr>
                <w:t>z</w:t>
              </w:r>
              <w:r w:rsidRPr="00D222F0">
                <w:rPr>
                  <w:sz w:val="22"/>
                  <w:szCs w:val="22"/>
                </w:rPr>
                <w:t xml:space="preserve"> = -2.31*</w:t>
              </w:r>
            </w:ins>
          </w:p>
        </w:tc>
        <w:tc>
          <w:tcPr>
            <w:tcW w:w="2201" w:type="dxa"/>
          </w:tcPr>
          <w:p w14:paraId="3E548328" w14:textId="77777777" w:rsidR="0040253E" w:rsidRPr="00D222F0" w:rsidRDefault="0040253E" w:rsidP="0023569E">
            <w:pPr>
              <w:spacing w:line="480" w:lineRule="auto"/>
              <w:rPr>
                <w:ins w:id="121" w:author="Zsofia Belteki" w:date="2025-01-03T14:25:00Z" w16du:dateUtc="2025-01-03T14:25:00Z"/>
                <w:sz w:val="22"/>
                <w:szCs w:val="22"/>
              </w:rPr>
            </w:pPr>
            <w:ins w:id="122"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219) = .54**</w:t>
              </w:r>
            </w:ins>
          </w:p>
        </w:tc>
        <w:tc>
          <w:tcPr>
            <w:tcW w:w="1701" w:type="dxa"/>
          </w:tcPr>
          <w:p w14:paraId="4B386E65" w14:textId="77777777" w:rsidR="0040253E" w:rsidRPr="00D222F0" w:rsidRDefault="0040253E" w:rsidP="0023569E">
            <w:pPr>
              <w:spacing w:line="480" w:lineRule="auto"/>
              <w:rPr>
                <w:ins w:id="123" w:author="Zsofia Belteki" w:date="2025-01-03T14:25:00Z" w16du:dateUtc="2025-01-03T14:25:00Z"/>
                <w:sz w:val="22"/>
                <w:szCs w:val="22"/>
                <w:vertAlign w:val="superscript"/>
              </w:rPr>
            </w:pPr>
            <w:ins w:id="124"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27) = .59**</w:t>
              </w:r>
            </w:ins>
          </w:p>
        </w:tc>
        <w:tc>
          <w:tcPr>
            <w:tcW w:w="1930" w:type="dxa"/>
            <w:gridSpan w:val="2"/>
          </w:tcPr>
          <w:p w14:paraId="4EF002DD" w14:textId="77777777" w:rsidR="0040253E" w:rsidRPr="00D222F0" w:rsidRDefault="0040253E" w:rsidP="0023569E">
            <w:pPr>
              <w:spacing w:line="480" w:lineRule="auto"/>
              <w:rPr>
                <w:ins w:id="125" w:author="Zsofia Belteki" w:date="2025-01-03T14:25:00Z" w16du:dateUtc="2025-01-03T14:25:00Z"/>
                <w:sz w:val="22"/>
                <w:szCs w:val="22"/>
              </w:rPr>
            </w:pPr>
            <w:ins w:id="126" w:author="Zsofia Belteki" w:date="2025-01-03T14:25:00Z" w16du:dateUtc="2025-01-03T14:25:00Z">
              <w:r w:rsidRPr="00D222F0">
                <w:rPr>
                  <w:i/>
                  <w:iCs/>
                  <w:sz w:val="22"/>
                  <w:szCs w:val="22"/>
                  <w:lang w:val="en-US"/>
                </w:rPr>
                <w:t>z</w:t>
              </w:r>
              <w:r w:rsidRPr="00D222F0">
                <w:rPr>
                  <w:sz w:val="22"/>
                  <w:szCs w:val="22"/>
                </w:rPr>
                <w:t xml:space="preserve"> = -0.33</w:t>
              </w:r>
            </w:ins>
          </w:p>
        </w:tc>
      </w:tr>
      <w:tr w:rsidR="0040253E" w:rsidRPr="00D222F0" w14:paraId="5AED7817" w14:textId="77777777" w:rsidTr="0023569E">
        <w:trPr>
          <w:trHeight w:val="97"/>
          <w:ins w:id="127" w:author="Zsofia Belteki" w:date="2025-01-03T14:25:00Z" w16du:dateUtc="2025-01-03T14:25:00Z"/>
        </w:trPr>
        <w:tc>
          <w:tcPr>
            <w:tcW w:w="2405" w:type="dxa"/>
            <w:gridSpan w:val="2"/>
            <w:tcBorders>
              <w:bottom w:val="single" w:sz="4" w:space="0" w:color="000000"/>
            </w:tcBorders>
          </w:tcPr>
          <w:p w14:paraId="79B68DD1" w14:textId="77777777" w:rsidR="0040253E" w:rsidRPr="00D222F0" w:rsidRDefault="0040253E" w:rsidP="0023569E">
            <w:pPr>
              <w:spacing w:line="480" w:lineRule="auto"/>
              <w:rPr>
                <w:ins w:id="128" w:author="Zsofia Belteki" w:date="2025-01-03T14:25:00Z" w16du:dateUtc="2025-01-03T14:25:00Z"/>
                <w:b/>
                <w:bCs/>
                <w:sz w:val="22"/>
                <w:szCs w:val="22"/>
              </w:rPr>
            </w:pPr>
            <w:ins w:id="129" w:author="Zsofia Belteki" w:date="2025-01-03T14:25:00Z" w16du:dateUtc="2025-01-03T14:25:00Z">
              <w:r w:rsidRPr="00D222F0">
                <w:rPr>
                  <w:b/>
                  <w:bCs/>
                  <w:sz w:val="22"/>
                  <w:szCs w:val="22"/>
                </w:rPr>
                <w:t>Group difference</w:t>
              </w:r>
            </w:ins>
          </w:p>
        </w:tc>
        <w:tc>
          <w:tcPr>
            <w:tcW w:w="1920" w:type="dxa"/>
            <w:tcBorders>
              <w:bottom w:val="single" w:sz="4" w:space="0" w:color="000000"/>
            </w:tcBorders>
          </w:tcPr>
          <w:p w14:paraId="6B6B8475" w14:textId="77777777" w:rsidR="0040253E" w:rsidRPr="00D222F0" w:rsidRDefault="0040253E" w:rsidP="0023569E">
            <w:pPr>
              <w:spacing w:line="480" w:lineRule="auto"/>
              <w:rPr>
                <w:ins w:id="130" w:author="Zsofia Belteki" w:date="2025-01-03T14:25:00Z" w16du:dateUtc="2025-01-03T14:25:00Z"/>
                <w:sz w:val="22"/>
                <w:szCs w:val="22"/>
                <w:lang w:val="en-US"/>
              </w:rPr>
            </w:pPr>
            <w:ins w:id="131" w:author="Zsofia Belteki" w:date="2025-01-03T14:25:00Z" w16du:dateUtc="2025-01-03T14:25:00Z">
              <w:r w:rsidRPr="00D222F0">
                <w:rPr>
                  <w:sz w:val="22"/>
                  <w:szCs w:val="22"/>
                  <w:lang w:val="en-US"/>
                </w:rPr>
                <w:t>z = 0.67</w:t>
              </w:r>
            </w:ins>
          </w:p>
        </w:tc>
        <w:tc>
          <w:tcPr>
            <w:tcW w:w="1985" w:type="dxa"/>
            <w:tcBorders>
              <w:bottom w:val="single" w:sz="4" w:space="0" w:color="000000"/>
            </w:tcBorders>
          </w:tcPr>
          <w:p w14:paraId="16C56E2C" w14:textId="77777777" w:rsidR="0040253E" w:rsidRPr="00D222F0" w:rsidRDefault="0040253E" w:rsidP="0023569E">
            <w:pPr>
              <w:spacing w:line="480" w:lineRule="auto"/>
              <w:rPr>
                <w:ins w:id="132" w:author="Zsofia Belteki" w:date="2025-01-03T14:25:00Z" w16du:dateUtc="2025-01-03T14:25:00Z"/>
                <w:sz w:val="22"/>
                <w:szCs w:val="22"/>
                <w:lang w:val="en-US"/>
              </w:rPr>
            </w:pPr>
            <w:ins w:id="133" w:author="Zsofia Belteki" w:date="2025-01-03T14:25:00Z" w16du:dateUtc="2025-01-03T14:25:00Z">
              <w:r w:rsidRPr="00D222F0">
                <w:rPr>
                  <w:sz w:val="22"/>
                  <w:szCs w:val="22"/>
                  <w:lang w:val="en-US"/>
                </w:rPr>
                <w:t>z = -0.83</w:t>
              </w:r>
            </w:ins>
          </w:p>
        </w:tc>
        <w:tc>
          <w:tcPr>
            <w:tcW w:w="2121" w:type="dxa"/>
            <w:gridSpan w:val="2"/>
            <w:tcBorders>
              <w:bottom w:val="single" w:sz="4" w:space="0" w:color="000000"/>
            </w:tcBorders>
          </w:tcPr>
          <w:p w14:paraId="2F205697" w14:textId="77777777" w:rsidR="0040253E" w:rsidRPr="00D222F0" w:rsidRDefault="0040253E" w:rsidP="0023569E">
            <w:pPr>
              <w:spacing w:line="480" w:lineRule="auto"/>
              <w:rPr>
                <w:ins w:id="134" w:author="Zsofia Belteki" w:date="2025-01-03T14:25:00Z" w16du:dateUtc="2025-01-03T14:25:00Z"/>
                <w:sz w:val="22"/>
                <w:szCs w:val="22"/>
                <w:lang w:val="en-US"/>
              </w:rPr>
            </w:pPr>
          </w:p>
        </w:tc>
        <w:tc>
          <w:tcPr>
            <w:tcW w:w="2201" w:type="dxa"/>
            <w:tcBorders>
              <w:bottom w:val="single" w:sz="4" w:space="0" w:color="000000"/>
            </w:tcBorders>
          </w:tcPr>
          <w:p w14:paraId="06A6B913" w14:textId="77777777" w:rsidR="0040253E" w:rsidRPr="00D222F0" w:rsidRDefault="0040253E" w:rsidP="0023569E">
            <w:pPr>
              <w:spacing w:line="480" w:lineRule="auto"/>
              <w:rPr>
                <w:ins w:id="135" w:author="Zsofia Belteki" w:date="2025-01-03T14:25:00Z" w16du:dateUtc="2025-01-03T14:25:00Z"/>
                <w:sz w:val="22"/>
                <w:szCs w:val="22"/>
                <w:lang w:val="en-US"/>
              </w:rPr>
            </w:pPr>
            <w:ins w:id="136" w:author="Zsofia Belteki" w:date="2025-01-03T14:25:00Z" w16du:dateUtc="2025-01-03T14:25:00Z">
              <w:r w:rsidRPr="00D222F0">
                <w:rPr>
                  <w:sz w:val="22"/>
                  <w:szCs w:val="22"/>
                  <w:lang w:val="en-US"/>
                </w:rPr>
                <w:t>z = -0.12</w:t>
              </w:r>
            </w:ins>
          </w:p>
        </w:tc>
        <w:tc>
          <w:tcPr>
            <w:tcW w:w="1701" w:type="dxa"/>
            <w:tcBorders>
              <w:bottom w:val="single" w:sz="4" w:space="0" w:color="000000"/>
            </w:tcBorders>
          </w:tcPr>
          <w:p w14:paraId="4516B5B0" w14:textId="77777777" w:rsidR="0040253E" w:rsidRPr="00D222F0" w:rsidRDefault="0040253E" w:rsidP="0023569E">
            <w:pPr>
              <w:spacing w:line="480" w:lineRule="auto"/>
              <w:rPr>
                <w:ins w:id="137" w:author="Zsofia Belteki" w:date="2025-01-03T14:25:00Z" w16du:dateUtc="2025-01-03T14:25:00Z"/>
                <w:sz w:val="22"/>
                <w:szCs w:val="22"/>
                <w:lang w:val="en-US"/>
              </w:rPr>
            </w:pPr>
            <w:ins w:id="138" w:author="Zsofia Belteki" w:date="2025-01-03T14:25:00Z" w16du:dateUtc="2025-01-03T14:25:00Z">
              <w:r w:rsidRPr="00D222F0">
                <w:rPr>
                  <w:sz w:val="22"/>
                  <w:szCs w:val="22"/>
                  <w:lang w:val="en-US"/>
                </w:rPr>
                <w:t>z = -1.14</w:t>
              </w:r>
            </w:ins>
          </w:p>
        </w:tc>
        <w:tc>
          <w:tcPr>
            <w:tcW w:w="1930" w:type="dxa"/>
            <w:gridSpan w:val="2"/>
            <w:tcBorders>
              <w:bottom w:val="single" w:sz="4" w:space="0" w:color="000000"/>
            </w:tcBorders>
          </w:tcPr>
          <w:p w14:paraId="13450C17" w14:textId="77777777" w:rsidR="0040253E" w:rsidRPr="00D222F0" w:rsidRDefault="0040253E" w:rsidP="0023569E">
            <w:pPr>
              <w:spacing w:line="480" w:lineRule="auto"/>
              <w:rPr>
                <w:ins w:id="139" w:author="Zsofia Belteki" w:date="2025-01-03T14:25:00Z" w16du:dateUtc="2025-01-03T14:25:00Z"/>
                <w:i/>
                <w:iCs/>
                <w:sz w:val="22"/>
                <w:szCs w:val="22"/>
                <w:lang w:val="en-US"/>
              </w:rPr>
            </w:pPr>
          </w:p>
        </w:tc>
      </w:tr>
    </w:tbl>
    <w:p w14:paraId="0BEC76BD" w14:textId="1ED1732B" w:rsidR="00FB2286" w:rsidRPr="0040253E" w:rsidRDefault="0040253E" w:rsidP="0040253E">
      <w:pPr>
        <w:spacing w:line="480" w:lineRule="auto"/>
        <w:rPr>
          <w:ins w:id="140" w:author="Zsofia Belteki" w:date="2024-12-13T17:39:00Z" w16du:dateUtc="2024-12-13T16:39:00Z"/>
          <w:i/>
          <w:iCs/>
          <w:rPrChange w:id="141" w:author="Zsofia Belteki" w:date="2025-01-03T14:25:00Z" w16du:dateUtc="2025-01-03T14:25:00Z">
            <w:rPr>
              <w:ins w:id="142" w:author="Zsofia Belteki" w:date="2024-12-13T17:39:00Z" w16du:dateUtc="2024-12-13T16:39:00Z"/>
              <w:rFonts w:eastAsia="Athelas"/>
              <w:lang w:val="en-US"/>
            </w:rPr>
          </w:rPrChange>
        </w:rPr>
        <w:pPrChange w:id="143" w:author="Zsofia Belteki" w:date="2025-01-03T14:25:00Z" w16du:dateUtc="2025-01-03T14:25:00Z">
          <w:pPr>
            <w:spacing w:line="480" w:lineRule="auto"/>
            <w:ind w:firstLine="720"/>
          </w:pPr>
        </w:pPrChange>
      </w:pPr>
      <w:ins w:id="144" w:author="Zsofia Belteki" w:date="2025-01-03T14:25:00Z" w16du:dateUtc="2025-01-03T14:25:00Z">
        <w:r w:rsidRPr="00D222F0">
          <w:rPr>
            <w:i/>
            <w:iCs/>
          </w:rPr>
          <w:t xml:space="preserve">NB: </w:t>
        </w:r>
        <w:r w:rsidRPr="00D222F0">
          <w:t xml:space="preserve"> </w:t>
        </w:r>
        <w:r w:rsidRPr="00D222F0">
          <w:rPr>
            <w:i/>
            <w:iCs/>
          </w:rPr>
          <w:t xml:space="preserve">* marks significance at p &lt; .05) and ** at p &lt;.01. </w:t>
        </w:r>
      </w:ins>
    </w:p>
    <w:p w14:paraId="2DA45EB0" w14:textId="77777777" w:rsidR="0040253E" w:rsidRPr="00D222F0" w:rsidRDefault="0040253E" w:rsidP="0040253E">
      <w:pPr>
        <w:spacing w:line="360" w:lineRule="auto"/>
        <w:rPr>
          <w:ins w:id="145" w:author="Zsofia Belteki" w:date="2025-01-03T14:25:00Z" w16du:dateUtc="2025-01-03T14:25:00Z"/>
          <w:b/>
          <w:bCs/>
          <w:i/>
          <w:iCs/>
        </w:rPr>
        <w:pPrChange w:id="146" w:author="Zsofia Belteki" w:date="2025-01-03T14:32:00Z" w16du:dateUtc="2025-01-03T14:32:00Z">
          <w:pPr>
            <w:spacing w:line="480" w:lineRule="auto"/>
          </w:pPr>
        </w:pPrChange>
      </w:pPr>
      <w:ins w:id="147" w:author="Zsofia Belteki" w:date="2025-01-03T14:25:00Z" w16du:dateUtc="2025-01-03T14:25:00Z">
        <w:r w:rsidRPr="00D222F0">
          <w:rPr>
            <w:b/>
            <w:bCs/>
          </w:rPr>
          <w:t>Table 7</w:t>
        </w:r>
      </w:ins>
    </w:p>
    <w:p w14:paraId="15D14A80" w14:textId="77777777" w:rsidR="0040253E" w:rsidRPr="00D222F0" w:rsidRDefault="0040253E" w:rsidP="0040253E">
      <w:pPr>
        <w:spacing w:line="360" w:lineRule="auto"/>
        <w:rPr>
          <w:ins w:id="148" w:author="Zsofia Belteki" w:date="2025-01-03T14:25:00Z" w16du:dateUtc="2025-01-03T14:25:00Z"/>
          <w:i/>
          <w:iCs/>
        </w:rPr>
        <w:pPrChange w:id="149" w:author="Zsofia Belteki" w:date="2025-01-03T14:32:00Z" w16du:dateUtc="2025-01-03T14:32:00Z">
          <w:pPr>
            <w:spacing w:line="480" w:lineRule="auto"/>
          </w:pPr>
        </w:pPrChange>
      </w:pPr>
      <w:ins w:id="150" w:author="Zsofia Belteki" w:date="2025-01-03T14:25:00Z" w16du:dateUtc="2025-01-03T14:25:00Z">
        <w:r w:rsidRPr="00D222F0">
          <w:rPr>
            <w:i/>
            <w:iCs/>
          </w:rPr>
          <w:t xml:space="preserve">The concurrent validity between the MSEL and CDI for receptive scores, split by gender. </w:t>
        </w:r>
      </w:ins>
    </w:p>
    <w:tbl>
      <w:tblPr>
        <w:tblStyle w:val="TableGrid"/>
        <w:tblpPr w:leftFromText="180" w:rightFromText="180" w:vertAnchor="text" w:horzAnchor="margin" w:tblpY="14"/>
        <w:tblW w:w="14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3"/>
        <w:gridCol w:w="12"/>
        <w:gridCol w:w="1920"/>
        <w:gridCol w:w="1985"/>
        <w:gridCol w:w="2049"/>
        <w:gridCol w:w="72"/>
        <w:gridCol w:w="2201"/>
        <w:gridCol w:w="1701"/>
        <w:gridCol w:w="1850"/>
        <w:gridCol w:w="80"/>
      </w:tblGrid>
      <w:tr w:rsidR="0040253E" w:rsidRPr="00D222F0" w14:paraId="57BDA45E" w14:textId="77777777" w:rsidTr="0023569E">
        <w:trPr>
          <w:gridAfter w:val="1"/>
          <w:wAfter w:w="80" w:type="dxa"/>
          <w:trHeight w:val="329"/>
          <w:ins w:id="151" w:author="Zsofia Belteki" w:date="2025-01-03T14:25:00Z" w16du:dateUtc="2025-01-03T14:25:00Z"/>
        </w:trPr>
        <w:tc>
          <w:tcPr>
            <w:tcW w:w="2393" w:type="dxa"/>
            <w:tcBorders>
              <w:top w:val="single" w:sz="4" w:space="0" w:color="auto"/>
              <w:bottom w:val="single" w:sz="4" w:space="0" w:color="auto"/>
            </w:tcBorders>
          </w:tcPr>
          <w:p w14:paraId="1923CBB2" w14:textId="77777777" w:rsidR="0040253E" w:rsidRPr="00D222F0" w:rsidRDefault="0040253E" w:rsidP="0023569E">
            <w:pPr>
              <w:spacing w:line="480" w:lineRule="auto"/>
              <w:rPr>
                <w:ins w:id="152" w:author="Zsofia Belteki" w:date="2025-01-03T14:25:00Z" w16du:dateUtc="2025-01-03T14:25:00Z"/>
                <w:b/>
                <w:bCs/>
                <w:sz w:val="22"/>
                <w:szCs w:val="22"/>
              </w:rPr>
            </w:pPr>
            <w:ins w:id="153" w:author="Zsofia Belteki" w:date="2025-01-03T14:25:00Z" w16du:dateUtc="2025-01-03T14:25:00Z">
              <w:r w:rsidRPr="00D222F0">
                <w:rPr>
                  <w:b/>
                  <w:bCs/>
                  <w:sz w:val="22"/>
                  <w:szCs w:val="22"/>
                </w:rPr>
                <w:t>Receptive vocabulary</w:t>
              </w:r>
            </w:ins>
          </w:p>
        </w:tc>
        <w:tc>
          <w:tcPr>
            <w:tcW w:w="5966" w:type="dxa"/>
            <w:gridSpan w:val="4"/>
            <w:tcBorders>
              <w:top w:val="single" w:sz="4" w:space="0" w:color="auto"/>
              <w:bottom w:val="single" w:sz="4" w:space="0" w:color="auto"/>
            </w:tcBorders>
          </w:tcPr>
          <w:p w14:paraId="0D4A322D" w14:textId="77777777" w:rsidR="0040253E" w:rsidRPr="00D222F0" w:rsidRDefault="0040253E" w:rsidP="0023569E">
            <w:pPr>
              <w:spacing w:line="480" w:lineRule="auto"/>
              <w:jc w:val="center"/>
              <w:rPr>
                <w:ins w:id="154" w:author="Zsofia Belteki" w:date="2025-01-03T14:25:00Z" w16du:dateUtc="2025-01-03T14:25:00Z"/>
                <w:sz w:val="22"/>
                <w:szCs w:val="22"/>
              </w:rPr>
            </w:pPr>
            <w:ins w:id="155" w:author="Zsofia Belteki" w:date="2025-01-03T14:25:00Z" w16du:dateUtc="2025-01-03T14:25:00Z">
              <w:r w:rsidRPr="00D222F0">
                <w:rPr>
                  <w:sz w:val="22"/>
                  <w:szCs w:val="22"/>
                </w:rPr>
                <w:t>Likelihood grou</w:t>
              </w:r>
              <w:r w:rsidRPr="00D222F0">
                <w:rPr>
                  <w:iCs/>
                  <w:sz w:val="22"/>
                  <w:szCs w:val="22"/>
                </w:rPr>
                <w:t>ps</w:t>
              </w:r>
            </w:ins>
          </w:p>
        </w:tc>
        <w:tc>
          <w:tcPr>
            <w:tcW w:w="5824" w:type="dxa"/>
            <w:gridSpan w:val="4"/>
            <w:tcBorders>
              <w:top w:val="single" w:sz="4" w:space="0" w:color="auto"/>
              <w:bottom w:val="single" w:sz="4" w:space="0" w:color="auto"/>
            </w:tcBorders>
          </w:tcPr>
          <w:p w14:paraId="727398E6" w14:textId="77777777" w:rsidR="0040253E" w:rsidRPr="00D222F0" w:rsidRDefault="0040253E" w:rsidP="0023569E">
            <w:pPr>
              <w:spacing w:line="480" w:lineRule="auto"/>
              <w:ind w:hanging="556"/>
              <w:jc w:val="center"/>
              <w:rPr>
                <w:ins w:id="156" w:author="Zsofia Belteki" w:date="2025-01-03T14:25:00Z" w16du:dateUtc="2025-01-03T14:25:00Z"/>
                <w:sz w:val="22"/>
                <w:szCs w:val="22"/>
              </w:rPr>
            </w:pPr>
            <w:ins w:id="157" w:author="Zsofia Belteki" w:date="2025-01-03T14:25:00Z" w16du:dateUtc="2025-01-03T14:25:00Z">
              <w:r w:rsidRPr="00D222F0">
                <w:rPr>
                  <w:sz w:val="22"/>
                  <w:szCs w:val="22"/>
                </w:rPr>
                <w:t>Diagnostic grou</w:t>
              </w:r>
              <w:r w:rsidRPr="00D222F0">
                <w:rPr>
                  <w:iCs/>
                  <w:sz w:val="22"/>
                  <w:szCs w:val="22"/>
                </w:rPr>
                <w:t>ps</w:t>
              </w:r>
            </w:ins>
          </w:p>
        </w:tc>
      </w:tr>
      <w:tr w:rsidR="0040253E" w:rsidRPr="00D222F0" w14:paraId="14FB392A" w14:textId="77777777" w:rsidTr="0023569E">
        <w:trPr>
          <w:trHeight w:val="329"/>
          <w:ins w:id="158" w:author="Zsofia Belteki" w:date="2025-01-03T14:25:00Z" w16du:dateUtc="2025-01-03T14:25:00Z"/>
        </w:trPr>
        <w:tc>
          <w:tcPr>
            <w:tcW w:w="2405" w:type="dxa"/>
            <w:gridSpan w:val="2"/>
            <w:tcBorders>
              <w:top w:val="single" w:sz="4" w:space="0" w:color="auto"/>
            </w:tcBorders>
          </w:tcPr>
          <w:p w14:paraId="21578AE2" w14:textId="77777777" w:rsidR="0040253E" w:rsidRPr="00D222F0" w:rsidRDefault="0040253E" w:rsidP="0023569E">
            <w:pPr>
              <w:spacing w:line="480" w:lineRule="auto"/>
              <w:rPr>
                <w:ins w:id="159" w:author="Zsofia Belteki" w:date="2025-01-03T14:25:00Z" w16du:dateUtc="2025-01-03T14:25:00Z"/>
                <w:sz w:val="22"/>
                <w:szCs w:val="22"/>
              </w:rPr>
            </w:pPr>
            <w:ins w:id="160" w:author="Zsofia Belteki" w:date="2025-01-03T14:25:00Z" w16du:dateUtc="2025-01-03T14:25:00Z">
              <w:r w:rsidRPr="00D222F0">
                <w:rPr>
                  <w:sz w:val="22"/>
                  <w:szCs w:val="22"/>
                </w:rPr>
                <w:t xml:space="preserve">Gender </w:t>
              </w:r>
            </w:ins>
          </w:p>
        </w:tc>
        <w:tc>
          <w:tcPr>
            <w:tcW w:w="1920" w:type="dxa"/>
            <w:tcBorders>
              <w:top w:val="single" w:sz="4" w:space="0" w:color="auto"/>
            </w:tcBorders>
          </w:tcPr>
          <w:p w14:paraId="3677C6AF" w14:textId="77777777" w:rsidR="0040253E" w:rsidRPr="00D222F0" w:rsidRDefault="0040253E" w:rsidP="0023569E">
            <w:pPr>
              <w:spacing w:line="480" w:lineRule="auto"/>
              <w:rPr>
                <w:ins w:id="161" w:author="Zsofia Belteki" w:date="2025-01-03T14:25:00Z" w16du:dateUtc="2025-01-03T14:25:00Z"/>
                <w:sz w:val="22"/>
                <w:szCs w:val="22"/>
              </w:rPr>
            </w:pPr>
            <w:ins w:id="162" w:author="Zsofia Belteki" w:date="2025-01-03T14:25:00Z" w16du:dateUtc="2025-01-03T14:25:00Z">
              <w:r w:rsidRPr="00D222F0">
                <w:rPr>
                  <w:sz w:val="22"/>
                  <w:szCs w:val="22"/>
                </w:rPr>
                <w:t>Typical likelihood</w:t>
              </w:r>
            </w:ins>
          </w:p>
        </w:tc>
        <w:tc>
          <w:tcPr>
            <w:tcW w:w="1985" w:type="dxa"/>
            <w:tcBorders>
              <w:top w:val="single" w:sz="4" w:space="0" w:color="auto"/>
            </w:tcBorders>
          </w:tcPr>
          <w:p w14:paraId="2C0E0576" w14:textId="77777777" w:rsidR="0040253E" w:rsidRPr="00D222F0" w:rsidRDefault="0040253E" w:rsidP="0023569E">
            <w:pPr>
              <w:spacing w:line="480" w:lineRule="auto"/>
              <w:rPr>
                <w:ins w:id="163" w:author="Zsofia Belteki" w:date="2025-01-03T14:25:00Z" w16du:dateUtc="2025-01-03T14:25:00Z"/>
                <w:sz w:val="22"/>
                <w:szCs w:val="22"/>
              </w:rPr>
            </w:pPr>
            <w:ins w:id="164" w:author="Zsofia Belteki" w:date="2025-01-03T14:25:00Z" w16du:dateUtc="2025-01-03T14:25:00Z">
              <w:r w:rsidRPr="00D222F0">
                <w:rPr>
                  <w:sz w:val="22"/>
                  <w:szCs w:val="22"/>
                </w:rPr>
                <w:t>Elevated likelihood</w:t>
              </w:r>
            </w:ins>
          </w:p>
        </w:tc>
        <w:tc>
          <w:tcPr>
            <w:tcW w:w="2121" w:type="dxa"/>
            <w:gridSpan w:val="2"/>
            <w:tcBorders>
              <w:top w:val="single" w:sz="4" w:space="0" w:color="auto"/>
            </w:tcBorders>
          </w:tcPr>
          <w:p w14:paraId="30F44A33" w14:textId="77777777" w:rsidR="0040253E" w:rsidRPr="0026427E" w:rsidRDefault="0040253E" w:rsidP="0023569E">
            <w:pPr>
              <w:spacing w:line="480" w:lineRule="auto"/>
              <w:rPr>
                <w:ins w:id="165" w:author="Zsofia Belteki" w:date="2025-01-03T14:25:00Z" w16du:dateUtc="2025-01-03T14:25:00Z"/>
                <w:b/>
                <w:bCs/>
                <w:sz w:val="22"/>
                <w:szCs w:val="22"/>
              </w:rPr>
            </w:pPr>
            <w:ins w:id="166" w:author="Zsofia Belteki" w:date="2025-01-03T14:25:00Z" w16du:dateUtc="2025-01-03T14:25:00Z">
              <w:r w:rsidRPr="0026427E">
                <w:rPr>
                  <w:b/>
                  <w:bCs/>
                  <w:sz w:val="22"/>
                  <w:szCs w:val="22"/>
                </w:rPr>
                <w:t>Grou</w:t>
              </w:r>
              <w:r w:rsidRPr="0026427E">
                <w:rPr>
                  <w:b/>
                  <w:bCs/>
                  <w:iCs/>
                  <w:sz w:val="22"/>
                  <w:szCs w:val="22"/>
                </w:rPr>
                <w:t xml:space="preserve">p </w:t>
              </w:r>
              <w:r w:rsidRPr="0026427E">
                <w:rPr>
                  <w:b/>
                  <w:bCs/>
                  <w:sz w:val="22"/>
                  <w:szCs w:val="22"/>
                </w:rPr>
                <w:t>difference</w:t>
              </w:r>
            </w:ins>
          </w:p>
        </w:tc>
        <w:tc>
          <w:tcPr>
            <w:tcW w:w="2201" w:type="dxa"/>
            <w:tcBorders>
              <w:top w:val="single" w:sz="4" w:space="0" w:color="auto"/>
            </w:tcBorders>
          </w:tcPr>
          <w:p w14:paraId="26CF4133" w14:textId="77777777" w:rsidR="0040253E" w:rsidRPr="00D222F0" w:rsidRDefault="0040253E" w:rsidP="0023569E">
            <w:pPr>
              <w:spacing w:line="480" w:lineRule="auto"/>
              <w:ind w:right="-103" w:hanging="110"/>
              <w:rPr>
                <w:ins w:id="167" w:author="Zsofia Belteki" w:date="2025-01-03T14:25:00Z" w16du:dateUtc="2025-01-03T14:25:00Z"/>
                <w:sz w:val="22"/>
                <w:szCs w:val="22"/>
              </w:rPr>
            </w:pPr>
            <w:ins w:id="168" w:author="Zsofia Belteki" w:date="2025-01-03T14:25:00Z" w16du:dateUtc="2025-01-03T14:25:00Z">
              <w:r w:rsidRPr="00D222F0">
                <w:rPr>
                  <w:sz w:val="22"/>
                  <w:szCs w:val="22"/>
                </w:rPr>
                <w:t xml:space="preserve"> Non-autistic</w:t>
              </w:r>
            </w:ins>
          </w:p>
        </w:tc>
        <w:tc>
          <w:tcPr>
            <w:tcW w:w="1701" w:type="dxa"/>
            <w:tcBorders>
              <w:top w:val="single" w:sz="4" w:space="0" w:color="auto"/>
            </w:tcBorders>
          </w:tcPr>
          <w:p w14:paraId="7804FD9E" w14:textId="77777777" w:rsidR="0040253E" w:rsidRPr="00D222F0" w:rsidRDefault="0040253E" w:rsidP="0023569E">
            <w:pPr>
              <w:spacing w:line="480" w:lineRule="auto"/>
              <w:rPr>
                <w:ins w:id="169" w:author="Zsofia Belteki" w:date="2025-01-03T14:25:00Z" w16du:dateUtc="2025-01-03T14:25:00Z"/>
                <w:sz w:val="22"/>
                <w:szCs w:val="22"/>
              </w:rPr>
            </w:pPr>
            <w:ins w:id="170" w:author="Zsofia Belteki" w:date="2025-01-03T14:25:00Z" w16du:dateUtc="2025-01-03T14:25:00Z">
              <w:r w:rsidRPr="00D222F0">
                <w:rPr>
                  <w:sz w:val="22"/>
                  <w:szCs w:val="22"/>
                </w:rPr>
                <w:t>Autistic</w:t>
              </w:r>
            </w:ins>
          </w:p>
        </w:tc>
        <w:tc>
          <w:tcPr>
            <w:tcW w:w="1930" w:type="dxa"/>
            <w:gridSpan w:val="2"/>
            <w:tcBorders>
              <w:top w:val="single" w:sz="4" w:space="0" w:color="auto"/>
            </w:tcBorders>
          </w:tcPr>
          <w:p w14:paraId="72828A29" w14:textId="77777777" w:rsidR="0040253E" w:rsidRPr="0026427E" w:rsidRDefault="0040253E" w:rsidP="0023569E">
            <w:pPr>
              <w:spacing w:line="480" w:lineRule="auto"/>
              <w:ind w:left="-737" w:firstLine="737"/>
              <w:rPr>
                <w:ins w:id="171" w:author="Zsofia Belteki" w:date="2025-01-03T14:25:00Z" w16du:dateUtc="2025-01-03T14:25:00Z"/>
                <w:b/>
                <w:bCs/>
                <w:sz w:val="22"/>
                <w:szCs w:val="22"/>
              </w:rPr>
            </w:pPr>
            <w:ins w:id="172" w:author="Zsofia Belteki" w:date="2025-01-03T14:25:00Z" w16du:dateUtc="2025-01-03T14:25:00Z">
              <w:r w:rsidRPr="0026427E">
                <w:rPr>
                  <w:b/>
                  <w:bCs/>
                  <w:sz w:val="22"/>
                  <w:szCs w:val="22"/>
                </w:rPr>
                <w:t>Grou</w:t>
              </w:r>
              <w:r w:rsidRPr="0026427E">
                <w:rPr>
                  <w:b/>
                  <w:bCs/>
                  <w:iCs/>
                  <w:sz w:val="22"/>
                  <w:szCs w:val="22"/>
                </w:rPr>
                <w:t>p</w:t>
              </w:r>
              <w:r w:rsidRPr="0026427E">
                <w:rPr>
                  <w:b/>
                  <w:bCs/>
                  <w:sz w:val="22"/>
                  <w:szCs w:val="22"/>
                </w:rPr>
                <w:t xml:space="preserve"> difference</w:t>
              </w:r>
            </w:ins>
          </w:p>
        </w:tc>
      </w:tr>
      <w:tr w:rsidR="0040253E" w:rsidRPr="00D222F0" w14:paraId="7A5149AC" w14:textId="77777777" w:rsidTr="0023569E">
        <w:trPr>
          <w:trHeight w:val="329"/>
          <w:ins w:id="173" w:author="Zsofia Belteki" w:date="2025-01-03T14:25:00Z" w16du:dateUtc="2025-01-03T14:25:00Z"/>
        </w:trPr>
        <w:tc>
          <w:tcPr>
            <w:tcW w:w="2405" w:type="dxa"/>
            <w:gridSpan w:val="2"/>
          </w:tcPr>
          <w:p w14:paraId="04CCB3E3" w14:textId="77777777" w:rsidR="0040253E" w:rsidRPr="00D222F0" w:rsidRDefault="0040253E" w:rsidP="0023569E">
            <w:pPr>
              <w:spacing w:line="480" w:lineRule="auto"/>
              <w:rPr>
                <w:ins w:id="174" w:author="Zsofia Belteki" w:date="2025-01-03T14:25:00Z" w16du:dateUtc="2025-01-03T14:25:00Z"/>
                <w:sz w:val="22"/>
                <w:szCs w:val="22"/>
              </w:rPr>
            </w:pPr>
            <w:ins w:id="175" w:author="Zsofia Belteki" w:date="2025-01-03T14:25:00Z" w16du:dateUtc="2025-01-03T14:25:00Z">
              <w:r w:rsidRPr="00D222F0">
                <w:rPr>
                  <w:sz w:val="22"/>
                  <w:szCs w:val="22"/>
                </w:rPr>
                <w:t>Boys</w:t>
              </w:r>
            </w:ins>
          </w:p>
        </w:tc>
        <w:tc>
          <w:tcPr>
            <w:tcW w:w="1920" w:type="dxa"/>
          </w:tcPr>
          <w:p w14:paraId="3C1DC4B6" w14:textId="77777777" w:rsidR="0040253E" w:rsidRPr="00D222F0" w:rsidRDefault="0040253E" w:rsidP="0023569E">
            <w:pPr>
              <w:spacing w:line="480" w:lineRule="auto"/>
              <w:rPr>
                <w:ins w:id="176" w:author="Zsofia Belteki" w:date="2025-01-03T14:25:00Z" w16du:dateUtc="2025-01-03T14:25:00Z"/>
                <w:sz w:val="22"/>
                <w:szCs w:val="22"/>
              </w:rPr>
            </w:pPr>
            <w:ins w:id="177"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rStyle w:val="FootnoteReference"/>
                  <w:sz w:val="22"/>
                  <w:szCs w:val="22"/>
                </w:rPr>
                <w:t xml:space="preserve">  </w:t>
              </w:r>
              <w:r w:rsidRPr="00D222F0">
                <w:rPr>
                  <w:sz w:val="22"/>
                  <w:szCs w:val="22"/>
                </w:rPr>
                <w:t>(87) = .31**</w:t>
              </w:r>
            </w:ins>
          </w:p>
        </w:tc>
        <w:tc>
          <w:tcPr>
            <w:tcW w:w="1985" w:type="dxa"/>
          </w:tcPr>
          <w:p w14:paraId="5D104B43" w14:textId="77777777" w:rsidR="0040253E" w:rsidRPr="00D222F0" w:rsidRDefault="0040253E" w:rsidP="0023569E">
            <w:pPr>
              <w:spacing w:line="480" w:lineRule="auto"/>
              <w:rPr>
                <w:ins w:id="178" w:author="Zsofia Belteki" w:date="2025-01-03T14:25:00Z" w16du:dateUtc="2025-01-03T14:25:00Z"/>
                <w:sz w:val="22"/>
                <w:szCs w:val="22"/>
              </w:rPr>
            </w:pPr>
            <w:ins w:id="179"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221) = .44**</w:t>
              </w:r>
            </w:ins>
          </w:p>
        </w:tc>
        <w:tc>
          <w:tcPr>
            <w:tcW w:w="2121" w:type="dxa"/>
            <w:gridSpan w:val="2"/>
          </w:tcPr>
          <w:p w14:paraId="55243EAD" w14:textId="77777777" w:rsidR="0040253E" w:rsidRPr="00D222F0" w:rsidRDefault="0040253E" w:rsidP="0023569E">
            <w:pPr>
              <w:spacing w:line="480" w:lineRule="auto"/>
              <w:rPr>
                <w:ins w:id="180" w:author="Zsofia Belteki" w:date="2025-01-03T14:25:00Z" w16du:dateUtc="2025-01-03T14:25:00Z"/>
                <w:sz w:val="22"/>
                <w:szCs w:val="22"/>
              </w:rPr>
            </w:pPr>
            <w:ins w:id="181" w:author="Zsofia Belteki" w:date="2025-01-03T14:25:00Z" w16du:dateUtc="2025-01-03T14:25:00Z">
              <w:r w:rsidRPr="00D222F0">
                <w:rPr>
                  <w:i/>
                  <w:iCs/>
                  <w:sz w:val="22"/>
                  <w:szCs w:val="22"/>
                  <w:lang w:val="en-US"/>
                </w:rPr>
                <w:t>z</w:t>
              </w:r>
              <w:r w:rsidRPr="00D222F0">
                <w:rPr>
                  <w:sz w:val="22"/>
                  <w:szCs w:val="22"/>
                </w:rPr>
                <w:t xml:space="preserve"> = -1.19</w:t>
              </w:r>
            </w:ins>
          </w:p>
        </w:tc>
        <w:tc>
          <w:tcPr>
            <w:tcW w:w="2201" w:type="dxa"/>
          </w:tcPr>
          <w:p w14:paraId="6A855DEB" w14:textId="77777777" w:rsidR="0040253E" w:rsidRPr="00D222F0" w:rsidRDefault="0040253E" w:rsidP="0023569E">
            <w:pPr>
              <w:spacing w:line="480" w:lineRule="auto"/>
              <w:rPr>
                <w:ins w:id="182" w:author="Zsofia Belteki" w:date="2025-01-03T14:25:00Z" w16du:dateUtc="2025-01-03T14:25:00Z"/>
                <w:sz w:val="22"/>
                <w:szCs w:val="22"/>
              </w:rPr>
            </w:pPr>
            <w:ins w:id="183"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216) = .39**</w:t>
              </w:r>
            </w:ins>
          </w:p>
        </w:tc>
        <w:tc>
          <w:tcPr>
            <w:tcW w:w="1701" w:type="dxa"/>
          </w:tcPr>
          <w:p w14:paraId="1970EFDE" w14:textId="77777777" w:rsidR="0040253E" w:rsidRPr="00D222F0" w:rsidRDefault="0040253E" w:rsidP="0023569E">
            <w:pPr>
              <w:spacing w:line="480" w:lineRule="auto"/>
              <w:rPr>
                <w:ins w:id="184" w:author="Zsofia Belteki" w:date="2025-01-03T14:25:00Z" w16du:dateUtc="2025-01-03T14:25:00Z"/>
                <w:sz w:val="22"/>
                <w:szCs w:val="22"/>
              </w:rPr>
            </w:pPr>
            <w:ins w:id="185"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56) = .23</w:t>
              </w:r>
            </w:ins>
          </w:p>
        </w:tc>
        <w:tc>
          <w:tcPr>
            <w:tcW w:w="1930" w:type="dxa"/>
            <w:gridSpan w:val="2"/>
          </w:tcPr>
          <w:p w14:paraId="1CAED5EB" w14:textId="77777777" w:rsidR="0040253E" w:rsidRPr="00D222F0" w:rsidRDefault="0040253E" w:rsidP="0023569E">
            <w:pPr>
              <w:spacing w:line="480" w:lineRule="auto"/>
              <w:rPr>
                <w:ins w:id="186" w:author="Zsofia Belteki" w:date="2025-01-03T14:25:00Z" w16du:dateUtc="2025-01-03T14:25:00Z"/>
                <w:sz w:val="22"/>
                <w:szCs w:val="22"/>
              </w:rPr>
            </w:pPr>
            <w:ins w:id="187" w:author="Zsofia Belteki" w:date="2025-01-03T14:25:00Z" w16du:dateUtc="2025-01-03T14:25:00Z">
              <w:r w:rsidRPr="00D222F0">
                <w:rPr>
                  <w:i/>
                  <w:iCs/>
                  <w:sz w:val="22"/>
                  <w:szCs w:val="22"/>
                  <w:lang w:val="en-US"/>
                </w:rPr>
                <w:t>z</w:t>
              </w:r>
              <w:r w:rsidRPr="00D222F0">
                <w:rPr>
                  <w:sz w:val="22"/>
                  <w:szCs w:val="22"/>
                </w:rPr>
                <w:t xml:space="preserve"> = 1.20</w:t>
              </w:r>
            </w:ins>
          </w:p>
        </w:tc>
      </w:tr>
      <w:tr w:rsidR="0040253E" w:rsidRPr="00D222F0" w14:paraId="512A47EA" w14:textId="77777777" w:rsidTr="0023569E">
        <w:trPr>
          <w:trHeight w:val="329"/>
          <w:ins w:id="188" w:author="Zsofia Belteki" w:date="2025-01-03T14:25:00Z" w16du:dateUtc="2025-01-03T14:25:00Z"/>
        </w:trPr>
        <w:tc>
          <w:tcPr>
            <w:tcW w:w="2405" w:type="dxa"/>
            <w:gridSpan w:val="2"/>
          </w:tcPr>
          <w:p w14:paraId="1B843942" w14:textId="77777777" w:rsidR="0040253E" w:rsidRPr="00D222F0" w:rsidRDefault="0040253E" w:rsidP="0023569E">
            <w:pPr>
              <w:spacing w:line="480" w:lineRule="auto"/>
              <w:rPr>
                <w:ins w:id="189" w:author="Zsofia Belteki" w:date="2025-01-03T14:25:00Z" w16du:dateUtc="2025-01-03T14:25:00Z"/>
                <w:sz w:val="22"/>
                <w:szCs w:val="22"/>
              </w:rPr>
            </w:pPr>
            <w:ins w:id="190" w:author="Zsofia Belteki" w:date="2025-01-03T14:25:00Z" w16du:dateUtc="2025-01-03T14:25:00Z">
              <w:r w:rsidRPr="00D222F0">
                <w:rPr>
                  <w:sz w:val="22"/>
                  <w:szCs w:val="22"/>
                </w:rPr>
                <w:t>Girls</w:t>
              </w:r>
            </w:ins>
          </w:p>
        </w:tc>
        <w:tc>
          <w:tcPr>
            <w:tcW w:w="1920" w:type="dxa"/>
          </w:tcPr>
          <w:p w14:paraId="3A955080" w14:textId="77777777" w:rsidR="0040253E" w:rsidRPr="00D222F0" w:rsidRDefault="0040253E" w:rsidP="0023569E">
            <w:pPr>
              <w:spacing w:line="480" w:lineRule="auto"/>
              <w:rPr>
                <w:ins w:id="191" w:author="Zsofia Belteki" w:date="2025-01-03T14:25:00Z" w16du:dateUtc="2025-01-03T14:25:00Z"/>
                <w:sz w:val="22"/>
                <w:szCs w:val="22"/>
              </w:rPr>
            </w:pPr>
            <w:ins w:id="192"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83) = .46**</w:t>
              </w:r>
            </w:ins>
          </w:p>
        </w:tc>
        <w:tc>
          <w:tcPr>
            <w:tcW w:w="1985" w:type="dxa"/>
          </w:tcPr>
          <w:p w14:paraId="0D3E08D5" w14:textId="77777777" w:rsidR="0040253E" w:rsidRPr="00D222F0" w:rsidRDefault="0040253E" w:rsidP="0023569E">
            <w:pPr>
              <w:spacing w:line="480" w:lineRule="auto"/>
              <w:rPr>
                <w:ins w:id="193" w:author="Zsofia Belteki" w:date="2025-01-03T14:25:00Z" w16du:dateUtc="2025-01-03T14:25:00Z"/>
                <w:sz w:val="22"/>
                <w:szCs w:val="22"/>
              </w:rPr>
            </w:pPr>
            <w:ins w:id="194"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202) = .47**</w:t>
              </w:r>
            </w:ins>
          </w:p>
        </w:tc>
        <w:tc>
          <w:tcPr>
            <w:tcW w:w="2121" w:type="dxa"/>
            <w:gridSpan w:val="2"/>
          </w:tcPr>
          <w:p w14:paraId="1FE58E0D" w14:textId="77777777" w:rsidR="0040253E" w:rsidRPr="00D222F0" w:rsidRDefault="0040253E" w:rsidP="0023569E">
            <w:pPr>
              <w:spacing w:line="480" w:lineRule="auto"/>
              <w:rPr>
                <w:ins w:id="195" w:author="Zsofia Belteki" w:date="2025-01-03T14:25:00Z" w16du:dateUtc="2025-01-03T14:25:00Z"/>
                <w:sz w:val="22"/>
                <w:szCs w:val="22"/>
              </w:rPr>
            </w:pPr>
            <w:ins w:id="196" w:author="Zsofia Belteki" w:date="2025-01-03T14:25:00Z" w16du:dateUtc="2025-01-03T14:25:00Z">
              <w:r w:rsidRPr="00D222F0">
                <w:rPr>
                  <w:i/>
                  <w:iCs/>
                  <w:sz w:val="22"/>
                  <w:szCs w:val="22"/>
                  <w:lang w:val="en-US"/>
                </w:rPr>
                <w:t>z</w:t>
              </w:r>
              <w:r w:rsidRPr="00D222F0">
                <w:rPr>
                  <w:sz w:val="22"/>
                  <w:szCs w:val="22"/>
                </w:rPr>
                <w:t xml:space="preserve"> = -0.13</w:t>
              </w:r>
            </w:ins>
          </w:p>
        </w:tc>
        <w:tc>
          <w:tcPr>
            <w:tcW w:w="2201" w:type="dxa"/>
          </w:tcPr>
          <w:p w14:paraId="448744D1" w14:textId="77777777" w:rsidR="0040253E" w:rsidRPr="00D222F0" w:rsidRDefault="0040253E" w:rsidP="0023569E">
            <w:pPr>
              <w:spacing w:line="480" w:lineRule="auto"/>
              <w:rPr>
                <w:ins w:id="197" w:author="Zsofia Belteki" w:date="2025-01-03T14:25:00Z" w16du:dateUtc="2025-01-03T14:25:00Z"/>
                <w:sz w:val="22"/>
                <w:szCs w:val="22"/>
              </w:rPr>
            </w:pPr>
            <w:ins w:id="198"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223) = .50**</w:t>
              </w:r>
            </w:ins>
          </w:p>
        </w:tc>
        <w:tc>
          <w:tcPr>
            <w:tcW w:w="1701" w:type="dxa"/>
          </w:tcPr>
          <w:p w14:paraId="1467D354" w14:textId="77777777" w:rsidR="0040253E" w:rsidRPr="00D222F0" w:rsidRDefault="0040253E" w:rsidP="0023569E">
            <w:pPr>
              <w:spacing w:line="480" w:lineRule="auto"/>
              <w:rPr>
                <w:ins w:id="199" w:author="Zsofia Belteki" w:date="2025-01-03T14:25:00Z" w16du:dateUtc="2025-01-03T14:25:00Z"/>
                <w:sz w:val="22"/>
                <w:szCs w:val="22"/>
                <w:vertAlign w:val="superscript"/>
              </w:rPr>
            </w:pPr>
            <w:ins w:id="200" w:author="Zsofia Belteki" w:date="2025-01-03T14:25:00Z" w16du:dateUtc="2025-01-03T14:25:00Z">
              <w:r w:rsidRPr="00D222F0">
                <w:rPr>
                  <w:i/>
                  <w:iCs/>
                  <w:sz w:val="22"/>
                  <w:szCs w:val="22"/>
                  <w:lang w:val="en-US"/>
                </w:rPr>
                <w:t>r</w:t>
              </w:r>
              <w:r w:rsidRPr="00D222F0">
                <w:rPr>
                  <w:i/>
                  <w:iCs/>
                  <w:position w:val="-6"/>
                  <w:sz w:val="22"/>
                  <w:szCs w:val="22"/>
                  <w:lang w:val="en-US"/>
                </w:rPr>
                <w:t>s</w:t>
              </w:r>
              <w:r w:rsidRPr="00D222F0">
                <w:rPr>
                  <w:sz w:val="22"/>
                  <w:szCs w:val="22"/>
                </w:rPr>
                <w:t xml:space="preserve"> (27) = .44*</w:t>
              </w:r>
            </w:ins>
          </w:p>
        </w:tc>
        <w:tc>
          <w:tcPr>
            <w:tcW w:w="1930" w:type="dxa"/>
            <w:gridSpan w:val="2"/>
          </w:tcPr>
          <w:p w14:paraId="6E230957" w14:textId="77777777" w:rsidR="0040253E" w:rsidRPr="00D222F0" w:rsidRDefault="0040253E" w:rsidP="0023569E">
            <w:pPr>
              <w:spacing w:line="480" w:lineRule="auto"/>
              <w:rPr>
                <w:ins w:id="201" w:author="Zsofia Belteki" w:date="2025-01-03T14:25:00Z" w16du:dateUtc="2025-01-03T14:25:00Z"/>
                <w:sz w:val="22"/>
                <w:szCs w:val="22"/>
              </w:rPr>
            </w:pPr>
            <w:ins w:id="202" w:author="Zsofia Belteki" w:date="2025-01-03T14:25:00Z" w16du:dateUtc="2025-01-03T14:25:00Z">
              <w:r w:rsidRPr="00D222F0">
                <w:rPr>
                  <w:i/>
                  <w:iCs/>
                  <w:sz w:val="22"/>
                  <w:szCs w:val="22"/>
                  <w:lang w:val="en-US"/>
                </w:rPr>
                <w:t>z</w:t>
              </w:r>
              <w:r w:rsidRPr="00D222F0">
                <w:rPr>
                  <w:sz w:val="22"/>
                  <w:szCs w:val="22"/>
                </w:rPr>
                <w:t xml:space="preserve"> = 0.34</w:t>
              </w:r>
            </w:ins>
          </w:p>
        </w:tc>
      </w:tr>
      <w:tr w:rsidR="0040253E" w:rsidRPr="00D222F0" w14:paraId="214D4262" w14:textId="77777777" w:rsidTr="0023569E">
        <w:trPr>
          <w:trHeight w:val="329"/>
          <w:ins w:id="203" w:author="Zsofia Belteki" w:date="2025-01-03T14:25:00Z" w16du:dateUtc="2025-01-03T14:25:00Z"/>
        </w:trPr>
        <w:tc>
          <w:tcPr>
            <w:tcW w:w="2405" w:type="dxa"/>
            <w:gridSpan w:val="2"/>
            <w:tcBorders>
              <w:bottom w:val="single" w:sz="4" w:space="0" w:color="000000"/>
            </w:tcBorders>
          </w:tcPr>
          <w:p w14:paraId="5E15B8D8" w14:textId="77777777" w:rsidR="0040253E" w:rsidRPr="00D222F0" w:rsidRDefault="0040253E" w:rsidP="0023569E">
            <w:pPr>
              <w:spacing w:line="480" w:lineRule="auto"/>
              <w:rPr>
                <w:ins w:id="204" w:author="Zsofia Belteki" w:date="2025-01-03T14:25:00Z" w16du:dateUtc="2025-01-03T14:25:00Z"/>
                <w:b/>
                <w:bCs/>
                <w:sz w:val="22"/>
                <w:szCs w:val="22"/>
              </w:rPr>
            </w:pPr>
            <w:ins w:id="205" w:author="Zsofia Belteki" w:date="2025-01-03T14:25:00Z" w16du:dateUtc="2025-01-03T14:25:00Z">
              <w:r w:rsidRPr="00D222F0">
                <w:rPr>
                  <w:b/>
                  <w:bCs/>
                  <w:sz w:val="22"/>
                  <w:szCs w:val="22"/>
                </w:rPr>
                <w:t>Group difference</w:t>
              </w:r>
            </w:ins>
          </w:p>
        </w:tc>
        <w:tc>
          <w:tcPr>
            <w:tcW w:w="1920" w:type="dxa"/>
            <w:tcBorders>
              <w:bottom w:val="single" w:sz="4" w:space="0" w:color="000000"/>
            </w:tcBorders>
          </w:tcPr>
          <w:p w14:paraId="02611256" w14:textId="77777777" w:rsidR="0040253E" w:rsidRPr="00D222F0" w:rsidRDefault="0040253E" w:rsidP="0023569E">
            <w:pPr>
              <w:spacing w:line="480" w:lineRule="auto"/>
              <w:rPr>
                <w:ins w:id="206" w:author="Zsofia Belteki" w:date="2025-01-03T14:25:00Z" w16du:dateUtc="2025-01-03T14:25:00Z"/>
                <w:sz w:val="22"/>
                <w:szCs w:val="22"/>
                <w:lang w:val="en-US"/>
              </w:rPr>
            </w:pPr>
            <w:ins w:id="207" w:author="Zsofia Belteki" w:date="2025-01-03T14:25:00Z" w16du:dateUtc="2025-01-03T14:25:00Z">
              <w:r w:rsidRPr="00D222F0">
                <w:rPr>
                  <w:sz w:val="22"/>
                  <w:szCs w:val="22"/>
                  <w:lang w:val="en-US"/>
                </w:rPr>
                <w:t>z = -1.13</w:t>
              </w:r>
            </w:ins>
          </w:p>
        </w:tc>
        <w:tc>
          <w:tcPr>
            <w:tcW w:w="1985" w:type="dxa"/>
            <w:tcBorders>
              <w:bottom w:val="single" w:sz="4" w:space="0" w:color="000000"/>
            </w:tcBorders>
          </w:tcPr>
          <w:p w14:paraId="610914E1" w14:textId="77777777" w:rsidR="0040253E" w:rsidRPr="00D222F0" w:rsidRDefault="0040253E" w:rsidP="0023569E">
            <w:pPr>
              <w:spacing w:line="480" w:lineRule="auto"/>
              <w:rPr>
                <w:ins w:id="208" w:author="Zsofia Belteki" w:date="2025-01-03T14:25:00Z" w16du:dateUtc="2025-01-03T14:25:00Z"/>
                <w:sz w:val="22"/>
                <w:szCs w:val="22"/>
                <w:lang w:val="en-US"/>
              </w:rPr>
            </w:pPr>
            <w:ins w:id="209" w:author="Zsofia Belteki" w:date="2025-01-03T14:25:00Z" w16du:dateUtc="2025-01-03T14:25:00Z">
              <w:r w:rsidRPr="00D222F0">
                <w:rPr>
                  <w:sz w:val="22"/>
                  <w:szCs w:val="22"/>
                  <w:lang w:val="en-US"/>
                </w:rPr>
                <w:t>z = -0.43</w:t>
              </w:r>
            </w:ins>
          </w:p>
        </w:tc>
        <w:tc>
          <w:tcPr>
            <w:tcW w:w="2121" w:type="dxa"/>
            <w:gridSpan w:val="2"/>
            <w:tcBorders>
              <w:bottom w:val="single" w:sz="4" w:space="0" w:color="000000"/>
            </w:tcBorders>
          </w:tcPr>
          <w:p w14:paraId="3472D8F4" w14:textId="77777777" w:rsidR="0040253E" w:rsidRPr="00D222F0" w:rsidRDefault="0040253E" w:rsidP="0023569E">
            <w:pPr>
              <w:spacing w:line="480" w:lineRule="auto"/>
              <w:rPr>
                <w:ins w:id="210" w:author="Zsofia Belteki" w:date="2025-01-03T14:25:00Z" w16du:dateUtc="2025-01-03T14:25:00Z"/>
                <w:sz w:val="22"/>
                <w:szCs w:val="22"/>
                <w:lang w:val="en-US"/>
              </w:rPr>
            </w:pPr>
          </w:p>
        </w:tc>
        <w:tc>
          <w:tcPr>
            <w:tcW w:w="2201" w:type="dxa"/>
            <w:tcBorders>
              <w:bottom w:val="single" w:sz="4" w:space="0" w:color="000000"/>
            </w:tcBorders>
          </w:tcPr>
          <w:p w14:paraId="34F9D19F" w14:textId="77777777" w:rsidR="0040253E" w:rsidRPr="00D222F0" w:rsidRDefault="0040253E" w:rsidP="0023569E">
            <w:pPr>
              <w:spacing w:line="480" w:lineRule="auto"/>
              <w:rPr>
                <w:ins w:id="211" w:author="Zsofia Belteki" w:date="2025-01-03T14:25:00Z" w16du:dateUtc="2025-01-03T14:25:00Z"/>
                <w:sz w:val="22"/>
                <w:szCs w:val="22"/>
                <w:lang w:val="en-US"/>
              </w:rPr>
            </w:pPr>
            <w:ins w:id="212" w:author="Zsofia Belteki" w:date="2025-01-03T14:25:00Z" w16du:dateUtc="2025-01-03T14:25:00Z">
              <w:r w:rsidRPr="00D222F0">
                <w:rPr>
                  <w:sz w:val="22"/>
                  <w:szCs w:val="22"/>
                  <w:lang w:val="en-US"/>
                </w:rPr>
                <w:t>z = -1.33</w:t>
              </w:r>
            </w:ins>
          </w:p>
        </w:tc>
        <w:tc>
          <w:tcPr>
            <w:tcW w:w="1701" w:type="dxa"/>
            <w:tcBorders>
              <w:bottom w:val="single" w:sz="4" w:space="0" w:color="000000"/>
            </w:tcBorders>
          </w:tcPr>
          <w:p w14:paraId="6EEB9774" w14:textId="77777777" w:rsidR="0040253E" w:rsidRPr="00D222F0" w:rsidRDefault="0040253E" w:rsidP="0023569E">
            <w:pPr>
              <w:spacing w:line="480" w:lineRule="auto"/>
              <w:rPr>
                <w:ins w:id="213" w:author="Zsofia Belteki" w:date="2025-01-03T14:25:00Z" w16du:dateUtc="2025-01-03T14:25:00Z"/>
                <w:sz w:val="22"/>
                <w:szCs w:val="22"/>
                <w:lang w:val="en-US"/>
              </w:rPr>
            </w:pPr>
            <w:ins w:id="214" w:author="Zsofia Belteki" w:date="2025-01-03T14:25:00Z" w16du:dateUtc="2025-01-03T14:25:00Z">
              <w:r w:rsidRPr="00D222F0">
                <w:rPr>
                  <w:sz w:val="22"/>
                  <w:szCs w:val="22"/>
                  <w:lang w:val="en-US"/>
                </w:rPr>
                <w:t>z = -0.98</w:t>
              </w:r>
            </w:ins>
          </w:p>
        </w:tc>
        <w:tc>
          <w:tcPr>
            <w:tcW w:w="1930" w:type="dxa"/>
            <w:gridSpan w:val="2"/>
            <w:tcBorders>
              <w:bottom w:val="single" w:sz="4" w:space="0" w:color="000000"/>
            </w:tcBorders>
          </w:tcPr>
          <w:p w14:paraId="5F1E1D0C" w14:textId="77777777" w:rsidR="0040253E" w:rsidRPr="00D222F0" w:rsidRDefault="0040253E" w:rsidP="0023569E">
            <w:pPr>
              <w:spacing w:line="480" w:lineRule="auto"/>
              <w:rPr>
                <w:ins w:id="215" w:author="Zsofia Belteki" w:date="2025-01-03T14:25:00Z" w16du:dateUtc="2025-01-03T14:25:00Z"/>
                <w:i/>
                <w:iCs/>
                <w:sz w:val="22"/>
                <w:szCs w:val="22"/>
                <w:lang w:val="en-US"/>
              </w:rPr>
            </w:pPr>
          </w:p>
        </w:tc>
      </w:tr>
    </w:tbl>
    <w:p w14:paraId="61041E0F" w14:textId="13C19625" w:rsidR="0040253E" w:rsidRPr="0040253E" w:rsidRDefault="0040253E" w:rsidP="0040253E">
      <w:pPr>
        <w:spacing w:line="480" w:lineRule="auto"/>
        <w:rPr>
          <w:ins w:id="216" w:author="Zsofia Belteki" w:date="2025-01-03T14:32:00Z" w16du:dateUtc="2025-01-03T14:32:00Z"/>
          <w:i/>
          <w:iCs/>
          <w:rPrChange w:id="217" w:author="Zsofia Belteki" w:date="2025-01-03T14:32:00Z" w16du:dateUtc="2025-01-03T14:32:00Z">
            <w:rPr>
              <w:ins w:id="218" w:author="Zsofia Belteki" w:date="2025-01-03T14:32:00Z" w16du:dateUtc="2025-01-03T14:32:00Z"/>
              <w:rFonts w:eastAsia="Athelas"/>
            </w:rPr>
          </w:rPrChange>
        </w:rPr>
      </w:pPr>
      <w:ins w:id="219" w:author="Zsofia Belteki" w:date="2025-01-03T14:32:00Z" w16du:dateUtc="2025-01-03T14:32:00Z">
        <w:r w:rsidRPr="00D222F0">
          <w:rPr>
            <w:i/>
            <w:iCs/>
          </w:rPr>
          <w:t xml:space="preserve">NB: </w:t>
        </w:r>
        <w:r w:rsidRPr="00D222F0">
          <w:t xml:space="preserve"> </w:t>
        </w:r>
        <w:r w:rsidRPr="00D222F0">
          <w:rPr>
            <w:i/>
            <w:iCs/>
          </w:rPr>
          <w:t xml:space="preserve">* marks significance at p &lt; .05) and ** at p &lt;.01. </w:t>
        </w:r>
      </w:ins>
    </w:p>
    <w:p w14:paraId="75C29DD7" w14:textId="77777777" w:rsidR="0040253E" w:rsidRDefault="0040253E" w:rsidP="0040253E">
      <w:pPr>
        <w:spacing w:line="480" w:lineRule="auto"/>
        <w:rPr>
          <w:ins w:id="220" w:author="Zsofia Belteki" w:date="2025-01-03T14:32:00Z" w16du:dateUtc="2025-01-03T14:32:00Z"/>
          <w:rFonts w:eastAsia="Athelas"/>
        </w:rPr>
      </w:pPr>
    </w:p>
    <w:p w14:paraId="62ABC622" w14:textId="77777777" w:rsidR="0040253E" w:rsidRDefault="0040253E" w:rsidP="0040253E">
      <w:pPr>
        <w:spacing w:line="480" w:lineRule="auto"/>
        <w:rPr>
          <w:ins w:id="221" w:author="Zsofia Belteki" w:date="2025-01-03T14:32:00Z" w16du:dateUtc="2025-01-03T14:32:00Z"/>
          <w:rFonts w:eastAsia="Athelas"/>
        </w:rPr>
        <w:sectPr w:rsidR="0040253E" w:rsidSect="0040253E">
          <w:pgSz w:w="16838" w:h="11906" w:orient="landscape"/>
          <w:pgMar w:top="1440" w:right="1440" w:bottom="1440" w:left="1440" w:header="708" w:footer="708" w:gutter="0"/>
          <w:cols w:space="708"/>
          <w:docGrid w:linePitch="360"/>
          <w:sectPrChange w:id="222" w:author="Zsofia Belteki" w:date="2025-01-03T14:32:00Z" w16du:dateUtc="2025-01-03T14:32:00Z">
            <w:sectPr w:rsidR="0040253E" w:rsidSect="0040253E">
              <w:pgSz w:w="11906" w:h="16838" w:orient="portrait"/>
              <w:pgMar w:top="1440" w:right="1440" w:bottom="1440" w:left="1440" w:header="708" w:footer="708" w:gutter="0"/>
            </w:sectPr>
          </w:sectPrChange>
        </w:sectPr>
      </w:pPr>
    </w:p>
    <w:p w14:paraId="76BE07BF" w14:textId="2A187F94" w:rsidR="0040253E" w:rsidRPr="0040253E" w:rsidDel="0040253E" w:rsidRDefault="0040253E" w:rsidP="000A0957">
      <w:pPr>
        <w:spacing w:line="480" w:lineRule="auto"/>
        <w:jc w:val="center"/>
        <w:rPr>
          <w:del w:id="223" w:author="Zsofia Belteki" w:date="2025-01-03T14:32:00Z" w16du:dateUtc="2025-01-03T14:32:00Z"/>
          <w:rFonts w:eastAsia="Athelas"/>
          <w:rPrChange w:id="224" w:author="Zsofia Belteki" w:date="2025-01-03T14:31:00Z" w16du:dateUtc="2025-01-03T14:31:00Z">
            <w:rPr>
              <w:del w:id="225" w:author="Zsofia Belteki" w:date="2025-01-03T14:32:00Z" w16du:dateUtc="2025-01-03T14:32:00Z"/>
              <w:rFonts w:eastAsia="Athelas"/>
              <w:lang w:val="en-US"/>
            </w:rPr>
          </w:rPrChange>
        </w:rPr>
        <w:sectPr w:rsidR="0040253E" w:rsidRPr="0040253E" w:rsidDel="0040253E" w:rsidSect="0040253E">
          <w:pgSz w:w="11906" w:h="16838"/>
          <w:pgMar w:top="1440" w:right="1440" w:bottom="1440" w:left="1440" w:header="708" w:footer="708" w:gutter="0"/>
          <w:cols w:space="708"/>
          <w:docGrid w:linePitch="360"/>
        </w:sectPr>
        <w:pPrChange w:id="226" w:author="Zsofia Belteki" w:date="2025-01-03T14:34:00Z" w16du:dateUtc="2025-01-03T14:34:00Z">
          <w:pPr>
            <w:spacing w:line="480" w:lineRule="auto"/>
            <w:ind w:firstLine="720"/>
          </w:pPr>
        </w:pPrChange>
      </w:pPr>
    </w:p>
    <w:p w14:paraId="733C2498" w14:textId="77777777" w:rsidR="002F2B6B" w:rsidRPr="00993DDF" w:rsidRDefault="002F2B6B" w:rsidP="000A0957">
      <w:pPr>
        <w:spacing w:line="480" w:lineRule="auto"/>
        <w:jc w:val="center"/>
        <w:rPr>
          <w:b/>
          <w:bCs/>
        </w:rPr>
      </w:pPr>
      <w:r w:rsidRPr="00993DDF">
        <w:rPr>
          <w:b/>
          <w:bCs/>
        </w:rPr>
        <w:t>Supplementary material D: Language</w:t>
      </w:r>
    </w:p>
    <w:p w14:paraId="6554BEF2" w14:textId="3854AFFA" w:rsidR="002F2B6B" w:rsidRPr="00993DDF" w:rsidRDefault="002F2B6B" w:rsidP="002F2B6B">
      <w:pPr>
        <w:spacing w:line="480" w:lineRule="auto"/>
        <w:ind w:firstLine="720"/>
        <w:rPr>
          <w:rFonts w:eastAsia="Athelas"/>
          <w:lang w:val="en-US"/>
        </w:rPr>
      </w:pPr>
      <w:r w:rsidRPr="00993DDF">
        <w:rPr>
          <w:rFonts w:eastAsia="Athelas"/>
          <w:lang w:val="en-US"/>
        </w:rPr>
        <w:t xml:space="preserve">We ran additional analyses examining the language differences in the concurrent validity between the Mullen Scales of Early Learning (MSEL) and the MacArthur-Bates Communicative Developmental Inventory (CDI). This information is summarised in Table 8 and Table 9 </w:t>
      </w:r>
      <w:del w:id="227" w:author="Zsofia Belteki" w:date="2025-01-03T14:36:00Z" w16du:dateUtc="2025-01-03T14:36:00Z">
        <w:r w:rsidRPr="00993DDF" w:rsidDel="009075CD">
          <w:rPr>
            <w:rFonts w:eastAsia="Athelas"/>
            <w:lang w:val="en-US"/>
          </w:rPr>
          <w:delText>below</w:delText>
        </w:r>
      </w:del>
      <w:ins w:id="228" w:author="Zsofia Belteki" w:date="2025-01-03T14:36:00Z" w16du:dateUtc="2025-01-03T14:36:00Z">
        <w:r w:rsidR="009075CD">
          <w:rPr>
            <w:rFonts w:eastAsia="Athelas"/>
            <w:lang w:val="en-US"/>
          </w:rPr>
          <w:t>on the next page</w:t>
        </w:r>
      </w:ins>
      <w:r w:rsidRPr="00993DDF">
        <w:rPr>
          <w:rFonts w:eastAsia="Athelas"/>
          <w:lang w:val="en-US"/>
        </w:rPr>
        <w:t xml:space="preserve">. </w:t>
      </w:r>
    </w:p>
    <w:p w14:paraId="6DEB712D" w14:textId="77777777" w:rsidR="002F2B6B" w:rsidRDefault="002F2B6B" w:rsidP="002F2B6B">
      <w:pPr>
        <w:spacing w:line="480" w:lineRule="auto"/>
        <w:ind w:firstLine="720"/>
        <w:rPr>
          <w:ins w:id="229" w:author="Zsofia Belteki" w:date="2024-12-13T17:40:00Z" w16du:dateUtc="2024-12-13T16:40:00Z"/>
          <w:rFonts w:eastAsia="Athelas"/>
          <w:lang w:val="en-US"/>
        </w:rPr>
      </w:pPr>
      <w:r w:rsidRPr="00993DDF">
        <w:rPr>
          <w:rFonts w:eastAsia="Athelas"/>
          <w:lang w:val="en-US"/>
        </w:rPr>
        <w:t>The concurrent validity between the MSEL and the CDI did not differ significantly for the majority of pre-diagnostic (EL versus TL) and post-diagnostic comparisons (autistic versus non-autistic). An exception was that the elevated likelihood groups’ expressive scores had a higher concurrent validity than the expressive scores of the typical likelihood group. This was only observed in the English sample, and not the samples who spoke other languages. For the most part, the English sample and the other languages sample were comparable in the concurrent validity scores of most infant group (elevated, typical, non-autistic, autistic). However, two exceptions were observed when looking at receptive vocabulary (Table 9). The first was that the elevated likelihood group taken from the English sample had a lower concurrent validity than the elevated likelihood group taken from the other languages sample. The second was that the non-autistic group taken from the English sample had a lower concurrent validity than the non-autistic group taken from the other languages sample.</w:t>
      </w:r>
    </w:p>
    <w:p w14:paraId="776058CA" w14:textId="666CC5A9" w:rsidR="00FB2286" w:rsidRPr="00993DDF" w:rsidRDefault="00FB2286" w:rsidP="00FB2286">
      <w:pPr>
        <w:spacing w:line="480" w:lineRule="auto"/>
        <w:ind w:firstLine="720"/>
        <w:rPr>
          <w:ins w:id="230" w:author="Zsofia Belteki" w:date="2024-12-13T17:40:00Z" w16du:dateUtc="2024-12-13T16:40:00Z"/>
          <w:rFonts w:eastAsia="Athelas"/>
          <w:lang w:val="en-US"/>
        </w:rPr>
        <w:sectPr w:rsidR="00FB2286" w:rsidRPr="00993DDF" w:rsidSect="0040253E">
          <w:pgSz w:w="11906" w:h="16838"/>
          <w:pgMar w:top="1440" w:right="1440" w:bottom="1440" w:left="1440" w:header="708" w:footer="708" w:gutter="0"/>
          <w:cols w:space="708"/>
          <w:docGrid w:linePitch="360"/>
        </w:sectPr>
      </w:pPr>
    </w:p>
    <w:p w14:paraId="7DFC2285" w14:textId="77777777" w:rsidR="000A0957" w:rsidRPr="00D222F0" w:rsidRDefault="000A0957" w:rsidP="000A0957">
      <w:pPr>
        <w:spacing w:line="360" w:lineRule="auto"/>
        <w:rPr>
          <w:ins w:id="231" w:author="Zsofia Belteki" w:date="2025-01-03T14:35:00Z" w16du:dateUtc="2025-01-03T14:35:00Z"/>
          <w:b/>
          <w:bCs/>
          <w:i/>
          <w:iCs/>
        </w:rPr>
        <w:pPrChange w:id="232" w:author="Zsofia Belteki" w:date="2025-01-03T14:35:00Z" w16du:dateUtc="2025-01-03T14:35:00Z">
          <w:pPr>
            <w:spacing w:line="480" w:lineRule="auto"/>
          </w:pPr>
        </w:pPrChange>
      </w:pPr>
      <w:ins w:id="233" w:author="Zsofia Belteki" w:date="2025-01-03T14:35:00Z" w16du:dateUtc="2025-01-03T14:35:00Z">
        <w:r w:rsidRPr="00D222F0">
          <w:rPr>
            <w:b/>
            <w:bCs/>
          </w:rPr>
          <w:lastRenderedPageBreak/>
          <w:t>Table 8</w:t>
        </w:r>
      </w:ins>
    </w:p>
    <w:p w14:paraId="4CC5496B" w14:textId="77777777" w:rsidR="000A0957" w:rsidRPr="00D222F0" w:rsidRDefault="000A0957" w:rsidP="000A0957">
      <w:pPr>
        <w:spacing w:line="360" w:lineRule="auto"/>
        <w:rPr>
          <w:ins w:id="234" w:author="Zsofia Belteki" w:date="2025-01-03T14:35:00Z" w16du:dateUtc="2025-01-03T14:35:00Z"/>
          <w:b/>
          <w:bCs/>
          <w:i/>
          <w:iCs/>
        </w:rPr>
        <w:pPrChange w:id="235" w:author="Zsofia Belteki" w:date="2025-01-03T14:35:00Z" w16du:dateUtc="2025-01-03T14:35:00Z">
          <w:pPr>
            <w:spacing w:line="480" w:lineRule="auto"/>
          </w:pPr>
        </w:pPrChange>
      </w:pPr>
      <w:ins w:id="236" w:author="Zsofia Belteki" w:date="2025-01-03T14:35:00Z" w16du:dateUtc="2025-01-03T14:35:00Z">
        <w:r w:rsidRPr="00D222F0">
          <w:rPr>
            <w:i/>
            <w:iCs/>
          </w:rPr>
          <w:t xml:space="preserve">The concurrent validity between the MSEL and CDI for expressive scores, split by language. </w:t>
        </w:r>
      </w:ins>
    </w:p>
    <w:tbl>
      <w:tblPr>
        <w:tblStyle w:val="TableGrid"/>
        <w:tblpPr w:leftFromText="180" w:rightFromText="180" w:vertAnchor="text" w:horzAnchor="margin" w:tblpY="-46"/>
        <w:tblW w:w="14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3"/>
        <w:gridCol w:w="12"/>
        <w:gridCol w:w="1920"/>
        <w:gridCol w:w="1985"/>
        <w:gridCol w:w="2049"/>
        <w:gridCol w:w="72"/>
        <w:gridCol w:w="2201"/>
        <w:gridCol w:w="1701"/>
        <w:gridCol w:w="1850"/>
        <w:gridCol w:w="80"/>
      </w:tblGrid>
      <w:tr w:rsidR="000A0957" w:rsidRPr="00D222F0" w14:paraId="4B886EE9" w14:textId="77777777" w:rsidTr="0023569E">
        <w:trPr>
          <w:gridAfter w:val="1"/>
          <w:wAfter w:w="80" w:type="dxa"/>
          <w:trHeight w:val="329"/>
          <w:ins w:id="237" w:author="Zsofia Belteki" w:date="2025-01-03T14:35:00Z" w16du:dateUtc="2025-01-03T14:35:00Z"/>
        </w:trPr>
        <w:tc>
          <w:tcPr>
            <w:tcW w:w="2393" w:type="dxa"/>
            <w:tcBorders>
              <w:top w:val="single" w:sz="4" w:space="0" w:color="auto"/>
              <w:bottom w:val="single" w:sz="4" w:space="0" w:color="auto"/>
            </w:tcBorders>
          </w:tcPr>
          <w:p w14:paraId="479E6683" w14:textId="77777777" w:rsidR="000A0957" w:rsidRPr="00D222F0" w:rsidRDefault="000A0957" w:rsidP="0023569E">
            <w:pPr>
              <w:spacing w:line="480" w:lineRule="auto"/>
              <w:rPr>
                <w:ins w:id="238" w:author="Zsofia Belteki" w:date="2025-01-03T14:35:00Z" w16du:dateUtc="2025-01-03T14:35:00Z"/>
                <w:b/>
                <w:bCs/>
                <w:sz w:val="22"/>
                <w:szCs w:val="22"/>
              </w:rPr>
            </w:pPr>
            <w:ins w:id="239" w:author="Zsofia Belteki" w:date="2025-01-03T14:35:00Z" w16du:dateUtc="2025-01-03T14:35:00Z">
              <w:r w:rsidRPr="00D222F0">
                <w:rPr>
                  <w:b/>
                  <w:bCs/>
                  <w:sz w:val="22"/>
                  <w:szCs w:val="22"/>
                </w:rPr>
                <w:t>Expressive vocabulary</w:t>
              </w:r>
            </w:ins>
          </w:p>
        </w:tc>
        <w:tc>
          <w:tcPr>
            <w:tcW w:w="5966" w:type="dxa"/>
            <w:gridSpan w:val="4"/>
            <w:tcBorders>
              <w:top w:val="single" w:sz="4" w:space="0" w:color="auto"/>
              <w:bottom w:val="single" w:sz="4" w:space="0" w:color="auto"/>
            </w:tcBorders>
          </w:tcPr>
          <w:p w14:paraId="22CF84DC" w14:textId="77777777" w:rsidR="000A0957" w:rsidRPr="00D222F0" w:rsidRDefault="000A0957" w:rsidP="0023569E">
            <w:pPr>
              <w:spacing w:line="480" w:lineRule="auto"/>
              <w:jc w:val="center"/>
              <w:rPr>
                <w:ins w:id="240" w:author="Zsofia Belteki" w:date="2025-01-03T14:35:00Z" w16du:dateUtc="2025-01-03T14:35:00Z"/>
                <w:sz w:val="22"/>
                <w:szCs w:val="22"/>
              </w:rPr>
            </w:pPr>
            <w:ins w:id="241" w:author="Zsofia Belteki" w:date="2025-01-03T14:35:00Z" w16du:dateUtc="2025-01-03T14:35:00Z">
              <w:r w:rsidRPr="00D222F0">
                <w:rPr>
                  <w:sz w:val="22"/>
                  <w:szCs w:val="22"/>
                </w:rPr>
                <w:t>Likelihood grou</w:t>
              </w:r>
              <w:r w:rsidRPr="00D222F0">
                <w:rPr>
                  <w:iCs/>
                  <w:sz w:val="22"/>
                  <w:szCs w:val="22"/>
                </w:rPr>
                <w:t>ps</w:t>
              </w:r>
            </w:ins>
          </w:p>
        </w:tc>
        <w:tc>
          <w:tcPr>
            <w:tcW w:w="5824" w:type="dxa"/>
            <w:gridSpan w:val="4"/>
            <w:tcBorders>
              <w:top w:val="single" w:sz="4" w:space="0" w:color="auto"/>
              <w:bottom w:val="single" w:sz="4" w:space="0" w:color="auto"/>
            </w:tcBorders>
          </w:tcPr>
          <w:p w14:paraId="0E28BA86" w14:textId="77777777" w:rsidR="000A0957" w:rsidRPr="00D222F0" w:rsidRDefault="000A0957" w:rsidP="0023569E">
            <w:pPr>
              <w:spacing w:line="480" w:lineRule="auto"/>
              <w:ind w:hanging="556"/>
              <w:jc w:val="center"/>
              <w:rPr>
                <w:ins w:id="242" w:author="Zsofia Belteki" w:date="2025-01-03T14:35:00Z" w16du:dateUtc="2025-01-03T14:35:00Z"/>
                <w:sz w:val="22"/>
                <w:szCs w:val="22"/>
              </w:rPr>
            </w:pPr>
            <w:ins w:id="243" w:author="Zsofia Belteki" w:date="2025-01-03T14:35:00Z" w16du:dateUtc="2025-01-03T14:35:00Z">
              <w:r w:rsidRPr="00D222F0">
                <w:rPr>
                  <w:sz w:val="22"/>
                  <w:szCs w:val="22"/>
                </w:rPr>
                <w:t>Diagnostic grou</w:t>
              </w:r>
              <w:r w:rsidRPr="00D222F0">
                <w:rPr>
                  <w:iCs/>
                  <w:sz w:val="22"/>
                  <w:szCs w:val="22"/>
                </w:rPr>
                <w:t>ps</w:t>
              </w:r>
            </w:ins>
          </w:p>
        </w:tc>
      </w:tr>
      <w:tr w:rsidR="000A0957" w:rsidRPr="00D222F0" w14:paraId="75904778" w14:textId="77777777" w:rsidTr="0023569E">
        <w:trPr>
          <w:trHeight w:val="329"/>
          <w:ins w:id="244" w:author="Zsofia Belteki" w:date="2025-01-03T14:35:00Z" w16du:dateUtc="2025-01-03T14:35:00Z"/>
        </w:trPr>
        <w:tc>
          <w:tcPr>
            <w:tcW w:w="2405" w:type="dxa"/>
            <w:gridSpan w:val="2"/>
            <w:tcBorders>
              <w:top w:val="single" w:sz="4" w:space="0" w:color="auto"/>
            </w:tcBorders>
          </w:tcPr>
          <w:p w14:paraId="4C13BE61" w14:textId="77777777" w:rsidR="000A0957" w:rsidRPr="00D222F0" w:rsidRDefault="000A0957" w:rsidP="0023569E">
            <w:pPr>
              <w:spacing w:line="480" w:lineRule="auto"/>
              <w:rPr>
                <w:ins w:id="245" w:author="Zsofia Belteki" w:date="2025-01-03T14:35:00Z" w16du:dateUtc="2025-01-03T14:35:00Z"/>
                <w:sz w:val="22"/>
                <w:szCs w:val="22"/>
              </w:rPr>
            </w:pPr>
            <w:ins w:id="246" w:author="Zsofia Belteki" w:date="2025-01-03T14:35:00Z" w16du:dateUtc="2025-01-03T14:35:00Z">
              <w:r w:rsidRPr="00D222F0">
                <w:rPr>
                  <w:sz w:val="22"/>
                  <w:szCs w:val="22"/>
                </w:rPr>
                <w:t xml:space="preserve">Language </w:t>
              </w:r>
            </w:ins>
          </w:p>
        </w:tc>
        <w:tc>
          <w:tcPr>
            <w:tcW w:w="1920" w:type="dxa"/>
            <w:tcBorders>
              <w:top w:val="single" w:sz="4" w:space="0" w:color="auto"/>
            </w:tcBorders>
          </w:tcPr>
          <w:p w14:paraId="2C7B71FF" w14:textId="77777777" w:rsidR="000A0957" w:rsidRPr="00D222F0" w:rsidRDefault="000A0957" w:rsidP="0023569E">
            <w:pPr>
              <w:spacing w:line="480" w:lineRule="auto"/>
              <w:rPr>
                <w:ins w:id="247" w:author="Zsofia Belteki" w:date="2025-01-03T14:35:00Z" w16du:dateUtc="2025-01-03T14:35:00Z"/>
                <w:sz w:val="22"/>
                <w:szCs w:val="22"/>
              </w:rPr>
            </w:pPr>
            <w:ins w:id="248" w:author="Zsofia Belteki" w:date="2025-01-03T14:35:00Z" w16du:dateUtc="2025-01-03T14:35:00Z">
              <w:r w:rsidRPr="00D222F0">
                <w:rPr>
                  <w:sz w:val="22"/>
                  <w:szCs w:val="22"/>
                </w:rPr>
                <w:t>Typical likelihood</w:t>
              </w:r>
            </w:ins>
          </w:p>
        </w:tc>
        <w:tc>
          <w:tcPr>
            <w:tcW w:w="1985" w:type="dxa"/>
            <w:tcBorders>
              <w:top w:val="single" w:sz="4" w:space="0" w:color="auto"/>
            </w:tcBorders>
          </w:tcPr>
          <w:p w14:paraId="16D1068D" w14:textId="77777777" w:rsidR="000A0957" w:rsidRPr="00D222F0" w:rsidRDefault="000A0957" w:rsidP="0023569E">
            <w:pPr>
              <w:spacing w:line="480" w:lineRule="auto"/>
              <w:rPr>
                <w:ins w:id="249" w:author="Zsofia Belteki" w:date="2025-01-03T14:35:00Z" w16du:dateUtc="2025-01-03T14:35:00Z"/>
                <w:sz w:val="22"/>
                <w:szCs w:val="22"/>
              </w:rPr>
            </w:pPr>
            <w:ins w:id="250" w:author="Zsofia Belteki" w:date="2025-01-03T14:35:00Z" w16du:dateUtc="2025-01-03T14:35:00Z">
              <w:r w:rsidRPr="00D222F0">
                <w:rPr>
                  <w:sz w:val="22"/>
                  <w:szCs w:val="22"/>
                </w:rPr>
                <w:t>Elevated likelihood</w:t>
              </w:r>
            </w:ins>
          </w:p>
        </w:tc>
        <w:tc>
          <w:tcPr>
            <w:tcW w:w="2121" w:type="dxa"/>
            <w:gridSpan w:val="2"/>
            <w:tcBorders>
              <w:top w:val="single" w:sz="4" w:space="0" w:color="auto"/>
            </w:tcBorders>
          </w:tcPr>
          <w:p w14:paraId="6BF50A90" w14:textId="77777777" w:rsidR="000A0957" w:rsidRPr="00D222F0" w:rsidRDefault="000A0957" w:rsidP="0023569E">
            <w:pPr>
              <w:spacing w:line="480" w:lineRule="auto"/>
              <w:rPr>
                <w:ins w:id="251" w:author="Zsofia Belteki" w:date="2025-01-03T14:35:00Z" w16du:dateUtc="2025-01-03T14:35:00Z"/>
                <w:b/>
                <w:bCs/>
                <w:sz w:val="22"/>
                <w:szCs w:val="22"/>
              </w:rPr>
            </w:pPr>
            <w:ins w:id="252" w:author="Zsofia Belteki" w:date="2025-01-03T14:35:00Z" w16du:dateUtc="2025-01-03T14:35:00Z">
              <w:r w:rsidRPr="00D222F0">
                <w:rPr>
                  <w:b/>
                  <w:bCs/>
                  <w:sz w:val="22"/>
                  <w:szCs w:val="22"/>
                </w:rPr>
                <w:t>Grou</w:t>
              </w:r>
              <w:r w:rsidRPr="00D222F0">
                <w:rPr>
                  <w:b/>
                  <w:bCs/>
                  <w:iCs/>
                  <w:sz w:val="22"/>
                  <w:szCs w:val="22"/>
                </w:rPr>
                <w:t xml:space="preserve">p </w:t>
              </w:r>
              <w:r w:rsidRPr="00D222F0">
                <w:rPr>
                  <w:b/>
                  <w:bCs/>
                  <w:sz w:val="22"/>
                  <w:szCs w:val="22"/>
                </w:rPr>
                <w:t>difference</w:t>
              </w:r>
            </w:ins>
          </w:p>
        </w:tc>
        <w:tc>
          <w:tcPr>
            <w:tcW w:w="2201" w:type="dxa"/>
            <w:tcBorders>
              <w:top w:val="single" w:sz="4" w:space="0" w:color="auto"/>
            </w:tcBorders>
          </w:tcPr>
          <w:p w14:paraId="32A3311F" w14:textId="77777777" w:rsidR="000A0957" w:rsidRPr="00D222F0" w:rsidRDefault="000A0957" w:rsidP="0023569E">
            <w:pPr>
              <w:spacing w:line="480" w:lineRule="auto"/>
              <w:ind w:right="-103" w:hanging="110"/>
              <w:rPr>
                <w:ins w:id="253" w:author="Zsofia Belteki" w:date="2025-01-03T14:35:00Z" w16du:dateUtc="2025-01-03T14:35:00Z"/>
                <w:sz w:val="22"/>
                <w:szCs w:val="22"/>
              </w:rPr>
            </w:pPr>
            <w:ins w:id="254" w:author="Zsofia Belteki" w:date="2025-01-03T14:35:00Z" w16du:dateUtc="2025-01-03T14:35:00Z">
              <w:r w:rsidRPr="00D222F0">
                <w:rPr>
                  <w:sz w:val="22"/>
                  <w:szCs w:val="22"/>
                </w:rPr>
                <w:t xml:space="preserve"> Non-autistic</w:t>
              </w:r>
            </w:ins>
          </w:p>
        </w:tc>
        <w:tc>
          <w:tcPr>
            <w:tcW w:w="1701" w:type="dxa"/>
            <w:tcBorders>
              <w:top w:val="single" w:sz="4" w:space="0" w:color="auto"/>
            </w:tcBorders>
          </w:tcPr>
          <w:p w14:paraId="39A04103" w14:textId="77777777" w:rsidR="000A0957" w:rsidRPr="00D222F0" w:rsidRDefault="000A0957" w:rsidP="0023569E">
            <w:pPr>
              <w:spacing w:line="480" w:lineRule="auto"/>
              <w:rPr>
                <w:ins w:id="255" w:author="Zsofia Belteki" w:date="2025-01-03T14:35:00Z" w16du:dateUtc="2025-01-03T14:35:00Z"/>
                <w:sz w:val="22"/>
                <w:szCs w:val="22"/>
              </w:rPr>
            </w:pPr>
            <w:ins w:id="256" w:author="Zsofia Belteki" w:date="2025-01-03T14:35:00Z" w16du:dateUtc="2025-01-03T14:35:00Z">
              <w:r w:rsidRPr="00D222F0">
                <w:rPr>
                  <w:sz w:val="22"/>
                  <w:szCs w:val="22"/>
                </w:rPr>
                <w:t>Autistic</w:t>
              </w:r>
            </w:ins>
          </w:p>
        </w:tc>
        <w:tc>
          <w:tcPr>
            <w:tcW w:w="1930" w:type="dxa"/>
            <w:gridSpan w:val="2"/>
            <w:tcBorders>
              <w:top w:val="single" w:sz="4" w:space="0" w:color="auto"/>
            </w:tcBorders>
          </w:tcPr>
          <w:p w14:paraId="53EAE642" w14:textId="77777777" w:rsidR="000A0957" w:rsidRPr="00D222F0" w:rsidRDefault="000A0957" w:rsidP="0023569E">
            <w:pPr>
              <w:spacing w:line="480" w:lineRule="auto"/>
              <w:ind w:left="-737" w:firstLine="737"/>
              <w:rPr>
                <w:ins w:id="257" w:author="Zsofia Belteki" w:date="2025-01-03T14:35:00Z" w16du:dateUtc="2025-01-03T14:35:00Z"/>
                <w:b/>
                <w:bCs/>
                <w:sz w:val="22"/>
                <w:szCs w:val="22"/>
              </w:rPr>
            </w:pPr>
            <w:ins w:id="258" w:author="Zsofia Belteki" w:date="2025-01-03T14:35:00Z" w16du:dateUtc="2025-01-03T14:35:00Z">
              <w:r w:rsidRPr="00D222F0">
                <w:rPr>
                  <w:b/>
                  <w:bCs/>
                  <w:sz w:val="22"/>
                  <w:szCs w:val="22"/>
                </w:rPr>
                <w:t>Grou</w:t>
              </w:r>
              <w:r w:rsidRPr="00D222F0">
                <w:rPr>
                  <w:b/>
                  <w:bCs/>
                  <w:iCs/>
                  <w:sz w:val="22"/>
                  <w:szCs w:val="22"/>
                </w:rPr>
                <w:t>p</w:t>
              </w:r>
              <w:r w:rsidRPr="00D222F0">
                <w:rPr>
                  <w:b/>
                  <w:bCs/>
                  <w:sz w:val="22"/>
                  <w:szCs w:val="22"/>
                </w:rPr>
                <w:t xml:space="preserve"> difference</w:t>
              </w:r>
            </w:ins>
          </w:p>
        </w:tc>
      </w:tr>
      <w:tr w:rsidR="000A0957" w:rsidRPr="00D222F0" w14:paraId="435FBA97" w14:textId="77777777" w:rsidTr="0023569E">
        <w:trPr>
          <w:trHeight w:val="329"/>
          <w:ins w:id="259" w:author="Zsofia Belteki" w:date="2025-01-03T14:35:00Z" w16du:dateUtc="2025-01-03T14:35:00Z"/>
        </w:trPr>
        <w:tc>
          <w:tcPr>
            <w:tcW w:w="2405" w:type="dxa"/>
            <w:gridSpan w:val="2"/>
          </w:tcPr>
          <w:p w14:paraId="3B12AA19" w14:textId="77777777" w:rsidR="000A0957" w:rsidRPr="00D222F0" w:rsidRDefault="000A0957" w:rsidP="0023569E">
            <w:pPr>
              <w:spacing w:line="480" w:lineRule="auto"/>
              <w:rPr>
                <w:ins w:id="260" w:author="Zsofia Belteki" w:date="2025-01-03T14:35:00Z" w16du:dateUtc="2025-01-03T14:35:00Z"/>
                <w:sz w:val="22"/>
                <w:szCs w:val="22"/>
              </w:rPr>
            </w:pPr>
            <w:ins w:id="261" w:author="Zsofia Belteki" w:date="2025-01-03T14:35:00Z" w16du:dateUtc="2025-01-03T14:35:00Z">
              <w:r w:rsidRPr="00D222F0">
                <w:rPr>
                  <w:sz w:val="22"/>
                  <w:szCs w:val="22"/>
                </w:rPr>
                <w:t>English</w:t>
              </w:r>
            </w:ins>
          </w:p>
        </w:tc>
        <w:tc>
          <w:tcPr>
            <w:tcW w:w="1920" w:type="dxa"/>
          </w:tcPr>
          <w:p w14:paraId="56146350" w14:textId="77777777" w:rsidR="000A0957" w:rsidRPr="00D222F0" w:rsidRDefault="000A0957" w:rsidP="0023569E">
            <w:pPr>
              <w:spacing w:line="480" w:lineRule="auto"/>
              <w:rPr>
                <w:ins w:id="262" w:author="Zsofia Belteki" w:date="2025-01-03T14:35:00Z" w16du:dateUtc="2025-01-03T14:35:00Z"/>
                <w:sz w:val="22"/>
                <w:szCs w:val="22"/>
              </w:rPr>
            </w:pPr>
            <w:ins w:id="263"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rStyle w:val="FootnoteReference"/>
                  <w:sz w:val="22"/>
                  <w:szCs w:val="22"/>
                </w:rPr>
                <w:t xml:space="preserve">  </w:t>
              </w:r>
              <w:r w:rsidRPr="00D222F0">
                <w:rPr>
                  <w:sz w:val="22"/>
                  <w:szCs w:val="22"/>
                </w:rPr>
                <w:t>(96) = .40**</w:t>
              </w:r>
            </w:ins>
          </w:p>
        </w:tc>
        <w:tc>
          <w:tcPr>
            <w:tcW w:w="1985" w:type="dxa"/>
          </w:tcPr>
          <w:p w14:paraId="6732D2EB" w14:textId="77777777" w:rsidR="000A0957" w:rsidRPr="00D222F0" w:rsidRDefault="000A0957" w:rsidP="0023569E">
            <w:pPr>
              <w:spacing w:line="480" w:lineRule="auto"/>
              <w:rPr>
                <w:ins w:id="264" w:author="Zsofia Belteki" w:date="2025-01-03T14:35:00Z" w16du:dateUtc="2025-01-03T14:35:00Z"/>
                <w:sz w:val="22"/>
                <w:szCs w:val="22"/>
              </w:rPr>
            </w:pPr>
            <w:ins w:id="265"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250) = .61**</w:t>
              </w:r>
            </w:ins>
          </w:p>
        </w:tc>
        <w:tc>
          <w:tcPr>
            <w:tcW w:w="2121" w:type="dxa"/>
            <w:gridSpan w:val="2"/>
          </w:tcPr>
          <w:p w14:paraId="23D27FED" w14:textId="77777777" w:rsidR="000A0957" w:rsidRPr="00D222F0" w:rsidRDefault="000A0957" w:rsidP="0023569E">
            <w:pPr>
              <w:spacing w:line="480" w:lineRule="auto"/>
              <w:rPr>
                <w:ins w:id="266" w:author="Zsofia Belteki" w:date="2025-01-03T14:35:00Z" w16du:dateUtc="2025-01-03T14:35:00Z"/>
                <w:sz w:val="22"/>
                <w:szCs w:val="22"/>
              </w:rPr>
            </w:pPr>
            <w:ins w:id="267" w:author="Zsofia Belteki" w:date="2025-01-03T14:35:00Z" w16du:dateUtc="2025-01-03T14:35:00Z">
              <w:r w:rsidRPr="00D222F0">
                <w:rPr>
                  <w:i/>
                  <w:iCs/>
                  <w:sz w:val="22"/>
                  <w:szCs w:val="22"/>
                  <w:lang w:val="en-US"/>
                </w:rPr>
                <w:t>z</w:t>
              </w:r>
              <w:r w:rsidRPr="00D222F0">
                <w:rPr>
                  <w:sz w:val="22"/>
                  <w:szCs w:val="22"/>
                </w:rPr>
                <w:t xml:space="preserve"> = -2.42**</w:t>
              </w:r>
            </w:ins>
          </w:p>
        </w:tc>
        <w:tc>
          <w:tcPr>
            <w:tcW w:w="2201" w:type="dxa"/>
          </w:tcPr>
          <w:p w14:paraId="5D8278EB" w14:textId="77777777" w:rsidR="000A0957" w:rsidRPr="00D222F0" w:rsidRDefault="000A0957" w:rsidP="0023569E">
            <w:pPr>
              <w:spacing w:line="480" w:lineRule="auto"/>
              <w:rPr>
                <w:ins w:id="268" w:author="Zsofia Belteki" w:date="2025-01-03T14:35:00Z" w16du:dateUtc="2025-01-03T14:35:00Z"/>
                <w:sz w:val="22"/>
                <w:szCs w:val="22"/>
              </w:rPr>
            </w:pPr>
            <w:ins w:id="269"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236) = .53**</w:t>
              </w:r>
            </w:ins>
          </w:p>
        </w:tc>
        <w:tc>
          <w:tcPr>
            <w:tcW w:w="1701" w:type="dxa"/>
          </w:tcPr>
          <w:p w14:paraId="7165B6B2" w14:textId="77777777" w:rsidR="000A0957" w:rsidRPr="00D222F0" w:rsidRDefault="000A0957" w:rsidP="0023569E">
            <w:pPr>
              <w:spacing w:line="480" w:lineRule="auto"/>
              <w:rPr>
                <w:ins w:id="270" w:author="Zsofia Belteki" w:date="2025-01-03T14:35:00Z" w16du:dateUtc="2025-01-03T14:35:00Z"/>
                <w:sz w:val="22"/>
                <w:szCs w:val="22"/>
              </w:rPr>
            </w:pPr>
            <w:ins w:id="271"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44) = .49**</w:t>
              </w:r>
            </w:ins>
          </w:p>
        </w:tc>
        <w:tc>
          <w:tcPr>
            <w:tcW w:w="1930" w:type="dxa"/>
            <w:gridSpan w:val="2"/>
          </w:tcPr>
          <w:p w14:paraId="661EB702" w14:textId="77777777" w:rsidR="000A0957" w:rsidRPr="00D222F0" w:rsidRDefault="000A0957" w:rsidP="0023569E">
            <w:pPr>
              <w:spacing w:line="480" w:lineRule="auto"/>
              <w:rPr>
                <w:ins w:id="272" w:author="Zsofia Belteki" w:date="2025-01-03T14:35:00Z" w16du:dateUtc="2025-01-03T14:35:00Z"/>
                <w:sz w:val="22"/>
                <w:szCs w:val="22"/>
              </w:rPr>
            </w:pPr>
            <w:ins w:id="273" w:author="Zsofia Belteki" w:date="2025-01-03T14:35:00Z" w16du:dateUtc="2025-01-03T14:35:00Z">
              <w:r w:rsidRPr="00D222F0">
                <w:rPr>
                  <w:i/>
                  <w:iCs/>
                  <w:sz w:val="22"/>
                  <w:szCs w:val="22"/>
                  <w:lang w:val="en-US"/>
                </w:rPr>
                <w:t>z</w:t>
              </w:r>
              <w:r w:rsidRPr="00D222F0">
                <w:rPr>
                  <w:sz w:val="22"/>
                  <w:szCs w:val="22"/>
                </w:rPr>
                <w:t xml:space="preserve"> = 0.32</w:t>
              </w:r>
            </w:ins>
          </w:p>
        </w:tc>
      </w:tr>
      <w:tr w:rsidR="000A0957" w:rsidRPr="00D222F0" w14:paraId="011E8918" w14:textId="77777777" w:rsidTr="0023569E">
        <w:trPr>
          <w:trHeight w:val="97"/>
          <w:ins w:id="274" w:author="Zsofia Belteki" w:date="2025-01-03T14:35:00Z" w16du:dateUtc="2025-01-03T14:35:00Z"/>
        </w:trPr>
        <w:tc>
          <w:tcPr>
            <w:tcW w:w="2405" w:type="dxa"/>
            <w:gridSpan w:val="2"/>
          </w:tcPr>
          <w:p w14:paraId="4A861E27" w14:textId="77777777" w:rsidR="000A0957" w:rsidRPr="00D222F0" w:rsidRDefault="000A0957" w:rsidP="0023569E">
            <w:pPr>
              <w:spacing w:line="480" w:lineRule="auto"/>
              <w:rPr>
                <w:ins w:id="275" w:author="Zsofia Belteki" w:date="2025-01-03T14:35:00Z" w16du:dateUtc="2025-01-03T14:35:00Z"/>
                <w:sz w:val="22"/>
                <w:szCs w:val="22"/>
              </w:rPr>
            </w:pPr>
            <w:ins w:id="276" w:author="Zsofia Belteki" w:date="2025-01-03T14:35:00Z" w16du:dateUtc="2025-01-03T14:35:00Z">
              <w:r w:rsidRPr="00D222F0">
                <w:rPr>
                  <w:sz w:val="22"/>
                  <w:szCs w:val="22"/>
                </w:rPr>
                <w:t>Other languages</w:t>
              </w:r>
            </w:ins>
          </w:p>
        </w:tc>
        <w:tc>
          <w:tcPr>
            <w:tcW w:w="1920" w:type="dxa"/>
          </w:tcPr>
          <w:p w14:paraId="163F9C35" w14:textId="77777777" w:rsidR="000A0957" w:rsidRPr="00D222F0" w:rsidRDefault="000A0957" w:rsidP="0023569E">
            <w:pPr>
              <w:spacing w:line="480" w:lineRule="auto"/>
              <w:rPr>
                <w:ins w:id="277" w:author="Zsofia Belteki" w:date="2025-01-03T14:35:00Z" w16du:dateUtc="2025-01-03T14:35:00Z"/>
                <w:sz w:val="22"/>
                <w:szCs w:val="22"/>
              </w:rPr>
            </w:pPr>
            <w:ins w:id="278"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74) = .52**</w:t>
              </w:r>
            </w:ins>
          </w:p>
        </w:tc>
        <w:tc>
          <w:tcPr>
            <w:tcW w:w="1985" w:type="dxa"/>
          </w:tcPr>
          <w:p w14:paraId="21584F29" w14:textId="77777777" w:rsidR="000A0957" w:rsidRPr="00D222F0" w:rsidRDefault="000A0957" w:rsidP="0023569E">
            <w:pPr>
              <w:spacing w:line="480" w:lineRule="auto"/>
              <w:rPr>
                <w:ins w:id="279" w:author="Zsofia Belteki" w:date="2025-01-03T14:35:00Z" w16du:dateUtc="2025-01-03T14:35:00Z"/>
                <w:sz w:val="22"/>
                <w:szCs w:val="22"/>
              </w:rPr>
            </w:pPr>
            <w:ins w:id="280"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172) = .50**</w:t>
              </w:r>
            </w:ins>
          </w:p>
        </w:tc>
        <w:tc>
          <w:tcPr>
            <w:tcW w:w="2121" w:type="dxa"/>
            <w:gridSpan w:val="2"/>
          </w:tcPr>
          <w:p w14:paraId="53E18A52" w14:textId="77777777" w:rsidR="000A0957" w:rsidRPr="00D222F0" w:rsidRDefault="000A0957" w:rsidP="0023569E">
            <w:pPr>
              <w:spacing w:line="480" w:lineRule="auto"/>
              <w:rPr>
                <w:ins w:id="281" w:author="Zsofia Belteki" w:date="2025-01-03T14:35:00Z" w16du:dateUtc="2025-01-03T14:35:00Z"/>
                <w:sz w:val="22"/>
                <w:szCs w:val="22"/>
              </w:rPr>
            </w:pPr>
            <w:ins w:id="282" w:author="Zsofia Belteki" w:date="2025-01-03T14:35:00Z" w16du:dateUtc="2025-01-03T14:35:00Z">
              <w:r w:rsidRPr="00D222F0">
                <w:rPr>
                  <w:i/>
                  <w:iCs/>
                  <w:sz w:val="22"/>
                  <w:szCs w:val="22"/>
                  <w:lang w:val="en-US"/>
                </w:rPr>
                <w:t>z</w:t>
              </w:r>
              <w:r w:rsidRPr="00D222F0">
                <w:rPr>
                  <w:sz w:val="22"/>
                  <w:szCs w:val="22"/>
                </w:rPr>
                <w:t xml:space="preserve"> = 0.191</w:t>
              </w:r>
            </w:ins>
          </w:p>
        </w:tc>
        <w:tc>
          <w:tcPr>
            <w:tcW w:w="2201" w:type="dxa"/>
          </w:tcPr>
          <w:p w14:paraId="0E844EFF" w14:textId="77777777" w:rsidR="000A0957" w:rsidRPr="00D222F0" w:rsidRDefault="000A0957" w:rsidP="0023569E">
            <w:pPr>
              <w:spacing w:line="480" w:lineRule="auto"/>
              <w:rPr>
                <w:ins w:id="283" w:author="Zsofia Belteki" w:date="2025-01-03T14:35:00Z" w16du:dateUtc="2025-01-03T14:35:00Z"/>
                <w:sz w:val="22"/>
                <w:szCs w:val="22"/>
              </w:rPr>
            </w:pPr>
            <w:ins w:id="284"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197) = .56**</w:t>
              </w:r>
            </w:ins>
          </w:p>
        </w:tc>
        <w:tc>
          <w:tcPr>
            <w:tcW w:w="1701" w:type="dxa"/>
          </w:tcPr>
          <w:p w14:paraId="04D75300" w14:textId="77777777" w:rsidR="000A0957" w:rsidRPr="00D222F0" w:rsidRDefault="000A0957" w:rsidP="0023569E">
            <w:pPr>
              <w:spacing w:line="480" w:lineRule="auto"/>
              <w:rPr>
                <w:ins w:id="285" w:author="Zsofia Belteki" w:date="2025-01-03T14:35:00Z" w16du:dateUtc="2025-01-03T14:35:00Z"/>
                <w:sz w:val="22"/>
                <w:szCs w:val="22"/>
                <w:vertAlign w:val="superscript"/>
              </w:rPr>
            </w:pPr>
            <w:ins w:id="286"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39) = .33**</w:t>
              </w:r>
            </w:ins>
          </w:p>
        </w:tc>
        <w:tc>
          <w:tcPr>
            <w:tcW w:w="1930" w:type="dxa"/>
            <w:gridSpan w:val="2"/>
          </w:tcPr>
          <w:p w14:paraId="5397C99E" w14:textId="77777777" w:rsidR="000A0957" w:rsidRPr="00D222F0" w:rsidRDefault="000A0957" w:rsidP="0023569E">
            <w:pPr>
              <w:spacing w:line="480" w:lineRule="auto"/>
              <w:rPr>
                <w:ins w:id="287" w:author="Zsofia Belteki" w:date="2025-01-03T14:35:00Z" w16du:dateUtc="2025-01-03T14:35:00Z"/>
                <w:sz w:val="22"/>
                <w:szCs w:val="22"/>
              </w:rPr>
            </w:pPr>
            <w:ins w:id="288" w:author="Zsofia Belteki" w:date="2025-01-03T14:35:00Z" w16du:dateUtc="2025-01-03T14:35:00Z">
              <w:r w:rsidRPr="00D222F0">
                <w:rPr>
                  <w:i/>
                  <w:iCs/>
                  <w:sz w:val="22"/>
                  <w:szCs w:val="22"/>
                  <w:lang w:val="en-US"/>
                </w:rPr>
                <w:t>z</w:t>
              </w:r>
              <w:r w:rsidRPr="00D222F0">
                <w:rPr>
                  <w:sz w:val="22"/>
                  <w:szCs w:val="22"/>
                </w:rPr>
                <w:t xml:space="preserve"> = 1.62</w:t>
              </w:r>
            </w:ins>
          </w:p>
        </w:tc>
      </w:tr>
      <w:tr w:rsidR="000A0957" w:rsidRPr="00D222F0" w14:paraId="7A2D4519" w14:textId="77777777" w:rsidTr="0023569E">
        <w:trPr>
          <w:trHeight w:val="97"/>
          <w:ins w:id="289" w:author="Zsofia Belteki" w:date="2025-01-03T14:35:00Z" w16du:dateUtc="2025-01-03T14:35:00Z"/>
        </w:trPr>
        <w:tc>
          <w:tcPr>
            <w:tcW w:w="2405" w:type="dxa"/>
            <w:gridSpan w:val="2"/>
            <w:tcBorders>
              <w:bottom w:val="single" w:sz="4" w:space="0" w:color="000000"/>
            </w:tcBorders>
          </w:tcPr>
          <w:p w14:paraId="0B7E1744" w14:textId="77777777" w:rsidR="000A0957" w:rsidRPr="00D222F0" w:rsidRDefault="000A0957" w:rsidP="0023569E">
            <w:pPr>
              <w:spacing w:line="480" w:lineRule="auto"/>
              <w:rPr>
                <w:ins w:id="290" w:author="Zsofia Belteki" w:date="2025-01-03T14:35:00Z" w16du:dateUtc="2025-01-03T14:35:00Z"/>
                <w:b/>
                <w:bCs/>
                <w:sz w:val="22"/>
                <w:szCs w:val="22"/>
              </w:rPr>
            </w:pPr>
            <w:ins w:id="291" w:author="Zsofia Belteki" w:date="2025-01-03T14:35:00Z" w16du:dateUtc="2025-01-03T14:35:00Z">
              <w:r w:rsidRPr="00D222F0">
                <w:rPr>
                  <w:b/>
                  <w:bCs/>
                  <w:sz w:val="22"/>
                  <w:szCs w:val="22"/>
                </w:rPr>
                <w:t>Group difference</w:t>
              </w:r>
            </w:ins>
          </w:p>
        </w:tc>
        <w:tc>
          <w:tcPr>
            <w:tcW w:w="1920" w:type="dxa"/>
            <w:tcBorders>
              <w:bottom w:val="single" w:sz="4" w:space="0" w:color="000000"/>
            </w:tcBorders>
          </w:tcPr>
          <w:p w14:paraId="7F4F525C" w14:textId="77777777" w:rsidR="000A0957" w:rsidRPr="00D222F0" w:rsidRDefault="000A0957" w:rsidP="0023569E">
            <w:pPr>
              <w:spacing w:line="480" w:lineRule="auto"/>
              <w:rPr>
                <w:ins w:id="292" w:author="Zsofia Belteki" w:date="2025-01-03T14:35:00Z" w16du:dateUtc="2025-01-03T14:35:00Z"/>
                <w:sz w:val="22"/>
                <w:szCs w:val="22"/>
                <w:lang w:val="en-US"/>
              </w:rPr>
            </w:pPr>
            <w:ins w:id="293" w:author="Zsofia Belteki" w:date="2025-01-03T14:35:00Z" w16du:dateUtc="2025-01-03T14:35:00Z">
              <w:r w:rsidRPr="00D222F0">
                <w:rPr>
                  <w:sz w:val="22"/>
                  <w:szCs w:val="22"/>
                  <w:lang w:val="en-US"/>
                </w:rPr>
                <w:t>z = -1.02</w:t>
              </w:r>
            </w:ins>
          </w:p>
        </w:tc>
        <w:tc>
          <w:tcPr>
            <w:tcW w:w="1985" w:type="dxa"/>
            <w:tcBorders>
              <w:bottom w:val="single" w:sz="4" w:space="0" w:color="000000"/>
            </w:tcBorders>
          </w:tcPr>
          <w:p w14:paraId="211783C7" w14:textId="77777777" w:rsidR="000A0957" w:rsidRPr="00D222F0" w:rsidRDefault="000A0957" w:rsidP="0023569E">
            <w:pPr>
              <w:spacing w:line="480" w:lineRule="auto"/>
              <w:rPr>
                <w:ins w:id="294" w:author="Zsofia Belteki" w:date="2025-01-03T14:35:00Z" w16du:dateUtc="2025-01-03T14:35:00Z"/>
                <w:sz w:val="22"/>
                <w:szCs w:val="22"/>
                <w:lang w:val="en-US"/>
              </w:rPr>
            </w:pPr>
            <w:ins w:id="295" w:author="Zsofia Belteki" w:date="2025-01-03T14:35:00Z" w16du:dateUtc="2025-01-03T14:35:00Z">
              <w:r w:rsidRPr="00D222F0">
                <w:rPr>
                  <w:sz w:val="22"/>
                  <w:szCs w:val="22"/>
                  <w:lang w:val="en-US"/>
                </w:rPr>
                <w:t>z = 1.60</w:t>
              </w:r>
            </w:ins>
          </w:p>
        </w:tc>
        <w:tc>
          <w:tcPr>
            <w:tcW w:w="2121" w:type="dxa"/>
            <w:gridSpan w:val="2"/>
            <w:tcBorders>
              <w:bottom w:val="single" w:sz="4" w:space="0" w:color="000000"/>
            </w:tcBorders>
          </w:tcPr>
          <w:p w14:paraId="1E273E30" w14:textId="77777777" w:rsidR="000A0957" w:rsidRPr="00D222F0" w:rsidRDefault="000A0957" w:rsidP="0023569E">
            <w:pPr>
              <w:spacing w:line="480" w:lineRule="auto"/>
              <w:rPr>
                <w:ins w:id="296" w:author="Zsofia Belteki" w:date="2025-01-03T14:35:00Z" w16du:dateUtc="2025-01-03T14:35:00Z"/>
                <w:i/>
                <w:iCs/>
                <w:sz w:val="22"/>
                <w:szCs w:val="22"/>
                <w:lang w:val="en-US"/>
              </w:rPr>
            </w:pPr>
          </w:p>
        </w:tc>
        <w:tc>
          <w:tcPr>
            <w:tcW w:w="2201" w:type="dxa"/>
            <w:tcBorders>
              <w:bottom w:val="single" w:sz="4" w:space="0" w:color="000000"/>
            </w:tcBorders>
          </w:tcPr>
          <w:p w14:paraId="6289898F" w14:textId="77777777" w:rsidR="000A0957" w:rsidRPr="00D222F0" w:rsidRDefault="000A0957" w:rsidP="0023569E">
            <w:pPr>
              <w:spacing w:line="480" w:lineRule="auto"/>
              <w:rPr>
                <w:ins w:id="297" w:author="Zsofia Belteki" w:date="2025-01-03T14:35:00Z" w16du:dateUtc="2025-01-03T14:35:00Z"/>
                <w:sz w:val="22"/>
                <w:szCs w:val="22"/>
                <w:lang w:val="en-US"/>
              </w:rPr>
            </w:pPr>
            <w:ins w:id="298" w:author="Zsofia Belteki" w:date="2025-01-03T14:35:00Z" w16du:dateUtc="2025-01-03T14:35:00Z">
              <w:r w:rsidRPr="00D222F0">
                <w:rPr>
                  <w:sz w:val="22"/>
                  <w:szCs w:val="22"/>
                  <w:lang w:val="en-US"/>
                </w:rPr>
                <w:t>z = -0.48</w:t>
              </w:r>
            </w:ins>
          </w:p>
        </w:tc>
        <w:tc>
          <w:tcPr>
            <w:tcW w:w="1701" w:type="dxa"/>
            <w:tcBorders>
              <w:bottom w:val="single" w:sz="4" w:space="0" w:color="000000"/>
            </w:tcBorders>
          </w:tcPr>
          <w:p w14:paraId="516F0FC9" w14:textId="77777777" w:rsidR="000A0957" w:rsidRPr="00D222F0" w:rsidRDefault="000A0957" w:rsidP="0023569E">
            <w:pPr>
              <w:spacing w:line="480" w:lineRule="auto"/>
              <w:rPr>
                <w:ins w:id="299" w:author="Zsofia Belteki" w:date="2025-01-03T14:35:00Z" w16du:dateUtc="2025-01-03T14:35:00Z"/>
                <w:sz w:val="22"/>
                <w:szCs w:val="22"/>
                <w:lang w:val="en-US"/>
              </w:rPr>
            </w:pPr>
            <w:ins w:id="300" w:author="Zsofia Belteki" w:date="2025-01-03T14:35:00Z" w16du:dateUtc="2025-01-03T14:35:00Z">
              <w:r w:rsidRPr="00D222F0">
                <w:rPr>
                  <w:sz w:val="22"/>
                  <w:szCs w:val="22"/>
                  <w:lang w:val="en-US"/>
                </w:rPr>
                <w:t>z = 0.85</w:t>
              </w:r>
            </w:ins>
          </w:p>
        </w:tc>
        <w:tc>
          <w:tcPr>
            <w:tcW w:w="1930" w:type="dxa"/>
            <w:gridSpan w:val="2"/>
            <w:tcBorders>
              <w:bottom w:val="single" w:sz="4" w:space="0" w:color="000000"/>
            </w:tcBorders>
          </w:tcPr>
          <w:p w14:paraId="2CBD6DE2" w14:textId="77777777" w:rsidR="000A0957" w:rsidRPr="00D222F0" w:rsidRDefault="000A0957" w:rsidP="0023569E">
            <w:pPr>
              <w:spacing w:line="480" w:lineRule="auto"/>
              <w:rPr>
                <w:ins w:id="301" w:author="Zsofia Belteki" w:date="2025-01-03T14:35:00Z" w16du:dateUtc="2025-01-03T14:35:00Z"/>
                <w:i/>
                <w:iCs/>
                <w:sz w:val="22"/>
                <w:szCs w:val="22"/>
                <w:lang w:val="en-US"/>
              </w:rPr>
            </w:pPr>
          </w:p>
        </w:tc>
      </w:tr>
    </w:tbl>
    <w:p w14:paraId="4184AC5F" w14:textId="56DE9F4E" w:rsidR="000A0957" w:rsidRPr="000A0957" w:rsidRDefault="000A0957" w:rsidP="000A0957">
      <w:pPr>
        <w:spacing w:line="480" w:lineRule="auto"/>
        <w:rPr>
          <w:ins w:id="302" w:author="Zsofia Belteki" w:date="2025-01-03T14:35:00Z" w16du:dateUtc="2025-01-03T14:35:00Z"/>
          <w:i/>
          <w:iCs/>
          <w:rPrChange w:id="303" w:author="Zsofia Belteki" w:date="2025-01-03T14:35:00Z" w16du:dateUtc="2025-01-03T14:35:00Z">
            <w:rPr>
              <w:ins w:id="304" w:author="Zsofia Belteki" w:date="2025-01-03T14:35:00Z" w16du:dateUtc="2025-01-03T14:35:00Z"/>
            </w:rPr>
          </w:rPrChange>
        </w:rPr>
        <w:pPrChange w:id="305" w:author="Zsofia Belteki" w:date="2025-01-03T14:35:00Z" w16du:dateUtc="2025-01-03T14:35:00Z">
          <w:pPr/>
        </w:pPrChange>
      </w:pPr>
      <w:ins w:id="306" w:author="Zsofia Belteki" w:date="2025-01-03T14:35:00Z" w16du:dateUtc="2025-01-03T14:35:00Z">
        <w:r w:rsidRPr="00D222F0">
          <w:rPr>
            <w:i/>
            <w:iCs/>
          </w:rPr>
          <w:t xml:space="preserve">NB: </w:t>
        </w:r>
        <w:r w:rsidRPr="00D222F0">
          <w:t xml:space="preserve"> </w:t>
        </w:r>
        <w:r w:rsidRPr="00D222F0">
          <w:rPr>
            <w:i/>
            <w:iCs/>
          </w:rPr>
          <w:t xml:space="preserve">* marks significance at p &lt; .05) and ** at p &lt;.01. </w:t>
        </w:r>
      </w:ins>
    </w:p>
    <w:p w14:paraId="19D59846" w14:textId="77777777" w:rsidR="000A0957" w:rsidRPr="00D222F0" w:rsidRDefault="000A0957" w:rsidP="000A0957">
      <w:pPr>
        <w:spacing w:line="360" w:lineRule="auto"/>
        <w:rPr>
          <w:ins w:id="307" w:author="Zsofia Belteki" w:date="2025-01-03T14:35:00Z" w16du:dateUtc="2025-01-03T14:35:00Z"/>
          <w:b/>
          <w:bCs/>
          <w:i/>
          <w:iCs/>
        </w:rPr>
        <w:pPrChange w:id="308" w:author="Zsofia Belteki" w:date="2025-01-03T14:35:00Z" w16du:dateUtc="2025-01-03T14:35:00Z">
          <w:pPr>
            <w:spacing w:line="480" w:lineRule="auto"/>
          </w:pPr>
        </w:pPrChange>
      </w:pPr>
      <w:ins w:id="309" w:author="Zsofia Belteki" w:date="2025-01-03T14:35:00Z" w16du:dateUtc="2025-01-03T14:35:00Z">
        <w:r w:rsidRPr="00D222F0">
          <w:rPr>
            <w:b/>
            <w:bCs/>
          </w:rPr>
          <w:t>Table 9</w:t>
        </w:r>
      </w:ins>
    </w:p>
    <w:p w14:paraId="323F6E27" w14:textId="77777777" w:rsidR="000A0957" w:rsidRPr="00D222F0" w:rsidRDefault="000A0957" w:rsidP="000A0957">
      <w:pPr>
        <w:spacing w:line="360" w:lineRule="auto"/>
        <w:rPr>
          <w:ins w:id="310" w:author="Zsofia Belteki" w:date="2025-01-03T14:35:00Z" w16du:dateUtc="2025-01-03T14:35:00Z"/>
          <w:i/>
          <w:iCs/>
        </w:rPr>
        <w:pPrChange w:id="311" w:author="Zsofia Belteki" w:date="2025-01-03T14:35:00Z" w16du:dateUtc="2025-01-03T14:35:00Z">
          <w:pPr>
            <w:spacing w:line="480" w:lineRule="auto"/>
          </w:pPr>
        </w:pPrChange>
      </w:pPr>
      <w:ins w:id="312" w:author="Zsofia Belteki" w:date="2025-01-03T14:35:00Z" w16du:dateUtc="2025-01-03T14:35:00Z">
        <w:r w:rsidRPr="00D222F0">
          <w:rPr>
            <w:i/>
            <w:iCs/>
          </w:rPr>
          <w:t xml:space="preserve">The concurrent validity between the MSEL and CDI for receptive scores, split by language. </w:t>
        </w:r>
      </w:ins>
    </w:p>
    <w:tbl>
      <w:tblPr>
        <w:tblStyle w:val="TableGrid"/>
        <w:tblpPr w:leftFromText="180" w:rightFromText="180" w:vertAnchor="text" w:horzAnchor="margin" w:tblpY="14"/>
        <w:tblW w:w="14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3"/>
        <w:gridCol w:w="12"/>
        <w:gridCol w:w="1920"/>
        <w:gridCol w:w="1985"/>
        <w:gridCol w:w="2049"/>
        <w:gridCol w:w="72"/>
        <w:gridCol w:w="2201"/>
        <w:gridCol w:w="1701"/>
        <w:gridCol w:w="1850"/>
        <w:gridCol w:w="80"/>
      </w:tblGrid>
      <w:tr w:rsidR="000A0957" w:rsidRPr="00D222F0" w14:paraId="4A492FEF" w14:textId="77777777" w:rsidTr="0023569E">
        <w:trPr>
          <w:gridAfter w:val="1"/>
          <w:wAfter w:w="80" w:type="dxa"/>
          <w:trHeight w:val="329"/>
          <w:ins w:id="313" w:author="Zsofia Belteki" w:date="2025-01-03T14:35:00Z" w16du:dateUtc="2025-01-03T14:35:00Z"/>
        </w:trPr>
        <w:tc>
          <w:tcPr>
            <w:tcW w:w="2393" w:type="dxa"/>
            <w:tcBorders>
              <w:top w:val="single" w:sz="4" w:space="0" w:color="auto"/>
              <w:bottom w:val="single" w:sz="4" w:space="0" w:color="auto"/>
            </w:tcBorders>
          </w:tcPr>
          <w:p w14:paraId="467194E6" w14:textId="77777777" w:rsidR="000A0957" w:rsidRPr="00D222F0" w:rsidRDefault="000A0957" w:rsidP="0023569E">
            <w:pPr>
              <w:spacing w:line="480" w:lineRule="auto"/>
              <w:rPr>
                <w:ins w:id="314" w:author="Zsofia Belteki" w:date="2025-01-03T14:35:00Z" w16du:dateUtc="2025-01-03T14:35:00Z"/>
                <w:b/>
                <w:bCs/>
                <w:sz w:val="22"/>
                <w:szCs w:val="22"/>
              </w:rPr>
            </w:pPr>
            <w:ins w:id="315" w:author="Zsofia Belteki" w:date="2025-01-03T14:35:00Z" w16du:dateUtc="2025-01-03T14:35:00Z">
              <w:r w:rsidRPr="00D222F0">
                <w:rPr>
                  <w:b/>
                  <w:bCs/>
                  <w:sz w:val="22"/>
                  <w:szCs w:val="22"/>
                </w:rPr>
                <w:t>Receptive vocabulary</w:t>
              </w:r>
            </w:ins>
          </w:p>
        </w:tc>
        <w:tc>
          <w:tcPr>
            <w:tcW w:w="5966" w:type="dxa"/>
            <w:gridSpan w:val="4"/>
            <w:tcBorders>
              <w:top w:val="single" w:sz="4" w:space="0" w:color="auto"/>
              <w:bottom w:val="single" w:sz="4" w:space="0" w:color="auto"/>
            </w:tcBorders>
          </w:tcPr>
          <w:p w14:paraId="0E6A2761" w14:textId="77777777" w:rsidR="000A0957" w:rsidRPr="00D222F0" w:rsidRDefault="000A0957" w:rsidP="0023569E">
            <w:pPr>
              <w:spacing w:line="480" w:lineRule="auto"/>
              <w:jc w:val="center"/>
              <w:rPr>
                <w:ins w:id="316" w:author="Zsofia Belteki" w:date="2025-01-03T14:35:00Z" w16du:dateUtc="2025-01-03T14:35:00Z"/>
                <w:sz w:val="22"/>
                <w:szCs w:val="22"/>
              </w:rPr>
            </w:pPr>
            <w:ins w:id="317" w:author="Zsofia Belteki" w:date="2025-01-03T14:35:00Z" w16du:dateUtc="2025-01-03T14:35:00Z">
              <w:r w:rsidRPr="00D222F0">
                <w:rPr>
                  <w:sz w:val="22"/>
                  <w:szCs w:val="22"/>
                </w:rPr>
                <w:t>Likelihood grou</w:t>
              </w:r>
              <w:r w:rsidRPr="00D222F0">
                <w:rPr>
                  <w:iCs/>
                  <w:sz w:val="22"/>
                  <w:szCs w:val="22"/>
                </w:rPr>
                <w:t>ps</w:t>
              </w:r>
            </w:ins>
          </w:p>
        </w:tc>
        <w:tc>
          <w:tcPr>
            <w:tcW w:w="5824" w:type="dxa"/>
            <w:gridSpan w:val="4"/>
            <w:tcBorders>
              <w:top w:val="single" w:sz="4" w:space="0" w:color="auto"/>
              <w:bottom w:val="single" w:sz="4" w:space="0" w:color="auto"/>
            </w:tcBorders>
          </w:tcPr>
          <w:p w14:paraId="19757654" w14:textId="77777777" w:rsidR="000A0957" w:rsidRPr="00D222F0" w:rsidRDefault="000A0957" w:rsidP="0023569E">
            <w:pPr>
              <w:spacing w:line="480" w:lineRule="auto"/>
              <w:ind w:hanging="556"/>
              <w:jc w:val="center"/>
              <w:rPr>
                <w:ins w:id="318" w:author="Zsofia Belteki" w:date="2025-01-03T14:35:00Z" w16du:dateUtc="2025-01-03T14:35:00Z"/>
                <w:sz w:val="22"/>
                <w:szCs w:val="22"/>
              </w:rPr>
            </w:pPr>
            <w:ins w:id="319" w:author="Zsofia Belteki" w:date="2025-01-03T14:35:00Z" w16du:dateUtc="2025-01-03T14:35:00Z">
              <w:r w:rsidRPr="00D222F0">
                <w:rPr>
                  <w:sz w:val="22"/>
                  <w:szCs w:val="22"/>
                </w:rPr>
                <w:t>Diagnostic grou</w:t>
              </w:r>
              <w:r w:rsidRPr="00D222F0">
                <w:rPr>
                  <w:iCs/>
                  <w:sz w:val="22"/>
                  <w:szCs w:val="22"/>
                </w:rPr>
                <w:t>ps</w:t>
              </w:r>
            </w:ins>
          </w:p>
        </w:tc>
      </w:tr>
      <w:tr w:rsidR="000A0957" w:rsidRPr="00D222F0" w14:paraId="67F6A4A4" w14:textId="77777777" w:rsidTr="0023569E">
        <w:trPr>
          <w:trHeight w:val="329"/>
          <w:ins w:id="320" w:author="Zsofia Belteki" w:date="2025-01-03T14:35:00Z" w16du:dateUtc="2025-01-03T14:35:00Z"/>
        </w:trPr>
        <w:tc>
          <w:tcPr>
            <w:tcW w:w="2405" w:type="dxa"/>
            <w:gridSpan w:val="2"/>
            <w:tcBorders>
              <w:top w:val="single" w:sz="4" w:space="0" w:color="auto"/>
            </w:tcBorders>
          </w:tcPr>
          <w:p w14:paraId="74C0BF3C" w14:textId="77777777" w:rsidR="000A0957" w:rsidRPr="00D222F0" w:rsidRDefault="000A0957" w:rsidP="0023569E">
            <w:pPr>
              <w:spacing w:line="480" w:lineRule="auto"/>
              <w:rPr>
                <w:ins w:id="321" w:author="Zsofia Belteki" w:date="2025-01-03T14:35:00Z" w16du:dateUtc="2025-01-03T14:35:00Z"/>
                <w:sz w:val="22"/>
                <w:szCs w:val="22"/>
              </w:rPr>
            </w:pPr>
            <w:ins w:id="322" w:author="Zsofia Belteki" w:date="2025-01-03T14:35:00Z" w16du:dateUtc="2025-01-03T14:35:00Z">
              <w:r w:rsidRPr="00D222F0">
                <w:rPr>
                  <w:sz w:val="22"/>
                  <w:szCs w:val="22"/>
                </w:rPr>
                <w:t xml:space="preserve">Language </w:t>
              </w:r>
            </w:ins>
          </w:p>
        </w:tc>
        <w:tc>
          <w:tcPr>
            <w:tcW w:w="1920" w:type="dxa"/>
            <w:tcBorders>
              <w:top w:val="single" w:sz="4" w:space="0" w:color="auto"/>
            </w:tcBorders>
          </w:tcPr>
          <w:p w14:paraId="217551B7" w14:textId="77777777" w:rsidR="000A0957" w:rsidRPr="00D222F0" w:rsidRDefault="000A0957" w:rsidP="0023569E">
            <w:pPr>
              <w:spacing w:line="480" w:lineRule="auto"/>
              <w:rPr>
                <w:ins w:id="323" w:author="Zsofia Belteki" w:date="2025-01-03T14:35:00Z" w16du:dateUtc="2025-01-03T14:35:00Z"/>
                <w:sz w:val="22"/>
                <w:szCs w:val="22"/>
              </w:rPr>
            </w:pPr>
            <w:ins w:id="324" w:author="Zsofia Belteki" w:date="2025-01-03T14:35:00Z" w16du:dateUtc="2025-01-03T14:35:00Z">
              <w:r w:rsidRPr="00D222F0">
                <w:rPr>
                  <w:sz w:val="22"/>
                  <w:szCs w:val="22"/>
                </w:rPr>
                <w:t>Typical likelihood</w:t>
              </w:r>
            </w:ins>
          </w:p>
        </w:tc>
        <w:tc>
          <w:tcPr>
            <w:tcW w:w="1985" w:type="dxa"/>
            <w:tcBorders>
              <w:top w:val="single" w:sz="4" w:space="0" w:color="auto"/>
            </w:tcBorders>
          </w:tcPr>
          <w:p w14:paraId="2CCCA921" w14:textId="77777777" w:rsidR="000A0957" w:rsidRPr="00D222F0" w:rsidRDefault="000A0957" w:rsidP="0023569E">
            <w:pPr>
              <w:spacing w:line="480" w:lineRule="auto"/>
              <w:rPr>
                <w:ins w:id="325" w:author="Zsofia Belteki" w:date="2025-01-03T14:35:00Z" w16du:dateUtc="2025-01-03T14:35:00Z"/>
                <w:sz w:val="22"/>
                <w:szCs w:val="22"/>
              </w:rPr>
            </w:pPr>
            <w:ins w:id="326" w:author="Zsofia Belteki" w:date="2025-01-03T14:35:00Z" w16du:dateUtc="2025-01-03T14:35:00Z">
              <w:r w:rsidRPr="00D222F0">
                <w:rPr>
                  <w:sz w:val="22"/>
                  <w:szCs w:val="22"/>
                </w:rPr>
                <w:t>Elevated likelihood</w:t>
              </w:r>
            </w:ins>
          </w:p>
        </w:tc>
        <w:tc>
          <w:tcPr>
            <w:tcW w:w="2121" w:type="dxa"/>
            <w:gridSpan w:val="2"/>
            <w:tcBorders>
              <w:top w:val="single" w:sz="4" w:space="0" w:color="auto"/>
            </w:tcBorders>
          </w:tcPr>
          <w:p w14:paraId="4281340D" w14:textId="77777777" w:rsidR="000A0957" w:rsidRPr="00D222F0" w:rsidRDefault="000A0957" w:rsidP="0023569E">
            <w:pPr>
              <w:spacing w:line="480" w:lineRule="auto"/>
              <w:rPr>
                <w:ins w:id="327" w:author="Zsofia Belteki" w:date="2025-01-03T14:35:00Z" w16du:dateUtc="2025-01-03T14:35:00Z"/>
                <w:b/>
                <w:bCs/>
                <w:sz w:val="22"/>
                <w:szCs w:val="22"/>
              </w:rPr>
            </w:pPr>
            <w:ins w:id="328" w:author="Zsofia Belteki" w:date="2025-01-03T14:35:00Z" w16du:dateUtc="2025-01-03T14:35:00Z">
              <w:r w:rsidRPr="00D222F0">
                <w:rPr>
                  <w:b/>
                  <w:bCs/>
                  <w:sz w:val="22"/>
                  <w:szCs w:val="22"/>
                </w:rPr>
                <w:t>Grou</w:t>
              </w:r>
              <w:r w:rsidRPr="00D222F0">
                <w:rPr>
                  <w:b/>
                  <w:bCs/>
                  <w:iCs/>
                  <w:sz w:val="22"/>
                  <w:szCs w:val="22"/>
                </w:rPr>
                <w:t xml:space="preserve">p </w:t>
              </w:r>
              <w:r w:rsidRPr="00D222F0">
                <w:rPr>
                  <w:b/>
                  <w:bCs/>
                  <w:sz w:val="22"/>
                  <w:szCs w:val="22"/>
                </w:rPr>
                <w:t>difference</w:t>
              </w:r>
            </w:ins>
          </w:p>
        </w:tc>
        <w:tc>
          <w:tcPr>
            <w:tcW w:w="2201" w:type="dxa"/>
            <w:tcBorders>
              <w:top w:val="single" w:sz="4" w:space="0" w:color="auto"/>
            </w:tcBorders>
          </w:tcPr>
          <w:p w14:paraId="71B6A120" w14:textId="77777777" w:rsidR="000A0957" w:rsidRPr="00D222F0" w:rsidRDefault="000A0957" w:rsidP="0023569E">
            <w:pPr>
              <w:spacing w:line="480" w:lineRule="auto"/>
              <w:ind w:right="-103" w:hanging="110"/>
              <w:rPr>
                <w:ins w:id="329" w:author="Zsofia Belteki" w:date="2025-01-03T14:35:00Z" w16du:dateUtc="2025-01-03T14:35:00Z"/>
                <w:sz w:val="22"/>
                <w:szCs w:val="22"/>
              </w:rPr>
            </w:pPr>
            <w:ins w:id="330" w:author="Zsofia Belteki" w:date="2025-01-03T14:35:00Z" w16du:dateUtc="2025-01-03T14:35:00Z">
              <w:r w:rsidRPr="00D222F0">
                <w:rPr>
                  <w:sz w:val="22"/>
                  <w:szCs w:val="22"/>
                </w:rPr>
                <w:t xml:space="preserve"> Non-autistic</w:t>
              </w:r>
            </w:ins>
          </w:p>
        </w:tc>
        <w:tc>
          <w:tcPr>
            <w:tcW w:w="1701" w:type="dxa"/>
            <w:tcBorders>
              <w:top w:val="single" w:sz="4" w:space="0" w:color="auto"/>
            </w:tcBorders>
          </w:tcPr>
          <w:p w14:paraId="065030A1" w14:textId="77777777" w:rsidR="000A0957" w:rsidRPr="00D222F0" w:rsidRDefault="000A0957" w:rsidP="0023569E">
            <w:pPr>
              <w:spacing w:line="480" w:lineRule="auto"/>
              <w:rPr>
                <w:ins w:id="331" w:author="Zsofia Belteki" w:date="2025-01-03T14:35:00Z" w16du:dateUtc="2025-01-03T14:35:00Z"/>
                <w:sz w:val="22"/>
                <w:szCs w:val="22"/>
              </w:rPr>
            </w:pPr>
            <w:ins w:id="332" w:author="Zsofia Belteki" w:date="2025-01-03T14:35:00Z" w16du:dateUtc="2025-01-03T14:35:00Z">
              <w:r w:rsidRPr="00D222F0">
                <w:rPr>
                  <w:sz w:val="22"/>
                  <w:szCs w:val="22"/>
                </w:rPr>
                <w:t>Autistic</w:t>
              </w:r>
            </w:ins>
          </w:p>
        </w:tc>
        <w:tc>
          <w:tcPr>
            <w:tcW w:w="1930" w:type="dxa"/>
            <w:gridSpan w:val="2"/>
            <w:tcBorders>
              <w:top w:val="single" w:sz="4" w:space="0" w:color="auto"/>
            </w:tcBorders>
          </w:tcPr>
          <w:p w14:paraId="4D664876" w14:textId="77777777" w:rsidR="000A0957" w:rsidRPr="00D222F0" w:rsidRDefault="000A0957" w:rsidP="0023569E">
            <w:pPr>
              <w:spacing w:line="480" w:lineRule="auto"/>
              <w:ind w:left="-737" w:firstLine="737"/>
              <w:rPr>
                <w:ins w:id="333" w:author="Zsofia Belteki" w:date="2025-01-03T14:35:00Z" w16du:dateUtc="2025-01-03T14:35:00Z"/>
                <w:b/>
                <w:bCs/>
                <w:sz w:val="22"/>
                <w:szCs w:val="22"/>
              </w:rPr>
            </w:pPr>
            <w:ins w:id="334" w:author="Zsofia Belteki" w:date="2025-01-03T14:35:00Z" w16du:dateUtc="2025-01-03T14:35:00Z">
              <w:r w:rsidRPr="00D222F0">
                <w:rPr>
                  <w:b/>
                  <w:bCs/>
                  <w:sz w:val="22"/>
                  <w:szCs w:val="22"/>
                </w:rPr>
                <w:t>Grou</w:t>
              </w:r>
              <w:r w:rsidRPr="00D222F0">
                <w:rPr>
                  <w:b/>
                  <w:bCs/>
                  <w:iCs/>
                  <w:sz w:val="22"/>
                  <w:szCs w:val="22"/>
                </w:rPr>
                <w:t>p</w:t>
              </w:r>
              <w:r w:rsidRPr="00D222F0">
                <w:rPr>
                  <w:b/>
                  <w:bCs/>
                  <w:sz w:val="22"/>
                  <w:szCs w:val="22"/>
                </w:rPr>
                <w:t xml:space="preserve"> difference</w:t>
              </w:r>
            </w:ins>
          </w:p>
        </w:tc>
      </w:tr>
      <w:tr w:rsidR="000A0957" w:rsidRPr="00D222F0" w14:paraId="6B0F82B2" w14:textId="77777777" w:rsidTr="0023569E">
        <w:trPr>
          <w:trHeight w:val="329"/>
          <w:ins w:id="335" w:author="Zsofia Belteki" w:date="2025-01-03T14:35:00Z" w16du:dateUtc="2025-01-03T14:35:00Z"/>
        </w:trPr>
        <w:tc>
          <w:tcPr>
            <w:tcW w:w="2405" w:type="dxa"/>
            <w:gridSpan w:val="2"/>
          </w:tcPr>
          <w:p w14:paraId="7C17163E" w14:textId="77777777" w:rsidR="000A0957" w:rsidRPr="00D222F0" w:rsidRDefault="000A0957" w:rsidP="0023569E">
            <w:pPr>
              <w:spacing w:line="480" w:lineRule="auto"/>
              <w:rPr>
                <w:ins w:id="336" w:author="Zsofia Belteki" w:date="2025-01-03T14:35:00Z" w16du:dateUtc="2025-01-03T14:35:00Z"/>
                <w:sz w:val="22"/>
                <w:szCs w:val="22"/>
              </w:rPr>
            </w:pPr>
            <w:ins w:id="337" w:author="Zsofia Belteki" w:date="2025-01-03T14:35:00Z" w16du:dateUtc="2025-01-03T14:35:00Z">
              <w:r w:rsidRPr="00D222F0">
                <w:rPr>
                  <w:sz w:val="22"/>
                  <w:szCs w:val="22"/>
                </w:rPr>
                <w:t>English</w:t>
              </w:r>
            </w:ins>
          </w:p>
        </w:tc>
        <w:tc>
          <w:tcPr>
            <w:tcW w:w="1920" w:type="dxa"/>
          </w:tcPr>
          <w:p w14:paraId="1CBD5398" w14:textId="77777777" w:rsidR="000A0957" w:rsidRPr="00D222F0" w:rsidRDefault="000A0957" w:rsidP="0023569E">
            <w:pPr>
              <w:spacing w:line="480" w:lineRule="auto"/>
              <w:rPr>
                <w:ins w:id="338" w:author="Zsofia Belteki" w:date="2025-01-03T14:35:00Z" w16du:dateUtc="2025-01-03T14:35:00Z"/>
                <w:sz w:val="22"/>
                <w:szCs w:val="22"/>
              </w:rPr>
            </w:pPr>
            <w:ins w:id="339"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rStyle w:val="FootnoteReference"/>
                  <w:sz w:val="22"/>
                  <w:szCs w:val="22"/>
                </w:rPr>
                <w:t xml:space="preserve">  </w:t>
              </w:r>
              <w:r w:rsidRPr="00D222F0">
                <w:rPr>
                  <w:sz w:val="22"/>
                  <w:szCs w:val="22"/>
                </w:rPr>
                <w:t>(96) = .37**</w:t>
              </w:r>
            </w:ins>
          </w:p>
        </w:tc>
        <w:tc>
          <w:tcPr>
            <w:tcW w:w="1985" w:type="dxa"/>
          </w:tcPr>
          <w:p w14:paraId="263CA67E" w14:textId="77777777" w:rsidR="000A0957" w:rsidRPr="00D222F0" w:rsidRDefault="000A0957" w:rsidP="0023569E">
            <w:pPr>
              <w:spacing w:line="480" w:lineRule="auto"/>
              <w:rPr>
                <w:ins w:id="340" w:author="Zsofia Belteki" w:date="2025-01-03T14:35:00Z" w16du:dateUtc="2025-01-03T14:35:00Z"/>
                <w:sz w:val="22"/>
                <w:szCs w:val="22"/>
              </w:rPr>
            </w:pPr>
            <w:ins w:id="341"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251) = .40**</w:t>
              </w:r>
            </w:ins>
          </w:p>
        </w:tc>
        <w:tc>
          <w:tcPr>
            <w:tcW w:w="2121" w:type="dxa"/>
            <w:gridSpan w:val="2"/>
          </w:tcPr>
          <w:p w14:paraId="7FCBF30E" w14:textId="77777777" w:rsidR="000A0957" w:rsidRPr="00D222F0" w:rsidRDefault="000A0957" w:rsidP="0023569E">
            <w:pPr>
              <w:spacing w:line="480" w:lineRule="auto"/>
              <w:rPr>
                <w:ins w:id="342" w:author="Zsofia Belteki" w:date="2025-01-03T14:35:00Z" w16du:dateUtc="2025-01-03T14:35:00Z"/>
                <w:sz w:val="22"/>
                <w:szCs w:val="22"/>
              </w:rPr>
            </w:pPr>
            <w:ins w:id="343" w:author="Zsofia Belteki" w:date="2025-01-03T14:35:00Z" w16du:dateUtc="2025-01-03T14:35:00Z">
              <w:r w:rsidRPr="00D222F0">
                <w:rPr>
                  <w:i/>
                  <w:iCs/>
                  <w:sz w:val="22"/>
                  <w:szCs w:val="22"/>
                  <w:lang w:val="en-US"/>
                </w:rPr>
                <w:t>z</w:t>
              </w:r>
              <w:r w:rsidRPr="00D222F0">
                <w:rPr>
                  <w:sz w:val="22"/>
                  <w:szCs w:val="22"/>
                </w:rPr>
                <w:t xml:space="preserve"> = -0.25</w:t>
              </w:r>
            </w:ins>
          </w:p>
        </w:tc>
        <w:tc>
          <w:tcPr>
            <w:tcW w:w="2201" w:type="dxa"/>
          </w:tcPr>
          <w:p w14:paraId="4E3864A2" w14:textId="77777777" w:rsidR="000A0957" w:rsidRPr="00D222F0" w:rsidRDefault="000A0957" w:rsidP="0023569E">
            <w:pPr>
              <w:spacing w:line="480" w:lineRule="auto"/>
              <w:rPr>
                <w:ins w:id="344" w:author="Zsofia Belteki" w:date="2025-01-03T14:35:00Z" w16du:dateUtc="2025-01-03T14:35:00Z"/>
                <w:sz w:val="22"/>
                <w:szCs w:val="22"/>
              </w:rPr>
            </w:pPr>
            <w:ins w:id="345"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237) = .37**</w:t>
              </w:r>
            </w:ins>
          </w:p>
        </w:tc>
        <w:tc>
          <w:tcPr>
            <w:tcW w:w="1701" w:type="dxa"/>
          </w:tcPr>
          <w:p w14:paraId="64798120" w14:textId="77777777" w:rsidR="000A0957" w:rsidRPr="00D222F0" w:rsidRDefault="000A0957" w:rsidP="0023569E">
            <w:pPr>
              <w:spacing w:line="480" w:lineRule="auto"/>
              <w:rPr>
                <w:ins w:id="346" w:author="Zsofia Belteki" w:date="2025-01-03T14:35:00Z" w16du:dateUtc="2025-01-03T14:35:00Z"/>
                <w:sz w:val="22"/>
                <w:szCs w:val="22"/>
              </w:rPr>
            </w:pPr>
            <w:ins w:id="347"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44) = .25</w:t>
              </w:r>
            </w:ins>
          </w:p>
        </w:tc>
        <w:tc>
          <w:tcPr>
            <w:tcW w:w="1930" w:type="dxa"/>
            <w:gridSpan w:val="2"/>
          </w:tcPr>
          <w:p w14:paraId="245BA682" w14:textId="77777777" w:rsidR="000A0957" w:rsidRPr="00D222F0" w:rsidRDefault="000A0957" w:rsidP="0023569E">
            <w:pPr>
              <w:spacing w:line="480" w:lineRule="auto"/>
              <w:rPr>
                <w:ins w:id="348" w:author="Zsofia Belteki" w:date="2025-01-03T14:35:00Z" w16du:dateUtc="2025-01-03T14:35:00Z"/>
                <w:sz w:val="22"/>
                <w:szCs w:val="22"/>
              </w:rPr>
            </w:pPr>
            <w:ins w:id="349" w:author="Zsofia Belteki" w:date="2025-01-03T14:35:00Z" w16du:dateUtc="2025-01-03T14:35:00Z">
              <w:r w:rsidRPr="00D222F0">
                <w:rPr>
                  <w:i/>
                  <w:iCs/>
                  <w:sz w:val="22"/>
                  <w:szCs w:val="22"/>
                  <w:lang w:val="en-US"/>
                </w:rPr>
                <w:t>z</w:t>
              </w:r>
              <w:r w:rsidRPr="00D222F0">
                <w:rPr>
                  <w:sz w:val="22"/>
                  <w:szCs w:val="22"/>
                </w:rPr>
                <w:t xml:space="preserve"> = 0.78</w:t>
              </w:r>
            </w:ins>
          </w:p>
        </w:tc>
      </w:tr>
      <w:tr w:rsidR="000A0957" w:rsidRPr="00D222F0" w14:paraId="179EC154" w14:textId="77777777" w:rsidTr="0023569E">
        <w:trPr>
          <w:trHeight w:val="329"/>
          <w:ins w:id="350" w:author="Zsofia Belteki" w:date="2025-01-03T14:35:00Z" w16du:dateUtc="2025-01-03T14:35:00Z"/>
        </w:trPr>
        <w:tc>
          <w:tcPr>
            <w:tcW w:w="2405" w:type="dxa"/>
            <w:gridSpan w:val="2"/>
          </w:tcPr>
          <w:p w14:paraId="4D15CCB7" w14:textId="77777777" w:rsidR="000A0957" w:rsidRPr="00D222F0" w:rsidRDefault="000A0957" w:rsidP="0023569E">
            <w:pPr>
              <w:spacing w:line="480" w:lineRule="auto"/>
              <w:rPr>
                <w:ins w:id="351" w:author="Zsofia Belteki" w:date="2025-01-03T14:35:00Z" w16du:dateUtc="2025-01-03T14:35:00Z"/>
                <w:sz w:val="22"/>
                <w:szCs w:val="22"/>
              </w:rPr>
            </w:pPr>
            <w:ins w:id="352" w:author="Zsofia Belteki" w:date="2025-01-03T14:35:00Z" w16du:dateUtc="2025-01-03T14:35:00Z">
              <w:r w:rsidRPr="00D222F0">
                <w:rPr>
                  <w:sz w:val="22"/>
                  <w:szCs w:val="22"/>
                </w:rPr>
                <w:t>Other languages</w:t>
              </w:r>
            </w:ins>
          </w:p>
        </w:tc>
        <w:tc>
          <w:tcPr>
            <w:tcW w:w="1920" w:type="dxa"/>
          </w:tcPr>
          <w:p w14:paraId="585B7174" w14:textId="77777777" w:rsidR="000A0957" w:rsidRPr="00D222F0" w:rsidRDefault="000A0957" w:rsidP="0023569E">
            <w:pPr>
              <w:spacing w:line="480" w:lineRule="auto"/>
              <w:rPr>
                <w:ins w:id="353" w:author="Zsofia Belteki" w:date="2025-01-03T14:35:00Z" w16du:dateUtc="2025-01-03T14:35:00Z"/>
                <w:sz w:val="22"/>
                <w:szCs w:val="22"/>
              </w:rPr>
            </w:pPr>
            <w:ins w:id="354"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74) = .46**</w:t>
              </w:r>
            </w:ins>
          </w:p>
        </w:tc>
        <w:tc>
          <w:tcPr>
            <w:tcW w:w="1985" w:type="dxa"/>
          </w:tcPr>
          <w:p w14:paraId="471C5B56" w14:textId="77777777" w:rsidR="000A0957" w:rsidRPr="00D222F0" w:rsidRDefault="000A0957" w:rsidP="0023569E">
            <w:pPr>
              <w:spacing w:line="480" w:lineRule="auto"/>
              <w:rPr>
                <w:ins w:id="355" w:author="Zsofia Belteki" w:date="2025-01-03T14:35:00Z" w16du:dateUtc="2025-01-03T14:35:00Z"/>
                <w:sz w:val="22"/>
                <w:szCs w:val="22"/>
              </w:rPr>
            </w:pPr>
            <w:ins w:id="356"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172) = .55**</w:t>
              </w:r>
            </w:ins>
          </w:p>
        </w:tc>
        <w:tc>
          <w:tcPr>
            <w:tcW w:w="2121" w:type="dxa"/>
            <w:gridSpan w:val="2"/>
          </w:tcPr>
          <w:p w14:paraId="25E8D72C" w14:textId="77777777" w:rsidR="000A0957" w:rsidRPr="00D222F0" w:rsidRDefault="000A0957" w:rsidP="0023569E">
            <w:pPr>
              <w:spacing w:line="480" w:lineRule="auto"/>
              <w:rPr>
                <w:ins w:id="357" w:author="Zsofia Belteki" w:date="2025-01-03T14:35:00Z" w16du:dateUtc="2025-01-03T14:35:00Z"/>
                <w:sz w:val="22"/>
                <w:szCs w:val="22"/>
              </w:rPr>
            </w:pPr>
            <w:ins w:id="358" w:author="Zsofia Belteki" w:date="2025-01-03T14:35:00Z" w16du:dateUtc="2025-01-03T14:35:00Z">
              <w:r w:rsidRPr="00D222F0">
                <w:rPr>
                  <w:i/>
                  <w:iCs/>
                  <w:sz w:val="22"/>
                  <w:szCs w:val="22"/>
                  <w:lang w:val="en-US"/>
                </w:rPr>
                <w:t>z</w:t>
              </w:r>
              <w:r w:rsidRPr="00D222F0">
                <w:rPr>
                  <w:sz w:val="22"/>
                  <w:szCs w:val="22"/>
                </w:rPr>
                <w:t xml:space="preserve"> = -0.875</w:t>
              </w:r>
            </w:ins>
          </w:p>
        </w:tc>
        <w:tc>
          <w:tcPr>
            <w:tcW w:w="2201" w:type="dxa"/>
          </w:tcPr>
          <w:p w14:paraId="70938028" w14:textId="77777777" w:rsidR="000A0957" w:rsidRPr="00D222F0" w:rsidRDefault="000A0957" w:rsidP="0023569E">
            <w:pPr>
              <w:spacing w:line="480" w:lineRule="auto"/>
              <w:rPr>
                <w:ins w:id="359" w:author="Zsofia Belteki" w:date="2025-01-03T14:35:00Z" w16du:dateUtc="2025-01-03T14:35:00Z"/>
                <w:sz w:val="22"/>
                <w:szCs w:val="22"/>
              </w:rPr>
            </w:pPr>
            <w:ins w:id="360"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197) = .55**</w:t>
              </w:r>
            </w:ins>
          </w:p>
        </w:tc>
        <w:tc>
          <w:tcPr>
            <w:tcW w:w="1701" w:type="dxa"/>
          </w:tcPr>
          <w:p w14:paraId="65A8822E" w14:textId="77777777" w:rsidR="000A0957" w:rsidRPr="00D222F0" w:rsidRDefault="000A0957" w:rsidP="0023569E">
            <w:pPr>
              <w:spacing w:line="480" w:lineRule="auto"/>
              <w:rPr>
                <w:ins w:id="361" w:author="Zsofia Belteki" w:date="2025-01-03T14:35:00Z" w16du:dateUtc="2025-01-03T14:35:00Z"/>
                <w:sz w:val="22"/>
                <w:szCs w:val="22"/>
                <w:vertAlign w:val="superscript"/>
              </w:rPr>
            </w:pPr>
            <w:ins w:id="362" w:author="Zsofia Belteki" w:date="2025-01-03T14:35:00Z" w16du:dateUtc="2025-01-03T14:35:00Z">
              <w:r w:rsidRPr="00D222F0">
                <w:rPr>
                  <w:i/>
                  <w:iCs/>
                  <w:sz w:val="22"/>
                  <w:szCs w:val="22"/>
                  <w:lang w:val="en-US"/>
                </w:rPr>
                <w:t>r</w:t>
              </w:r>
              <w:r w:rsidRPr="00D222F0">
                <w:rPr>
                  <w:i/>
                  <w:iCs/>
                  <w:position w:val="-6"/>
                  <w:sz w:val="22"/>
                  <w:szCs w:val="22"/>
                  <w:lang w:val="en-US"/>
                </w:rPr>
                <w:t>s</w:t>
              </w:r>
              <w:r w:rsidRPr="00D222F0">
                <w:rPr>
                  <w:sz w:val="22"/>
                  <w:szCs w:val="22"/>
                </w:rPr>
                <w:t xml:space="preserve"> (39) = .47**</w:t>
              </w:r>
            </w:ins>
          </w:p>
        </w:tc>
        <w:tc>
          <w:tcPr>
            <w:tcW w:w="1930" w:type="dxa"/>
            <w:gridSpan w:val="2"/>
          </w:tcPr>
          <w:p w14:paraId="0C96FE19" w14:textId="77777777" w:rsidR="000A0957" w:rsidRPr="00D222F0" w:rsidRDefault="000A0957" w:rsidP="0023569E">
            <w:pPr>
              <w:spacing w:line="480" w:lineRule="auto"/>
              <w:rPr>
                <w:ins w:id="363" w:author="Zsofia Belteki" w:date="2025-01-03T14:35:00Z" w16du:dateUtc="2025-01-03T14:35:00Z"/>
                <w:sz w:val="22"/>
                <w:szCs w:val="22"/>
              </w:rPr>
            </w:pPr>
            <w:ins w:id="364" w:author="Zsofia Belteki" w:date="2025-01-03T14:35:00Z" w16du:dateUtc="2025-01-03T14:35:00Z">
              <w:r w:rsidRPr="00D222F0">
                <w:rPr>
                  <w:i/>
                  <w:iCs/>
                  <w:sz w:val="22"/>
                  <w:szCs w:val="22"/>
                  <w:lang w:val="en-US"/>
                </w:rPr>
                <w:t>z</w:t>
              </w:r>
              <w:r w:rsidRPr="00D222F0">
                <w:rPr>
                  <w:sz w:val="22"/>
                  <w:szCs w:val="22"/>
                </w:rPr>
                <w:t xml:space="preserve"> = 0.62</w:t>
              </w:r>
            </w:ins>
          </w:p>
        </w:tc>
      </w:tr>
      <w:tr w:rsidR="000A0957" w:rsidRPr="00D222F0" w14:paraId="58625C12" w14:textId="77777777" w:rsidTr="0023569E">
        <w:trPr>
          <w:trHeight w:val="329"/>
          <w:ins w:id="365" w:author="Zsofia Belteki" w:date="2025-01-03T14:35:00Z" w16du:dateUtc="2025-01-03T14:35:00Z"/>
        </w:trPr>
        <w:tc>
          <w:tcPr>
            <w:tcW w:w="2405" w:type="dxa"/>
            <w:gridSpan w:val="2"/>
            <w:tcBorders>
              <w:bottom w:val="single" w:sz="4" w:space="0" w:color="000000"/>
            </w:tcBorders>
          </w:tcPr>
          <w:p w14:paraId="406B687D" w14:textId="77777777" w:rsidR="000A0957" w:rsidRPr="00D222F0" w:rsidRDefault="000A0957" w:rsidP="0023569E">
            <w:pPr>
              <w:spacing w:line="480" w:lineRule="auto"/>
              <w:rPr>
                <w:ins w:id="366" w:author="Zsofia Belteki" w:date="2025-01-03T14:35:00Z" w16du:dateUtc="2025-01-03T14:35:00Z"/>
                <w:b/>
                <w:bCs/>
                <w:sz w:val="22"/>
                <w:szCs w:val="22"/>
              </w:rPr>
            </w:pPr>
            <w:ins w:id="367" w:author="Zsofia Belteki" w:date="2025-01-03T14:35:00Z" w16du:dateUtc="2025-01-03T14:35:00Z">
              <w:r w:rsidRPr="00D222F0">
                <w:rPr>
                  <w:b/>
                  <w:bCs/>
                  <w:sz w:val="22"/>
                  <w:szCs w:val="22"/>
                </w:rPr>
                <w:t>Group difference</w:t>
              </w:r>
            </w:ins>
          </w:p>
        </w:tc>
        <w:tc>
          <w:tcPr>
            <w:tcW w:w="1920" w:type="dxa"/>
            <w:tcBorders>
              <w:bottom w:val="single" w:sz="4" w:space="0" w:color="000000"/>
            </w:tcBorders>
          </w:tcPr>
          <w:p w14:paraId="73946D5B" w14:textId="77777777" w:rsidR="000A0957" w:rsidRPr="00D222F0" w:rsidRDefault="000A0957" w:rsidP="0023569E">
            <w:pPr>
              <w:spacing w:line="480" w:lineRule="auto"/>
              <w:rPr>
                <w:ins w:id="368" w:author="Zsofia Belteki" w:date="2025-01-03T14:35:00Z" w16du:dateUtc="2025-01-03T14:35:00Z"/>
                <w:sz w:val="22"/>
                <w:szCs w:val="22"/>
                <w:lang w:val="en-US"/>
              </w:rPr>
            </w:pPr>
            <w:ins w:id="369" w:author="Zsofia Belteki" w:date="2025-01-03T14:35:00Z" w16du:dateUtc="2025-01-03T14:35:00Z">
              <w:r w:rsidRPr="00D222F0">
                <w:rPr>
                  <w:sz w:val="22"/>
                  <w:szCs w:val="22"/>
                  <w:lang w:val="en-US"/>
                </w:rPr>
                <w:t>z = -0.68</w:t>
              </w:r>
            </w:ins>
          </w:p>
        </w:tc>
        <w:tc>
          <w:tcPr>
            <w:tcW w:w="1985" w:type="dxa"/>
            <w:tcBorders>
              <w:bottom w:val="single" w:sz="4" w:space="0" w:color="000000"/>
            </w:tcBorders>
          </w:tcPr>
          <w:p w14:paraId="2034361E" w14:textId="77777777" w:rsidR="000A0957" w:rsidRPr="00D222F0" w:rsidRDefault="000A0957" w:rsidP="0023569E">
            <w:pPr>
              <w:spacing w:line="480" w:lineRule="auto"/>
              <w:rPr>
                <w:ins w:id="370" w:author="Zsofia Belteki" w:date="2025-01-03T14:35:00Z" w16du:dateUtc="2025-01-03T14:35:00Z"/>
                <w:sz w:val="22"/>
                <w:szCs w:val="22"/>
                <w:lang w:val="en-US"/>
              </w:rPr>
            </w:pPr>
            <w:ins w:id="371" w:author="Zsofia Belteki" w:date="2025-01-03T14:35:00Z" w16du:dateUtc="2025-01-03T14:35:00Z">
              <w:r w:rsidRPr="00D222F0">
                <w:rPr>
                  <w:sz w:val="22"/>
                  <w:szCs w:val="22"/>
                  <w:lang w:val="en-US"/>
                </w:rPr>
                <w:t>z = -2.01*</w:t>
              </w:r>
            </w:ins>
          </w:p>
        </w:tc>
        <w:tc>
          <w:tcPr>
            <w:tcW w:w="2121" w:type="dxa"/>
            <w:gridSpan w:val="2"/>
            <w:tcBorders>
              <w:bottom w:val="single" w:sz="4" w:space="0" w:color="000000"/>
            </w:tcBorders>
          </w:tcPr>
          <w:p w14:paraId="0E0CF2B2" w14:textId="77777777" w:rsidR="000A0957" w:rsidRPr="00D222F0" w:rsidRDefault="000A0957" w:rsidP="0023569E">
            <w:pPr>
              <w:spacing w:line="480" w:lineRule="auto"/>
              <w:rPr>
                <w:ins w:id="372" w:author="Zsofia Belteki" w:date="2025-01-03T14:35:00Z" w16du:dateUtc="2025-01-03T14:35:00Z"/>
                <w:sz w:val="22"/>
                <w:szCs w:val="22"/>
                <w:lang w:val="en-US"/>
              </w:rPr>
            </w:pPr>
          </w:p>
        </w:tc>
        <w:tc>
          <w:tcPr>
            <w:tcW w:w="2201" w:type="dxa"/>
            <w:tcBorders>
              <w:bottom w:val="single" w:sz="4" w:space="0" w:color="000000"/>
            </w:tcBorders>
          </w:tcPr>
          <w:p w14:paraId="21C74951" w14:textId="77777777" w:rsidR="000A0957" w:rsidRPr="00D222F0" w:rsidRDefault="000A0957" w:rsidP="0023569E">
            <w:pPr>
              <w:spacing w:line="480" w:lineRule="auto"/>
              <w:rPr>
                <w:ins w:id="373" w:author="Zsofia Belteki" w:date="2025-01-03T14:35:00Z" w16du:dateUtc="2025-01-03T14:35:00Z"/>
                <w:sz w:val="22"/>
                <w:szCs w:val="22"/>
                <w:lang w:val="en-US"/>
              </w:rPr>
            </w:pPr>
            <w:ins w:id="374" w:author="Zsofia Belteki" w:date="2025-01-03T14:35:00Z" w16du:dateUtc="2025-01-03T14:35:00Z">
              <w:r w:rsidRPr="00D222F0">
                <w:rPr>
                  <w:sz w:val="22"/>
                  <w:szCs w:val="22"/>
                  <w:lang w:val="en-US"/>
                </w:rPr>
                <w:t>z = -2.38**</w:t>
              </w:r>
            </w:ins>
          </w:p>
        </w:tc>
        <w:tc>
          <w:tcPr>
            <w:tcW w:w="1701" w:type="dxa"/>
            <w:tcBorders>
              <w:bottom w:val="single" w:sz="4" w:space="0" w:color="000000"/>
            </w:tcBorders>
          </w:tcPr>
          <w:p w14:paraId="75547A2B" w14:textId="77777777" w:rsidR="000A0957" w:rsidRPr="00D222F0" w:rsidRDefault="000A0957" w:rsidP="0023569E">
            <w:pPr>
              <w:spacing w:line="480" w:lineRule="auto"/>
              <w:rPr>
                <w:ins w:id="375" w:author="Zsofia Belteki" w:date="2025-01-03T14:35:00Z" w16du:dateUtc="2025-01-03T14:35:00Z"/>
                <w:sz w:val="22"/>
                <w:szCs w:val="22"/>
                <w:lang w:val="en-US"/>
              </w:rPr>
            </w:pPr>
            <w:ins w:id="376" w:author="Zsofia Belteki" w:date="2025-01-03T14:35:00Z" w16du:dateUtc="2025-01-03T14:35:00Z">
              <w:r w:rsidRPr="00D222F0">
                <w:rPr>
                  <w:sz w:val="22"/>
                  <w:szCs w:val="22"/>
                  <w:lang w:val="en-US"/>
                </w:rPr>
                <w:t>z = -1.10</w:t>
              </w:r>
            </w:ins>
          </w:p>
        </w:tc>
        <w:tc>
          <w:tcPr>
            <w:tcW w:w="1930" w:type="dxa"/>
            <w:gridSpan w:val="2"/>
            <w:tcBorders>
              <w:bottom w:val="single" w:sz="4" w:space="0" w:color="000000"/>
            </w:tcBorders>
          </w:tcPr>
          <w:p w14:paraId="44DFCA58" w14:textId="77777777" w:rsidR="000A0957" w:rsidRPr="00D222F0" w:rsidRDefault="000A0957" w:rsidP="0023569E">
            <w:pPr>
              <w:spacing w:line="480" w:lineRule="auto"/>
              <w:rPr>
                <w:ins w:id="377" w:author="Zsofia Belteki" w:date="2025-01-03T14:35:00Z" w16du:dateUtc="2025-01-03T14:35:00Z"/>
                <w:sz w:val="22"/>
                <w:szCs w:val="22"/>
                <w:lang w:val="en-US"/>
              </w:rPr>
            </w:pPr>
          </w:p>
        </w:tc>
      </w:tr>
    </w:tbl>
    <w:p w14:paraId="50731107" w14:textId="77777777" w:rsidR="000A0957" w:rsidRPr="00D222F0" w:rsidRDefault="000A0957" w:rsidP="000A0957">
      <w:pPr>
        <w:spacing w:line="480" w:lineRule="auto"/>
        <w:rPr>
          <w:ins w:id="378" w:author="Zsofia Belteki" w:date="2025-01-03T14:35:00Z" w16du:dateUtc="2025-01-03T14:35:00Z"/>
          <w:i/>
          <w:iCs/>
        </w:rPr>
      </w:pPr>
      <w:ins w:id="379" w:author="Zsofia Belteki" w:date="2025-01-03T14:35:00Z" w16du:dateUtc="2025-01-03T14:35:00Z">
        <w:r w:rsidRPr="00D222F0">
          <w:rPr>
            <w:i/>
            <w:iCs/>
          </w:rPr>
          <w:t xml:space="preserve">NB: </w:t>
        </w:r>
        <w:r w:rsidRPr="00D222F0">
          <w:t xml:space="preserve"> </w:t>
        </w:r>
        <w:r w:rsidRPr="00D222F0">
          <w:rPr>
            <w:i/>
            <w:iCs/>
          </w:rPr>
          <w:t xml:space="preserve">* marks significance at p &lt; .05) and ** at p &lt;.01. </w:t>
        </w:r>
      </w:ins>
    </w:p>
    <w:p w14:paraId="4F11367E" w14:textId="77777777" w:rsidR="000A0957" w:rsidRDefault="000A0957" w:rsidP="000A0957">
      <w:pPr>
        <w:spacing w:line="480" w:lineRule="auto"/>
        <w:rPr>
          <w:ins w:id="380" w:author="Zsofia Belteki" w:date="2025-01-03T14:35:00Z" w16du:dateUtc="2025-01-03T14:35:00Z"/>
          <w:rFonts w:eastAsia="Athelas"/>
          <w:lang w:val="en-US"/>
        </w:rPr>
      </w:pPr>
    </w:p>
    <w:p w14:paraId="3F65244E" w14:textId="77777777" w:rsidR="000A0957" w:rsidRDefault="000A0957" w:rsidP="000A0957">
      <w:pPr>
        <w:spacing w:line="480" w:lineRule="auto"/>
        <w:rPr>
          <w:ins w:id="381" w:author="Zsofia Belteki" w:date="2025-01-03T14:35:00Z" w16du:dateUtc="2025-01-03T14:35:00Z"/>
          <w:rFonts w:eastAsia="Athelas"/>
          <w:lang w:val="en-US"/>
        </w:rPr>
      </w:pPr>
    </w:p>
    <w:p w14:paraId="7F2E411F" w14:textId="77777777" w:rsidR="000A0957" w:rsidRPr="00993DDF" w:rsidRDefault="000A0957" w:rsidP="000A0957">
      <w:pPr>
        <w:spacing w:line="480" w:lineRule="auto"/>
        <w:rPr>
          <w:rFonts w:eastAsia="Athelas"/>
          <w:lang w:val="en-US"/>
        </w:rPr>
        <w:sectPr w:rsidR="000A0957" w:rsidRPr="00993DDF" w:rsidSect="000A0957">
          <w:type w:val="nextPage"/>
          <w:pgSz w:w="16838" w:h="11906" w:orient="landscape"/>
          <w:pgMar w:top="1440" w:right="1440" w:bottom="1440" w:left="1440" w:header="708" w:footer="708" w:gutter="0"/>
          <w:cols w:space="708"/>
          <w:docGrid w:linePitch="360"/>
          <w:sectPrChange w:id="382" w:author="Zsofia Belteki" w:date="2025-01-03T14:35:00Z" w16du:dateUtc="2025-01-03T14:35:00Z">
            <w:sectPr w:rsidR="000A0957" w:rsidRPr="00993DDF" w:rsidSect="000A0957">
              <w:type w:val="continuous"/>
              <w:pgSz w:w="11906" w:h="16838" w:orient="portrait"/>
              <w:pgMar w:top="1440" w:right="1440" w:bottom="1440" w:left="1440" w:header="708" w:footer="708" w:gutter="0"/>
            </w:sectPr>
          </w:sectPrChange>
        </w:sectPr>
        <w:pPrChange w:id="383" w:author="Zsofia Belteki" w:date="2025-01-03T14:34:00Z" w16du:dateUtc="2025-01-03T14:34:00Z">
          <w:pPr>
            <w:spacing w:line="480" w:lineRule="auto"/>
            <w:ind w:firstLine="720"/>
          </w:pPr>
        </w:pPrChange>
      </w:pPr>
    </w:p>
    <w:p w14:paraId="2C854217" w14:textId="77777777" w:rsidR="002F2B6B" w:rsidRPr="00993DDF" w:rsidDel="000A0957" w:rsidRDefault="002F2B6B" w:rsidP="000A0957">
      <w:pPr>
        <w:spacing w:line="480" w:lineRule="auto"/>
        <w:jc w:val="center"/>
        <w:rPr>
          <w:del w:id="384" w:author="Zsofia Belteki" w:date="2025-01-03T14:34:00Z" w16du:dateUtc="2025-01-03T14:34:00Z"/>
          <w:b/>
          <w:bCs/>
        </w:rPr>
        <w:pPrChange w:id="385" w:author="Zsofia Belteki" w:date="2025-01-03T14:34:00Z" w16du:dateUtc="2025-01-03T14:34:00Z">
          <w:pPr>
            <w:spacing w:line="480" w:lineRule="auto"/>
          </w:pPr>
        </w:pPrChange>
      </w:pPr>
    </w:p>
    <w:p w14:paraId="0F45418D" w14:textId="77777777" w:rsidR="002F2B6B" w:rsidRPr="00993DDF" w:rsidRDefault="002F2B6B" w:rsidP="000A0957">
      <w:pPr>
        <w:spacing w:line="480" w:lineRule="auto"/>
        <w:jc w:val="center"/>
        <w:rPr>
          <w:b/>
          <w:bCs/>
        </w:rPr>
      </w:pPr>
      <w:r w:rsidRPr="00993DDF">
        <w:rPr>
          <w:b/>
          <w:bCs/>
        </w:rPr>
        <w:t>Supplementary material E: Socio-economic status (SES)</w:t>
      </w:r>
    </w:p>
    <w:p w14:paraId="6EF085DA" w14:textId="6574C8B8" w:rsidR="002F2B6B" w:rsidRPr="00993DDF" w:rsidRDefault="002F2B6B" w:rsidP="002F2B6B">
      <w:pPr>
        <w:spacing w:line="480" w:lineRule="auto"/>
        <w:ind w:firstLine="720"/>
        <w:rPr>
          <w:rFonts w:eastAsia="Athelas"/>
          <w:lang w:val="en-US"/>
        </w:rPr>
      </w:pPr>
      <w:r w:rsidRPr="00993DDF">
        <w:rPr>
          <w:rFonts w:eastAsia="Athelas"/>
          <w:lang w:val="en-US"/>
        </w:rPr>
        <w:t xml:space="preserve">We ran additional analyses examining the socio-economic status differences in the concurrent validity between the Mullen Scales of Early Learning (MSEL) and the MacArthur-Bates Communicative Developmental Inventory (CDI). This information is summarised in Table 10 and Table 11 </w:t>
      </w:r>
      <w:del w:id="386" w:author="Zsofia Belteki" w:date="2025-01-03T14:37:00Z" w16du:dateUtc="2025-01-03T14:37:00Z">
        <w:r w:rsidRPr="00993DDF" w:rsidDel="009075CD">
          <w:rPr>
            <w:rFonts w:eastAsia="Athelas"/>
            <w:lang w:val="en-US"/>
          </w:rPr>
          <w:delText>below</w:delText>
        </w:r>
      </w:del>
      <w:ins w:id="387" w:author="Zsofia Belteki" w:date="2025-01-03T14:37:00Z" w16du:dateUtc="2025-01-03T14:37:00Z">
        <w:r w:rsidR="009075CD">
          <w:rPr>
            <w:rFonts w:eastAsia="Athelas"/>
            <w:lang w:val="en-US"/>
          </w:rPr>
          <w:t>on the next page</w:t>
        </w:r>
      </w:ins>
      <w:r w:rsidRPr="00993DDF">
        <w:rPr>
          <w:rFonts w:eastAsia="Athelas"/>
          <w:lang w:val="en-US"/>
        </w:rPr>
        <w:t xml:space="preserve">. </w:t>
      </w:r>
    </w:p>
    <w:p w14:paraId="6CAE3775" w14:textId="5C936BCF" w:rsidR="00FB2286" w:rsidRDefault="002F2B6B" w:rsidP="00FB2286">
      <w:pPr>
        <w:spacing w:line="480" w:lineRule="auto"/>
        <w:rPr>
          <w:ins w:id="388" w:author="Zsofia Belteki" w:date="2024-12-13T17:40:00Z" w16du:dateUtc="2024-12-13T16:40:00Z"/>
          <w:rFonts w:eastAsia="Athelas"/>
          <w:lang w:val="en-US"/>
        </w:rPr>
      </w:pPr>
      <w:r w:rsidRPr="00993DDF">
        <w:rPr>
          <w:rFonts w:eastAsia="Athelas"/>
          <w:lang w:val="en-US"/>
        </w:rPr>
        <w:t>The concurrent validity between the MSEL and the CDI did not differ significantly for the majority of pre-diagnostic (EL versus TL) and post-diagnostic comparisons (autistic versus non-autistic). An exception was that the elevated likelihood groups’ expressive scores had a higher concurrent validity than the expressive scores of the typical likelihood group. This was only observed in the tertiary sample, and not the secondary sample. The secondary and tertiary samples were comparable in the concurrent validity scores of most infant groups (elevated, typical, non-autistic, autistic). However, two exceptions were observed when looking at receptive vocabulary (Table 11). The first was that the elevated likelihood group taken from the Tertiary sample had a higher concurrent validity than the elevated likelihood group taken from the Secondary sample. The second was that the non-autistic group taken from the Tertiary sample had a higher concurrent validity than the non-autistic group taken from the Secondary sampl</w:t>
      </w:r>
      <w:ins w:id="389" w:author="Zsofia Belteki" w:date="2024-12-13T17:40:00Z" w16du:dateUtc="2024-12-13T16:40:00Z">
        <w:r w:rsidR="00FB2286">
          <w:rPr>
            <w:rFonts w:eastAsia="Athelas"/>
            <w:lang w:val="en-US"/>
          </w:rPr>
          <w:t xml:space="preserve">e. </w:t>
        </w:r>
      </w:ins>
      <w:del w:id="390" w:author="Zsofia Belteki" w:date="2024-12-13T17:40:00Z" w16du:dateUtc="2024-12-13T16:40:00Z">
        <w:r w:rsidRPr="00993DDF" w:rsidDel="00FB2286">
          <w:rPr>
            <w:rFonts w:eastAsia="Athelas"/>
            <w:lang w:val="en-US"/>
          </w:rPr>
          <w:delText>e</w:delText>
        </w:r>
      </w:del>
    </w:p>
    <w:p w14:paraId="655EC53F" w14:textId="77777777" w:rsidR="00FB2286" w:rsidRDefault="00FB2286" w:rsidP="00FB2286">
      <w:pPr>
        <w:spacing w:line="480" w:lineRule="auto"/>
        <w:rPr>
          <w:ins w:id="391" w:author="Zsofia Belteki" w:date="2024-12-13T17:40:00Z" w16du:dateUtc="2024-12-13T16:40:00Z"/>
          <w:rFonts w:eastAsia="Athelas"/>
          <w:lang w:val="en-US"/>
        </w:rPr>
      </w:pPr>
    </w:p>
    <w:p w14:paraId="3F141EB2" w14:textId="11E98278" w:rsidR="0040253E" w:rsidRPr="00993DDF" w:rsidRDefault="0040253E" w:rsidP="0040253E">
      <w:pPr>
        <w:spacing w:line="480" w:lineRule="auto"/>
        <w:rPr>
          <w:ins w:id="392" w:author="Zsofia Belteki" w:date="2024-12-13T17:40:00Z" w16du:dateUtc="2024-12-13T16:40:00Z"/>
          <w:rFonts w:eastAsia="Athelas"/>
          <w:lang w:val="en-US"/>
        </w:rPr>
        <w:sectPr w:rsidR="0040253E" w:rsidRPr="00993DDF" w:rsidSect="00FB2286">
          <w:pgSz w:w="11906" w:h="16838"/>
          <w:pgMar w:top="1440" w:right="1440" w:bottom="1440" w:left="1440" w:header="708" w:footer="708" w:gutter="0"/>
          <w:cols w:space="708"/>
          <w:docGrid w:linePitch="360"/>
        </w:sectPr>
        <w:pPrChange w:id="393" w:author="Zsofia Belteki" w:date="2025-01-03T14:33:00Z" w16du:dateUtc="2025-01-03T14:33:00Z">
          <w:pPr>
            <w:spacing w:line="480" w:lineRule="auto"/>
            <w:ind w:firstLine="720"/>
          </w:pPr>
        </w:pPrChange>
      </w:pPr>
    </w:p>
    <w:p w14:paraId="546FD466" w14:textId="77777777" w:rsidR="0040253E" w:rsidRPr="00D222F0" w:rsidRDefault="0040253E" w:rsidP="0040253E">
      <w:pPr>
        <w:spacing w:line="360" w:lineRule="auto"/>
        <w:rPr>
          <w:ins w:id="394" w:author="Zsofia Belteki" w:date="2025-01-03T14:34:00Z" w16du:dateUtc="2025-01-03T14:34:00Z"/>
          <w:b/>
          <w:bCs/>
          <w:i/>
          <w:iCs/>
        </w:rPr>
        <w:pPrChange w:id="395" w:author="Zsofia Belteki" w:date="2025-01-03T14:34:00Z" w16du:dateUtc="2025-01-03T14:34:00Z">
          <w:pPr>
            <w:spacing w:line="480" w:lineRule="auto"/>
          </w:pPr>
        </w:pPrChange>
      </w:pPr>
      <w:ins w:id="396" w:author="Zsofia Belteki" w:date="2025-01-03T14:34:00Z" w16du:dateUtc="2025-01-03T14:34:00Z">
        <w:r w:rsidRPr="00D222F0">
          <w:rPr>
            <w:b/>
            <w:bCs/>
          </w:rPr>
          <w:lastRenderedPageBreak/>
          <w:t>Table 10</w:t>
        </w:r>
      </w:ins>
    </w:p>
    <w:p w14:paraId="61343F8B" w14:textId="77777777" w:rsidR="0040253E" w:rsidRPr="00D222F0" w:rsidRDefault="0040253E" w:rsidP="0040253E">
      <w:pPr>
        <w:spacing w:line="360" w:lineRule="auto"/>
        <w:rPr>
          <w:ins w:id="397" w:author="Zsofia Belteki" w:date="2025-01-03T14:34:00Z" w16du:dateUtc="2025-01-03T14:34:00Z"/>
          <w:i/>
          <w:iCs/>
        </w:rPr>
        <w:pPrChange w:id="398" w:author="Zsofia Belteki" w:date="2025-01-03T14:34:00Z" w16du:dateUtc="2025-01-03T14:34:00Z">
          <w:pPr>
            <w:spacing w:line="480" w:lineRule="auto"/>
          </w:pPr>
        </w:pPrChange>
      </w:pPr>
      <w:ins w:id="399" w:author="Zsofia Belteki" w:date="2025-01-03T14:34:00Z" w16du:dateUtc="2025-01-03T14:34:00Z">
        <w:r w:rsidRPr="00D222F0">
          <w:rPr>
            <w:i/>
            <w:iCs/>
          </w:rPr>
          <w:t xml:space="preserve">The concurrent validity between the MSEL and CDI for expressive scores, split by SES. </w:t>
        </w:r>
      </w:ins>
    </w:p>
    <w:tbl>
      <w:tblPr>
        <w:tblStyle w:val="TableGrid"/>
        <w:tblpPr w:leftFromText="180" w:rightFromText="180" w:vertAnchor="text" w:horzAnchor="margin" w:tblpY="-46"/>
        <w:tblW w:w="14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3"/>
        <w:gridCol w:w="12"/>
        <w:gridCol w:w="1920"/>
        <w:gridCol w:w="1985"/>
        <w:gridCol w:w="2049"/>
        <w:gridCol w:w="72"/>
        <w:gridCol w:w="2201"/>
        <w:gridCol w:w="1701"/>
        <w:gridCol w:w="1850"/>
        <w:gridCol w:w="80"/>
      </w:tblGrid>
      <w:tr w:rsidR="0040253E" w:rsidRPr="00D222F0" w14:paraId="4362FB0E" w14:textId="77777777" w:rsidTr="0023569E">
        <w:trPr>
          <w:gridAfter w:val="1"/>
          <w:wAfter w:w="80" w:type="dxa"/>
          <w:trHeight w:val="329"/>
          <w:ins w:id="400" w:author="Zsofia Belteki" w:date="2025-01-03T14:34:00Z" w16du:dateUtc="2025-01-03T14:34:00Z"/>
        </w:trPr>
        <w:tc>
          <w:tcPr>
            <w:tcW w:w="2393" w:type="dxa"/>
            <w:tcBorders>
              <w:top w:val="single" w:sz="4" w:space="0" w:color="auto"/>
              <w:bottom w:val="single" w:sz="4" w:space="0" w:color="auto"/>
            </w:tcBorders>
          </w:tcPr>
          <w:p w14:paraId="2C76A651" w14:textId="77777777" w:rsidR="0040253E" w:rsidRPr="00D222F0" w:rsidRDefault="0040253E" w:rsidP="0023569E">
            <w:pPr>
              <w:spacing w:line="480" w:lineRule="auto"/>
              <w:rPr>
                <w:ins w:id="401" w:author="Zsofia Belteki" w:date="2025-01-03T14:34:00Z" w16du:dateUtc="2025-01-03T14:34:00Z"/>
                <w:b/>
                <w:bCs/>
                <w:sz w:val="22"/>
                <w:szCs w:val="22"/>
              </w:rPr>
            </w:pPr>
            <w:ins w:id="402" w:author="Zsofia Belteki" w:date="2025-01-03T14:34:00Z" w16du:dateUtc="2025-01-03T14:34:00Z">
              <w:r w:rsidRPr="00D222F0">
                <w:rPr>
                  <w:b/>
                  <w:bCs/>
                  <w:sz w:val="22"/>
                  <w:szCs w:val="22"/>
                </w:rPr>
                <w:t>Expressive vocabulary</w:t>
              </w:r>
            </w:ins>
          </w:p>
        </w:tc>
        <w:tc>
          <w:tcPr>
            <w:tcW w:w="5966" w:type="dxa"/>
            <w:gridSpan w:val="4"/>
            <w:tcBorders>
              <w:top w:val="single" w:sz="4" w:space="0" w:color="auto"/>
              <w:bottom w:val="single" w:sz="4" w:space="0" w:color="auto"/>
            </w:tcBorders>
          </w:tcPr>
          <w:p w14:paraId="5ED73DB4" w14:textId="77777777" w:rsidR="0040253E" w:rsidRPr="00D222F0" w:rsidRDefault="0040253E" w:rsidP="0023569E">
            <w:pPr>
              <w:spacing w:line="480" w:lineRule="auto"/>
              <w:jc w:val="center"/>
              <w:rPr>
                <w:ins w:id="403" w:author="Zsofia Belteki" w:date="2025-01-03T14:34:00Z" w16du:dateUtc="2025-01-03T14:34:00Z"/>
                <w:sz w:val="22"/>
                <w:szCs w:val="22"/>
              </w:rPr>
            </w:pPr>
            <w:ins w:id="404" w:author="Zsofia Belteki" w:date="2025-01-03T14:34:00Z" w16du:dateUtc="2025-01-03T14:34:00Z">
              <w:r w:rsidRPr="00D222F0">
                <w:rPr>
                  <w:sz w:val="22"/>
                  <w:szCs w:val="22"/>
                </w:rPr>
                <w:t>Likelihood grou</w:t>
              </w:r>
              <w:r w:rsidRPr="00D222F0">
                <w:rPr>
                  <w:iCs/>
                  <w:sz w:val="22"/>
                  <w:szCs w:val="22"/>
                </w:rPr>
                <w:t>ps</w:t>
              </w:r>
            </w:ins>
          </w:p>
        </w:tc>
        <w:tc>
          <w:tcPr>
            <w:tcW w:w="5824" w:type="dxa"/>
            <w:gridSpan w:val="4"/>
            <w:tcBorders>
              <w:top w:val="single" w:sz="4" w:space="0" w:color="auto"/>
              <w:bottom w:val="single" w:sz="4" w:space="0" w:color="auto"/>
            </w:tcBorders>
          </w:tcPr>
          <w:p w14:paraId="0266F8C9" w14:textId="77777777" w:rsidR="0040253E" w:rsidRPr="00D222F0" w:rsidRDefault="0040253E" w:rsidP="0023569E">
            <w:pPr>
              <w:spacing w:line="480" w:lineRule="auto"/>
              <w:ind w:hanging="556"/>
              <w:jc w:val="center"/>
              <w:rPr>
                <w:ins w:id="405" w:author="Zsofia Belteki" w:date="2025-01-03T14:34:00Z" w16du:dateUtc="2025-01-03T14:34:00Z"/>
                <w:sz w:val="22"/>
                <w:szCs w:val="22"/>
              </w:rPr>
            </w:pPr>
            <w:ins w:id="406" w:author="Zsofia Belteki" w:date="2025-01-03T14:34:00Z" w16du:dateUtc="2025-01-03T14:34:00Z">
              <w:r w:rsidRPr="00D222F0">
                <w:rPr>
                  <w:sz w:val="22"/>
                  <w:szCs w:val="22"/>
                </w:rPr>
                <w:t>Diagnostic grou</w:t>
              </w:r>
              <w:r w:rsidRPr="00D222F0">
                <w:rPr>
                  <w:iCs/>
                  <w:sz w:val="22"/>
                  <w:szCs w:val="22"/>
                </w:rPr>
                <w:t>ps</w:t>
              </w:r>
            </w:ins>
          </w:p>
        </w:tc>
      </w:tr>
      <w:tr w:rsidR="0040253E" w:rsidRPr="00D222F0" w14:paraId="4E5A16E7" w14:textId="77777777" w:rsidTr="0023569E">
        <w:trPr>
          <w:trHeight w:val="329"/>
          <w:ins w:id="407" w:author="Zsofia Belteki" w:date="2025-01-03T14:34:00Z" w16du:dateUtc="2025-01-03T14:34:00Z"/>
        </w:trPr>
        <w:tc>
          <w:tcPr>
            <w:tcW w:w="2405" w:type="dxa"/>
            <w:gridSpan w:val="2"/>
            <w:tcBorders>
              <w:top w:val="single" w:sz="4" w:space="0" w:color="auto"/>
            </w:tcBorders>
          </w:tcPr>
          <w:p w14:paraId="47461F3B" w14:textId="77777777" w:rsidR="0040253E" w:rsidRPr="00D222F0" w:rsidRDefault="0040253E" w:rsidP="0023569E">
            <w:pPr>
              <w:spacing w:line="480" w:lineRule="auto"/>
              <w:rPr>
                <w:ins w:id="408" w:author="Zsofia Belteki" w:date="2025-01-03T14:34:00Z" w16du:dateUtc="2025-01-03T14:34:00Z"/>
                <w:sz w:val="22"/>
                <w:szCs w:val="22"/>
              </w:rPr>
            </w:pPr>
            <w:ins w:id="409" w:author="Zsofia Belteki" w:date="2025-01-03T14:34:00Z" w16du:dateUtc="2025-01-03T14:34:00Z">
              <w:r w:rsidRPr="00D222F0">
                <w:rPr>
                  <w:sz w:val="22"/>
                  <w:szCs w:val="22"/>
                </w:rPr>
                <w:t xml:space="preserve">SES </w:t>
              </w:r>
            </w:ins>
          </w:p>
        </w:tc>
        <w:tc>
          <w:tcPr>
            <w:tcW w:w="1920" w:type="dxa"/>
            <w:tcBorders>
              <w:top w:val="single" w:sz="4" w:space="0" w:color="auto"/>
            </w:tcBorders>
          </w:tcPr>
          <w:p w14:paraId="6828EE6D" w14:textId="77777777" w:rsidR="0040253E" w:rsidRPr="00D222F0" w:rsidRDefault="0040253E" w:rsidP="0023569E">
            <w:pPr>
              <w:spacing w:line="480" w:lineRule="auto"/>
              <w:rPr>
                <w:ins w:id="410" w:author="Zsofia Belteki" w:date="2025-01-03T14:34:00Z" w16du:dateUtc="2025-01-03T14:34:00Z"/>
                <w:sz w:val="22"/>
                <w:szCs w:val="22"/>
              </w:rPr>
            </w:pPr>
            <w:ins w:id="411" w:author="Zsofia Belteki" w:date="2025-01-03T14:34:00Z" w16du:dateUtc="2025-01-03T14:34:00Z">
              <w:r w:rsidRPr="00D222F0">
                <w:rPr>
                  <w:sz w:val="22"/>
                  <w:szCs w:val="22"/>
                </w:rPr>
                <w:t>Typical likelihood</w:t>
              </w:r>
            </w:ins>
          </w:p>
        </w:tc>
        <w:tc>
          <w:tcPr>
            <w:tcW w:w="1985" w:type="dxa"/>
            <w:tcBorders>
              <w:top w:val="single" w:sz="4" w:space="0" w:color="auto"/>
            </w:tcBorders>
          </w:tcPr>
          <w:p w14:paraId="054FBD31" w14:textId="77777777" w:rsidR="0040253E" w:rsidRPr="00D222F0" w:rsidRDefault="0040253E" w:rsidP="0023569E">
            <w:pPr>
              <w:spacing w:line="480" w:lineRule="auto"/>
              <w:rPr>
                <w:ins w:id="412" w:author="Zsofia Belteki" w:date="2025-01-03T14:34:00Z" w16du:dateUtc="2025-01-03T14:34:00Z"/>
                <w:sz w:val="22"/>
                <w:szCs w:val="22"/>
              </w:rPr>
            </w:pPr>
            <w:ins w:id="413" w:author="Zsofia Belteki" w:date="2025-01-03T14:34:00Z" w16du:dateUtc="2025-01-03T14:34:00Z">
              <w:r w:rsidRPr="00D222F0">
                <w:rPr>
                  <w:sz w:val="22"/>
                  <w:szCs w:val="22"/>
                </w:rPr>
                <w:t>Elevated likelihood</w:t>
              </w:r>
            </w:ins>
          </w:p>
        </w:tc>
        <w:tc>
          <w:tcPr>
            <w:tcW w:w="2121" w:type="dxa"/>
            <w:gridSpan w:val="2"/>
            <w:tcBorders>
              <w:top w:val="single" w:sz="4" w:space="0" w:color="auto"/>
            </w:tcBorders>
          </w:tcPr>
          <w:p w14:paraId="5F19C25D" w14:textId="77777777" w:rsidR="0040253E" w:rsidRPr="00D222F0" w:rsidRDefault="0040253E" w:rsidP="0023569E">
            <w:pPr>
              <w:spacing w:line="480" w:lineRule="auto"/>
              <w:rPr>
                <w:ins w:id="414" w:author="Zsofia Belteki" w:date="2025-01-03T14:34:00Z" w16du:dateUtc="2025-01-03T14:34:00Z"/>
                <w:b/>
                <w:bCs/>
                <w:sz w:val="22"/>
                <w:szCs w:val="22"/>
              </w:rPr>
            </w:pPr>
            <w:ins w:id="415" w:author="Zsofia Belteki" w:date="2025-01-03T14:34:00Z" w16du:dateUtc="2025-01-03T14:34:00Z">
              <w:r w:rsidRPr="00D222F0">
                <w:rPr>
                  <w:b/>
                  <w:bCs/>
                  <w:sz w:val="22"/>
                  <w:szCs w:val="22"/>
                </w:rPr>
                <w:t>Grou</w:t>
              </w:r>
              <w:r w:rsidRPr="00D222F0">
                <w:rPr>
                  <w:b/>
                  <w:bCs/>
                  <w:iCs/>
                  <w:sz w:val="22"/>
                  <w:szCs w:val="22"/>
                </w:rPr>
                <w:t xml:space="preserve">p </w:t>
              </w:r>
              <w:r w:rsidRPr="00D222F0">
                <w:rPr>
                  <w:b/>
                  <w:bCs/>
                  <w:sz w:val="22"/>
                  <w:szCs w:val="22"/>
                </w:rPr>
                <w:t>difference</w:t>
              </w:r>
            </w:ins>
          </w:p>
        </w:tc>
        <w:tc>
          <w:tcPr>
            <w:tcW w:w="2201" w:type="dxa"/>
            <w:tcBorders>
              <w:top w:val="single" w:sz="4" w:space="0" w:color="auto"/>
            </w:tcBorders>
          </w:tcPr>
          <w:p w14:paraId="7A424126" w14:textId="77777777" w:rsidR="0040253E" w:rsidRPr="00D222F0" w:rsidRDefault="0040253E" w:rsidP="0023569E">
            <w:pPr>
              <w:spacing w:line="480" w:lineRule="auto"/>
              <w:ind w:right="-103" w:hanging="110"/>
              <w:rPr>
                <w:ins w:id="416" w:author="Zsofia Belteki" w:date="2025-01-03T14:34:00Z" w16du:dateUtc="2025-01-03T14:34:00Z"/>
                <w:sz w:val="22"/>
                <w:szCs w:val="22"/>
              </w:rPr>
            </w:pPr>
            <w:ins w:id="417" w:author="Zsofia Belteki" w:date="2025-01-03T14:34:00Z" w16du:dateUtc="2025-01-03T14:34:00Z">
              <w:r w:rsidRPr="00D222F0">
                <w:rPr>
                  <w:sz w:val="22"/>
                  <w:szCs w:val="22"/>
                </w:rPr>
                <w:t xml:space="preserve"> Non-autistic</w:t>
              </w:r>
            </w:ins>
          </w:p>
        </w:tc>
        <w:tc>
          <w:tcPr>
            <w:tcW w:w="1701" w:type="dxa"/>
            <w:tcBorders>
              <w:top w:val="single" w:sz="4" w:space="0" w:color="auto"/>
            </w:tcBorders>
          </w:tcPr>
          <w:p w14:paraId="5ACA4710" w14:textId="77777777" w:rsidR="0040253E" w:rsidRPr="00D222F0" w:rsidRDefault="0040253E" w:rsidP="0023569E">
            <w:pPr>
              <w:spacing w:line="480" w:lineRule="auto"/>
              <w:rPr>
                <w:ins w:id="418" w:author="Zsofia Belteki" w:date="2025-01-03T14:34:00Z" w16du:dateUtc="2025-01-03T14:34:00Z"/>
                <w:sz w:val="22"/>
                <w:szCs w:val="22"/>
              </w:rPr>
            </w:pPr>
            <w:ins w:id="419" w:author="Zsofia Belteki" w:date="2025-01-03T14:34:00Z" w16du:dateUtc="2025-01-03T14:34:00Z">
              <w:r w:rsidRPr="00D222F0">
                <w:rPr>
                  <w:sz w:val="22"/>
                  <w:szCs w:val="22"/>
                </w:rPr>
                <w:t>Autistic</w:t>
              </w:r>
            </w:ins>
          </w:p>
        </w:tc>
        <w:tc>
          <w:tcPr>
            <w:tcW w:w="1930" w:type="dxa"/>
            <w:gridSpan w:val="2"/>
            <w:tcBorders>
              <w:top w:val="single" w:sz="4" w:space="0" w:color="auto"/>
            </w:tcBorders>
          </w:tcPr>
          <w:p w14:paraId="1D151F2F" w14:textId="77777777" w:rsidR="0040253E" w:rsidRPr="00D222F0" w:rsidRDefault="0040253E" w:rsidP="0023569E">
            <w:pPr>
              <w:spacing w:line="480" w:lineRule="auto"/>
              <w:ind w:left="-737" w:firstLine="737"/>
              <w:rPr>
                <w:ins w:id="420" w:author="Zsofia Belteki" w:date="2025-01-03T14:34:00Z" w16du:dateUtc="2025-01-03T14:34:00Z"/>
                <w:b/>
                <w:bCs/>
                <w:sz w:val="22"/>
                <w:szCs w:val="22"/>
              </w:rPr>
            </w:pPr>
            <w:ins w:id="421" w:author="Zsofia Belteki" w:date="2025-01-03T14:34:00Z" w16du:dateUtc="2025-01-03T14:34:00Z">
              <w:r w:rsidRPr="00D222F0">
                <w:rPr>
                  <w:b/>
                  <w:bCs/>
                  <w:sz w:val="22"/>
                  <w:szCs w:val="22"/>
                </w:rPr>
                <w:t>Grou</w:t>
              </w:r>
              <w:r w:rsidRPr="00D222F0">
                <w:rPr>
                  <w:b/>
                  <w:bCs/>
                  <w:iCs/>
                  <w:sz w:val="22"/>
                  <w:szCs w:val="22"/>
                </w:rPr>
                <w:t>p</w:t>
              </w:r>
              <w:r w:rsidRPr="00D222F0">
                <w:rPr>
                  <w:b/>
                  <w:bCs/>
                  <w:sz w:val="22"/>
                  <w:szCs w:val="22"/>
                </w:rPr>
                <w:t xml:space="preserve"> difference</w:t>
              </w:r>
            </w:ins>
          </w:p>
        </w:tc>
      </w:tr>
      <w:tr w:rsidR="0040253E" w:rsidRPr="00D222F0" w14:paraId="690941B8" w14:textId="77777777" w:rsidTr="0023569E">
        <w:trPr>
          <w:trHeight w:val="329"/>
          <w:ins w:id="422" w:author="Zsofia Belteki" w:date="2025-01-03T14:34:00Z" w16du:dateUtc="2025-01-03T14:34:00Z"/>
        </w:trPr>
        <w:tc>
          <w:tcPr>
            <w:tcW w:w="2405" w:type="dxa"/>
            <w:gridSpan w:val="2"/>
          </w:tcPr>
          <w:p w14:paraId="712D8B09" w14:textId="77777777" w:rsidR="0040253E" w:rsidRPr="00D222F0" w:rsidRDefault="0040253E" w:rsidP="0023569E">
            <w:pPr>
              <w:spacing w:line="480" w:lineRule="auto"/>
              <w:rPr>
                <w:ins w:id="423" w:author="Zsofia Belteki" w:date="2025-01-03T14:34:00Z" w16du:dateUtc="2025-01-03T14:34:00Z"/>
                <w:sz w:val="22"/>
                <w:szCs w:val="22"/>
              </w:rPr>
            </w:pPr>
            <w:ins w:id="424" w:author="Zsofia Belteki" w:date="2025-01-03T14:34:00Z" w16du:dateUtc="2025-01-03T14:34:00Z">
              <w:r w:rsidRPr="00D222F0">
                <w:rPr>
                  <w:sz w:val="22"/>
                  <w:szCs w:val="22"/>
                </w:rPr>
                <w:t>Secondary</w:t>
              </w:r>
            </w:ins>
          </w:p>
        </w:tc>
        <w:tc>
          <w:tcPr>
            <w:tcW w:w="1920" w:type="dxa"/>
          </w:tcPr>
          <w:p w14:paraId="7B3BC06B" w14:textId="77777777" w:rsidR="0040253E" w:rsidRPr="00D222F0" w:rsidRDefault="0040253E" w:rsidP="0023569E">
            <w:pPr>
              <w:spacing w:line="480" w:lineRule="auto"/>
              <w:rPr>
                <w:ins w:id="425" w:author="Zsofia Belteki" w:date="2025-01-03T14:34:00Z" w16du:dateUtc="2025-01-03T14:34:00Z"/>
                <w:sz w:val="22"/>
                <w:szCs w:val="22"/>
              </w:rPr>
            </w:pPr>
            <w:ins w:id="426"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rStyle w:val="FootnoteReference"/>
                  <w:sz w:val="22"/>
                  <w:szCs w:val="22"/>
                </w:rPr>
                <w:t xml:space="preserve">  </w:t>
              </w:r>
              <w:r w:rsidRPr="00D222F0">
                <w:rPr>
                  <w:sz w:val="22"/>
                  <w:szCs w:val="22"/>
                </w:rPr>
                <w:t>(25) = .52**</w:t>
              </w:r>
            </w:ins>
          </w:p>
        </w:tc>
        <w:tc>
          <w:tcPr>
            <w:tcW w:w="1985" w:type="dxa"/>
          </w:tcPr>
          <w:p w14:paraId="3E51B525" w14:textId="77777777" w:rsidR="0040253E" w:rsidRPr="00D222F0" w:rsidRDefault="0040253E" w:rsidP="0023569E">
            <w:pPr>
              <w:spacing w:line="480" w:lineRule="auto"/>
              <w:rPr>
                <w:ins w:id="427" w:author="Zsofia Belteki" w:date="2025-01-03T14:34:00Z" w16du:dateUtc="2025-01-03T14:34:00Z"/>
                <w:sz w:val="22"/>
                <w:szCs w:val="22"/>
              </w:rPr>
            </w:pPr>
            <w:ins w:id="428"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126) = .54**</w:t>
              </w:r>
            </w:ins>
          </w:p>
        </w:tc>
        <w:tc>
          <w:tcPr>
            <w:tcW w:w="2121" w:type="dxa"/>
            <w:gridSpan w:val="2"/>
          </w:tcPr>
          <w:p w14:paraId="5F9F120C" w14:textId="77777777" w:rsidR="0040253E" w:rsidRPr="00D222F0" w:rsidRDefault="0040253E" w:rsidP="0023569E">
            <w:pPr>
              <w:spacing w:line="480" w:lineRule="auto"/>
              <w:rPr>
                <w:ins w:id="429" w:author="Zsofia Belteki" w:date="2025-01-03T14:34:00Z" w16du:dateUtc="2025-01-03T14:34:00Z"/>
                <w:sz w:val="22"/>
                <w:szCs w:val="22"/>
              </w:rPr>
            </w:pPr>
            <w:ins w:id="430" w:author="Zsofia Belteki" w:date="2025-01-03T14:34:00Z" w16du:dateUtc="2025-01-03T14:34:00Z">
              <w:r w:rsidRPr="00D222F0">
                <w:rPr>
                  <w:i/>
                  <w:iCs/>
                  <w:sz w:val="22"/>
                  <w:szCs w:val="22"/>
                  <w:lang w:val="en-US"/>
                </w:rPr>
                <w:t>z</w:t>
              </w:r>
              <w:r w:rsidRPr="00D222F0">
                <w:rPr>
                  <w:sz w:val="22"/>
                  <w:szCs w:val="22"/>
                </w:rPr>
                <w:t xml:space="preserve"> = -0.098</w:t>
              </w:r>
            </w:ins>
          </w:p>
        </w:tc>
        <w:tc>
          <w:tcPr>
            <w:tcW w:w="2201" w:type="dxa"/>
          </w:tcPr>
          <w:p w14:paraId="74844CBE" w14:textId="77777777" w:rsidR="0040253E" w:rsidRPr="00D222F0" w:rsidRDefault="0040253E" w:rsidP="0023569E">
            <w:pPr>
              <w:spacing w:line="480" w:lineRule="auto"/>
              <w:rPr>
                <w:ins w:id="431" w:author="Zsofia Belteki" w:date="2025-01-03T14:34:00Z" w16du:dateUtc="2025-01-03T14:34:00Z"/>
                <w:sz w:val="22"/>
                <w:szCs w:val="22"/>
              </w:rPr>
            </w:pPr>
            <w:ins w:id="432"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93) = .54**</w:t>
              </w:r>
            </w:ins>
          </w:p>
        </w:tc>
        <w:tc>
          <w:tcPr>
            <w:tcW w:w="1701" w:type="dxa"/>
          </w:tcPr>
          <w:p w14:paraId="128114EE" w14:textId="77777777" w:rsidR="0040253E" w:rsidRPr="00D222F0" w:rsidRDefault="0040253E" w:rsidP="0023569E">
            <w:pPr>
              <w:spacing w:line="480" w:lineRule="auto"/>
              <w:rPr>
                <w:ins w:id="433" w:author="Zsofia Belteki" w:date="2025-01-03T14:34:00Z" w16du:dateUtc="2025-01-03T14:34:00Z"/>
                <w:sz w:val="22"/>
                <w:szCs w:val="22"/>
              </w:rPr>
            </w:pPr>
            <w:ins w:id="434"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32) = .51**</w:t>
              </w:r>
            </w:ins>
          </w:p>
        </w:tc>
        <w:tc>
          <w:tcPr>
            <w:tcW w:w="1930" w:type="dxa"/>
            <w:gridSpan w:val="2"/>
          </w:tcPr>
          <w:p w14:paraId="7D0CA455" w14:textId="77777777" w:rsidR="0040253E" w:rsidRPr="00D222F0" w:rsidRDefault="0040253E" w:rsidP="0023569E">
            <w:pPr>
              <w:spacing w:line="480" w:lineRule="auto"/>
              <w:rPr>
                <w:ins w:id="435" w:author="Zsofia Belteki" w:date="2025-01-03T14:34:00Z" w16du:dateUtc="2025-01-03T14:34:00Z"/>
                <w:sz w:val="22"/>
                <w:szCs w:val="22"/>
              </w:rPr>
            </w:pPr>
            <w:ins w:id="436" w:author="Zsofia Belteki" w:date="2025-01-03T14:34:00Z" w16du:dateUtc="2025-01-03T14:34:00Z">
              <w:r w:rsidRPr="00D222F0">
                <w:rPr>
                  <w:i/>
                  <w:iCs/>
                  <w:sz w:val="22"/>
                  <w:szCs w:val="22"/>
                  <w:lang w:val="en-US"/>
                </w:rPr>
                <w:t>z</w:t>
              </w:r>
              <w:r w:rsidRPr="00D222F0">
                <w:rPr>
                  <w:sz w:val="22"/>
                  <w:szCs w:val="22"/>
                </w:rPr>
                <w:t xml:space="preserve"> = 0.19</w:t>
              </w:r>
            </w:ins>
          </w:p>
        </w:tc>
      </w:tr>
      <w:tr w:rsidR="0040253E" w:rsidRPr="00D222F0" w14:paraId="007FDFF9" w14:textId="77777777" w:rsidTr="0023569E">
        <w:trPr>
          <w:trHeight w:val="97"/>
          <w:ins w:id="437" w:author="Zsofia Belteki" w:date="2025-01-03T14:34:00Z" w16du:dateUtc="2025-01-03T14:34:00Z"/>
        </w:trPr>
        <w:tc>
          <w:tcPr>
            <w:tcW w:w="2405" w:type="dxa"/>
            <w:gridSpan w:val="2"/>
          </w:tcPr>
          <w:p w14:paraId="232B1ED1" w14:textId="77777777" w:rsidR="0040253E" w:rsidRPr="00D222F0" w:rsidRDefault="0040253E" w:rsidP="0023569E">
            <w:pPr>
              <w:spacing w:line="480" w:lineRule="auto"/>
              <w:rPr>
                <w:ins w:id="438" w:author="Zsofia Belteki" w:date="2025-01-03T14:34:00Z" w16du:dateUtc="2025-01-03T14:34:00Z"/>
                <w:sz w:val="22"/>
                <w:szCs w:val="22"/>
              </w:rPr>
            </w:pPr>
            <w:ins w:id="439" w:author="Zsofia Belteki" w:date="2025-01-03T14:34:00Z" w16du:dateUtc="2025-01-03T14:34:00Z">
              <w:r w:rsidRPr="00D222F0">
                <w:rPr>
                  <w:sz w:val="22"/>
                  <w:szCs w:val="22"/>
                </w:rPr>
                <w:t>Tertiary</w:t>
              </w:r>
            </w:ins>
          </w:p>
        </w:tc>
        <w:tc>
          <w:tcPr>
            <w:tcW w:w="1920" w:type="dxa"/>
          </w:tcPr>
          <w:p w14:paraId="4849EBC7" w14:textId="77777777" w:rsidR="0040253E" w:rsidRPr="00D222F0" w:rsidRDefault="0040253E" w:rsidP="0023569E">
            <w:pPr>
              <w:spacing w:line="480" w:lineRule="auto"/>
              <w:rPr>
                <w:ins w:id="440" w:author="Zsofia Belteki" w:date="2025-01-03T14:34:00Z" w16du:dateUtc="2025-01-03T14:34:00Z"/>
                <w:sz w:val="22"/>
                <w:szCs w:val="22"/>
              </w:rPr>
            </w:pPr>
            <w:ins w:id="441"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123) = .49**</w:t>
              </w:r>
            </w:ins>
          </w:p>
        </w:tc>
        <w:tc>
          <w:tcPr>
            <w:tcW w:w="1985" w:type="dxa"/>
          </w:tcPr>
          <w:p w14:paraId="56E6FF71" w14:textId="77777777" w:rsidR="0040253E" w:rsidRPr="00D222F0" w:rsidRDefault="0040253E" w:rsidP="0023569E">
            <w:pPr>
              <w:spacing w:line="480" w:lineRule="auto"/>
              <w:rPr>
                <w:ins w:id="442" w:author="Zsofia Belteki" w:date="2025-01-03T14:34:00Z" w16du:dateUtc="2025-01-03T14:34:00Z"/>
                <w:sz w:val="22"/>
                <w:szCs w:val="22"/>
              </w:rPr>
            </w:pPr>
            <w:ins w:id="443"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208) = .60**</w:t>
              </w:r>
            </w:ins>
          </w:p>
        </w:tc>
        <w:tc>
          <w:tcPr>
            <w:tcW w:w="2121" w:type="dxa"/>
            <w:gridSpan w:val="2"/>
          </w:tcPr>
          <w:p w14:paraId="76E27D32" w14:textId="77777777" w:rsidR="0040253E" w:rsidRPr="00D222F0" w:rsidRDefault="0040253E" w:rsidP="0023569E">
            <w:pPr>
              <w:spacing w:line="480" w:lineRule="auto"/>
              <w:rPr>
                <w:ins w:id="444" w:author="Zsofia Belteki" w:date="2025-01-03T14:34:00Z" w16du:dateUtc="2025-01-03T14:34:00Z"/>
                <w:sz w:val="22"/>
                <w:szCs w:val="22"/>
              </w:rPr>
            </w:pPr>
            <w:ins w:id="445" w:author="Zsofia Belteki" w:date="2025-01-03T14:34:00Z" w16du:dateUtc="2025-01-03T14:34:00Z">
              <w:r w:rsidRPr="00D222F0">
                <w:rPr>
                  <w:i/>
                  <w:iCs/>
                  <w:sz w:val="22"/>
                  <w:szCs w:val="22"/>
                  <w:lang w:val="en-US"/>
                </w:rPr>
                <w:t>z</w:t>
              </w:r>
              <w:r w:rsidRPr="00D222F0">
                <w:rPr>
                  <w:sz w:val="22"/>
                  <w:szCs w:val="22"/>
                </w:rPr>
                <w:t xml:space="preserve"> = -1.36</w:t>
              </w:r>
            </w:ins>
          </w:p>
        </w:tc>
        <w:tc>
          <w:tcPr>
            <w:tcW w:w="2201" w:type="dxa"/>
          </w:tcPr>
          <w:p w14:paraId="69E9DDA0" w14:textId="77777777" w:rsidR="0040253E" w:rsidRPr="00D222F0" w:rsidRDefault="0040253E" w:rsidP="0023569E">
            <w:pPr>
              <w:spacing w:line="480" w:lineRule="auto"/>
              <w:rPr>
                <w:ins w:id="446" w:author="Zsofia Belteki" w:date="2025-01-03T14:34:00Z" w16du:dateUtc="2025-01-03T14:34:00Z"/>
                <w:sz w:val="22"/>
                <w:szCs w:val="22"/>
              </w:rPr>
            </w:pPr>
            <w:ins w:id="447"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265) = .54**</w:t>
              </w:r>
            </w:ins>
          </w:p>
        </w:tc>
        <w:tc>
          <w:tcPr>
            <w:tcW w:w="1701" w:type="dxa"/>
          </w:tcPr>
          <w:p w14:paraId="4BE823B5" w14:textId="77777777" w:rsidR="0040253E" w:rsidRPr="00D222F0" w:rsidRDefault="0040253E" w:rsidP="0023569E">
            <w:pPr>
              <w:spacing w:line="480" w:lineRule="auto"/>
              <w:rPr>
                <w:ins w:id="448" w:author="Zsofia Belteki" w:date="2025-01-03T14:34:00Z" w16du:dateUtc="2025-01-03T14:34:00Z"/>
                <w:sz w:val="22"/>
                <w:szCs w:val="22"/>
                <w:vertAlign w:val="superscript"/>
              </w:rPr>
            </w:pPr>
            <w:ins w:id="449"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24) = .55**</w:t>
              </w:r>
            </w:ins>
          </w:p>
        </w:tc>
        <w:tc>
          <w:tcPr>
            <w:tcW w:w="1930" w:type="dxa"/>
            <w:gridSpan w:val="2"/>
          </w:tcPr>
          <w:p w14:paraId="23AEB5C4" w14:textId="77777777" w:rsidR="0040253E" w:rsidRPr="00D222F0" w:rsidRDefault="0040253E" w:rsidP="0023569E">
            <w:pPr>
              <w:spacing w:line="480" w:lineRule="auto"/>
              <w:rPr>
                <w:ins w:id="450" w:author="Zsofia Belteki" w:date="2025-01-03T14:34:00Z" w16du:dateUtc="2025-01-03T14:34:00Z"/>
                <w:sz w:val="22"/>
                <w:szCs w:val="22"/>
              </w:rPr>
            </w:pPr>
            <w:ins w:id="451" w:author="Zsofia Belteki" w:date="2025-01-03T14:34:00Z" w16du:dateUtc="2025-01-03T14:34:00Z">
              <w:r w:rsidRPr="00D222F0">
                <w:rPr>
                  <w:i/>
                  <w:iCs/>
                  <w:sz w:val="22"/>
                  <w:szCs w:val="22"/>
                  <w:lang w:val="en-US"/>
                </w:rPr>
                <w:t>z</w:t>
              </w:r>
              <w:r w:rsidRPr="00D222F0">
                <w:rPr>
                  <w:sz w:val="22"/>
                  <w:szCs w:val="22"/>
                </w:rPr>
                <w:t xml:space="preserve"> = -0.11</w:t>
              </w:r>
            </w:ins>
          </w:p>
        </w:tc>
      </w:tr>
      <w:tr w:rsidR="0040253E" w:rsidRPr="00D222F0" w14:paraId="2328E863" w14:textId="77777777" w:rsidTr="0023569E">
        <w:trPr>
          <w:trHeight w:val="97"/>
          <w:ins w:id="452" w:author="Zsofia Belteki" w:date="2025-01-03T14:34:00Z" w16du:dateUtc="2025-01-03T14:34:00Z"/>
        </w:trPr>
        <w:tc>
          <w:tcPr>
            <w:tcW w:w="2405" w:type="dxa"/>
            <w:gridSpan w:val="2"/>
            <w:tcBorders>
              <w:bottom w:val="single" w:sz="4" w:space="0" w:color="000000"/>
            </w:tcBorders>
          </w:tcPr>
          <w:p w14:paraId="44BFF6AC" w14:textId="77777777" w:rsidR="0040253E" w:rsidRPr="00D222F0" w:rsidRDefault="0040253E" w:rsidP="0023569E">
            <w:pPr>
              <w:spacing w:line="480" w:lineRule="auto"/>
              <w:rPr>
                <w:ins w:id="453" w:author="Zsofia Belteki" w:date="2025-01-03T14:34:00Z" w16du:dateUtc="2025-01-03T14:34:00Z"/>
                <w:b/>
                <w:bCs/>
                <w:sz w:val="22"/>
                <w:szCs w:val="22"/>
              </w:rPr>
            </w:pPr>
            <w:ins w:id="454" w:author="Zsofia Belteki" w:date="2025-01-03T14:34:00Z" w16du:dateUtc="2025-01-03T14:34:00Z">
              <w:r w:rsidRPr="00D222F0">
                <w:rPr>
                  <w:b/>
                  <w:bCs/>
                  <w:sz w:val="22"/>
                  <w:szCs w:val="22"/>
                </w:rPr>
                <w:t>Group difference</w:t>
              </w:r>
            </w:ins>
          </w:p>
        </w:tc>
        <w:tc>
          <w:tcPr>
            <w:tcW w:w="1920" w:type="dxa"/>
            <w:tcBorders>
              <w:bottom w:val="single" w:sz="4" w:space="0" w:color="000000"/>
            </w:tcBorders>
          </w:tcPr>
          <w:p w14:paraId="13670C90" w14:textId="77777777" w:rsidR="0040253E" w:rsidRPr="00D222F0" w:rsidRDefault="0040253E" w:rsidP="0023569E">
            <w:pPr>
              <w:spacing w:line="480" w:lineRule="auto"/>
              <w:rPr>
                <w:ins w:id="455" w:author="Zsofia Belteki" w:date="2025-01-03T14:34:00Z" w16du:dateUtc="2025-01-03T14:34:00Z"/>
                <w:sz w:val="22"/>
                <w:szCs w:val="22"/>
                <w:lang w:val="en-US"/>
              </w:rPr>
            </w:pPr>
            <w:ins w:id="456" w:author="Zsofia Belteki" w:date="2025-01-03T14:34:00Z" w16du:dateUtc="2025-01-03T14:34:00Z">
              <w:r w:rsidRPr="00D222F0">
                <w:rPr>
                  <w:sz w:val="22"/>
                  <w:szCs w:val="22"/>
                  <w:lang w:val="en-US"/>
                </w:rPr>
                <w:t>z = 0.17</w:t>
              </w:r>
            </w:ins>
          </w:p>
        </w:tc>
        <w:tc>
          <w:tcPr>
            <w:tcW w:w="1985" w:type="dxa"/>
            <w:tcBorders>
              <w:bottom w:val="single" w:sz="4" w:space="0" w:color="000000"/>
            </w:tcBorders>
          </w:tcPr>
          <w:p w14:paraId="7359BAB7" w14:textId="77777777" w:rsidR="0040253E" w:rsidRPr="00D222F0" w:rsidRDefault="0040253E" w:rsidP="0023569E">
            <w:pPr>
              <w:spacing w:line="480" w:lineRule="auto"/>
              <w:rPr>
                <w:ins w:id="457" w:author="Zsofia Belteki" w:date="2025-01-03T14:34:00Z" w16du:dateUtc="2025-01-03T14:34:00Z"/>
                <w:sz w:val="22"/>
                <w:szCs w:val="22"/>
                <w:lang w:val="en-US"/>
              </w:rPr>
            </w:pPr>
            <w:proofErr w:type="gramStart"/>
            <w:ins w:id="458" w:author="Zsofia Belteki" w:date="2025-01-03T14:34:00Z" w16du:dateUtc="2025-01-03T14:34:00Z">
              <w:r w:rsidRPr="00D222F0">
                <w:rPr>
                  <w:sz w:val="22"/>
                  <w:szCs w:val="22"/>
                  <w:lang w:val="en-US"/>
                </w:rPr>
                <w:t>z  =</w:t>
              </w:r>
              <w:proofErr w:type="gramEnd"/>
              <w:r w:rsidRPr="00D222F0">
                <w:rPr>
                  <w:sz w:val="22"/>
                  <w:szCs w:val="22"/>
                  <w:lang w:val="en-US"/>
                </w:rPr>
                <w:t xml:space="preserve"> -0.83</w:t>
              </w:r>
            </w:ins>
          </w:p>
        </w:tc>
        <w:tc>
          <w:tcPr>
            <w:tcW w:w="2121" w:type="dxa"/>
            <w:gridSpan w:val="2"/>
            <w:tcBorders>
              <w:bottom w:val="single" w:sz="4" w:space="0" w:color="000000"/>
            </w:tcBorders>
          </w:tcPr>
          <w:p w14:paraId="545CE67B" w14:textId="77777777" w:rsidR="0040253E" w:rsidRPr="00D222F0" w:rsidRDefault="0040253E" w:rsidP="0023569E">
            <w:pPr>
              <w:spacing w:line="480" w:lineRule="auto"/>
              <w:rPr>
                <w:ins w:id="459" w:author="Zsofia Belteki" w:date="2025-01-03T14:34:00Z" w16du:dateUtc="2025-01-03T14:34:00Z"/>
                <w:sz w:val="22"/>
                <w:szCs w:val="22"/>
                <w:lang w:val="en-US"/>
              </w:rPr>
            </w:pPr>
          </w:p>
        </w:tc>
        <w:tc>
          <w:tcPr>
            <w:tcW w:w="2201" w:type="dxa"/>
            <w:tcBorders>
              <w:bottom w:val="single" w:sz="4" w:space="0" w:color="000000"/>
            </w:tcBorders>
          </w:tcPr>
          <w:p w14:paraId="0B02DB06" w14:textId="77777777" w:rsidR="0040253E" w:rsidRPr="00D222F0" w:rsidRDefault="0040253E" w:rsidP="0023569E">
            <w:pPr>
              <w:spacing w:line="480" w:lineRule="auto"/>
              <w:rPr>
                <w:ins w:id="460" w:author="Zsofia Belteki" w:date="2025-01-03T14:34:00Z" w16du:dateUtc="2025-01-03T14:34:00Z"/>
                <w:sz w:val="22"/>
                <w:szCs w:val="22"/>
                <w:lang w:val="en-US"/>
              </w:rPr>
            </w:pPr>
            <w:ins w:id="461" w:author="Zsofia Belteki" w:date="2025-01-03T14:34:00Z" w16du:dateUtc="2025-01-03T14:34:00Z">
              <w:r w:rsidRPr="00D222F0">
                <w:rPr>
                  <w:sz w:val="22"/>
                  <w:szCs w:val="22"/>
                  <w:lang w:val="en-US"/>
                </w:rPr>
                <w:t>z = 0.002</w:t>
              </w:r>
            </w:ins>
          </w:p>
        </w:tc>
        <w:tc>
          <w:tcPr>
            <w:tcW w:w="1701" w:type="dxa"/>
            <w:tcBorders>
              <w:bottom w:val="single" w:sz="4" w:space="0" w:color="000000"/>
            </w:tcBorders>
          </w:tcPr>
          <w:p w14:paraId="07991C99" w14:textId="77777777" w:rsidR="0040253E" w:rsidRPr="00D222F0" w:rsidRDefault="0040253E" w:rsidP="0023569E">
            <w:pPr>
              <w:spacing w:line="480" w:lineRule="auto"/>
              <w:rPr>
                <w:ins w:id="462" w:author="Zsofia Belteki" w:date="2025-01-03T14:34:00Z" w16du:dateUtc="2025-01-03T14:34:00Z"/>
                <w:sz w:val="22"/>
                <w:szCs w:val="22"/>
                <w:lang w:val="en-US"/>
              </w:rPr>
            </w:pPr>
            <w:ins w:id="463" w:author="Zsofia Belteki" w:date="2025-01-03T14:34:00Z" w16du:dateUtc="2025-01-03T14:34:00Z">
              <w:r w:rsidRPr="00D222F0">
                <w:rPr>
                  <w:sz w:val="22"/>
                  <w:szCs w:val="22"/>
                  <w:lang w:val="en-US"/>
                </w:rPr>
                <w:t>z = -0.24</w:t>
              </w:r>
            </w:ins>
          </w:p>
        </w:tc>
        <w:tc>
          <w:tcPr>
            <w:tcW w:w="1930" w:type="dxa"/>
            <w:gridSpan w:val="2"/>
            <w:tcBorders>
              <w:bottom w:val="single" w:sz="4" w:space="0" w:color="000000"/>
            </w:tcBorders>
          </w:tcPr>
          <w:p w14:paraId="17EABB87" w14:textId="77777777" w:rsidR="0040253E" w:rsidRPr="00D222F0" w:rsidRDefault="0040253E" w:rsidP="0023569E">
            <w:pPr>
              <w:spacing w:line="480" w:lineRule="auto"/>
              <w:rPr>
                <w:ins w:id="464" w:author="Zsofia Belteki" w:date="2025-01-03T14:34:00Z" w16du:dateUtc="2025-01-03T14:34:00Z"/>
                <w:sz w:val="22"/>
                <w:szCs w:val="22"/>
                <w:lang w:val="en-US"/>
              </w:rPr>
            </w:pPr>
          </w:p>
        </w:tc>
      </w:tr>
    </w:tbl>
    <w:p w14:paraId="7367D63C" w14:textId="77777777" w:rsidR="0040253E" w:rsidRPr="00D222F0" w:rsidRDefault="0040253E" w:rsidP="0040253E">
      <w:pPr>
        <w:spacing w:line="480" w:lineRule="auto"/>
        <w:rPr>
          <w:ins w:id="465" w:author="Zsofia Belteki" w:date="2025-01-03T14:34:00Z" w16du:dateUtc="2025-01-03T14:34:00Z"/>
          <w:i/>
          <w:iCs/>
        </w:rPr>
      </w:pPr>
      <w:ins w:id="466" w:author="Zsofia Belteki" w:date="2025-01-03T14:34:00Z" w16du:dateUtc="2025-01-03T14:34:00Z">
        <w:r w:rsidRPr="00D222F0">
          <w:rPr>
            <w:i/>
            <w:iCs/>
          </w:rPr>
          <w:t xml:space="preserve">NB: </w:t>
        </w:r>
        <w:r w:rsidRPr="00D222F0">
          <w:t xml:space="preserve"> </w:t>
        </w:r>
        <w:r w:rsidRPr="00D222F0">
          <w:rPr>
            <w:i/>
            <w:iCs/>
          </w:rPr>
          <w:t xml:space="preserve">* marks significance at p &lt; .05) and ** at p &lt;.01. </w:t>
        </w:r>
      </w:ins>
    </w:p>
    <w:p w14:paraId="7192A571" w14:textId="77777777" w:rsidR="0040253E" w:rsidRPr="00D222F0" w:rsidRDefault="0040253E" w:rsidP="0040253E">
      <w:pPr>
        <w:rPr>
          <w:ins w:id="467" w:author="Zsofia Belteki" w:date="2025-01-03T14:34:00Z" w16du:dateUtc="2025-01-03T14:34:00Z"/>
        </w:rPr>
      </w:pPr>
    </w:p>
    <w:p w14:paraId="21E1E49A" w14:textId="77777777" w:rsidR="0040253E" w:rsidRPr="00D222F0" w:rsidRDefault="0040253E" w:rsidP="0040253E">
      <w:pPr>
        <w:rPr>
          <w:ins w:id="468" w:author="Zsofia Belteki" w:date="2025-01-03T14:34:00Z" w16du:dateUtc="2025-01-03T14:34:00Z"/>
        </w:rPr>
      </w:pPr>
    </w:p>
    <w:p w14:paraId="720BA7DB" w14:textId="77777777" w:rsidR="0040253E" w:rsidRPr="00D222F0" w:rsidRDefault="0040253E" w:rsidP="0040253E">
      <w:pPr>
        <w:spacing w:line="360" w:lineRule="auto"/>
        <w:rPr>
          <w:ins w:id="469" w:author="Zsofia Belteki" w:date="2025-01-03T14:34:00Z" w16du:dateUtc="2025-01-03T14:34:00Z"/>
          <w:b/>
          <w:bCs/>
          <w:i/>
          <w:iCs/>
        </w:rPr>
        <w:pPrChange w:id="470" w:author="Zsofia Belteki" w:date="2025-01-03T14:34:00Z" w16du:dateUtc="2025-01-03T14:34:00Z">
          <w:pPr>
            <w:spacing w:line="480" w:lineRule="auto"/>
          </w:pPr>
        </w:pPrChange>
      </w:pPr>
      <w:ins w:id="471" w:author="Zsofia Belteki" w:date="2025-01-03T14:34:00Z" w16du:dateUtc="2025-01-03T14:34:00Z">
        <w:r w:rsidRPr="00D222F0">
          <w:rPr>
            <w:b/>
            <w:bCs/>
          </w:rPr>
          <w:t>Table 11</w:t>
        </w:r>
      </w:ins>
    </w:p>
    <w:p w14:paraId="44337A70" w14:textId="77777777" w:rsidR="0040253E" w:rsidRPr="00D222F0" w:rsidRDefault="0040253E" w:rsidP="0040253E">
      <w:pPr>
        <w:spacing w:line="360" w:lineRule="auto"/>
        <w:rPr>
          <w:ins w:id="472" w:author="Zsofia Belteki" w:date="2025-01-03T14:34:00Z" w16du:dateUtc="2025-01-03T14:34:00Z"/>
          <w:i/>
          <w:iCs/>
        </w:rPr>
        <w:pPrChange w:id="473" w:author="Zsofia Belteki" w:date="2025-01-03T14:34:00Z" w16du:dateUtc="2025-01-03T14:34:00Z">
          <w:pPr>
            <w:spacing w:line="480" w:lineRule="auto"/>
          </w:pPr>
        </w:pPrChange>
      </w:pPr>
      <w:ins w:id="474" w:author="Zsofia Belteki" w:date="2025-01-03T14:34:00Z" w16du:dateUtc="2025-01-03T14:34:00Z">
        <w:r w:rsidRPr="00D222F0">
          <w:rPr>
            <w:i/>
            <w:iCs/>
          </w:rPr>
          <w:t xml:space="preserve">The concurrent validity between the MSEL and CDI for receptive scores, split by SES. </w:t>
        </w:r>
      </w:ins>
    </w:p>
    <w:tbl>
      <w:tblPr>
        <w:tblStyle w:val="TableGrid"/>
        <w:tblpPr w:leftFromText="180" w:rightFromText="180" w:vertAnchor="text" w:horzAnchor="margin" w:tblpY="14"/>
        <w:tblW w:w="14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3"/>
        <w:gridCol w:w="12"/>
        <w:gridCol w:w="1920"/>
        <w:gridCol w:w="1985"/>
        <w:gridCol w:w="2049"/>
        <w:gridCol w:w="72"/>
        <w:gridCol w:w="2201"/>
        <w:gridCol w:w="1701"/>
        <w:gridCol w:w="1850"/>
        <w:gridCol w:w="80"/>
      </w:tblGrid>
      <w:tr w:rsidR="0040253E" w:rsidRPr="00D222F0" w14:paraId="79F58A88" w14:textId="77777777" w:rsidTr="0023569E">
        <w:trPr>
          <w:gridAfter w:val="1"/>
          <w:wAfter w:w="80" w:type="dxa"/>
          <w:trHeight w:val="329"/>
          <w:ins w:id="475" w:author="Zsofia Belteki" w:date="2025-01-03T14:34:00Z" w16du:dateUtc="2025-01-03T14:34:00Z"/>
        </w:trPr>
        <w:tc>
          <w:tcPr>
            <w:tcW w:w="2393" w:type="dxa"/>
            <w:tcBorders>
              <w:top w:val="single" w:sz="4" w:space="0" w:color="auto"/>
              <w:bottom w:val="single" w:sz="4" w:space="0" w:color="auto"/>
            </w:tcBorders>
          </w:tcPr>
          <w:p w14:paraId="05ECFA86" w14:textId="77777777" w:rsidR="0040253E" w:rsidRPr="00D222F0" w:rsidRDefault="0040253E" w:rsidP="0023569E">
            <w:pPr>
              <w:spacing w:line="480" w:lineRule="auto"/>
              <w:rPr>
                <w:ins w:id="476" w:author="Zsofia Belteki" w:date="2025-01-03T14:34:00Z" w16du:dateUtc="2025-01-03T14:34:00Z"/>
                <w:b/>
                <w:bCs/>
                <w:sz w:val="22"/>
                <w:szCs w:val="22"/>
              </w:rPr>
            </w:pPr>
            <w:ins w:id="477" w:author="Zsofia Belteki" w:date="2025-01-03T14:34:00Z" w16du:dateUtc="2025-01-03T14:34:00Z">
              <w:r w:rsidRPr="00D222F0">
                <w:rPr>
                  <w:b/>
                  <w:bCs/>
                  <w:sz w:val="22"/>
                  <w:szCs w:val="22"/>
                </w:rPr>
                <w:t>Receptive vocabulary</w:t>
              </w:r>
            </w:ins>
          </w:p>
        </w:tc>
        <w:tc>
          <w:tcPr>
            <w:tcW w:w="5966" w:type="dxa"/>
            <w:gridSpan w:val="4"/>
            <w:tcBorders>
              <w:top w:val="single" w:sz="4" w:space="0" w:color="auto"/>
              <w:bottom w:val="single" w:sz="4" w:space="0" w:color="auto"/>
            </w:tcBorders>
          </w:tcPr>
          <w:p w14:paraId="6F53A65E" w14:textId="77777777" w:rsidR="0040253E" w:rsidRPr="00D222F0" w:rsidRDefault="0040253E" w:rsidP="0023569E">
            <w:pPr>
              <w:spacing w:line="480" w:lineRule="auto"/>
              <w:jc w:val="center"/>
              <w:rPr>
                <w:ins w:id="478" w:author="Zsofia Belteki" w:date="2025-01-03T14:34:00Z" w16du:dateUtc="2025-01-03T14:34:00Z"/>
                <w:sz w:val="22"/>
                <w:szCs w:val="22"/>
              </w:rPr>
            </w:pPr>
            <w:ins w:id="479" w:author="Zsofia Belteki" w:date="2025-01-03T14:34:00Z" w16du:dateUtc="2025-01-03T14:34:00Z">
              <w:r w:rsidRPr="00D222F0">
                <w:rPr>
                  <w:sz w:val="22"/>
                  <w:szCs w:val="22"/>
                </w:rPr>
                <w:t>Likelihood grou</w:t>
              </w:r>
              <w:r w:rsidRPr="00D222F0">
                <w:rPr>
                  <w:iCs/>
                  <w:sz w:val="22"/>
                  <w:szCs w:val="22"/>
                </w:rPr>
                <w:t>ps</w:t>
              </w:r>
            </w:ins>
          </w:p>
        </w:tc>
        <w:tc>
          <w:tcPr>
            <w:tcW w:w="5824" w:type="dxa"/>
            <w:gridSpan w:val="4"/>
            <w:tcBorders>
              <w:top w:val="single" w:sz="4" w:space="0" w:color="auto"/>
              <w:bottom w:val="single" w:sz="4" w:space="0" w:color="auto"/>
            </w:tcBorders>
          </w:tcPr>
          <w:p w14:paraId="77224D1F" w14:textId="77777777" w:rsidR="0040253E" w:rsidRPr="00D222F0" w:rsidRDefault="0040253E" w:rsidP="0023569E">
            <w:pPr>
              <w:spacing w:line="480" w:lineRule="auto"/>
              <w:ind w:hanging="556"/>
              <w:jc w:val="center"/>
              <w:rPr>
                <w:ins w:id="480" w:author="Zsofia Belteki" w:date="2025-01-03T14:34:00Z" w16du:dateUtc="2025-01-03T14:34:00Z"/>
                <w:sz w:val="22"/>
                <w:szCs w:val="22"/>
              </w:rPr>
            </w:pPr>
            <w:ins w:id="481" w:author="Zsofia Belteki" w:date="2025-01-03T14:34:00Z" w16du:dateUtc="2025-01-03T14:34:00Z">
              <w:r w:rsidRPr="00D222F0">
                <w:rPr>
                  <w:sz w:val="22"/>
                  <w:szCs w:val="22"/>
                </w:rPr>
                <w:t>Diagnostic grou</w:t>
              </w:r>
              <w:r w:rsidRPr="00D222F0">
                <w:rPr>
                  <w:iCs/>
                  <w:sz w:val="22"/>
                  <w:szCs w:val="22"/>
                </w:rPr>
                <w:t>ps</w:t>
              </w:r>
            </w:ins>
          </w:p>
        </w:tc>
      </w:tr>
      <w:tr w:rsidR="0040253E" w:rsidRPr="00D222F0" w14:paraId="55347C1E" w14:textId="77777777" w:rsidTr="0023569E">
        <w:trPr>
          <w:trHeight w:val="329"/>
          <w:ins w:id="482" w:author="Zsofia Belteki" w:date="2025-01-03T14:34:00Z" w16du:dateUtc="2025-01-03T14:34:00Z"/>
        </w:trPr>
        <w:tc>
          <w:tcPr>
            <w:tcW w:w="2405" w:type="dxa"/>
            <w:gridSpan w:val="2"/>
            <w:tcBorders>
              <w:top w:val="single" w:sz="4" w:space="0" w:color="auto"/>
            </w:tcBorders>
          </w:tcPr>
          <w:p w14:paraId="5BD06F60" w14:textId="77777777" w:rsidR="0040253E" w:rsidRPr="00D222F0" w:rsidRDefault="0040253E" w:rsidP="0023569E">
            <w:pPr>
              <w:spacing w:line="480" w:lineRule="auto"/>
              <w:rPr>
                <w:ins w:id="483" w:author="Zsofia Belteki" w:date="2025-01-03T14:34:00Z" w16du:dateUtc="2025-01-03T14:34:00Z"/>
                <w:sz w:val="22"/>
                <w:szCs w:val="22"/>
              </w:rPr>
            </w:pPr>
            <w:ins w:id="484" w:author="Zsofia Belteki" w:date="2025-01-03T14:34:00Z" w16du:dateUtc="2025-01-03T14:34:00Z">
              <w:r w:rsidRPr="00D222F0">
                <w:rPr>
                  <w:sz w:val="22"/>
                  <w:szCs w:val="22"/>
                </w:rPr>
                <w:t xml:space="preserve">SES </w:t>
              </w:r>
            </w:ins>
          </w:p>
        </w:tc>
        <w:tc>
          <w:tcPr>
            <w:tcW w:w="1920" w:type="dxa"/>
            <w:tcBorders>
              <w:top w:val="single" w:sz="4" w:space="0" w:color="auto"/>
            </w:tcBorders>
          </w:tcPr>
          <w:p w14:paraId="664DAC56" w14:textId="77777777" w:rsidR="0040253E" w:rsidRPr="00D222F0" w:rsidRDefault="0040253E" w:rsidP="0023569E">
            <w:pPr>
              <w:spacing w:line="480" w:lineRule="auto"/>
              <w:rPr>
                <w:ins w:id="485" w:author="Zsofia Belteki" w:date="2025-01-03T14:34:00Z" w16du:dateUtc="2025-01-03T14:34:00Z"/>
                <w:sz w:val="22"/>
                <w:szCs w:val="22"/>
              </w:rPr>
            </w:pPr>
            <w:ins w:id="486" w:author="Zsofia Belteki" w:date="2025-01-03T14:34:00Z" w16du:dateUtc="2025-01-03T14:34:00Z">
              <w:r w:rsidRPr="00D222F0">
                <w:rPr>
                  <w:sz w:val="22"/>
                  <w:szCs w:val="22"/>
                </w:rPr>
                <w:t>Typical likelihood</w:t>
              </w:r>
            </w:ins>
          </w:p>
        </w:tc>
        <w:tc>
          <w:tcPr>
            <w:tcW w:w="1985" w:type="dxa"/>
            <w:tcBorders>
              <w:top w:val="single" w:sz="4" w:space="0" w:color="auto"/>
            </w:tcBorders>
          </w:tcPr>
          <w:p w14:paraId="4CD93FC0" w14:textId="77777777" w:rsidR="0040253E" w:rsidRPr="00D222F0" w:rsidRDefault="0040253E" w:rsidP="0023569E">
            <w:pPr>
              <w:spacing w:line="480" w:lineRule="auto"/>
              <w:rPr>
                <w:ins w:id="487" w:author="Zsofia Belteki" w:date="2025-01-03T14:34:00Z" w16du:dateUtc="2025-01-03T14:34:00Z"/>
                <w:sz w:val="22"/>
                <w:szCs w:val="22"/>
              </w:rPr>
            </w:pPr>
            <w:ins w:id="488" w:author="Zsofia Belteki" w:date="2025-01-03T14:34:00Z" w16du:dateUtc="2025-01-03T14:34:00Z">
              <w:r w:rsidRPr="00D222F0">
                <w:rPr>
                  <w:sz w:val="22"/>
                  <w:szCs w:val="22"/>
                </w:rPr>
                <w:t>Elevated likelihood</w:t>
              </w:r>
            </w:ins>
          </w:p>
        </w:tc>
        <w:tc>
          <w:tcPr>
            <w:tcW w:w="2121" w:type="dxa"/>
            <w:gridSpan w:val="2"/>
            <w:tcBorders>
              <w:top w:val="single" w:sz="4" w:space="0" w:color="auto"/>
            </w:tcBorders>
          </w:tcPr>
          <w:p w14:paraId="456F80CA" w14:textId="77777777" w:rsidR="0040253E" w:rsidRPr="00D222F0" w:rsidRDefault="0040253E" w:rsidP="0023569E">
            <w:pPr>
              <w:spacing w:line="480" w:lineRule="auto"/>
              <w:rPr>
                <w:ins w:id="489" w:author="Zsofia Belteki" w:date="2025-01-03T14:34:00Z" w16du:dateUtc="2025-01-03T14:34:00Z"/>
                <w:b/>
                <w:bCs/>
                <w:sz w:val="22"/>
                <w:szCs w:val="22"/>
              </w:rPr>
            </w:pPr>
            <w:ins w:id="490" w:author="Zsofia Belteki" w:date="2025-01-03T14:34:00Z" w16du:dateUtc="2025-01-03T14:34:00Z">
              <w:r w:rsidRPr="00D222F0">
                <w:rPr>
                  <w:b/>
                  <w:bCs/>
                  <w:sz w:val="22"/>
                  <w:szCs w:val="22"/>
                </w:rPr>
                <w:t>Grou</w:t>
              </w:r>
              <w:r w:rsidRPr="00D222F0">
                <w:rPr>
                  <w:b/>
                  <w:bCs/>
                  <w:iCs/>
                  <w:sz w:val="22"/>
                  <w:szCs w:val="22"/>
                </w:rPr>
                <w:t xml:space="preserve">p </w:t>
              </w:r>
              <w:r w:rsidRPr="00D222F0">
                <w:rPr>
                  <w:b/>
                  <w:bCs/>
                  <w:sz w:val="22"/>
                  <w:szCs w:val="22"/>
                </w:rPr>
                <w:t>difference</w:t>
              </w:r>
            </w:ins>
          </w:p>
        </w:tc>
        <w:tc>
          <w:tcPr>
            <w:tcW w:w="2201" w:type="dxa"/>
            <w:tcBorders>
              <w:top w:val="single" w:sz="4" w:space="0" w:color="auto"/>
            </w:tcBorders>
          </w:tcPr>
          <w:p w14:paraId="61ACAFA1" w14:textId="77777777" w:rsidR="0040253E" w:rsidRPr="00D222F0" w:rsidRDefault="0040253E" w:rsidP="0023569E">
            <w:pPr>
              <w:spacing w:line="480" w:lineRule="auto"/>
              <w:ind w:right="-103" w:hanging="110"/>
              <w:rPr>
                <w:ins w:id="491" w:author="Zsofia Belteki" w:date="2025-01-03T14:34:00Z" w16du:dateUtc="2025-01-03T14:34:00Z"/>
                <w:sz w:val="22"/>
                <w:szCs w:val="22"/>
              </w:rPr>
            </w:pPr>
            <w:ins w:id="492" w:author="Zsofia Belteki" w:date="2025-01-03T14:34:00Z" w16du:dateUtc="2025-01-03T14:34:00Z">
              <w:r w:rsidRPr="00D222F0">
                <w:rPr>
                  <w:sz w:val="22"/>
                  <w:szCs w:val="22"/>
                </w:rPr>
                <w:t xml:space="preserve"> Non-autistic</w:t>
              </w:r>
            </w:ins>
          </w:p>
        </w:tc>
        <w:tc>
          <w:tcPr>
            <w:tcW w:w="1701" w:type="dxa"/>
            <w:tcBorders>
              <w:top w:val="single" w:sz="4" w:space="0" w:color="auto"/>
            </w:tcBorders>
          </w:tcPr>
          <w:p w14:paraId="38DAA30F" w14:textId="77777777" w:rsidR="0040253E" w:rsidRPr="00D222F0" w:rsidRDefault="0040253E" w:rsidP="0023569E">
            <w:pPr>
              <w:spacing w:line="480" w:lineRule="auto"/>
              <w:rPr>
                <w:ins w:id="493" w:author="Zsofia Belteki" w:date="2025-01-03T14:34:00Z" w16du:dateUtc="2025-01-03T14:34:00Z"/>
                <w:sz w:val="22"/>
                <w:szCs w:val="22"/>
              </w:rPr>
            </w:pPr>
            <w:ins w:id="494" w:author="Zsofia Belteki" w:date="2025-01-03T14:34:00Z" w16du:dateUtc="2025-01-03T14:34:00Z">
              <w:r w:rsidRPr="00D222F0">
                <w:rPr>
                  <w:sz w:val="22"/>
                  <w:szCs w:val="22"/>
                </w:rPr>
                <w:t>Autistic</w:t>
              </w:r>
            </w:ins>
          </w:p>
        </w:tc>
        <w:tc>
          <w:tcPr>
            <w:tcW w:w="1930" w:type="dxa"/>
            <w:gridSpan w:val="2"/>
            <w:tcBorders>
              <w:top w:val="single" w:sz="4" w:space="0" w:color="auto"/>
            </w:tcBorders>
          </w:tcPr>
          <w:p w14:paraId="36AE3BAF" w14:textId="77777777" w:rsidR="0040253E" w:rsidRPr="00D222F0" w:rsidRDefault="0040253E" w:rsidP="0023569E">
            <w:pPr>
              <w:spacing w:line="480" w:lineRule="auto"/>
              <w:ind w:left="-737" w:firstLine="737"/>
              <w:rPr>
                <w:ins w:id="495" w:author="Zsofia Belteki" w:date="2025-01-03T14:34:00Z" w16du:dateUtc="2025-01-03T14:34:00Z"/>
                <w:b/>
                <w:bCs/>
                <w:sz w:val="22"/>
                <w:szCs w:val="22"/>
              </w:rPr>
            </w:pPr>
            <w:ins w:id="496" w:author="Zsofia Belteki" w:date="2025-01-03T14:34:00Z" w16du:dateUtc="2025-01-03T14:34:00Z">
              <w:r w:rsidRPr="00D222F0">
                <w:rPr>
                  <w:b/>
                  <w:bCs/>
                  <w:sz w:val="22"/>
                  <w:szCs w:val="22"/>
                </w:rPr>
                <w:t>Grou</w:t>
              </w:r>
              <w:r w:rsidRPr="00D222F0">
                <w:rPr>
                  <w:b/>
                  <w:bCs/>
                  <w:iCs/>
                  <w:sz w:val="22"/>
                  <w:szCs w:val="22"/>
                </w:rPr>
                <w:t>p</w:t>
              </w:r>
              <w:r w:rsidRPr="00D222F0">
                <w:rPr>
                  <w:b/>
                  <w:bCs/>
                  <w:sz w:val="22"/>
                  <w:szCs w:val="22"/>
                </w:rPr>
                <w:t xml:space="preserve"> difference</w:t>
              </w:r>
            </w:ins>
          </w:p>
        </w:tc>
      </w:tr>
      <w:tr w:rsidR="0040253E" w:rsidRPr="00D222F0" w14:paraId="0078D213" w14:textId="77777777" w:rsidTr="0023569E">
        <w:trPr>
          <w:trHeight w:val="329"/>
          <w:ins w:id="497" w:author="Zsofia Belteki" w:date="2025-01-03T14:34:00Z" w16du:dateUtc="2025-01-03T14:34:00Z"/>
        </w:trPr>
        <w:tc>
          <w:tcPr>
            <w:tcW w:w="2405" w:type="dxa"/>
            <w:gridSpan w:val="2"/>
          </w:tcPr>
          <w:p w14:paraId="598A790B" w14:textId="77777777" w:rsidR="0040253E" w:rsidRPr="00D222F0" w:rsidRDefault="0040253E" w:rsidP="0023569E">
            <w:pPr>
              <w:spacing w:line="480" w:lineRule="auto"/>
              <w:rPr>
                <w:ins w:id="498" w:author="Zsofia Belteki" w:date="2025-01-03T14:34:00Z" w16du:dateUtc="2025-01-03T14:34:00Z"/>
                <w:sz w:val="22"/>
                <w:szCs w:val="22"/>
              </w:rPr>
            </w:pPr>
            <w:ins w:id="499" w:author="Zsofia Belteki" w:date="2025-01-03T14:34:00Z" w16du:dateUtc="2025-01-03T14:34:00Z">
              <w:r w:rsidRPr="00D222F0">
                <w:rPr>
                  <w:sz w:val="22"/>
                  <w:szCs w:val="22"/>
                </w:rPr>
                <w:t>Secondary</w:t>
              </w:r>
            </w:ins>
          </w:p>
        </w:tc>
        <w:tc>
          <w:tcPr>
            <w:tcW w:w="1920" w:type="dxa"/>
          </w:tcPr>
          <w:p w14:paraId="30527549" w14:textId="77777777" w:rsidR="0040253E" w:rsidRPr="00D222F0" w:rsidRDefault="0040253E" w:rsidP="0023569E">
            <w:pPr>
              <w:spacing w:line="480" w:lineRule="auto"/>
              <w:rPr>
                <w:ins w:id="500" w:author="Zsofia Belteki" w:date="2025-01-03T14:34:00Z" w16du:dateUtc="2025-01-03T14:34:00Z"/>
                <w:sz w:val="22"/>
                <w:szCs w:val="22"/>
              </w:rPr>
            </w:pPr>
            <w:ins w:id="501"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rStyle w:val="FootnoteReference"/>
                  <w:sz w:val="22"/>
                  <w:szCs w:val="22"/>
                </w:rPr>
                <w:t xml:space="preserve">  </w:t>
              </w:r>
              <w:r w:rsidRPr="00D222F0">
                <w:rPr>
                  <w:sz w:val="22"/>
                  <w:szCs w:val="22"/>
                </w:rPr>
                <w:t>(25) = .29**</w:t>
              </w:r>
            </w:ins>
          </w:p>
        </w:tc>
        <w:tc>
          <w:tcPr>
            <w:tcW w:w="1985" w:type="dxa"/>
          </w:tcPr>
          <w:p w14:paraId="666A46A3" w14:textId="77777777" w:rsidR="0040253E" w:rsidRPr="00D222F0" w:rsidRDefault="0040253E" w:rsidP="0023569E">
            <w:pPr>
              <w:spacing w:line="480" w:lineRule="auto"/>
              <w:rPr>
                <w:ins w:id="502" w:author="Zsofia Belteki" w:date="2025-01-03T14:34:00Z" w16du:dateUtc="2025-01-03T14:34:00Z"/>
                <w:sz w:val="22"/>
                <w:szCs w:val="22"/>
              </w:rPr>
            </w:pPr>
            <w:ins w:id="503"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126) = .20**</w:t>
              </w:r>
            </w:ins>
          </w:p>
        </w:tc>
        <w:tc>
          <w:tcPr>
            <w:tcW w:w="2121" w:type="dxa"/>
            <w:gridSpan w:val="2"/>
          </w:tcPr>
          <w:p w14:paraId="1624C23E" w14:textId="77777777" w:rsidR="0040253E" w:rsidRPr="00D222F0" w:rsidRDefault="0040253E" w:rsidP="0023569E">
            <w:pPr>
              <w:spacing w:line="480" w:lineRule="auto"/>
              <w:rPr>
                <w:ins w:id="504" w:author="Zsofia Belteki" w:date="2025-01-03T14:34:00Z" w16du:dateUtc="2025-01-03T14:34:00Z"/>
                <w:sz w:val="22"/>
                <w:szCs w:val="22"/>
              </w:rPr>
            </w:pPr>
            <w:ins w:id="505" w:author="Zsofia Belteki" w:date="2025-01-03T14:34:00Z" w16du:dateUtc="2025-01-03T14:34:00Z">
              <w:r w:rsidRPr="00D222F0">
                <w:rPr>
                  <w:i/>
                  <w:iCs/>
                  <w:sz w:val="22"/>
                  <w:szCs w:val="22"/>
                  <w:lang w:val="en-US"/>
                </w:rPr>
                <w:t>z</w:t>
              </w:r>
              <w:r w:rsidRPr="00D222F0">
                <w:rPr>
                  <w:sz w:val="22"/>
                  <w:szCs w:val="22"/>
                </w:rPr>
                <w:t xml:space="preserve"> = 0.45</w:t>
              </w:r>
            </w:ins>
          </w:p>
        </w:tc>
        <w:tc>
          <w:tcPr>
            <w:tcW w:w="2201" w:type="dxa"/>
          </w:tcPr>
          <w:p w14:paraId="1B3C9500" w14:textId="77777777" w:rsidR="0040253E" w:rsidRPr="00D222F0" w:rsidRDefault="0040253E" w:rsidP="0023569E">
            <w:pPr>
              <w:spacing w:line="480" w:lineRule="auto"/>
              <w:rPr>
                <w:ins w:id="506" w:author="Zsofia Belteki" w:date="2025-01-03T14:34:00Z" w16du:dateUtc="2025-01-03T14:34:00Z"/>
                <w:sz w:val="22"/>
                <w:szCs w:val="22"/>
              </w:rPr>
            </w:pPr>
            <w:ins w:id="507"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93) = .27*</w:t>
              </w:r>
            </w:ins>
          </w:p>
        </w:tc>
        <w:tc>
          <w:tcPr>
            <w:tcW w:w="1701" w:type="dxa"/>
          </w:tcPr>
          <w:p w14:paraId="7E2CD79F" w14:textId="77777777" w:rsidR="0040253E" w:rsidRPr="00D222F0" w:rsidRDefault="0040253E" w:rsidP="0023569E">
            <w:pPr>
              <w:spacing w:line="480" w:lineRule="auto"/>
              <w:rPr>
                <w:ins w:id="508" w:author="Zsofia Belteki" w:date="2025-01-03T14:34:00Z" w16du:dateUtc="2025-01-03T14:34:00Z"/>
                <w:sz w:val="22"/>
                <w:szCs w:val="22"/>
              </w:rPr>
            </w:pPr>
            <w:ins w:id="509"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32) = .30</w:t>
              </w:r>
            </w:ins>
          </w:p>
        </w:tc>
        <w:tc>
          <w:tcPr>
            <w:tcW w:w="1930" w:type="dxa"/>
            <w:gridSpan w:val="2"/>
          </w:tcPr>
          <w:p w14:paraId="1958D890" w14:textId="77777777" w:rsidR="0040253E" w:rsidRPr="00D222F0" w:rsidRDefault="0040253E" w:rsidP="0023569E">
            <w:pPr>
              <w:spacing w:line="480" w:lineRule="auto"/>
              <w:rPr>
                <w:ins w:id="510" w:author="Zsofia Belteki" w:date="2025-01-03T14:34:00Z" w16du:dateUtc="2025-01-03T14:34:00Z"/>
                <w:sz w:val="22"/>
                <w:szCs w:val="22"/>
              </w:rPr>
            </w:pPr>
            <w:ins w:id="511" w:author="Zsofia Belteki" w:date="2025-01-03T14:34:00Z" w16du:dateUtc="2025-01-03T14:34:00Z">
              <w:r w:rsidRPr="00D222F0">
                <w:rPr>
                  <w:i/>
                  <w:iCs/>
                  <w:sz w:val="22"/>
                  <w:szCs w:val="22"/>
                  <w:lang w:val="en-US"/>
                </w:rPr>
                <w:t>z</w:t>
              </w:r>
              <w:r w:rsidRPr="00D222F0">
                <w:rPr>
                  <w:sz w:val="22"/>
                  <w:szCs w:val="22"/>
                </w:rPr>
                <w:t xml:space="preserve"> = -0.36</w:t>
              </w:r>
            </w:ins>
          </w:p>
        </w:tc>
      </w:tr>
      <w:tr w:rsidR="0040253E" w:rsidRPr="00D222F0" w14:paraId="4351AD30" w14:textId="77777777" w:rsidTr="0023569E">
        <w:trPr>
          <w:trHeight w:val="329"/>
          <w:ins w:id="512" w:author="Zsofia Belteki" w:date="2025-01-03T14:34:00Z" w16du:dateUtc="2025-01-03T14:34:00Z"/>
        </w:trPr>
        <w:tc>
          <w:tcPr>
            <w:tcW w:w="2405" w:type="dxa"/>
            <w:gridSpan w:val="2"/>
          </w:tcPr>
          <w:p w14:paraId="361FDA80" w14:textId="77777777" w:rsidR="0040253E" w:rsidRPr="00D222F0" w:rsidRDefault="0040253E" w:rsidP="0023569E">
            <w:pPr>
              <w:spacing w:line="480" w:lineRule="auto"/>
              <w:rPr>
                <w:ins w:id="513" w:author="Zsofia Belteki" w:date="2025-01-03T14:34:00Z" w16du:dateUtc="2025-01-03T14:34:00Z"/>
                <w:sz w:val="22"/>
                <w:szCs w:val="22"/>
              </w:rPr>
            </w:pPr>
            <w:ins w:id="514" w:author="Zsofia Belteki" w:date="2025-01-03T14:34:00Z" w16du:dateUtc="2025-01-03T14:34:00Z">
              <w:r w:rsidRPr="00D222F0">
                <w:rPr>
                  <w:sz w:val="22"/>
                  <w:szCs w:val="22"/>
                </w:rPr>
                <w:t>Tertiary</w:t>
              </w:r>
            </w:ins>
          </w:p>
        </w:tc>
        <w:tc>
          <w:tcPr>
            <w:tcW w:w="1920" w:type="dxa"/>
          </w:tcPr>
          <w:p w14:paraId="7F0E31CB" w14:textId="77777777" w:rsidR="0040253E" w:rsidRPr="00D222F0" w:rsidRDefault="0040253E" w:rsidP="0023569E">
            <w:pPr>
              <w:spacing w:line="480" w:lineRule="auto"/>
              <w:rPr>
                <w:ins w:id="515" w:author="Zsofia Belteki" w:date="2025-01-03T14:34:00Z" w16du:dateUtc="2025-01-03T14:34:00Z"/>
                <w:sz w:val="22"/>
                <w:szCs w:val="22"/>
              </w:rPr>
            </w:pPr>
            <w:ins w:id="516"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123) = .41**</w:t>
              </w:r>
            </w:ins>
          </w:p>
        </w:tc>
        <w:tc>
          <w:tcPr>
            <w:tcW w:w="1985" w:type="dxa"/>
          </w:tcPr>
          <w:p w14:paraId="5E99477C" w14:textId="77777777" w:rsidR="0040253E" w:rsidRPr="00D222F0" w:rsidRDefault="0040253E" w:rsidP="0023569E">
            <w:pPr>
              <w:spacing w:line="480" w:lineRule="auto"/>
              <w:rPr>
                <w:ins w:id="517" w:author="Zsofia Belteki" w:date="2025-01-03T14:34:00Z" w16du:dateUtc="2025-01-03T14:34:00Z"/>
                <w:sz w:val="22"/>
                <w:szCs w:val="22"/>
              </w:rPr>
            </w:pPr>
            <w:ins w:id="518"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209) = .56**</w:t>
              </w:r>
            </w:ins>
          </w:p>
        </w:tc>
        <w:tc>
          <w:tcPr>
            <w:tcW w:w="2121" w:type="dxa"/>
            <w:gridSpan w:val="2"/>
          </w:tcPr>
          <w:p w14:paraId="39583AF0" w14:textId="77777777" w:rsidR="0040253E" w:rsidRPr="00D222F0" w:rsidRDefault="0040253E" w:rsidP="0023569E">
            <w:pPr>
              <w:spacing w:line="480" w:lineRule="auto"/>
              <w:rPr>
                <w:ins w:id="519" w:author="Zsofia Belteki" w:date="2025-01-03T14:34:00Z" w16du:dateUtc="2025-01-03T14:34:00Z"/>
                <w:sz w:val="22"/>
                <w:szCs w:val="22"/>
              </w:rPr>
            </w:pPr>
            <w:ins w:id="520" w:author="Zsofia Belteki" w:date="2025-01-03T14:34:00Z" w16du:dateUtc="2025-01-03T14:34:00Z">
              <w:r w:rsidRPr="00D222F0">
                <w:rPr>
                  <w:i/>
                  <w:iCs/>
                  <w:sz w:val="22"/>
                  <w:szCs w:val="22"/>
                  <w:lang w:val="en-US"/>
                </w:rPr>
                <w:t>z</w:t>
              </w:r>
              <w:r w:rsidRPr="00D222F0">
                <w:rPr>
                  <w:sz w:val="22"/>
                  <w:szCs w:val="22"/>
                </w:rPr>
                <w:t xml:space="preserve"> = -1.74*</w:t>
              </w:r>
            </w:ins>
          </w:p>
        </w:tc>
        <w:tc>
          <w:tcPr>
            <w:tcW w:w="2201" w:type="dxa"/>
          </w:tcPr>
          <w:p w14:paraId="08D9C954" w14:textId="77777777" w:rsidR="0040253E" w:rsidRPr="00D222F0" w:rsidRDefault="0040253E" w:rsidP="0023569E">
            <w:pPr>
              <w:spacing w:line="480" w:lineRule="auto"/>
              <w:rPr>
                <w:ins w:id="521" w:author="Zsofia Belteki" w:date="2025-01-03T14:34:00Z" w16du:dateUtc="2025-01-03T14:34:00Z"/>
                <w:sz w:val="22"/>
                <w:szCs w:val="22"/>
              </w:rPr>
            </w:pPr>
            <w:ins w:id="522"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266) = .49**</w:t>
              </w:r>
            </w:ins>
          </w:p>
        </w:tc>
        <w:tc>
          <w:tcPr>
            <w:tcW w:w="1701" w:type="dxa"/>
          </w:tcPr>
          <w:p w14:paraId="260D6193" w14:textId="77777777" w:rsidR="0040253E" w:rsidRPr="00D222F0" w:rsidRDefault="0040253E" w:rsidP="0023569E">
            <w:pPr>
              <w:spacing w:line="480" w:lineRule="auto"/>
              <w:rPr>
                <w:ins w:id="523" w:author="Zsofia Belteki" w:date="2025-01-03T14:34:00Z" w16du:dateUtc="2025-01-03T14:34:00Z"/>
                <w:sz w:val="22"/>
                <w:szCs w:val="22"/>
                <w:vertAlign w:val="superscript"/>
              </w:rPr>
            </w:pPr>
            <w:ins w:id="524" w:author="Zsofia Belteki" w:date="2025-01-03T14:34:00Z" w16du:dateUtc="2025-01-03T14:34:00Z">
              <w:r w:rsidRPr="00D222F0">
                <w:rPr>
                  <w:i/>
                  <w:iCs/>
                  <w:sz w:val="22"/>
                  <w:szCs w:val="22"/>
                  <w:lang w:val="en-US"/>
                </w:rPr>
                <w:t>r</w:t>
              </w:r>
              <w:r w:rsidRPr="00D222F0">
                <w:rPr>
                  <w:i/>
                  <w:iCs/>
                  <w:position w:val="-6"/>
                  <w:sz w:val="22"/>
                  <w:szCs w:val="22"/>
                  <w:lang w:val="en-US"/>
                </w:rPr>
                <w:t>s</w:t>
              </w:r>
              <w:r w:rsidRPr="00D222F0">
                <w:rPr>
                  <w:sz w:val="22"/>
                  <w:szCs w:val="22"/>
                </w:rPr>
                <w:t xml:space="preserve"> (24) = .23</w:t>
              </w:r>
            </w:ins>
          </w:p>
        </w:tc>
        <w:tc>
          <w:tcPr>
            <w:tcW w:w="1930" w:type="dxa"/>
            <w:gridSpan w:val="2"/>
          </w:tcPr>
          <w:p w14:paraId="6A6517DF" w14:textId="77777777" w:rsidR="0040253E" w:rsidRPr="00D222F0" w:rsidRDefault="0040253E" w:rsidP="0023569E">
            <w:pPr>
              <w:spacing w:line="480" w:lineRule="auto"/>
              <w:rPr>
                <w:ins w:id="525" w:author="Zsofia Belteki" w:date="2025-01-03T14:34:00Z" w16du:dateUtc="2025-01-03T14:34:00Z"/>
                <w:sz w:val="22"/>
                <w:szCs w:val="22"/>
              </w:rPr>
            </w:pPr>
            <w:ins w:id="526" w:author="Zsofia Belteki" w:date="2025-01-03T14:34:00Z" w16du:dateUtc="2025-01-03T14:34:00Z">
              <w:r w:rsidRPr="00D222F0">
                <w:rPr>
                  <w:i/>
                  <w:iCs/>
                  <w:sz w:val="22"/>
                  <w:szCs w:val="22"/>
                  <w:lang w:val="en-US"/>
                </w:rPr>
                <w:t>z</w:t>
              </w:r>
              <w:r w:rsidRPr="00D222F0">
                <w:rPr>
                  <w:sz w:val="22"/>
                  <w:szCs w:val="22"/>
                </w:rPr>
                <w:t xml:space="preserve"> = 1.32</w:t>
              </w:r>
            </w:ins>
          </w:p>
        </w:tc>
      </w:tr>
      <w:tr w:rsidR="0040253E" w:rsidRPr="00D222F0" w14:paraId="0CA4E46A" w14:textId="77777777" w:rsidTr="0023569E">
        <w:trPr>
          <w:trHeight w:val="329"/>
          <w:ins w:id="527" w:author="Zsofia Belteki" w:date="2025-01-03T14:34:00Z" w16du:dateUtc="2025-01-03T14:34:00Z"/>
        </w:trPr>
        <w:tc>
          <w:tcPr>
            <w:tcW w:w="2405" w:type="dxa"/>
            <w:gridSpan w:val="2"/>
            <w:tcBorders>
              <w:bottom w:val="single" w:sz="4" w:space="0" w:color="000000"/>
            </w:tcBorders>
          </w:tcPr>
          <w:p w14:paraId="2F6DE8D9" w14:textId="77777777" w:rsidR="0040253E" w:rsidRPr="00D222F0" w:rsidRDefault="0040253E" w:rsidP="0023569E">
            <w:pPr>
              <w:spacing w:line="480" w:lineRule="auto"/>
              <w:rPr>
                <w:ins w:id="528" w:author="Zsofia Belteki" w:date="2025-01-03T14:34:00Z" w16du:dateUtc="2025-01-03T14:34:00Z"/>
                <w:b/>
                <w:bCs/>
                <w:sz w:val="22"/>
                <w:szCs w:val="22"/>
              </w:rPr>
            </w:pPr>
            <w:ins w:id="529" w:author="Zsofia Belteki" w:date="2025-01-03T14:34:00Z" w16du:dateUtc="2025-01-03T14:34:00Z">
              <w:r w:rsidRPr="00D222F0">
                <w:rPr>
                  <w:b/>
                  <w:bCs/>
                  <w:sz w:val="22"/>
                  <w:szCs w:val="22"/>
                </w:rPr>
                <w:t>Group difference</w:t>
              </w:r>
            </w:ins>
          </w:p>
        </w:tc>
        <w:tc>
          <w:tcPr>
            <w:tcW w:w="1920" w:type="dxa"/>
            <w:tcBorders>
              <w:bottom w:val="single" w:sz="4" w:space="0" w:color="000000"/>
            </w:tcBorders>
          </w:tcPr>
          <w:p w14:paraId="268AA194" w14:textId="77777777" w:rsidR="0040253E" w:rsidRPr="00D222F0" w:rsidRDefault="0040253E" w:rsidP="0023569E">
            <w:pPr>
              <w:spacing w:line="480" w:lineRule="auto"/>
              <w:rPr>
                <w:ins w:id="530" w:author="Zsofia Belteki" w:date="2025-01-03T14:34:00Z" w16du:dateUtc="2025-01-03T14:34:00Z"/>
                <w:sz w:val="22"/>
                <w:szCs w:val="22"/>
                <w:lang w:val="en-US"/>
              </w:rPr>
            </w:pPr>
            <w:ins w:id="531" w:author="Zsofia Belteki" w:date="2025-01-03T14:34:00Z" w16du:dateUtc="2025-01-03T14:34:00Z">
              <w:r w:rsidRPr="00D222F0">
                <w:rPr>
                  <w:sz w:val="22"/>
                  <w:szCs w:val="22"/>
                  <w:lang w:val="en-US"/>
                </w:rPr>
                <w:t>z = -0.58</w:t>
              </w:r>
            </w:ins>
          </w:p>
        </w:tc>
        <w:tc>
          <w:tcPr>
            <w:tcW w:w="1985" w:type="dxa"/>
            <w:tcBorders>
              <w:bottom w:val="single" w:sz="4" w:space="0" w:color="000000"/>
            </w:tcBorders>
          </w:tcPr>
          <w:p w14:paraId="2F656EF4" w14:textId="77777777" w:rsidR="0040253E" w:rsidRPr="00D222F0" w:rsidRDefault="0040253E" w:rsidP="0023569E">
            <w:pPr>
              <w:spacing w:line="480" w:lineRule="auto"/>
              <w:rPr>
                <w:ins w:id="532" w:author="Zsofia Belteki" w:date="2025-01-03T14:34:00Z" w16du:dateUtc="2025-01-03T14:34:00Z"/>
                <w:sz w:val="22"/>
                <w:szCs w:val="22"/>
                <w:lang w:val="en-US"/>
              </w:rPr>
            </w:pPr>
            <w:ins w:id="533" w:author="Zsofia Belteki" w:date="2025-01-03T14:34:00Z" w16du:dateUtc="2025-01-03T14:34:00Z">
              <w:r w:rsidRPr="00D222F0">
                <w:rPr>
                  <w:sz w:val="22"/>
                  <w:szCs w:val="22"/>
                  <w:lang w:val="en-US"/>
                </w:rPr>
                <w:t>z = -3.85**</w:t>
              </w:r>
            </w:ins>
          </w:p>
        </w:tc>
        <w:tc>
          <w:tcPr>
            <w:tcW w:w="2121" w:type="dxa"/>
            <w:gridSpan w:val="2"/>
            <w:tcBorders>
              <w:bottom w:val="single" w:sz="4" w:space="0" w:color="000000"/>
            </w:tcBorders>
          </w:tcPr>
          <w:p w14:paraId="615E455B" w14:textId="77777777" w:rsidR="0040253E" w:rsidRPr="00D222F0" w:rsidRDefault="0040253E" w:rsidP="0023569E">
            <w:pPr>
              <w:spacing w:line="480" w:lineRule="auto"/>
              <w:rPr>
                <w:ins w:id="534" w:author="Zsofia Belteki" w:date="2025-01-03T14:34:00Z" w16du:dateUtc="2025-01-03T14:34:00Z"/>
                <w:sz w:val="22"/>
                <w:szCs w:val="22"/>
                <w:lang w:val="en-US"/>
              </w:rPr>
            </w:pPr>
          </w:p>
        </w:tc>
        <w:tc>
          <w:tcPr>
            <w:tcW w:w="2201" w:type="dxa"/>
            <w:tcBorders>
              <w:bottom w:val="single" w:sz="4" w:space="0" w:color="000000"/>
            </w:tcBorders>
          </w:tcPr>
          <w:p w14:paraId="78978F2B" w14:textId="77777777" w:rsidR="0040253E" w:rsidRPr="00D222F0" w:rsidRDefault="0040253E" w:rsidP="0023569E">
            <w:pPr>
              <w:spacing w:line="480" w:lineRule="auto"/>
              <w:rPr>
                <w:ins w:id="535" w:author="Zsofia Belteki" w:date="2025-01-03T14:34:00Z" w16du:dateUtc="2025-01-03T14:34:00Z"/>
                <w:sz w:val="22"/>
                <w:szCs w:val="22"/>
                <w:lang w:val="en-US"/>
              </w:rPr>
            </w:pPr>
            <w:ins w:id="536" w:author="Zsofia Belteki" w:date="2025-01-03T14:34:00Z" w16du:dateUtc="2025-01-03T14:34:00Z">
              <w:r w:rsidRPr="00D222F0">
                <w:rPr>
                  <w:sz w:val="22"/>
                  <w:szCs w:val="22"/>
                  <w:lang w:val="en-US"/>
                </w:rPr>
                <w:t>z = -2.47**</w:t>
              </w:r>
            </w:ins>
          </w:p>
        </w:tc>
        <w:tc>
          <w:tcPr>
            <w:tcW w:w="1701" w:type="dxa"/>
            <w:tcBorders>
              <w:bottom w:val="single" w:sz="4" w:space="0" w:color="000000"/>
            </w:tcBorders>
          </w:tcPr>
          <w:p w14:paraId="695C6007" w14:textId="77777777" w:rsidR="0040253E" w:rsidRPr="00D222F0" w:rsidRDefault="0040253E" w:rsidP="0023569E">
            <w:pPr>
              <w:spacing w:line="480" w:lineRule="auto"/>
              <w:rPr>
                <w:ins w:id="537" w:author="Zsofia Belteki" w:date="2025-01-03T14:34:00Z" w16du:dateUtc="2025-01-03T14:34:00Z"/>
                <w:sz w:val="22"/>
                <w:szCs w:val="22"/>
                <w:lang w:val="en-US"/>
              </w:rPr>
            </w:pPr>
            <w:ins w:id="538" w:author="Zsofia Belteki" w:date="2025-01-03T14:34:00Z" w16du:dateUtc="2025-01-03T14:34:00Z">
              <w:r w:rsidRPr="00D222F0">
                <w:rPr>
                  <w:sz w:val="22"/>
                  <w:szCs w:val="22"/>
                  <w:lang w:val="en-US"/>
                </w:rPr>
                <w:t>z = 0.26</w:t>
              </w:r>
            </w:ins>
          </w:p>
        </w:tc>
        <w:tc>
          <w:tcPr>
            <w:tcW w:w="1930" w:type="dxa"/>
            <w:gridSpan w:val="2"/>
            <w:tcBorders>
              <w:bottom w:val="single" w:sz="4" w:space="0" w:color="000000"/>
            </w:tcBorders>
          </w:tcPr>
          <w:p w14:paraId="17DCCCAE" w14:textId="77777777" w:rsidR="0040253E" w:rsidRPr="00D222F0" w:rsidRDefault="0040253E" w:rsidP="0023569E">
            <w:pPr>
              <w:spacing w:line="480" w:lineRule="auto"/>
              <w:rPr>
                <w:ins w:id="539" w:author="Zsofia Belteki" w:date="2025-01-03T14:34:00Z" w16du:dateUtc="2025-01-03T14:34:00Z"/>
                <w:i/>
                <w:iCs/>
                <w:sz w:val="22"/>
                <w:szCs w:val="22"/>
                <w:lang w:val="en-US"/>
              </w:rPr>
            </w:pPr>
          </w:p>
        </w:tc>
      </w:tr>
    </w:tbl>
    <w:p w14:paraId="7326815E" w14:textId="09A547A2" w:rsidR="00FB2286" w:rsidRPr="0040253E" w:rsidRDefault="0040253E">
      <w:pPr>
        <w:spacing w:line="480" w:lineRule="auto"/>
        <w:rPr>
          <w:i/>
          <w:iCs/>
          <w:rPrChange w:id="540" w:author="Zsofia Belteki" w:date="2025-01-03T14:34:00Z" w16du:dateUtc="2025-01-03T14:34:00Z">
            <w:rPr/>
          </w:rPrChange>
        </w:rPr>
        <w:pPrChange w:id="541" w:author="Zsofia Belteki" w:date="2024-12-13T17:40:00Z" w16du:dateUtc="2024-12-13T16:40:00Z">
          <w:pPr/>
        </w:pPrChange>
      </w:pPr>
      <w:ins w:id="542" w:author="Zsofia Belteki" w:date="2025-01-03T14:34:00Z" w16du:dateUtc="2025-01-03T14:34:00Z">
        <w:r w:rsidRPr="00D222F0">
          <w:rPr>
            <w:i/>
            <w:iCs/>
          </w:rPr>
          <w:t xml:space="preserve">NB: </w:t>
        </w:r>
        <w:r w:rsidRPr="00D222F0">
          <w:t xml:space="preserve"> </w:t>
        </w:r>
        <w:r w:rsidRPr="00D222F0">
          <w:rPr>
            <w:i/>
            <w:iCs/>
          </w:rPr>
          <w:t>* marks significance at p &lt; .05) and ** at p &lt;.01.</w:t>
        </w:r>
        <w:r w:rsidRPr="004A5526">
          <w:rPr>
            <w:i/>
            <w:iCs/>
          </w:rPr>
          <w:t xml:space="preserve">  </w:t>
        </w:r>
      </w:ins>
    </w:p>
    <w:sectPr w:rsidR="00FB2286" w:rsidRPr="0040253E" w:rsidSect="0040253E">
      <w:pgSz w:w="16838" w:h="11906" w:orient="landscape"/>
      <w:pgMar w:top="1440" w:right="1440" w:bottom="1440" w:left="1440" w:header="708" w:footer="708" w:gutter="0"/>
      <w:cols w:space="708"/>
      <w:docGrid w:linePitch="360"/>
      <w:sectPrChange w:id="543" w:author="Zsofia Belteki" w:date="2025-01-03T14:33:00Z" w16du:dateUtc="2025-01-03T14:33:00Z">
        <w:sectPr w:rsidR="00FB2286" w:rsidRPr="0040253E" w:rsidSect="0040253E">
          <w:pgSz w:w="11906" w:h="16838" w:orient="portrait"/>
          <w:pgMar w:top="1440" w:right="1440" w:bottom="1440" w:left="1440" w:header="708" w:footer="708"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A63E8E" w14:textId="77777777" w:rsidR="003D2566" w:rsidRDefault="003D2566">
      <w:r>
        <w:separator/>
      </w:r>
    </w:p>
  </w:endnote>
  <w:endnote w:type="continuationSeparator" w:id="0">
    <w:p w14:paraId="54A41084" w14:textId="77777777" w:rsidR="003D2566" w:rsidRDefault="003D25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thelas">
    <w:altName w:val="Calibri"/>
    <w:panose1 w:val="020B0604020202020204"/>
    <w:charset w:val="4D"/>
    <w:family w:val="auto"/>
    <w:pitch w:val="variable"/>
    <w:sig w:usb0="A00000AF" w:usb1="5000205B"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eastAsiaTheme="majorEastAsia"/>
      </w:rPr>
      <w:id w:val="2137992664"/>
      <w:docPartObj>
        <w:docPartGallery w:val="Page Numbers (Bottom of Page)"/>
        <w:docPartUnique/>
      </w:docPartObj>
    </w:sdtPr>
    <w:sdtContent>
      <w:p w14:paraId="1B31DA29" w14:textId="77777777" w:rsidR="00003B11" w:rsidRDefault="00F86745" w:rsidP="00354F5B">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1</w:t>
        </w:r>
        <w:r>
          <w:rPr>
            <w:rStyle w:val="PageNumber"/>
            <w:rFonts w:eastAsiaTheme="majorEastAsia"/>
          </w:rPr>
          <w:fldChar w:fldCharType="end"/>
        </w:r>
      </w:p>
    </w:sdtContent>
  </w:sdt>
  <w:p w14:paraId="628B0CFE" w14:textId="77777777" w:rsidR="00003B11" w:rsidRDefault="00003B11" w:rsidP="00354F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294EA4" w14:textId="77777777" w:rsidR="00003B11" w:rsidRDefault="00003B11" w:rsidP="00354F5B">
    <w:pPr>
      <w:pStyle w:val="Footer"/>
      <w:framePr w:wrap="none" w:vAnchor="text" w:hAnchor="margin" w:xAlign="right" w:y="1"/>
      <w:rPr>
        <w:rStyle w:val="PageNumber"/>
        <w:rFonts w:eastAsiaTheme="majorEastAsia"/>
      </w:rPr>
    </w:pPr>
  </w:p>
  <w:p w14:paraId="56BA9E8D" w14:textId="77777777" w:rsidR="00003B11" w:rsidRDefault="00003B11" w:rsidP="00354F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0617A4" w14:textId="77777777" w:rsidR="003D2566" w:rsidRDefault="003D2566">
      <w:r>
        <w:separator/>
      </w:r>
    </w:p>
  </w:footnote>
  <w:footnote w:type="continuationSeparator" w:id="0">
    <w:p w14:paraId="265B4361" w14:textId="77777777" w:rsidR="003D2566" w:rsidRDefault="003D25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eastAsiaTheme="majorEastAsia"/>
      </w:rPr>
      <w:id w:val="1655875897"/>
      <w:docPartObj>
        <w:docPartGallery w:val="Page Numbers (Top of Page)"/>
        <w:docPartUnique/>
      </w:docPartObj>
    </w:sdtPr>
    <w:sdtContent>
      <w:p w14:paraId="7114EA66" w14:textId="77777777" w:rsidR="00003B11" w:rsidRDefault="00F86745" w:rsidP="00354F5B">
        <w:pPr>
          <w:pStyle w:val="Head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4</w:t>
        </w:r>
        <w:r>
          <w:rPr>
            <w:rStyle w:val="PageNumber"/>
            <w:rFonts w:eastAsiaTheme="majorEastAsia"/>
          </w:rPr>
          <w:fldChar w:fldCharType="end"/>
        </w:r>
      </w:p>
    </w:sdtContent>
  </w:sdt>
  <w:p w14:paraId="4A713048" w14:textId="77777777" w:rsidR="00003B11" w:rsidRDefault="00003B11" w:rsidP="00354F5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eastAsiaTheme="majorEastAsia"/>
      </w:rPr>
      <w:id w:val="2042468017"/>
      <w:docPartObj>
        <w:docPartGallery w:val="Page Numbers (Top of Page)"/>
        <w:docPartUnique/>
      </w:docPartObj>
    </w:sdtPr>
    <w:sdtContent>
      <w:p w14:paraId="4A9454ED" w14:textId="77777777" w:rsidR="00003B11" w:rsidRDefault="00F86745" w:rsidP="00354F5B">
        <w:pPr>
          <w:pStyle w:val="Head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6</w:t>
        </w:r>
        <w:r>
          <w:rPr>
            <w:rStyle w:val="PageNumber"/>
            <w:rFonts w:eastAsiaTheme="majorEastAsia"/>
          </w:rPr>
          <w:fldChar w:fldCharType="end"/>
        </w:r>
      </w:p>
    </w:sdtContent>
  </w:sdt>
  <w:p w14:paraId="378AE4C9" w14:textId="77777777" w:rsidR="00003B11" w:rsidRDefault="00F86745" w:rsidP="00354F5B">
    <w:pPr>
      <w:pStyle w:val="Header"/>
      <w:ind w:right="360"/>
    </w:pPr>
    <w:r>
      <w:rPr>
        <w:rStyle w:val="Strong"/>
      </w:rPr>
      <w:t>Concurrent validity between the MSEL and the CDI</w:t>
    </w:r>
    <w:r>
      <w:rPr>
        <w:lang w:val="en-US"/>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3F78AE" w14:textId="77777777" w:rsidR="00003B11" w:rsidRPr="00CE1761" w:rsidRDefault="00F86745">
    <w:pPr>
      <w:pStyle w:val="Header"/>
      <w:rPr>
        <w:lang w:val="en-US"/>
      </w:rPr>
    </w:pPr>
    <w:r>
      <w:rPr>
        <w:lang w:val="en-US"/>
      </w:rPr>
      <w:t xml:space="preserve">Running head: </w:t>
    </w:r>
    <w:r>
      <w:rPr>
        <w:rStyle w:val="Strong"/>
      </w:rPr>
      <w:t>CONCURRENT VALIDITY BETWEEN THE MSEL AND THE CDI</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Zsofia Belteki">
    <w15:presenceInfo w15:providerId="Windows Live" w15:userId="0da2c67b688ca3c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2B6B"/>
    <w:rsid w:val="00003B11"/>
    <w:rsid w:val="000202DC"/>
    <w:rsid w:val="00031285"/>
    <w:rsid w:val="0004606A"/>
    <w:rsid w:val="00067B4A"/>
    <w:rsid w:val="000A0957"/>
    <w:rsid w:val="000A26A4"/>
    <w:rsid w:val="000C4716"/>
    <w:rsid w:val="000D1A1A"/>
    <w:rsid w:val="000D695B"/>
    <w:rsid w:val="000E0E32"/>
    <w:rsid w:val="000E628B"/>
    <w:rsid w:val="00106B2F"/>
    <w:rsid w:val="00120BD4"/>
    <w:rsid w:val="0014061C"/>
    <w:rsid w:val="00141CBA"/>
    <w:rsid w:val="00154575"/>
    <w:rsid w:val="00181016"/>
    <w:rsid w:val="001873A0"/>
    <w:rsid w:val="00193B93"/>
    <w:rsid w:val="001B219A"/>
    <w:rsid w:val="001B4F57"/>
    <w:rsid w:val="002027E5"/>
    <w:rsid w:val="00215A79"/>
    <w:rsid w:val="00227DC3"/>
    <w:rsid w:val="00232E87"/>
    <w:rsid w:val="00235383"/>
    <w:rsid w:val="0027102B"/>
    <w:rsid w:val="00271254"/>
    <w:rsid w:val="002728FB"/>
    <w:rsid w:val="00272C1D"/>
    <w:rsid w:val="00287423"/>
    <w:rsid w:val="002C5142"/>
    <w:rsid w:val="002E2D58"/>
    <w:rsid w:val="002E5E77"/>
    <w:rsid w:val="002F2B6B"/>
    <w:rsid w:val="002F584B"/>
    <w:rsid w:val="003020A2"/>
    <w:rsid w:val="00307138"/>
    <w:rsid w:val="003078F3"/>
    <w:rsid w:val="0031429A"/>
    <w:rsid w:val="00321514"/>
    <w:rsid w:val="00343C80"/>
    <w:rsid w:val="00386B7C"/>
    <w:rsid w:val="003A109F"/>
    <w:rsid w:val="003A3B7F"/>
    <w:rsid w:val="003B0173"/>
    <w:rsid w:val="003B654F"/>
    <w:rsid w:val="003C32FE"/>
    <w:rsid w:val="003D2566"/>
    <w:rsid w:val="003E05BE"/>
    <w:rsid w:val="0040253E"/>
    <w:rsid w:val="00422E57"/>
    <w:rsid w:val="00427C8D"/>
    <w:rsid w:val="00432B9F"/>
    <w:rsid w:val="00445482"/>
    <w:rsid w:val="00446F1D"/>
    <w:rsid w:val="0045457F"/>
    <w:rsid w:val="004B2C21"/>
    <w:rsid w:val="004B7DA3"/>
    <w:rsid w:val="00501722"/>
    <w:rsid w:val="005031DC"/>
    <w:rsid w:val="005075D0"/>
    <w:rsid w:val="00513D6B"/>
    <w:rsid w:val="005145F4"/>
    <w:rsid w:val="00520A51"/>
    <w:rsid w:val="005432A8"/>
    <w:rsid w:val="00544ED7"/>
    <w:rsid w:val="00596500"/>
    <w:rsid w:val="005B63F1"/>
    <w:rsid w:val="005B75A8"/>
    <w:rsid w:val="005E1A38"/>
    <w:rsid w:val="00606430"/>
    <w:rsid w:val="00641250"/>
    <w:rsid w:val="00641605"/>
    <w:rsid w:val="00651F10"/>
    <w:rsid w:val="006734AA"/>
    <w:rsid w:val="006747B7"/>
    <w:rsid w:val="00676436"/>
    <w:rsid w:val="006975CD"/>
    <w:rsid w:val="006A324A"/>
    <w:rsid w:val="006B05D2"/>
    <w:rsid w:val="006D7B55"/>
    <w:rsid w:val="006F663C"/>
    <w:rsid w:val="007118B1"/>
    <w:rsid w:val="00731C4A"/>
    <w:rsid w:val="007353A3"/>
    <w:rsid w:val="0073561B"/>
    <w:rsid w:val="0074104E"/>
    <w:rsid w:val="00745CB8"/>
    <w:rsid w:val="007512F8"/>
    <w:rsid w:val="007756F4"/>
    <w:rsid w:val="007772E5"/>
    <w:rsid w:val="007879F2"/>
    <w:rsid w:val="00792470"/>
    <w:rsid w:val="007976FF"/>
    <w:rsid w:val="007D05E4"/>
    <w:rsid w:val="007D363C"/>
    <w:rsid w:val="007F612C"/>
    <w:rsid w:val="008015F6"/>
    <w:rsid w:val="008060ED"/>
    <w:rsid w:val="00812C36"/>
    <w:rsid w:val="00827BC7"/>
    <w:rsid w:val="00854931"/>
    <w:rsid w:val="0086402B"/>
    <w:rsid w:val="008A2059"/>
    <w:rsid w:val="008B5DB8"/>
    <w:rsid w:val="008D7AAF"/>
    <w:rsid w:val="008E1E21"/>
    <w:rsid w:val="008F0F0F"/>
    <w:rsid w:val="008F18AE"/>
    <w:rsid w:val="00905F1B"/>
    <w:rsid w:val="009075CD"/>
    <w:rsid w:val="009150ED"/>
    <w:rsid w:val="00917D12"/>
    <w:rsid w:val="0095640A"/>
    <w:rsid w:val="0096407D"/>
    <w:rsid w:val="009771FB"/>
    <w:rsid w:val="009774B3"/>
    <w:rsid w:val="00982252"/>
    <w:rsid w:val="00993DDF"/>
    <w:rsid w:val="009A7330"/>
    <w:rsid w:val="009C17D9"/>
    <w:rsid w:val="009C7B18"/>
    <w:rsid w:val="009D7A2C"/>
    <w:rsid w:val="009E7CC8"/>
    <w:rsid w:val="009F000E"/>
    <w:rsid w:val="009F39EF"/>
    <w:rsid w:val="00A17B6D"/>
    <w:rsid w:val="00A2116C"/>
    <w:rsid w:val="00A32578"/>
    <w:rsid w:val="00A42E48"/>
    <w:rsid w:val="00A56C08"/>
    <w:rsid w:val="00A82456"/>
    <w:rsid w:val="00AA1C4D"/>
    <w:rsid w:val="00AB0436"/>
    <w:rsid w:val="00AB7512"/>
    <w:rsid w:val="00AD3D6A"/>
    <w:rsid w:val="00B439A9"/>
    <w:rsid w:val="00B43DDF"/>
    <w:rsid w:val="00B51C7E"/>
    <w:rsid w:val="00B5324B"/>
    <w:rsid w:val="00B8444E"/>
    <w:rsid w:val="00B84CF1"/>
    <w:rsid w:val="00B86E3F"/>
    <w:rsid w:val="00BD2060"/>
    <w:rsid w:val="00BF293E"/>
    <w:rsid w:val="00BF4242"/>
    <w:rsid w:val="00C22FFB"/>
    <w:rsid w:val="00C35FF6"/>
    <w:rsid w:val="00C5636E"/>
    <w:rsid w:val="00C742F0"/>
    <w:rsid w:val="00C964EA"/>
    <w:rsid w:val="00CC1A5F"/>
    <w:rsid w:val="00CD3ECB"/>
    <w:rsid w:val="00CE7D83"/>
    <w:rsid w:val="00D00EC9"/>
    <w:rsid w:val="00D0470E"/>
    <w:rsid w:val="00D115B6"/>
    <w:rsid w:val="00D17611"/>
    <w:rsid w:val="00D22D3A"/>
    <w:rsid w:val="00D232CA"/>
    <w:rsid w:val="00D30F57"/>
    <w:rsid w:val="00D315A9"/>
    <w:rsid w:val="00D363B4"/>
    <w:rsid w:val="00D75F31"/>
    <w:rsid w:val="00DA0A15"/>
    <w:rsid w:val="00E46841"/>
    <w:rsid w:val="00E725E4"/>
    <w:rsid w:val="00EB1132"/>
    <w:rsid w:val="00EB55B2"/>
    <w:rsid w:val="00ED4BCF"/>
    <w:rsid w:val="00ED603C"/>
    <w:rsid w:val="00EE4E02"/>
    <w:rsid w:val="00EE6800"/>
    <w:rsid w:val="00F06907"/>
    <w:rsid w:val="00F25CF1"/>
    <w:rsid w:val="00F510CB"/>
    <w:rsid w:val="00F71A87"/>
    <w:rsid w:val="00F8180A"/>
    <w:rsid w:val="00F86745"/>
    <w:rsid w:val="00F920E7"/>
    <w:rsid w:val="00F96D0A"/>
    <w:rsid w:val="00FB2286"/>
    <w:rsid w:val="00FB5735"/>
    <w:rsid w:val="00FE7BE3"/>
    <w:rsid w:val="00FF54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CC1B5"/>
  <w15:chartTrackingRefBased/>
  <w15:docId w15:val="{150D265F-B0F2-441C-8343-2AE63074D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B6B"/>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2B6B"/>
    <w:pPr>
      <w:tabs>
        <w:tab w:val="center" w:pos="4513"/>
        <w:tab w:val="right" w:pos="9026"/>
      </w:tabs>
    </w:pPr>
  </w:style>
  <w:style w:type="character" w:customStyle="1" w:styleId="HeaderChar">
    <w:name w:val="Header Char"/>
    <w:basedOn w:val="DefaultParagraphFont"/>
    <w:link w:val="Header"/>
    <w:uiPriority w:val="99"/>
    <w:rsid w:val="002F2B6B"/>
    <w:rPr>
      <w:rFonts w:ascii="Times New Roman" w:eastAsia="Times New Roman" w:hAnsi="Times New Roman" w:cs="Times New Roman"/>
      <w:sz w:val="24"/>
      <w:szCs w:val="24"/>
      <w:lang w:val="en-GB" w:eastAsia="en-GB"/>
    </w:rPr>
  </w:style>
  <w:style w:type="character" w:styleId="PageNumber">
    <w:name w:val="page number"/>
    <w:basedOn w:val="DefaultParagraphFont"/>
    <w:uiPriority w:val="99"/>
    <w:semiHidden/>
    <w:unhideWhenUsed/>
    <w:rsid w:val="002F2B6B"/>
  </w:style>
  <w:style w:type="paragraph" w:styleId="Footer">
    <w:name w:val="footer"/>
    <w:basedOn w:val="Normal"/>
    <w:link w:val="FooterChar"/>
    <w:uiPriority w:val="99"/>
    <w:unhideWhenUsed/>
    <w:rsid w:val="002F2B6B"/>
    <w:pPr>
      <w:tabs>
        <w:tab w:val="center" w:pos="4513"/>
        <w:tab w:val="right" w:pos="9026"/>
      </w:tabs>
    </w:pPr>
  </w:style>
  <w:style w:type="character" w:customStyle="1" w:styleId="FooterChar">
    <w:name w:val="Footer Char"/>
    <w:basedOn w:val="DefaultParagraphFont"/>
    <w:link w:val="Footer"/>
    <w:uiPriority w:val="99"/>
    <w:rsid w:val="002F2B6B"/>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2F2B6B"/>
    <w:rPr>
      <w:b/>
      <w:bCs/>
    </w:rPr>
  </w:style>
  <w:style w:type="paragraph" w:styleId="Revision">
    <w:name w:val="Revision"/>
    <w:hidden/>
    <w:uiPriority w:val="99"/>
    <w:semiHidden/>
    <w:rsid w:val="00FB2286"/>
    <w:pPr>
      <w:spacing w:after="0"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40253E"/>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0253E"/>
    <w:pPr>
      <w:spacing w:after="0" w:line="240" w:lineRule="auto"/>
    </w:pPr>
    <w:rPr>
      <w:rFonts w:ascii="Times New Roman" w:eastAsia="Times New Roman" w:hAnsi="Times New Roman" w:cs="Times New Roman"/>
      <w:sz w:val="24"/>
      <w:szCs w:val="24"/>
      <w:lang w:val="en-GB" w:eastAsia="en-GB"/>
    </w:rPr>
  </w:style>
  <w:style w:type="character" w:styleId="FootnoteReference">
    <w:name w:val="footnote reference"/>
    <w:basedOn w:val="DefaultParagraphFont"/>
    <w:uiPriority w:val="99"/>
    <w:semiHidden/>
    <w:unhideWhenUsed/>
    <w:rsid w:val="0040253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1</Pages>
  <Words>1975</Words>
  <Characters>1125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ka Saravanan</dc:creator>
  <cp:keywords/>
  <dc:description/>
  <cp:lastModifiedBy>Zsofia Belteki</cp:lastModifiedBy>
  <cp:revision>5</cp:revision>
  <dcterms:created xsi:type="dcterms:W3CDTF">2025-01-03T14:20:00Z</dcterms:created>
  <dcterms:modified xsi:type="dcterms:W3CDTF">2025-01-03T14:37:00Z</dcterms:modified>
</cp:coreProperties>
</file>